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EC21" w14:textId="5D0661E9" w:rsidR="00911566" w:rsidRPr="00941E80" w:rsidRDefault="00911566" w:rsidP="00384D5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41E80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Supplementary Information</w:t>
      </w:r>
    </w:p>
    <w:p w14:paraId="321A71C8" w14:textId="08607C65" w:rsidR="00D570D7" w:rsidRPr="00941E80" w:rsidRDefault="00AE6153" w:rsidP="00384D5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1E80">
        <w:rPr>
          <w:rFonts w:ascii="Times New Roman" w:hAnsi="Times New Roman" w:cs="Times New Roman"/>
          <w:b/>
          <w:sz w:val="24"/>
          <w:szCs w:val="24"/>
        </w:rPr>
        <w:t>Molecular determinants of ASIC1 m</w:t>
      </w:r>
      <w:r w:rsidR="00DB19BF" w:rsidRPr="00941E80">
        <w:rPr>
          <w:rFonts w:ascii="Times New Roman" w:hAnsi="Times New Roman" w:cs="Times New Roman"/>
          <w:b/>
          <w:sz w:val="24"/>
          <w:szCs w:val="24"/>
        </w:rPr>
        <w:t xml:space="preserve">odulation </w:t>
      </w:r>
      <w:r w:rsidR="00C12A50" w:rsidRPr="00941E80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5B28C5" w:rsidRPr="00941E80">
        <w:rPr>
          <w:rFonts w:ascii="Times New Roman" w:hAnsi="Times New Roman" w:cs="Times New Roman"/>
          <w:b/>
          <w:sz w:val="24"/>
          <w:szCs w:val="24"/>
        </w:rPr>
        <w:t>divalent cations</w:t>
      </w:r>
    </w:p>
    <w:p w14:paraId="7D34A79D" w14:textId="1A458581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</w:rPr>
        <w:t>Yi Liu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E80">
        <w:rPr>
          <w:rFonts w:ascii="Times New Roman" w:hAnsi="Times New Roman" w:cs="Times New Roman"/>
          <w:sz w:val="24"/>
          <w:szCs w:val="24"/>
        </w:rPr>
        <w:t>, Jichun Ma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1E80">
        <w:rPr>
          <w:rFonts w:ascii="Times New Roman" w:hAnsi="Times New Roman" w:cs="Times New Roman"/>
          <w:sz w:val="24"/>
          <w:szCs w:val="24"/>
        </w:rPr>
        <w:t>, Renee L. DesJarlais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1E80">
        <w:rPr>
          <w:rFonts w:ascii="Times New Roman" w:hAnsi="Times New Roman" w:cs="Times New Roman"/>
          <w:sz w:val="24"/>
          <w:szCs w:val="24"/>
        </w:rPr>
        <w:t>, Rebecca Hagan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E80">
        <w:rPr>
          <w:rFonts w:ascii="Times New Roman" w:hAnsi="Times New Roman" w:cs="Times New Roman"/>
          <w:sz w:val="24"/>
          <w:szCs w:val="24"/>
        </w:rPr>
        <w:t>, Jason Rech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41E80">
        <w:rPr>
          <w:rFonts w:ascii="Times New Roman" w:hAnsi="Times New Roman" w:cs="Times New Roman"/>
          <w:sz w:val="24"/>
          <w:szCs w:val="24"/>
        </w:rPr>
        <w:t>, Changlu Liu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E80">
        <w:rPr>
          <w:rFonts w:ascii="Times New Roman" w:hAnsi="Times New Roman" w:cs="Times New Roman"/>
          <w:sz w:val="24"/>
          <w:szCs w:val="24"/>
        </w:rPr>
        <w:t>, Robyn Miller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1E80">
        <w:rPr>
          <w:rFonts w:ascii="Times New Roman" w:hAnsi="Times New Roman" w:cs="Times New Roman"/>
          <w:sz w:val="24"/>
          <w:szCs w:val="24"/>
        </w:rPr>
        <w:t>, Jeffrey Schoellerman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E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1E80">
        <w:rPr>
          <w:rFonts w:ascii="Times New Roman" w:hAnsi="Times New Roman" w:cs="Times New Roman"/>
          <w:sz w:val="24"/>
          <w:szCs w:val="24"/>
        </w:rPr>
        <w:t>Jinquan</w:t>
      </w:r>
      <w:proofErr w:type="spellEnd"/>
      <w:r w:rsidRPr="00941E80">
        <w:rPr>
          <w:rFonts w:ascii="Times New Roman" w:hAnsi="Times New Roman" w:cs="Times New Roman"/>
          <w:sz w:val="24"/>
          <w:szCs w:val="24"/>
        </w:rPr>
        <w:t xml:space="preserve"> Luo</w:t>
      </w:r>
      <w:r w:rsidR="00632F20"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1E80">
        <w:rPr>
          <w:rFonts w:ascii="Times New Roman" w:hAnsi="Times New Roman" w:cs="Times New Roman"/>
          <w:sz w:val="24"/>
          <w:szCs w:val="24"/>
        </w:rPr>
        <w:t>, Michael Letavic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41E80">
        <w:rPr>
          <w:rFonts w:ascii="Times New Roman" w:hAnsi="Times New Roman" w:cs="Times New Roman"/>
          <w:sz w:val="24"/>
          <w:szCs w:val="24"/>
        </w:rPr>
        <w:t>, Bruce Grasberger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1E80">
        <w:rPr>
          <w:rFonts w:ascii="Times New Roman" w:hAnsi="Times New Roman" w:cs="Times New Roman"/>
          <w:sz w:val="24"/>
          <w:szCs w:val="24"/>
        </w:rPr>
        <w:t xml:space="preserve"> &amp; Michael </w:t>
      </w:r>
      <w:r w:rsidR="00E1411B" w:rsidRPr="00941E80">
        <w:rPr>
          <w:rFonts w:ascii="Times New Roman" w:hAnsi="Times New Roman" w:cs="Times New Roman"/>
          <w:sz w:val="24"/>
          <w:szCs w:val="24"/>
        </w:rPr>
        <w:t xml:space="preserve">P. </w:t>
      </w:r>
      <w:r w:rsidRPr="00941E80">
        <w:rPr>
          <w:rFonts w:ascii="Times New Roman" w:hAnsi="Times New Roman" w:cs="Times New Roman"/>
          <w:sz w:val="24"/>
          <w:szCs w:val="24"/>
        </w:rPr>
        <w:t>Maher</w:t>
      </w: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4A5F" w:rsidRPr="00941E8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80F1D1B" w14:textId="77777777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1E80">
        <w:rPr>
          <w:rFonts w:ascii="Times New Roman" w:hAnsi="Times New Roman" w:cs="Times New Roman"/>
          <w:sz w:val="24"/>
          <w:szCs w:val="24"/>
        </w:rPr>
        <w:t xml:space="preserve">Neuroscience Discovery, Janssen </w:t>
      </w:r>
      <w:r w:rsidRPr="00941E80">
        <w:rPr>
          <w:rFonts w:ascii="Times New Roman" w:hAnsi="Times New Roman"/>
          <w:sz w:val="24"/>
          <w:szCs w:val="24"/>
        </w:rPr>
        <w:t>Research &amp; Development</w:t>
      </w:r>
      <w:r w:rsidRPr="00941E80">
        <w:rPr>
          <w:rFonts w:ascii="Times New Roman" w:hAnsi="Times New Roman" w:cs="Times New Roman"/>
          <w:sz w:val="24"/>
          <w:szCs w:val="24"/>
        </w:rPr>
        <w:t>, L.L.C.,</w:t>
      </w:r>
    </w:p>
    <w:p w14:paraId="26DC8461" w14:textId="77777777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</w:rPr>
        <w:t>3210 Merryfield Row, San Diego, CA 92121, USA</w:t>
      </w:r>
    </w:p>
    <w:p w14:paraId="74CF4278" w14:textId="2B413C54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09FD" w:rsidRPr="00941E80">
        <w:rPr>
          <w:rFonts w:ascii="Times New Roman" w:hAnsi="Times New Roman" w:cs="Times New Roman"/>
          <w:sz w:val="24"/>
          <w:szCs w:val="24"/>
        </w:rPr>
        <w:t>Therapeutics D</w:t>
      </w:r>
      <w:r w:rsidRPr="00941E80">
        <w:rPr>
          <w:rFonts w:ascii="Times New Roman" w:hAnsi="Times New Roman" w:cs="Times New Roman"/>
          <w:sz w:val="24"/>
          <w:szCs w:val="24"/>
        </w:rPr>
        <w:t xml:space="preserve">iscovery, Janssen </w:t>
      </w:r>
      <w:r w:rsidRPr="00941E80">
        <w:rPr>
          <w:rFonts w:ascii="Times New Roman" w:hAnsi="Times New Roman"/>
          <w:sz w:val="24"/>
          <w:szCs w:val="24"/>
        </w:rPr>
        <w:t>Research &amp; Development</w:t>
      </w:r>
      <w:r w:rsidRPr="00941E80">
        <w:rPr>
          <w:rFonts w:ascii="Times New Roman" w:hAnsi="Times New Roman" w:cs="Times New Roman"/>
          <w:sz w:val="24"/>
          <w:szCs w:val="24"/>
        </w:rPr>
        <w:t>, L.L.C.,</w:t>
      </w:r>
    </w:p>
    <w:p w14:paraId="4E35EF80" w14:textId="77777777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</w:rPr>
        <w:t>Welsh &amp; McKean Roads, P.O. Box 776, Spring House, PA 19477, USA</w:t>
      </w:r>
    </w:p>
    <w:p w14:paraId="0631EFB9" w14:textId="358286F3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A09FD" w:rsidRPr="00941E80">
        <w:rPr>
          <w:rFonts w:ascii="Times New Roman" w:hAnsi="Times New Roman" w:cs="Times New Roman"/>
          <w:sz w:val="24"/>
          <w:szCs w:val="24"/>
        </w:rPr>
        <w:t xml:space="preserve">Therapeutics </w:t>
      </w:r>
      <w:r w:rsidRPr="00941E80">
        <w:rPr>
          <w:rFonts w:ascii="Times New Roman" w:hAnsi="Times New Roman" w:cs="Times New Roman"/>
          <w:sz w:val="24"/>
          <w:szCs w:val="24"/>
        </w:rPr>
        <w:t xml:space="preserve">Discovery, Janssen </w:t>
      </w:r>
      <w:r w:rsidRPr="00941E80">
        <w:rPr>
          <w:rFonts w:ascii="Times New Roman" w:hAnsi="Times New Roman"/>
          <w:sz w:val="24"/>
          <w:szCs w:val="24"/>
        </w:rPr>
        <w:t>Research &amp; Development</w:t>
      </w:r>
      <w:r w:rsidRPr="00941E80">
        <w:rPr>
          <w:rFonts w:ascii="Times New Roman" w:hAnsi="Times New Roman" w:cs="Times New Roman"/>
          <w:sz w:val="24"/>
          <w:szCs w:val="24"/>
        </w:rPr>
        <w:t>, L.L.C.,</w:t>
      </w:r>
    </w:p>
    <w:p w14:paraId="44C6471A" w14:textId="77777777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</w:rPr>
        <w:t>3210 Merryfield Row, San Diego, CA 92121, USA</w:t>
      </w:r>
    </w:p>
    <w:p w14:paraId="078D3619" w14:textId="77777777" w:rsidR="001D1BBB" w:rsidRPr="00941E80" w:rsidRDefault="001D1BBB" w:rsidP="001D1B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60FF19" w14:textId="77777777" w:rsidR="001D1BBB" w:rsidRPr="00941E80" w:rsidRDefault="001D1BBB" w:rsidP="001D1BBB">
      <w:pPr>
        <w:spacing w:line="480" w:lineRule="auto"/>
        <w:rPr>
          <w:rFonts w:ascii="Times New Roman" w:hAnsi="Times New Roman"/>
          <w:sz w:val="24"/>
          <w:szCs w:val="24"/>
        </w:rPr>
      </w:pPr>
      <w:r w:rsidRPr="00941E80">
        <w:rPr>
          <w:rFonts w:ascii="Times New Roman" w:hAnsi="Times New Roman"/>
          <w:sz w:val="24"/>
          <w:szCs w:val="24"/>
        </w:rPr>
        <w:t>*Correspondence to:</w:t>
      </w:r>
    </w:p>
    <w:p w14:paraId="57274DC1" w14:textId="72ABBF5C" w:rsidR="001D1BBB" w:rsidRPr="00941E80" w:rsidRDefault="00E84A5F" w:rsidP="001D1BBB">
      <w:pPr>
        <w:spacing w:line="480" w:lineRule="auto"/>
        <w:rPr>
          <w:rFonts w:ascii="Times New Roman" w:hAnsi="Times New Roman"/>
          <w:sz w:val="24"/>
          <w:szCs w:val="24"/>
        </w:rPr>
      </w:pPr>
      <w:r w:rsidRPr="00941E80">
        <w:rPr>
          <w:rFonts w:ascii="Times New Roman" w:hAnsi="Times New Roman"/>
          <w:sz w:val="24"/>
          <w:szCs w:val="24"/>
        </w:rPr>
        <w:t xml:space="preserve">Michael </w:t>
      </w:r>
      <w:r w:rsidR="00E1411B" w:rsidRPr="00941E80">
        <w:rPr>
          <w:rFonts w:ascii="Times New Roman" w:hAnsi="Times New Roman"/>
          <w:sz w:val="24"/>
          <w:szCs w:val="24"/>
        </w:rPr>
        <w:t xml:space="preserve">P. </w:t>
      </w:r>
      <w:r w:rsidRPr="00941E80">
        <w:rPr>
          <w:rFonts w:ascii="Times New Roman" w:hAnsi="Times New Roman"/>
          <w:sz w:val="24"/>
          <w:szCs w:val="24"/>
        </w:rPr>
        <w:t>Maher</w:t>
      </w:r>
    </w:p>
    <w:p w14:paraId="19DEBFA1" w14:textId="55813D36" w:rsidR="001D1BBB" w:rsidRPr="00941E80" w:rsidRDefault="001D1BBB" w:rsidP="001D1BBB">
      <w:pPr>
        <w:spacing w:line="480" w:lineRule="auto"/>
        <w:rPr>
          <w:rFonts w:ascii="Times New Roman" w:hAnsi="Times New Roman"/>
          <w:sz w:val="24"/>
          <w:szCs w:val="24"/>
        </w:rPr>
      </w:pPr>
      <w:r w:rsidRPr="00941E80">
        <w:rPr>
          <w:rFonts w:ascii="Times New Roman" w:hAnsi="Times New Roman"/>
          <w:sz w:val="24"/>
          <w:szCs w:val="24"/>
        </w:rPr>
        <w:t>Tel: 858-</w:t>
      </w:r>
      <w:r w:rsidR="00E84A5F" w:rsidRPr="00941E80">
        <w:rPr>
          <w:rFonts w:ascii="Times New Roman" w:hAnsi="Times New Roman"/>
          <w:sz w:val="24"/>
          <w:szCs w:val="24"/>
        </w:rPr>
        <w:t>320-3423</w:t>
      </w:r>
    </w:p>
    <w:p w14:paraId="116A4727" w14:textId="5A163368" w:rsidR="001D1BBB" w:rsidRPr="00941E80" w:rsidRDefault="001D1BBB" w:rsidP="001D1BBB">
      <w:pPr>
        <w:spacing w:line="480" w:lineRule="auto"/>
        <w:rPr>
          <w:rFonts w:ascii="Times New Roman" w:hAnsi="Times New Roman"/>
          <w:sz w:val="24"/>
          <w:szCs w:val="24"/>
        </w:rPr>
      </w:pPr>
      <w:r w:rsidRPr="00941E80">
        <w:rPr>
          <w:rFonts w:ascii="Times New Roman" w:hAnsi="Times New Roman"/>
          <w:sz w:val="24"/>
          <w:szCs w:val="24"/>
        </w:rPr>
        <w:t xml:space="preserve">Email: </w:t>
      </w:r>
      <w:hyperlink r:id="rId8" w:history="1">
        <w:r w:rsidR="00E84A5F" w:rsidRPr="00941E80">
          <w:rPr>
            <w:rStyle w:val="Hyperlink"/>
            <w:rFonts w:ascii="Times New Roman" w:hAnsi="Times New Roman"/>
            <w:sz w:val="24"/>
            <w:szCs w:val="24"/>
          </w:rPr>
          <w:t>mmaher1@its.jnj.com</w:t>
        </w:r>
      </w:hyperlink>
    </w:p>
    <w:p w14:paraId="6A8DD66E" w14:textId="77777777" w:rsidR="00E84A5F" w:rsidRPr="00941E80" w:rsidRDefault="00E84A5F" w:rsidP="001D1BB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3E470E" w14:textId="075C8455" w:rsidR="001D1BBB" w:rsidRPr="00941E80" w:rsidRDefault="001D1BBB" w:rsidP="00DE5F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65F29F" w14:textId="251B9688" w:rsidR="00B67B11" w:rsidRPr="00941E80" w:rsidRDefault="00F6329C" w:rsidP="006E0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</w:t>
      </w:r>
      <w:r w:rsidR="00F85AE5" w:rsidRPr="00941E80">
        <w:rPr>
          <w:rFonts w:ascii="Times New Roman" w:hAnsi="Times New Roman" w:cs="Times New Roman"/>
          <w:b/>
          <w:sz w:val="24"/>
          <w:szCs w:val="24"/>
        </w:rPr>
        <w:t xml:space="preserve">The pH dependence of steady-state desensitization </w:t>
      </w:r>
      <w:r w:rsidR="00927D0C" w:rsidRPr="00941E80">
        <w:rPr>
          <w:rFonts w:ascii="Times New Roman" w:hAnsi="Times New Roman" w:cs="Times New Roman"/>
          <w:b/>
          <w:sz w:val="24"/>
          <w:szCs w:val="24"/>
        </w:rPr>
        <w:t xml:space="preserve">of rASIC1a E97A </w:t>
      </w:r>
      <w:r w:rsidR="00F85AE5" w:rsidRPr="00941E80">
        <w:rPr>
          <w:rFonts w:ascii="Times New Roman" w:hAnsi="Times New Roman" w:cs="Times New Roman"/>
          <w:b/>
          <w:sz w:val="24"/>
          <w:szCs w:val="24"/>
        </w:rPr>
        <w:t>is independent of divalent cations in the test buffer.</w:t>
      </w:r>
      <w:r w:rsidR="004E16EE" w:rsidRPr="00941E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7B11" w:rsidRPr="00941E80">
        <w:rPr>
          <w:rFonts w:ascii="Times New Roman" w:hAnsi="Times New Roman" w:cs="Times New Roman"/>
          <w:bCs/>
          <w:sz w:val="24"/>
          <w:szCs w:val="24"/>
        </w:rPr>
        <w:t>pH</w:t>
      </w:r>
      <w:r w:rsidR="00B67B11" w:rsidRPr="00941E80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r w:rsidR="00B67B11" w:rsidRPr="00941E80">
        <w:rPr>
          <w:rFonts w:ascii="Times New Roman" w:hAnsi="Times New Roman" w:cs="Times New Roman"/>
          <w:sz w:val="24"/>
          <w:szCs w:val="24"/>
        </w:rPr>
        <w:t xml:space="preserve"> = 7.92±0.02 (</w:t>
      </w:r>
      <w:r w:rsidR="00051887" w:rsidRPr="00941E80">
        <w:rPr>
          <w:rFonts w:ascii="Times New Roman" w:hAnsi="Times New Roman" w:cs="Times New Roman"/>
          <w:sz w:val="24"/>
          <w:szCs w:val="24"/>
        </w:rPr>
        <w:t>H</w:t>
      </w:r>
      <w:r w:rsidR="00051887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051887" w:rsidRPr="00941E80">
        <w:rPr>
          <w:rFonts w:ascii="Times New Roman" w:hAnsi="Times New Roman" w:cs="Times New Roman"/>
          <w:sz w:val="24"/>
          <w:szCs w:val="24"/>
        </w:rPr>
        <w:t>T</w:t>
      </w:r>
      <w:r w:rsidR="00051887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B67B11" w:rsidRPr="00941E80">
        <w:rPr>
          <w:rFonts w:ascii="Times New Roman" w:hAnsi="Times New Roman" w:cs="Times New Roman"/>
          <w:sz w:val="24"/>
          <w:szCs w:val="24"/>
        </w:rPr>
        <w:t>; n=4), and 7.92±0.00 (</w:t>
      </w:r>
      <w:r w:rsidR="00051887" w:rsidRPr="00941E80">
        <w:rPr>
          <w:rFonts w:ascii="Times New Roman" w:hAnsi="Times New Roman" w:cs="Times New Roman"/>
          <w:sz w:val="24"/>
          <w:szCs w:val="24"/>
        </w:rPr>
        <w:t>H</w:t>
      </w:r>
      <w:r w:rsidR="00051887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051887" w:rsidRPr="00941E80">
        <w:rPr>
          <w:rFonts w:ascii="Times New Roman" w:hAnsi="Times New Roman" w:cs="Times New Roman"/>
          <w:sz w:val="24"/>
          <w:szCs w:val="24"/>
        </w:rPr>
        <w:t>T</w:t>
      </w:r>
      <w:r w:rsidR="00051887" w:rsidRPr="00941E80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B67B11" w:rsidRPr="00941E80">
        <w:rPr>
          <w:rFonts w:ascii="Times New Roman" w:hAnsi="Times New Roman" w:cs="Times New Roman"/>
          <w:sz w:val="24"/>
          <w:szCs w:val="24"/>
        </w:rPr>
        <w:t>; n=4), respectively.</w:t>
      </w:r>
      <w:r w:rsidR="00F85AE5" w:rsidRPr="00941E80">
        <w:rPr>
          <w:rFonts w:ascii="Times New Roman" w:hAnsi="Times New Roman" w:cs="Times New Roman"/>
          <w:sz w:val="24"/>
          <w:szCs w:val="24"/>
        </w:rPr>
        <w:t xml:space="preserve"> </w:t>
      </w:r>
      <w:r w:rsidR="00921A50" w:rsidRPr="00941E80">
        <w:rPr>
          <w:rFonts w:ascii="Times New Roman" w:hAnsi="Times New Roman" w:cs="Times New Roman"/>
          <w:sz w:val="24"/>
          <w:szCs w:val="24"/>
        </w:rPr>
        <w:t xml:space="preserve">Test buffer pH=6.0. </w:t>
      </w:r>
      <w:r w:rsidR="00E90A82" w:rsidRPr="00941E80">
        <w:rPr>
          <w:rFonts w:ascii="Times New Roman" w:hAnsi="Times New Roman" w:cs="Times New Roman"/>
          <w:sz w:val="24"/>
          <w:szCs w:val="24"/>
        </w:rPr>
        <w:t>Responses are normalized to those at</w:t>
      </w:r>
      <w:r w:rsidR="00C949CF" w:rsidRPr="00941E80">
        <w:rPr>
          <w:rFonts w:ascii="Times New Roman" w:hAnsi="Times New Roman" w:cs="Times New Roman"/>
          <w:sz w:val="24"/>
          <w:szCs w:val="24"/>
        </w:rPr>
        <w:t xml:space="preserve"> </w:t>
      </w:r>
      <w:r w:rsidR="00E90A82" w:rsidRPr="00941E80">
        <w:rPr>
          <w:rFonts w:ascii="Times New Roman" w:hAnsi="Times New Roman" w:cs="Times New Roman"/>
          <w:sz w:val="24"/>
          <w:szCs w:val="24"/>
        </w:rPr>
        <w:t>the holding pH</w:t>
      </w:r>
      <w:r w:rsidR="00C949CF" w:rsidRPr="00941E80">
        <w:rPr>
          <w:rFonts w:ascii="Times New Roman" w:hAnsi="Times New Roman" w:cs="Times New Roman"/>
          <w:sz w:val="24"/>
          <w:szCs w:val="24"/>
        </w:rPr>
        <w:t xml:space="preserve"> (=8.2)</w:t>
      </w:r>
      <w:r w:rsidR="00E90A82" w:rsidRPr="00941E80">
        <w:rPr>
          <w:rFonts w:ascii="Times New Roman" w:hAnsi="Times New Roman" w:cs="Times New Roman"/>
          <w:sz w:val="24"/>
          <w:szCs w:val="24"/>
        </w:rPr>
        <w:t>.</w:t>
      </w:r>
    </w:p>
    <w:p w14:paraId="1EFBC8E4" w14:textId="07220F89" w:rsidR="00267AD6" w:rsidRPr="00941E80" w:rsidRDefault="00262BF4" w:rsidP="006E0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1E80">
        <w:rPr>
          <w:rFonts w:ascii="Times New Roman" w:hAnsi="Times New Roman" w:cs="Times New Roman"/>
          <w:sz w:val="24"/>
          <w:szCs w:val="24"/>
        </w:rPr>
        <w:object w:dxaOrig="6575" w:dyaOrig="4593" w14:anchorId="0A8B62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25pt;height:338.25pt" o:ole="">
            <v:imagedata r:id="rId9" o:title=""/>
          </v:shape>
          <o:OLEObject Type="Embed" ProgID="Origin95.Graph" ShapeID="_x0000_i1025" DrawAspect="Content" ObjectID="_1767775495" r:id="rId10"/>
        </w:object>
      </w:r>
    </w:p>
    <w:p w14:paraId="4FBC0619" w14:textId="77777777" w:rsidR="00267AD6" w:rsidRPr="00941E80" w:rsidRDefault="00267AD6" w:rsidP="005827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E5B7C7" w14:textId="19145531" w:rsidR="00F6329C" w:rsidRPr="00941E80" w:rsidRDefault="00DF6978" w:rsidP="005827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E80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65271B" w:rsidRPr="00941E80">
        <w:rPr>
          <w:rFonts w:ascii="Times New Roman" w:hAnsi="Times New Roman" w:cs="Times New Roman"/>
          <w:b/>
          <w:sz w:val="24"/>
          <w:szCs w:val="24"/>
        </w:rPr>
        <w:t xml:space="preserve"> The current amplitude </w:t>
      </w:r>
      <w:r w:rsidR="00927D0C" w:rsidRPr="00941E80">
        <w:rPr>
          <w:rFonts w:ascii="Times New Roman" w:hAnsi="Times New Roman" w:cs="Times New Roman"/>
          <w:b/>
          <w:sz w:val="24"/>
          <w:szCs w:val="24"/>
        </w:rPr>
        <w:t xml:space="preserve">of rASIC1a E97A </w:t>
      </w:r>
      <w:r w:rsidR="0065271B" w:rsidRPr="00941E80">
        <w:rPr>
          <w:rFonts w:ascii="Times New Roman" w:hAnsi="Times New Roman" w:cs="Times New Roman"/>
          <w:b/>
          <w:sz w:val="24"/>
          <w:szCs w:val="24"/>
        </w:rPr>
        <w:t xml:space="preserve">is dependent </w:t>
      </w:r>
      <w:r w:rsidR="007744A3" w:rsidRPr="00941E80">
        <w:rPr>
          <w:rFonts w:ascii="Times New Roman" w:hAnsi="Times New Roman" w:cs="Times New Roman"/>
          <w:b/>
          <w:sz w:val="24"/>
          <w:szCs w:val="24"/>
        </w:rPr>
        <w:t xml:space="preserve">only </w:t>
      </w:r>
      <w:r w:rsidR="0065271B" w:rsidRPr="00941E80">
        <w:rPr>
          <w:rFonts w:ascii="Times New Roman" w:hAnsi="Times New Roman" w:cs="Times New Roman"/>
          <w:b/>
          <w:sz w:val="24"/>
          <w:szCs w:val="24"/>
        </w:rPr>
        <w:t>on the concentration of divalent cations in the low pH test buffer.</w:t>
      </w:r>
      <w:r w:rsidR="0065271B" w:rsidRPr="00941E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>Normalized pH6.0-induced current amplitude for the indicated divalent cation conditions to that in divalent-free holding and test pH buffers</w:t>
      </w:r>
      <w:r w:rsidR="007744A3" w:rsidRPr="00941E80">
        <w:rPr>
          <w:rFonts w:ascii="Times New Roman" w:hAnsi="Times New Roman" w:cs="Times New Roman"/>
          <w:bCs/>
          <w:sz w:val="24"/>
          <w:szCs w:val="24"/>
        </w:rPr>
        <w:t xml:space="preserve"> (i.e., </w:t>
      </w:r>
      <w:r w:rsidR="00F625D1" w:rsidRPr="00941E80">
        <w:rPr>
          <w:rFonts w:ascii="Times New Roman" w:hAnsi="Times New Roman" w:cs="Times New Roman"/>
          <w:sz w:val="24"/>
          <w:szCs w:val="24"/>
        </w:rPr>
        <w:t>H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F625D1" w:rsidRPr="00941E80">
        <w:rPr>
          <w:rFonts w:ascii="Times New Roman" w:hAnsi="Times New Roman" w:cs="Times New Roman"/>
          <w:sz w:val="24"/>
          <w:szCs w:val="24"/>
        </w:rPr>
        <w:t>T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7744A3" w:rsidRPr="00941E80">
        <w:rPr>
          <w:rFonts w:ascii="Times New Roman" w:hAnsi="Times New Roman" w:cs="Times New Roman"/>
          <w:bCs/>
          <w:sz w:val="24"/>
          <w:szCs w:val="24"/>
        </w:rPr>
        <w:t>)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. For </w:t>
      </w:r>
      <w:r w:rsidR="00F625D1" w:rsidRPr="00941E80">
        <w:rPr>
          <w:rFonts w:ascii="Times New Roman" w:hAnsi="Times New Roman" w:cs="Times New Roman"/>
          <w:sz w:val="24"/>
          <w:szCs w:val="24"/>
        </w:rPr>
        <w:t>H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F625D1" w:rsidRPr="00941E80">
        <w:rPr>
          <w:rFonts w:ascii="Times New Roman" w:hAnsi="Times New Roman" w:cs="Times New Roman"/>
          <w:sz w:val="24"/>
          <w:szCs w:val="24"/>
        </w:rPr>
        <w:t>T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>, n=</w:t>
      </w:r>
      <w:r w:rsidR="003E7FE0" w:rsidRPr="00941E80">
        <w:rPr>
          <w:rFonts w:ascii="Times New Roman" w:hAnsi="Times New Roman" w:cs="Times New Roman"/>
          <w:bCs/>
          <w:sz w:val="24"/>
          <w:szCs w:val="24"/>
        </w:rPr>
        <w:t>4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 and p</w:t>
      </w:r>
      <w:r w:rsidR="009F4BD1" w:rsidRPr="00941E80">
        <w:rPr>
          <w:rFonts w:ascii="Times New Roman" w:hAnsi="Times New Roman" w:cs="Times New Roman"/>
          <w:bCs/>
          <w:sz w:val="24"/>
          <w:szCs w:val="24"/>
        </w:rPr>
        <w:t>&gt;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0.05; for </w:t>
      </w:r>
      <w:r w:rsidR="00F625D1" w:rsidRPr="00941E80">
        <w:rPr>
          <w:rFonts w:ascii="Times New Roman" w:hAnsi="Times New Roman" w:cs="Times New Roman"/>
          <w:sz w:val="24"/>
          <w:szCs w:val="24"/>
        </w:rPr>
        <w:t>H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F625D1" w:rsidRPr="00941E80">
        <w:rPr>
          <w:rFonts w:ascii="Times New Roman" w:hAnsi="Times New Roman" w:cs="Times New Roman"/>
          <w:sz w:val="24"/>
          <w:szCs w:val="24"/>
        </w:rPr>
        <w:t>T</w:t>
      </w:r>
      <w:r w:rsidR="00F625D1" w:rsidRPr="00941E80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>, n=</w:t>
      </w:r>
      <w:r w:rsidR="003E7FE0" w:rsidRPr="00941E80">
        <w:rPr>
          <w:rFonts w:ascii="Times New Roman" w:hAnsi="Times New Roman" w:cs="Times New Roman"/>
          <w:bCs/>
          <w:sz w:val="24"/>
          <w:szCs w:val="24"/>
        </w:rPr>
        <w:t>3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 and p&gt;0.05; for </w:t>
      </w:r>
      <w:r w:rsidR="00032838" w:rsidRPr="00941E80">
        <w:rPr>
          <w:rFonts w:ascii="Times New Roman" w:hAnsi="Times New Roman" w:cs="Times New Roman"/>
          <w:bCs/>
          <w:sz w:val="24"/>
          <w:szCs w:val="24"/>
        </w:rPr>
        <w:t>H</w:t>
      </w:r>
      <w:r w:rsidR="0011153E" w:rsidRPr="008858F0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="00032838" w:rsidRPr="00941E80">
        <w:rPr>
          <w:rFonts w:ascii="Times New Roman" w:hAnsi="Times New Roman" w:cs="Times New Roman"/>
          <w:bCs/>
          <w:sz w:val="24"/>
          <w:szCs w:val="24"/>
        </w:rPr>
        <w:t>T</w:t>
      </w:r>
      <w:r w:rsidR="0011153E" w:rsidRPr="008858F0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>, n=</w:t>
      </w:r>
      <w:r w:rsidR="003E7FE0" w:rsidRPr="00941E80">
        <w:rPr>
          <w:rFonts w:ascii="Times New Roman" w:hAnsi="Times New Roman" w:cs="Times New Roman"/>
          <w:bCs/>
          <w:sz w:val="24"/>
          <w:szCs w:val="24"/>
        </w:rPr>
        <w:t>6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 and p&lt;0.05. </w:t>
      </w:r>
      <w:r w:rsidR="00297813" w:rsidRPr="00941E80">
        <w:rPr>
          <w:rFonts w:ascii="Times New Roman" w:hAnsi="Times New Roman" w:cs="Times New Roman"/>
          <w:bCs/>
          <w:sz w:val="24"/>
          <w:szCs w:val="24"/>
        </w:rPr>
        <w:t xml:space="preserve">Holding pH=8.2 or 8.7. 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 xml:space="preserve">All statistical analyses are performed using </w:t>
      </w:r>
      <w:r w:rsidR="00227D8E" w:rsidRPr="00941E80">
        <w:rPr>
          <w:rFonts w:ascii="Times New Roman" w:hAnsi="Times New Roman" w:cs="Times New Roman"/>
          <w:bCs/>
          <w:sz w:val="24"/>
          <w:szCs w:val="24"/>
        </w:rPr>
        <w:t>ANOVA</w:t>
      </w:r>
      <w:r w:rsidR="0011153E" w:rsidRPr="00941E80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DEE887" w14:textId="648B6592" w:rsidR="00267AD6" w:rsidRPr="00941E80" w:rsidRDefault="00267AD6" w:rsidP="005827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C48CC5" w14:textId="7F8C7FF2" w:rsidR="00267AD6" w:rsidRPr="00582717" w:rsidRDefault="00435A59" w:rsidP="005827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E80">
        <w:rPr>
          <w:rFonts w:ascii="Times New Roman" w:hAnsi="Times New Roman" w:cs="Times New Roman"/>
          <w:bCs/>
          <w:sz w:val="24"/>
          <w:szCs w:val="24"/>
        </w:rPr>
        <w:object w:dxaOrig="6175" w:dyaOrig="4726" w14:anchorId="01464332">
          <v:shape id="_x0000_i1026" type="#_x0000_t75" style="width:309.75pt;height:237.75pt" o:ole="">
            <v:imagedata r:id="rId11" o:title=""/>
          </v:shape>
          <o:OLEObject Type="Embed" ProgID="Origin95.Graph" ShapeID="_x0000_i1026" DrawAspect="Content" ObjectID="_1767775496" r:id="rId12"/>
        </w:object>
      </w:r>
    </w:p>
    <w:sectPr w:rsidR="00267AD6" w:rsidRPr="00582717" w:rsidSect="008D75C1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D95A2" w14:textId="77777777" w:rsidR="00EC6049" w:rsidRDefault="00EC6049" w:rsidP="0086388C">
      <w:pPr>
        <w:spacing w:after="0" w:line="240" w:lineRule="auto"/>
      </w:pPr>
      <w:r>
        <w:separator/>
      </w:r>
    </w:p>
  </w:endnote>
  <w:endnote w:type="continuationSeparator" w:id="0">
    <w:p w14:paraId="3012A22B" w14:textId="77777777" w:rsidR="00EC6049" w:rsidRDefault="00EC6049" w:rsidP="00863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6607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F645D" w14:textId="77777777" w:rsidR="00BC2844" w:rsidRDefault="00BC28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C8A1216" w14:textId="77777777" w:rsidR="00BC2844" w:rsidRDefault="00BC2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CD7BD" w14:textId="77777777" w:rsidR="00EC6049" w:rsidRDefault="00EC6049" w:rsidP="0086388C">
      <w:pPr>
        <w:spacing w:after="0" w:line="240" w:lineRule="auto"/>
      </w:pPr>
      <w:r>
        <w:separator/>
      </w:r>
    </w:p>
  </w:footnote>
  <w:footnote w:type="continuationSeparator" w:id="0">
    <w:p w14:paraId="21294FB7" w14:textId="77777777" w:rsidR="00EC6049" w:rsidRDefault="00EC6049" w:rsidP="008638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86325"/>
    <w:multiLevelType w:val="hybridMultilevel"/>
    <w:tmpl w:val="6B6A1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C34C3"/>
    <w:multiLevelType w:val="hybridMultilevel"/>
    <w:tmpl w:val="4A807F58"/>
    <w:lvl w:ilvl="0" w:tplc="30FA3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40C34"/>
    <w:multiLevelType w:val="hybridMultilevel"/>
    <w:tmpl w:val="09A4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159E8"/>
    <w:multiLevelType w:val="hybridMultilevel"/>
    <w:tmpl w:val="77CE7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80207"/>
    <w:multiLevelType w:val="hybridMultilevel"/>
    <w:tmpl w:val="FB4E7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A56390"/>
    <w:multiLevelType w:val="hybridMultilevel"/>
    <w:tmpl w:val="198441EA"/>
    <w:lvl w:ilvl="0" w:tplc="2B9A30D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137951">
    <w:abstractNumId w:val="1"/>
  </w:num>
  <w:num w:numId="2" w16cid:durableId="163518986">
    <w:abstractNumId w:val="0"/>
  </w:num>
  <w:num w:numId="3" w16cid:durableId="1481578349">
    <w:abstractNumId w:val="4"/>
  </w:num>
  <w:num w:numId="4" w16cid:durableId="13741872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59445858">
    <w:abstractNumId w:val="2"/>
  </w:num>
  <w:num w:numId="6" w16cid:durableId="9101199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24"/>
    <w:rsid w:val="000000BC"/>
    <w:rsid w:val="000003C8"/>
    <w:rsid w:val="0000056C"/>
    <w:rsid w:val="000005F4"/>
    <w:rsid w:val="00000801"/>
    <w:rsid w:val="00000952"/>
    <w:rsid w:val="00000968"/>
    <w:rsid w:val="00000D93"/>
    <w:rsid w:val="00000E3C"/>
    <w:rsid w:val="000011D4"/>
    <w:rsid w:val="0000154C"/>
    <w:rsid w:val="00001611"/>
    <w:rsid w:val="000021F4"/>
    <w:rsid w:val="000023D5"/>
    <w:rsid w:val="0000244A"/>
    <w:rsid w:val="00002521"/>
    <w:rsid w:val="00002641"/>
    <w:rsid w:val="00002729"/>
    <w:rsid w:val="00002791"/>
    <w:rsid w:val="00002AAD"/>
    <w:rsid w:val="00002BFB"/>
    <w:rsid w:val="000033F2"/>
    <w:rsid w:val="00003421"/>
    <w:rsid w:val="000035B8"/>
    <w:rsid w:val="000039B0"/>
    <w:rsid w:val="00003B3F"/>
    <w:rsid w:val="00003D93"/>
    <w:rsid w:val="00003DDA"/>
    <w:rsid w:val="000040C2"/>
    <w:rsid w:val="0000446C"/>
    <w:rsid w:val="000046A4"/>
    <w:rsid w:val="00004872"/>
    <w:rsid w:val="00004D58"/>
    <w:rsid w:val="00004F9F"/>
    <w:rsid w:val="000052CF"/>
    <w:rsid w:val="0000547C"/>
    <w:rsid w:val="000055ED"/>
    <w:rsid w:val="000068D7"/>
    <w:rsid w:val="00006905"/>
    <w:rsid w:val="00006FF8"/>
    <w:rsid w:val="000070A3"/>
    <w:rsid w:val="000073C4"/>
    <w:rsid w:val="0000740C"/>
    <w:rsid w:val="000076E0"/>
    <w:rsid w:val="000079A3"/>
    <w:rsid w:val="00007A77"/>
    <w:rsid w:val="00007B49"/>
    <w:rsid w:val="00007C28"/>
    <w:rsid w:val="00007CD4"/>
    <w:rsid w:val="000108DC"/>
    <w:rsid w:val="00011017"/>
    <w:rsid w:val="00011051"/>
    <w:rsid w:val="00011145"/>
    <w:rsid w:val="0001115B"/>
    <w:rsid w:val="00011375"/>
    <w:rsid w:val="00011408"/>
    <w:rsid w:val="00012149"/>
    <w:rsid w:val="00012551"/>
    <w:rsid w:val="00012633"/>
    <w:rsid w:val="00012B77"/>
    <w:rsid w:val="00012EA1"/>
    <w:rsid w:val="00013329"/>
    <w:rsid w:val="00013381"/>
    <w:rsid w:val="00013588"/>
    <w:rsid w:val="00013D41"/>
    <w:rsid w:val="00013DF7"/>
    <w:rsid w:val="00014456"/>
    <w:rsid w:val="0001454F"/>
    <w:rsid w:val="0001478F"/>
    <w:rsid w:val="000147F9"/>
    <w:rsid w:val="000148C9"/>
    <w:rsid w:val="00014C4C"/>
    <w:rsid w:val="00014E9D"/>
    <w:rsid w:val="000152A9"/>
    <w:rsid w:val="00015446"/>
    <w:rsid w:val="00015931"/>
    <w:rsid w:val="00015E4A"/>
    <w:rsid w:val="0001693B"/>
    <w:rsid w:val="0001693C"/>
    <w:rsid w:val="0001698A"/>
    <w:rsid w:val="000169A4"/>
    <w:rsid w:val="00016AAC"/>
    <w:rsid w:val="00016C6D"/>
    <w:rsid w:val="00016D7E"/>
    <w:rsid w:val="00016F6E"/>
    <w:rsid w:val="00016FFA"/>
    <w:rsid w:val="0001718F"/>
    <w:rsid w:val="00017397"/>
    <w:rsid w:val="00017538"/>
    <w:rsid w:val="0001788A"/>
    <w:rsid w:val="0001795D"/>
    <w:rsid w:val="00017CBC"/>
    <w:rsid w:val="0002006E"/>
    <w:rsid w:val="000202D6"/>
    <w:rsid w:val="00020318"/>
    <w:rsid w:val="00020F19"/>
    <w:rsid w:val="000213EB"/>
    <w:rsid w:val="000214DB"/>
    <w:rsid w:val="000216AF"/>
    <w:rsid w:val="00021A92"/>
    <w:rsid w:val="00021AA8"/>
    <w:rsid w:val="00021AD3"/>
    <w:rsid w:val="00021B75"/>
    <w:rsid w:val="00021E1F"/>
    <w:rsid w:val="00022005"/>
    <w:rsid w:val="0002215D"/>
    <w:rsid w:val="0002268D"/>
    <w:rsid w:val="00022A45"/>
    <w:rsid w:val="00022AC9"/>
    <w:rsid w:val="000230C1"/>
    <w:rsid w:val="00023188"/>
    <w:rsid w:val="0002371B"/>
    <w:rsid w:val="00023721"/>
    <w:rsid w:val="000240AD"/>
    <w:rsid w:val="00024287"/>
    <w:rsid w:val="000244CC"/>
    <w:rsid w:val="0002457D"/>
    <w:rsid w:val="000247F8"/>
    <w:rsid w:val="0002483D"/>
    <w:rsid w:val="00025187"/>
    <w:rsid w:val="000256D7"/>
    <w:rsid w:val="00025717"/>
    <w:rsid w:val="00025B37"/>
    <w:rsid w:val="00025D26"/>
    <w:rsid w:val="00025FD9"/>
    <w:rsid w:val="000260D7"/>
    <w:rsid w:val="000260ED"/>
    <w:rsid w:val="000263AE"/>
    <w:rsid w:val="00026615"/>
    <w:rsid w:val="0002686B"/>
    <w:rsid w:val="00026AFC"/>
    <w:rsid w:val="00026BBC"/>
    <w:rsid w:val="00026F47"/>
    <w:rsid w:val="0002744D"/>
    <w:rsid w:val="000277B0"/>
    <w:rsid w:val="00027915"/>
    <w:rsid w:val="00027943"/>
    <w:rsid w:val="00027CD9"/>
    <w:rsid w:val="00027F52"/>
    <w:rsid w:val="00027FB6"/>
    <w:rsid w:val="000303ED"/>
    <w:rsid w:val="00030511"/>
    <w:rsid w:val="00030A0D"/>
    <w:rsid w:val="00031055"/>
    <w:rsid w:val="0003113D"/>
    <w:rsid w:val="000311DC"/>
    <w:rsid w:val="0003121B"/>
    <w:rsid w:val="0003137D"/>
    <w:rsid w:val="00031580"/>
    <w:rsid w:val="000315CD"/>
    <w:rsid w:val="000315EE"/>
    <w:rsid w:val="00031945"/>
    <w:rsid w:val="00031A8C"/>
    <w:rsid w:val="00031DE8"/>
    <w:rsid w:val="00032453"/>
    <w:rsid w:val="0003259C"/>
    <w:rsid w:val="000326A1"/>
    <w:rsid w:val="00032751"/>
    <w:rsid w:val="00032838"/>
    <w:rsid w:val="00032897"/>
    <w:rsid w:val="000328AF"/>
    <w:rsid w:val="00032EB8"/>
    <w:rsid w:val="000333D1"/>
    <w:rsid w:val="00033544"/>
    <w:rsid w:val="00033671"/>
    <w:rsid w:val="000337C7"/>
    <w:rsid w:val="000339C2"/>
    <w:rsid w:val="00033C1A"/>
    <w:rsid w:val="00033DEC"/>
    <w:rsid w:val="000344C2"/>
    <w:rsid w:val="0003458B"/>
    <w:rsid w:val="00034592"/>
    <w:rsid w:val="00034645"/>
    <w:rsid w:val="00034C76"/>
    <w:rsid w:val="00034CAB"/>
    <w:rsid w:val="00034DB0"/>
    <w:rsid w:val="0003535E"/>
    <w:rsid w:val="0003546D"/>
    <w:rsid w:val="00035A68"/>
    <w:rsid w:val="00035D54"/>
    <w:rsid w:val="0003618E"/>
    <w:rsid w:val="000362BD"/>
    <w:rsid w:val="00036441"/>
    <w:rsid w:val="0003646A"/>
    <w:rsid w:val="00036A12"/>
    <w:rsid w:val="00036A21"/>
    <w:rsid w:val="00036A77"/>
    <w:rsid w:val="00036B88"/>
    <w:rsid w:val="00036EC3"/>
    <w:rsid w:val="00036F60"/>
    <w:rsid w:val="0003738D"/>
    <w:rsid w:val="00037578"/>
    <w:rsid w:val="0003779A"/>
    <w:rsid w:val="0003789C"/>
    <w:rsid w:val="00037D70"/>
    <w:rsid w:val="00037E68"/>
    <w:rsid w:val="000407E1"/>
    <w:rsid w:val="000412F5"/>
    <w:rsid w:val="00041512"/>
    <w:rsid w:val="00041581"/>
    <w:rsid w:val="000417C8"/>
    <w:rsid w:val="000419B1"/>
    <w:rsid w:val="00041AC5"/>
    <w:rsid w:val="00041E69"/>
    <w:rsid w:val="00042081"/>
    <w:rsid w:val="000424F7"/>
    <w:rsid w:val="00042B71"/>
    <w:rsid w:val="00042C15"/>
    <w:rsid w:val="00042D11"/>
    <w:rsid w:val="00042F7A"/>
    <w:rsid w:val="00042FA4"/>
    <w:rsid w:val="000430BF"/>
    <w:rsid w:val="00043142"/>
    <w:rsid w:val="0004321A"/>
    <w:rsid w:val="00043222"/>
    <w:rsid w:val="0004333B"/>
    <w:rsid w:val="0004343F"/>
    <w:rsid w:val="0004347C"/>
    <w:rsid w:val="000435BD"/>
    <w:rsid w:val="000436D5"/>
    <w:rsid w:val="00043A25"/>
    <w:rsid w:val="00043A61"/>
    <w:rsid w:val="00043B25"/>
    <w:rsid w:val="00043DED"/>
    <w:rsid w:val="00043F1B"/>
    <w:rsid w:val="000447A3"/>
    <w:rsid w:val="00044977"/>
    <w:rsid w:val="00044AD2"/>
    <w:rsid w:val="000450F7"/>
    <w:rsid w:val="00045175"/>
    <w:rsid w:val="0004517B"/>
    <w:rsid w:val="0004542F"/>
    <w:rsid w:val="00045470"/>
    <w:rsid w:val="00045897"/>
    <w:rsid w:val="000459E3"/>
    <w:rsid w:val="00045B77"/>
    <w:rsid w:val="00045E00"/>
    <w:rsid w:val="00046441"/>
    <w:rsid w:val="000469E8"/>
    <w:rsid w:val="00046E9E"/>
    <w:rsid w:val="00046F7C"/>
    <w:rsid w:val="00046FAC"/>
    <w:rsid w:val="00047081"/>
    <w:rsid w:val="00047559"/>
    <w:rsid w:val="00047B1C"/>
    <w:rsid w:val="00047D5D"/>
    <w:rsid w:val="00047EBE"/>
    <w:rsid w:val="00047EFA"/>
    <w:rsid w:val="00047FA5"/>
    <w:rsid w:val="000500D5"/>
    <w:rsid w:val="000500EA"/>
    <w:rsid w:val="000503B0"/>
    <w:rsid w:val="000509EA"/>
    <w:rsid w:val="00050FA8"/>
    <w:rsid w:val="000511F9"/>
    <w:rsid w:val="00051630"/>
    <w:rsid w:val="000516AF"/>
    <w:rsid w:val="00051887"/>
    <w:rsid w:val="0005188B"/>
    <w:rsid w:val="000519EE"/>
    <w:rsid w:val="00051C20"/>
    <w:rsid w:val="00051D41"/>
    <w:rsid w:val="00051D8C"/>
    <w:rsid w:val="00051EF0"/>
    <w:rsid w:val="00051FC0"/>
    <w:rsid w:val="000520A2"/>
    <w:rsid w:val="000520E3"/>
    <w:rsid w:val="00052807"/>
    <w:rsid w:val="00052DAF"/>
    <w:rsid w:val="000532EC"/>
    <w:rsid w:val="000532F8"/>
    <w:rsid w:val="00053420"/>
    <w:rsid w:val="00053452"/>
    <w:rsid w:val="000536E6"/>
    <w:rsid w:val="0005377B"/>
    <w:rsid w:val="00053830"/>
    <w:rsid w:val="00053949"/>
    <w:rsid w:val="00053E0D"/>
    <w:rsid w:val="000544CC"/>
    <w:rsid w:val="000546DE"/>
    <w:rsid w:val="00054E0A"/>
    <w:rsid w:val="000552AB"/>
    <w:rsid w:val="00055F7F"/>
    <w:rsid w:val="00056093"/>
    <w:rsid w:val="000565B6"/>
    <w:rsid w:val="000565BA"/>
    <w:rsid w:val="00056B04"/>
    <w:rsid w:val="00056C89"/>
    <w:rsid w:val="00056DFD"/>
    <w:rsid w:val="00056F2D"/>
    <w:rsid w:val="000570A9"/>
    <w:rsid w:val="00057539"/>
    <w:rsid w:val="00057557"/>
    <w:rsid w:val="00057742"/>
    <w:rsid w:val="00057B7F"/>
    <w:rsid w:val="00057F59"/>
    <w:rsid w:val="00060238"/>
    <w:rsid w:val="00060257"/>
    <w:rsid w:val="0006059D"/>
    <w:rsid w:val="000605AB"/>
    <w:rsid w:val="00060A33"/>
    <w:rsid w:val="000610B2"/>
    <w:rsid w:val="00061271"/>
    <w:rsid w:val="00061310"/>
    <w:rsid w:val="0006172E"/>
    <w:rsid w:val="00061E36"/>
    <w:rsid w:val="00061FC9"/>
    <w:rsid w:val="00062349"/>
    <w:rsid w:val="000623D0"/>
    <w:rsid w:val="0006244C"/>
    <w:rsid w:val="00062557"/>
    <w:rsid w:val="0006256A"/>
    <w:rsid w:val="00062886"/>
    <w:rsid w:val="00063342"/>
    <w:rsid w:val="000633F3"/>
    <w:rsid w:val="0006346A"/>
    <w:rsid w:val="00063CA5"/>
    <w:rsid w:val="00064114"/>
    <w:rsid w:val="00064312"/>
    <w:rsid w:val="0006477B"/>
    <w:rsid w:val="00064A20"/>
    <w:rsid w:val="00064B69"/>
    <w:rsid w:val="00065062"/>
    <w:rsid w:val="00065456"/>
    <w:rsid w:val="00065616"/>
    <w:rsid w:val="00065703"/>
    <w:rsid w:val="00065996"/>
    <w:rsid w:val="00065AAB"/>
    <w:rsid w:val="00065CB1"/>
    <w:rsid w:val="000661FD"/>
    <w:rsid w:val="00066569"/>
    <w:rsid w:val="0006675D"/>
    <w:rsid w:val="000667DD"/>
    <w:rsid w:val="00067072"/>
    <w:rsid w:val="00067520"/>
    <w:rsid w:val="00067607"/>
    <w:rsid w:val="000676AB"/>
    <w:rsid w:val="00067C0E"/>
    <w:rsid w:val="00067D89"/>
    <w:rsid w:val="00067EDB"/>
    <w:rsid w:val="00070673"/>
    <w:rsid w:val="0007090D"/>
    <w:rsid w:val="00070A63"/>
    <w:rsid w:val="00070ABE"/>
    <w:rsid w:val="00070DFB"/>
    <w:rsid w:val="00070E10"/>
    <w:rsid w:val="000710DF"/>
    <w:rsid w:val="000718B5"/>
    <w:rsid w:val="000719D7"/>
    <w:rsid w:val="00071A81"/>
    <w:rsid w:val="00071CE6"/>
    <w:rsid w:val="00071D05"/>
    <w:rsid w:val="0007211A"/>
    <w:rsid w:val="000721EF"/>
    <w:rsid w:val="000725A0"/>
    <w:rsid w:val="00072766"/>
    <w:rsid w:val="0007276A"/>
    <w:rsid w:val="00072D29"/>
    <w:rsid w:val="00072D6A"/>
    <w:rsid w:val="00072F1D"/>
    <w:rsid w:val="000733DC"/>
    <w:rsid w:val="000736F1"/>
    <w:rsid w:val="000737BC"/>
    <w:rsid w:val="00073815"/>
    <w:rsid w:val="000739E9"/>
    <w:rsid w:val="00074005"/>
    <w:rsid w:val="00074164"/>
    <w:rsid w:val="00074373"/>
    <w:rsid w:val="00074662"/>
    <w:rsid w:val="000749A3"/>
    <w:rsid w:val="00074CAE"/>
    <w:rsid w:val="000754A6"/>
    <w:rsid w:val="000754B0"/>
    <w:rsid w:val="000757BC"/>
    <w:rsid w:val="000760A4"/>
    <w:rsid w:val="0007645D"/>
    <w:rsid w:val="0007648B"/>
    <w:rsid w:val="00076DC4"/>
    <w:rsid w:val="00077123"/>
    <w:rsid w:val="000774A2"/>
    <w:rsid w:val="000775E5"/>
    <w:rsid w:val="000777BB"/>
    <w:rsid w:val="000777D3"/>
    <w:rsid w:val="000778EA"/>
    <w:rsid w:val="000779C5"/>
    <w:rsid w:val="00077A67"/>
    <w:rsid w:val="00077BE3"/>
    <w:rsid w:val="00077D7D"/>
    <w:rsid w:val="000801C5"/>
    <w:rsid w:val="0008034F"/>
    <w:rsid w:val="0008041D"/>
    <w:rsid w:val="000806FB"/>
    <w:rsid w:val="0008099A"/>
    <w:rsid w:val="000809F0"/>
    <w:rsid w:val="00080A2E"/>
    <w:rsid w:val="00080A42"/>
    <w:rsid w:val="00080B54"/>
    <w:rsid w:val="00080BAA"/>
    <w:rsid w:val="00080DB4"/>
    <w:rsid w:val="00080F6A"/>
    <w:rsid w:val="0008103F"/>
    <w:rsid w:val="000810B8"/>
    <w:rsid w:val="000812FB"/>
    <w:rsid w:val="00081573"/>
    <w:rsid w:val="000816CE"/>
    <w:rsid w:val="000816FD"/>
    <w:rsid w:val="00081D56"/>
    <w:rsid w:val="00081E28"/>
    <w:rsid w:val="000828E3"/>
    <w:rsid w:val="00082B6F"/>
    <w:rsid w:val="00082BB5"/>
    <w:rsid w:val="000830E6"/>
    <w:rsid w:val="000830F8"/>
    <w:rsid w:val="000832CE"/>
    <w:rsid w:val="00083922"/>
    <w:rsid w:val="00083957"/>
    <w:rsid w:val="00083ADD"/>
    <w:rsid w:val="000843DB"/>
    <w:rsid w:val="0008481A"/>
    <w:rsid w:val="00084BEB"/>
    <w:rsid w:val="00085133"/>
    <w:rsid w:val="000854C5"/>
    <w:rsid w:val="00085649"/>
    <w:rsid w:val="000859F2"/>
    <w:rsid w:val="00086137"/>
    <w:rsid w:val="00086244"/>
    <w:rsid w:val="00086482"/>
    <w:rsid w:val="000864F1"/>
    <w:rsid w:val="00086E0D"/>
    <w:rsid w:val="00086E7F"/>
    <w:rsid w:val="00087110"/>
    <w:rsid w:val="000871C1"/>
    <w:rsid w:val="000871DB"/>
    <w:rsid w:val="0008759A"/>
    <w:rsid w:val="0008788E"/>
    <w:rsid w:val="00087BC9"/>
    <w:rsid w:val="000904E6"/>
    <w:rsid w:val="00090510"/>
    <w:rsid w:val="00090A6D"/>
    <w:rsid w:val="00090ACC"/>
    <w:rsid w:val="00090B3C"/>
    <w:rsid w:val="00090E3B"/>
    <w:rsid w:val="00091670"/>
    <w:rsid w:val="00091915"/>
    <w:rsid w:val="00092842"/>
    <w:rsid w:val="00092B1A"/>
    <w:rsid w:val="00093147"/>
    <w:rsid w:val="000935DF"/>
    <w:rsid w:val="00093827"/>
    <w:rsid w:val="00093E58"/>
    <w:rsid w:val="000943B2"/>
    <w:rsid w:val="00094781"/>
    <w:rsid w:val="000948F9"/>
    <w:rsid w:val="00094CFA"/>
    <w:rsid w:val="000952CD"/>
    <w:rsid w:val="00095674"/>
    <w:rsid w:val="00095E5B"/>
    <w:rsid w:val="00095F0F"/>
    <w:rsid w:val="00095F63"/>
    <w:rsid w:val="00096011"/>
    <w:rsid w:val="000961CA"/>
    <w:rsid w:val="000964E2"/>
    <w:rsid w:val="00096953"/>
    <w:rsid w:val="00096C08"/>
    <w:rsid w:val="00096CA8"/>
    <w:rsid w:val="0009705B"/>
    <w:rsid w:val="00097655"/>
    <w:rsid w:val="000976A9"/>
    <w:rsid w:val="000978FE"/>
    <w:rsid w:val="0009793B"/>
    <w:rsid w:val="00097947"/>
    <w:rsid w:val="00097CFA"/>
    <w:rsid w:val="00097F29"/>
    <w:rsid w:val="000A0372"/>
    <w:rsid w:val="000A084F"/>
    <w:rsid w:val="000A0ACA"/>
    <w:rsid w:val="000A0C38"/>
    <w:rsid w:val="000A1AC0"/>
    <w:rsid w:val="000A1C8B"/>
    <w:rsid w:val="000A1E11"/>
    <w:rsid w:val="000A1E86"/>
    <w:rsid w:val="000A1F27"/>
    <w:rsid w:val="000A1FAE"/>
    <w:rsid w:val="000A20BC"/>
    <w:rsid w:val="000A2183"/>
    <w:rsid w:val="000A21A0"/>
    <w:rsid w:val="000A21DD"/>
    <w:rsid w:val="000A25E3"/>
    <w:rsid w:val="000A2625"/>
    <w:rsid w:val="000A294E"/>
    <w:rsid w:val="000A2CA9"/>
    <w:rsid w:val="000A2F55"/>
    <w:rsid w:val="000A30B1"/>
    <w:rsid w:val="000A37F6"/>
    <w:rsid w:val="000A3AC3"/>
    <w:rsid w:val="000A3AF4"/>
    <w:rsid w:val="000A3D6D"/>
    <w:rsid w:val="000A4638"/>
    <w:rsid w:val="000A4B19"/>
    <w:rsid w:val="000A51D5"/>
    <w:rsid w:val="000A57B1"/>
    <w:rsid w:val="000A5AFF"/>
    <w:rsid w:val="000A5B0E"/>
    <w:rsid w:val="000A5BCC"/>
    <w:rsid w:val="000A5E5E"/>
    <w:rsid w:val="000A6056"/>
    <w:rsid w:val="000A622F"/>
    <w:rsid w:val="000A625E"/>
    <w:rsid w:val="000A62BE"/>
    <w:rsid w:val="000A6322"/>
    <w:rsid w:val="000A639D"/>
    <w:rsid w:val="000A668C"/>
    <w:rsid w:val="000A6693"/>
    <w:rsid w:val="000A683B"/>
    <w:rsid w:val="000A6A37"/>
    <w:rsid w:val="000A6ACA"/>
    <w:rsid w:val="000A6B21"/>
    <w:rsid w:val="000A7559"/>
    <w:rsid w:val="000A774D"/>
    <w:rsid w:val="000A77E9"/>
    <w:rsid w:val="000A7C28"/>
    <w:rsid w:val="000B0238"/>
    <w:rsid w:val="000B026F"/>
    <w:rsid w:val="000B0383"/>
    <w:rsid w:val="000B0419"/>
    <w:rsid w:val="000B05D0"/>
    <w:rsid w:val="000B06A4"/>
    <w:rsid w:val="000B0BF4"/>
    <w:rsid w:val="000B0DB4"/>
    <w:rsid w:val="000B0EAC"/>
    <w:rsid w:val="000B0FCF"/>
    <w:rsid w:val="000B1024"/>
    <w:rsid w:val="000B11BF"/>
    <w:rsid w:val="000B1330"/>
    <w:rsid w:val="000B160A"/>
    <w:rsid w:val="000B19B0"/>
    <w:rsid w:val="000B1CAF"/>
    <w:rsid w:val="000B1EAD"/>
    <w:rsid w:val="000B1FAC"/>
    <w:rsid w:val="000B218D"/>
    <w:rsid w:val="000B236F"/>
    <w:rsid w:val="000B2414"/>
    <w:rsid w:val="000B241D"/>
    <w:rsid w:val="000B26DF"/>
    <w:rsid w:val="000B2C90"/>
    <w:rsid w:val="000B2DF2"/>
    <w:rsid w:val="000B30C4"/>
    <w:rsid w:val="000B332F"/>
    <w:rsid w:val="000B373A"/>
    <w:rsid w:val="000B3A97"/>
    <w:rsid w:val="000B3C19"/>
    <w:rsid w:val="000B4208"/>
    <w:rsid w:val="000B4526"/>
    <w:rsid w:val="000B47A3"/>
    <w:rsid w:val="000B4F76"/>
    <w:rsid w:val="000B5DFC"/>
    <w:rsid w:val="000B5E00"/>
    <w:rsid w:val="000B615A"/>
    <w:rsid w:val="000B6327"/>
    <w:rsid w:val="000B672B"/>
    <w:rsid w:val="000B6774"/>
    <w:rsid w:val="000B6790"/>
    <w:rsid w:val="000B6CE6"/>
    <w:rsid w:val="000B7133"/>
    <w:rsid w:val="000B7221"/>
    <w:rsid w:val="000B7870"/>
    <w:rsid w:val="000B7BD6"/>
    <w:rsid w:val="000B7E0C"/>
    <w:rsid w:val="000C0413"/>
    <w:rsid w:val="000C0615"/>
    <w:rsid w:val="000C080B"/>
    <w:rsid w:val="000C0946"/>
    <w:rsid w:val="000C0A99"/>
    <w:rsid w:val="000C0EFC"/>
    <w:rsid w:val="000C11AD"/>
    <w:rsid w:val="000C1329"/>
    <w:rsid w:val="000C1FFF"/>
    <w:rsid w:val="000C3471"/>
    <w:rsid w:val="000C355E"/>
    <w:rsid w:val="000C365A"/>
    <w:rsid w:val="000C395E"/>
    <w:rsid w:val="000C441E"/>
    <w:rsid w:val="000C4494"/>
    <w:rsid w:val="000C45EA"/>
    <w:rsid w:val="000C4EA8"/>
    <w:rsid w:val="000C509C"/>
    <w:rsid w:val="000C51D8"/>
    <w:rsid w:val="000C5337"/>
    <w:rsid w:val="000C539E"/>
    <w:rsid w:val="000C5678"/>
    <w:rsid w:val="000C5C5D"/>
    <w:rsid w:val="000C5E24"/>
    <w:rsid w:val="000C602E"/>
    <w:rsid w:val="000C63CE"/>
    <w:rsid w:val="000C6C91"/>
    <w:rsid w:val="000C6D09"/>
    <w:rsid w:val="000C6EE5"/>
    <w:rsid w:val="000C6F3D"/>
    <w:rsid w:val="000C7158"/>
    <w:rsid w:val="000C71AF"/>
    <w:rsid w:val="000C7261"/>
    <w:rsid w:val="000C7361"/>
    <w:rsid w:val="000C743C"/>
    <w:rsid w:val="000C7831"/>
    <w:rsid w:val="000C78FA"/>
    <w:rsid w:val="000C7B6E"/>
    <w:rsid w:val="000C7B74"/>
    <w:rsid w:val="000C7C34"/>
    <w:rsid w:val="000D0009"/>
    <w:rsid w:val="000D00A6"/>
    <w:rsid w:val="000D0379"/>
    <w:rsid w:val="000D03CC"/>
    <w:rsid w:val="000D04FD"/>
    <w:rsid w:val="000D0693"/>
    <w:rsid w:val="000D17B4"/>
    <w:rsid w:val="000D17D3"/>
    <w:rsid w:val="000D1B5A"/>
    <w:rsid w:val="000D1FD5"/>
    <w:rsid w:val="000D203C"/>
    <w:rsid w:val="000D20C9"/>
    <w:rsid w:val="000D2719"/>
    <w:rsid w:val="000D2E77"/>
    <w:rsid w:val="000D357F"/>
    <w:rsid w:val="000D36A5"/>
    <w:rsid w:val="000D3820"/>
    <w:rsid w:val="000D39A7"/>
    <w:rsid w:val="000D3DAE"/>
    <w:rsid w:val="000D47EB"/>
    <w:rsid w:val="000D49AF"/>
    <w:rsid w:val="000D4B03"/>
    <w:rsid w:val="000D4D6D"/>
    <w:rsid w:val="000D4DFF"/>
    <w:rsid w:val="000D53F9"/>
    <w:rsid w:val="000D5468"/>
    <w:rsid w:val="000D568E"/>
    <w:rsid w:val="000D59D6"/>
    <w:rsid w:val="000D5A70"/>
    <w:rsid w:val="000D5D13"/>
    <w:rsid w:val="000D60D7"/>
    <w:rsid w:val="000D6111"/>
    <w:rsid w:val="000D644E"/>
    <w:rsid w:val="000D69A8"/>
    <w:rsid w:val="000D7035"/>
    <w:rsid w:val="000D7064"/>
    <w:rsid w:val="000D7729"/>
    <w:rsid w:val="000D7834"/>
    <w:rsid w:val="000D79F6"/>
    <w:rsid w:val="000D7A1D"/>
    <w:rsid w:val="000D7C84"/>
    <w:rsid w:val="000D7E64"/>
    <w:rsid w:val="000D7E9E"/>
    <w:rsid w:val="000E0604"/>
    <w:rsid w:val="000E0C1F"/>
    <w:rsid w:val="000E11E0"/>
    <w:rsid w:val="000E156D"/>
    <w:rsid w:val="000E1F78"/>
    <w:rsid w:val="000E1FE2"/>
    <w:rsid w:val="000E24A8"/>
    <w:rsid w:val="000E2547"/>
    <w:rsid w:val="000E288F"/>
    <w:rsid w:val="000E2B15"/>
    <w:rsid w:val="000E2DB7"/>
    <w:rsid w:val="000E2DC1"/>
    <w:rsid w:val="000E368B"/>
    <w:rsid w:val="000E3D1B"/>
    <w:rsid w:val="000E4192"/>
    <w:rsid w:val="000E41DA"/>
    <w:rsid w:val="000E44A4"/>
    <w:rsid w:val="000E4822"/>
    <w:rsid w:val="000E4B8F"/>
    <w:rsid w:val="000E4DFC"/>
    <w:rsid w:val="000E5430"/>
    <w:rsid w:val="000E5586"/>
    <w:rsid w:val="000E566F"/>
    <w:rsid w:val="000E571C"/>
    <w:rsid w:val="000E5D52"/>
    <w:rsid w:val="000E65BC"/>
    <w:rsid w:val="000E67AE"/>
    <w:rsid w:val="000E6836"/>
    <w:rsid w:val="000E6DB1"/>
    <w:rsid w:val="000E6F59"/>
    <w:rsid w:val="000E70A6"/>
    <w:rsid w:val="000E732C"/>
    <w:rsid w:val="000E7419"/>
    <w:rsid w:val="000E7708"/>
    <w:rsid w:val="000E7E1B"/>
    <w:rsid w:val="000F0068"/>
    <w:rsid w:val="000F0245"/>
    <w:rsid w:val="000F04A5"/>
    <w:rsid w:val="000F05CF"/>
    <w:rsid w:val="000F092D"/>
    <w:rsid w:val="000F0A14"/>
    <w:rsid w:val="000F0A5F"/>
    <w:rsid w:val="000F0BB1"/>
    <w:rsid w:val="000F0C52"/>
    <w:rsid w:val="000F0DD1"/>
    <w:rsid w:val="000F11E1"/>
    <w:rsid w:val="000F1202"/>
    <w:rsid w:val="000F128A"/>
    <w:rsid w:val="000F1C3C"/>
    <w:rsid w:val="000F2049"/>
    <w:rsid w:val="000F27AA"/>
    <w:rsid w:val="000F2936"/>
    <w:rsid w:val="000F2937"/>
    <w:rsid w:val="000F320A"/>
    <w:rsid w:val="000F3271"/>
    <w:rsid w:val="000F32A2"/>
    <w:rsid w:val="000F3454"/>
    <w:rsid w:val="000F34FB"/>
    <w:rsid w:val="000F36A2"/>
    <w:rsid w:val="000F4315"/>
    <w:rsid w:val="000F475D"/>
    <w:rsid w:val="000F4EBE"/>
    <w:rsid w:val="000F50E8"/>
    <w:rsid w:val="000F51B7"/>
    <w:rsid w:val="000F5241"/>
    <w:rsid w:val="000F5606"/>
    <w:rsid w:val="000F5658"/>
    <w:rsid w:val="000F5688"/>
    <w:rsid w:val="000F592C"/>
    <w:rsid w:val="000F5C90"/>
    <w:rsid w:val="000F5D8B"/>
    <w:rsid w:val="000F5FAA"/>
    <w:rsid w:val="000F613C"/>
    <w:rsid w:val="000F6619"/>
    <w:rsid w:val="000F6A89"/>
    <w:rsid w:val="000F6BF1"/>
    <w:rsid w:val="000F6C0E"/>
    <w:rsid w:val="000F6C2A"/>
    <w:rsid w:val="000F6FE4"/>
    <w:rsid w:val="000F745C"/>
    <w:rsid w:val="000F74D4"/>
    <w:rsid w:val="000F7768"/>
    <w:rsid w:val="000F7824"/>
    <w:rsid w:val="000F7ACC"/>
    <w:rsid w:val="000F7B20"/>
    <w:rsid w:val="00100360"/>
    <w:rsid w:val="001003B9"/>
    <w:rsid w:val="00100557"/>
    <w:rsid w:val="00100C1D"/>
    <w:rsid w:val="00100DD8"/>
    <w:rsid w:val="00100DED"/>
    <w:rsid w:val="00101137"/>
    <w:rsid w:val="001011D0"/>
    <w:rsid w:val="00101615"/>
    <w:rsid w:val="001018E2"/>
    <w:rsid w:val="00101C83"/>
    <w:rsid w:val="001029E2"/>
    <w:rsid w:val="00103085"/>
    <w:rsid w:val="0010315B"/>
    <w:rsid w:val="001031BB"/>
    <w:rsid w:val="001037EF"/>
    <w:rsid w:val="0010396C"/>
    <w:rsid w:val="00103AAC"/>
    <w:rsid w:val="00103DDA"/>
    <w:rsid w:val="001040B6"/>
    <w:rsid w:val="0010431C"/>
    <w:rsid w:val="0010445C"/>
    <w:rsid w:val="001046AC"/>
    <w:rsid w:val="001048D7"/>
    <w:rsid w:val="00104DEE"/>
    <w:rsid w:val="0010587A"/>
    <w:rsid w:val="00105BA5"/>
    <w:rsid w:val="001060AE"/>
    <w:rsid w:val="001064C7"/>
    <w:rsid w:val="001068B5"/>
    <w:rsid w:val="00106B74"/>
    <w:rsid w:val="00106D4C"/>
    <w:rsid w:val="0010761C"/>
    <w:rsid w:val="00107687"/>
    <w:rsid w:val="001077D8"/>
    <w:rsid w:val="00107845"/>
    <w:rsid w:val="00107943"/>
    <w:rsid w:val="00107A05"/>
    <w:rsid w:val="00107B3A"/>
    <w:rsid w:val="00110231"/>
    <w:rsid w:val="00110367"/>
    <w:rsid w:val="001107D9"/>
    <w:rsid w:val="00110825"/>
    <w:rsid w:val="00110B3D"/>
    <w:rsid w:val="00110BF9"/>
    <w:rsid w:val="0011153E"/>
    <w:rsid w:val="00111661"/>
    <w:rsid w:val="00111780"/>
    <w:rsid w:val="00111802"/>
    <w:rsid w:val="00111A86"/>
    <w:rsid w:val="001121BC"/>
    <w:rsid w:val="001123AC"/>
    <w:rsid w:val="001126FB"/>
    <w:rsid w:val="0011271B"/>
    <w:rsid w:val="00112A9C"/>
    <w:rsid w:val="001132E0"/>
    <w:rsid w:val="00113B95"/>
    <w:rsid w:val="00113CA6"/>
    <w:rsid w:val="00113DF9"/>
    <w:rsid w:val="00113F11"/>
    <w:rsid w:val="0011424E"/>
    <w:rsid w:val="001142CC"/>
    <w:rsid w:val="0011447D"/>
    <w:rsid w:val="001145D9"/>
    <w:rsid w:val="0011464B"/>
    <w:rsid w:val="00114C53"/>
    <w:rsid w:val="00114CFD"/>
    <w:rsid w:val="00114D13"/>
    <w:rsid w:val="00115038"/>
    <w:rsid w:val="0011504E"/>
    <w:rsid w:val="0011508E"/>
    <w:rsid w:val="00115249"/>
    <w:rsid w:val="00115352"/>
    <w:rsid w:val="00115413"/>
    <w:rsid w:val="00115518"/>
    <w:rsid w:val="00115566"/>
    <w:rsid w:val="00115593"/>
    <w:rsid w:val="0011588A"/>
    <w:rsid w:val="001158DB"/>
    <w:rsid w:val="00115927"/>
    <w:rsid w:val="00115A3D"/>
    <w:rsid w:val="00115EC8"/>
    <w:rsid w:val="001166D6"/>
    <w:rsid w:val="001168E7"/>
    <w:rsid w:val="00116F8C"/>
    <w:rsid w:val="00117A70"/>
    <w:rsid w:val="00117B86"/>
    <w:rsid w:val="00117BC3"/>
    <w:rsid w:val="00117C5F"/>
    <w:rsid w:val="00117C76"/>
    <w:rsid w:val="0012001D"/>
    <w:rsid w:val="00120357"/>
    <w:rsid w:val="001204E2"/>
    <w:rsid w:val="0012060F"/>
    <w:rsid w:val="00120737"/>
    <w:rsid w:val="001207A1"/>
    <w:rsid w:val="00120894"/>
    <w:rsid w:val="001209A1"/>
    <w:rsid w:val="00120B62"/>
    <w:rsid w:val="00120BC8"/>
    <w:rsid w:val="00120ED3"/>
    <w:rsid w:val="00120FD0"/>
    <w:rsid w:val="00121116"/>
    <w:rsid w:val="001217E5"/>
    <w:rsid w:val="0012233B"/>
    <w:rsid w:val="00122560"/>
    <w:rsid w:val="00122561"/>
    <w:rsid w:val="0012288B"/>
    <w:rsid w:val="00122A20"/>
    <w:rsid w:val="00122A92"/>
    <w:rsid w:val="00122B15"/>
    <w:rsid w:val="00122CDD"/>
    <w:rsid w:val="00122E68"/>
    <w:rsid w:val="001232F4"/>
    <w:rsid w:val="00123542"/>
    <w:rsid w:val="00123612"/>
    <w:rsid w:val="00123C48"/>
    <w:rsid w:val="0012412E"/>
    <w:rsid w:val="0012440C"/>
    <w:rsid w:val="001244A9"/>
    <w:rsid w:val="001245B0"/>
    <w:rsid w:val="0012478B"/>
    <w:rsid w:val="00124BEB"/>
    <w:rsid w:val="00124E9F"/>
    <w:rsid w:val="00124F0B"/>
    <w:rsid w:val="001251CF"/>
    <w:rsid w:val="001252F3"/>
    <w:rsid w:val="00125606"/>
    <w:rsid w:val="0012597A"/>
    <w:rsid w:val="00125A6E"/>
    <w:rsid w:val="00125AB0"/>
    <w:rsid w:val="00125BA3"/>
    <w:rsid w:val="00125F71"/>
    <w:rsid w:val="001260A4"/>
    <w:rsid w:val="00126732"/>
    <w:rsid w:val="0012686E"/>
    <w:rsid w:val="001268B0"/>
    <w:rsid w:val="00126ADA"/>
    <w:rsid w:val="00126B2D"/>
    <w:rsid w:val="00126F7F"/>
    <w:rsid w:val="00127370"/>
    <w:rsid w:val="0012759F"/>
    <w:rsid w:val="00127B50"/>
    <w:rsid w:val="00127C34"/>
    <w:rsid w:val="00127C37"/>
    <w:rsid w:val="00127EB2"/>
    <w:rsid w:val="0013003B"/>
    <w:rsid w:val="00130182"/>
    <w:rsid w:val="00130294"/>
    <w:rsid w:val="001307CB"/>
    <w:rsid w:val="00130E35"/>
    <w:rsid w:val="00131645"/>
    <w:rsid w:val="00131D7C"/>
    <w:rsid w:val="001322BE"/>
    <w:rsid w:val="0013231B"/>
    <w:rsid w:val="00132A84"/>
    <w:rsid w:val="00132F23"/>
    <w:rsid w:val="001331DC"/>
    <w:rsid w:val="001339B4"/>
    <w:rsid w:val="00133B47"/>
    <w:rsid w:val="00133C3D"/>
    <w:rsid w:val="00133C88"/>
    <w:rsid w:val="00133E95"/>
    <w:rsid w:val="00134066"/>
    <w:rsid w:val="00134465"/>
    <w:rsid w:val="00134D41"/>
    <w:rsid w:val="00134D5A"/>
    <w:rsid w:val="00134E43"/>
    <w:rsid w:val="00134FC5"/>
    <w:rsid w:val="00134FC7"/>
    <w:rsid w:val="0013564B"/>
    <w:rsid w:val="00135BEB"/>
    <w:rsid w:val="00135DDF"/>
    <w:rsid w:val="00135FF2"/>
    <w:rsid w:val="001365C3"/>
    <w:rsid w:val="0013693F"/>
    <w:rsid w:val="00137651"/>
    <w:rsid w:val="001379FD"/>
    <w:rsid w:val="00137B57"/>
    <w:rsid w:val="001402A9"/>
    <w:rsid w:val="00140385"/>
    <w:rsid w:val="00140606"/>
    <w:rsid w:val="00140804"/>
    <w:rsid w:val="001408A2"/>
    <w:rsid w:val="00140E34"/>
    <w:rsid w:val="00140EC4"/>
    <w:rsid w:val="0014105B"/>
    <w:rsid w:val="0014126A"/>
    <w:rsid w:val="00141FA8"/>
    <w:rsid w:val="0014201B"/>
    <w:rsid w:val="0014240F"/>
    <w:rsid w:val="0014265C"/>
    <w:rsid w:val="00142C27"/>
    <w:rsid w:val="00142CA9"/>
    <w:rsid w:val="00142E7A"/>
    <w:rsid w:val="00143163"/>
    <w:rsid w:val="001431A4"/>
    <w:rsid w:val="001431AA"/>
    <w:rsid w:val="00143522"/>
    <w:rsid w:val="001435B2"/>
    <w:rsid w:val="001438AC"/>
    <w:rsid w:val="00143B62"/>
    <w:rsid w:val="00143D3B"/>
    <w:rsid w:val="001444EE"/>
    <w:rsid w:val="0014464A"/>
    <w:rsid w:val="0014466F"/>
    <w:rsid w:val="00144D41"/>
    <w:rsid w:val="00144E0B"/>
    <w:rsid w:val="00144F6D"/>
    <w:rsid w:val="00144FBA"/>
    <w:rsid w:val="00145295"/>
    <w:rsid w:val="0014557E"/>
    <w:rsid w:val="00145669"/>
    <w:rsid w:val="00145A05"/>
    <w:rsid w:val="00145BDE"/>
    <w:rsid w:val="00145C3B"/>
    <w:rsid w:val="00145C73"/>
    <w:rsid w:val="00145D8B"/>
    <w:rsid w:val="00145E54"/>
    <w:rsid w:val="0014605C"/>
    <w:rsid w:val="001461B7"/>
    <w:rsid w:val="0014643D"/>
    <w:rsid w:val="0014699E"/>
    <w:rsid w:val="00146F56"/>
    <w:rsid w:val="0014713E"/>
    <w:rsid w:val="0014728D"/>
    <w:rsid w:val="00147597"/>
    <w:rsid w:val="00147DBF"/>
    <w:rsid w:val="00147DE5"/>
    <w:rsid w:val="00147EB3"/>
    <w:rsid w:val="0015030C"/>
    <w:rsid w:val="00150320"/>
    <w:rsid w:val="00150352"/>
    <w:rsid w:val="00150416"/>
    <w:rsid w:val="00150599"/>
    <w:rsid w:val="00150C30"/>
    <w:rsid w:val="00150FE5"/>
    <w:rsid w:val="0015103B"/>
    <w:rsid w:val="001512B6"/>
    <w:rsid w:val="001514B9"/>
    <w:rsid w:val="00151F67"/>
    <w:rsid w:val="00151FE5"/>
    <w:rsid w:val="0015211C"/>
    <w:rsid w:val="0015239F"/>
    <w:rsid w:val="0015268D"/>
    <w:rsid w:val="0015277E"/>
    <w:rsid w:val="00152896"/>
    <w:rsid w:val="00152EEA"/>
    <w:rsid w:val="00153303"/>
    <w:rsid w:val="00153734"/>
    <w:rsid w:val="00153808"/>
    <w:rsid w:val="001538DB"/>
    <w:rsid w:val="00153BB1"/>
    <w:rsid w:val="00153D67"/>
    <w:rsid w:val="001541D4"/>
    <w:rsid w:val="00154BA0"/>
    <w:rsid w:val="001552F8"/>
    <w:rsid w:val="00155958"/>
    <w:rsid w:val="00155F81"/>
    <w:rsid w:val="001560CF"/>
    <w:rsid w:val="001563A8"/>
    <w:rsid w:val="001565B4"/>
    <w:rsid w:val="00156688"/>
    <w:rsid w:val="001569A7"/>
    <w:rsid w:val="00156A17"/>
    <w:rsid w:val="00156E40"/>
    <w:rsid w:val="00157068"/>
    <w:rsid w:val="001573A0"/>
    <w:rsid w:val="001574DE"/>
    <w:rsid w:val="001577CF"/>
    <w:rsid w:val="001601DE"/>
    <w:rsid w:val="001605D2"/>
    <w:rsid w:val="00160601"/>
    <w:rsid w:val="00160976"/>
    <w:rsid w:val="00160A0D"/>
    <w:rsid w:val="00160AD8"/>
    <w:rsid w:val="00160CF5"/>
    <w:rsid w:val="00160F24"/>
    <w:rsid w:val="00160F66"/>
    <w:rsid w:val="001610D5"/>
    <w:rsid w:val="00161848"/>
    <w:rsid w:val="00161F2D"/>
    <w:rsid w:val="001620DE"/>
    <w:rsid w:val="00162187"/>
    <w:rsid w:val="00162315"/>
    <w:rsid w:val="001624BD"/>
    <w:rsid w:val="00162539"/>
    <w:rsid w:val="001628F7"/>
    <w:rsid w:val="00162BDA"/>
    <w:rsid w:val="00162CB8"/>
    <w:rsid w:val="00162CC9"/>
    <w:rsid w:val="00162E08"/>
    <w:rsid w:val="00162EA2"/>
    <w:rsid w:val="0016308C"/>
    <w:rsid w:val="00163097"/>
    <w:rsid w:val="0016309A"/>
    <w:rsid w:val="00163241"/>
    <w:rsid w:val="00163287"/>
    <w:rsid w:val="00163327"/>
    <w:rsid w:val="00163508"/>
    <w:rsid w:val="00163877"/>
    <w:rsid w:val="00163A96"/>
    <w:rsid w:val="00163BDF"/>
    <w:rsid w:val="0016429E"/>
    <w:rsid w:val="001643E4"/>
    <w:rsid w:val="001645CD"/>
    <w:rsid w:val="00164775"/>
    <w:rsid w:val="0016497F"/>
    <w:rsid w:val="001650F7"/>
    <w:rsid w:val="00165157"/>
    <w:rsid w:val="0016528E"/>
    <w:rsid w:val="0016557C"/>
    <w:rsid w:val="0016566E"/>
    <w:rsid w:val="001656A9"/>
    <w:rsid w:val="00165D4C"/>
    <w:rsid w:val="001661A8"/>
    <w:rsid w:val="001664D1"/>
    <w:rsid w:val="00166852"/>
    <w:rsid w:val="00166B06"/>
    <w:rsid w:val="00166BCA"/>
    <w:rsid w:val="00166F10"/>
    <w:rsid w:val="00166F7F"/>
    <w:rsid w:val="001672AB"/>
    <w:rsid w:val="001673A3"/>
    <w:rsid w:val="001674FA"/>
    <w:rsid w:val="00167670"/>
    <w:rsid w:val="001677A9"/>
    <w:rsid w:val="00167DC2"/>
    <w:rsid w:val="00170112"/>
    <w:rsid w:val="00170157"/>
    <w:rsid w:val="00170485"/>
    <w:rsid w:val="0017068E"/>
    <w:rsid w:val="00170ABC"/>
    <w:rsid w:val="00170B67"/>
    <w:rsid w:val="00170CDA"/>
    <w:rsid w:val="0017102E"/>
    <w:rsid w:val="0017111B"/>
    <w:rsid w:val="001711EE"/>
    <w:rsid w:val="001712AF"/>
    <w:rsid w:val="001713CB"/>
    <w:rsid w:val="00171664"/>
    <w:rsid w:val="001716D8"/>
    <w:rsid w:val="001718C2"/>
    <w:rsid w:val="001719D1"/>
    <w:rsid w:val="00171C36"/>
    <w:rsid w:val="00171EC4"/>
    <w:rsid w:val="0017286E"/>
    <w:rsid w:val="001733D4"/>
    <w:rsid w:val="0017368E"/>
    <w:rsid w:val="001736FB"/>
    <w:rsid w:val="0017372F"/>
    <w:rsid w:val="0017427B"/>
    <w:rsid w:val="0017459E"/>
    <w:rsid w:val="001748F3"/>
    <w:rsid w:val="00174E10"/>
    <w:rsid w:val="0017507D"/>
    <w:rsid w:val="00175832"/>
    <w:rsid w:val="00175BE8"/>
    <w:rsid w:val="00175DF5"/>
    <w:rsid w:val="00175EA8"/>
    <w:rsid w:val="00175F67"/>
    <w:rsid w:val="00175FAF"/>
    <w:rsid w:val="00176125"/>
    <w:rsid w:val="00176218"/>
    <w:rsid w:val="0017628C"/>
    <w:rsid w:val="00176387"/>
    <w:rsid w:val="00176509"/>
    <w:rsid w:val="001766E6"/>
    <w:rsid w:val="00177041"/>
    <w:rsid w:val="00177524"/>
    <w:rsid w:val="0017781B"/>
    <w:rsid w:val="00177868"/>
    <w:rsid w:val="00177886"/>
    <w:rsid w:val="00177E00"/>
    <w:rsid w:val="00177E20"/>
    <w:rsid w:val="00177EF2"/>
    <w:rsid w:val="001801A1"/>
    <w:rsid w:val="001801CB"/>
    <w:rsid w:val="0018033F"/>
    <w:rsid w:val="001803BD"/>
    <w:rsid w:val="0018051A"/>
    <w:rsid w:val="00180DC1"/>
    <w:rsid w:val="00180F95"/>
    <w:rsid w:val="001810FE"/>
    <w:rsid w:val="001818D5"/>
    <w:rsid w:val="00181C2F"/>
    <w:rsid w:val="00181E2A"/>
    <w:rsid w:val="00181F48"/>
    <w:rsid w:val="001822AB"/>
    <w:rsid w:val="00182317"/>
    <w:rsid w:val="001828B3"/>
    <w:rsid w:val="00182DD9"/>
    <w:rsid w:val="0018336E"/>
    <w:rsid w:val="001836D3"/>
    <w:rsid w:val="00183A0E"/>
    <w:rsid w:val="00183A23"/>
    <w:rsid w:val="00183CE9"/>
    <w:rsid w:val="00183F3E"/>
    <w:rsid w:val="00184096"/>
    <w:rsid w:val="001840B1"/>
    <w:rsid w:val="0018415A"/>
    <w:rsid w:val="001844DC"/>
    <w:rsid w:val="00184629"/>
    <w:rsid w:val="00184869"/>
    <w:rsid w:val="001852AD"/>
    <w:rsid w:val="001852D1"/>
    <w:rsid w:val="0018545E"/>
    <w:rsid w:val="0018554F"/>
    <w:rsid w:val="00185697"/>
    <w:rsid w:val="00185A0F"/>
    <w:rsid w:val="00185A7D"/>
    <w:rsid w:val="00185F58"/>
    <w:rsid w:val="001865CA"/>
    <w:rsid w:val="00186966"/>
    <w:rsid w:val="0018709A"/>
    <w:rsid w:val="0018736B"/>
    <w:rsid w:val="001876B3"/>
    <w:rsid w:val="00187A8D"/>
    <w:rsid w:val="00187ABD"/>
    <w:rsid w:val="00187CAF"/>
    <w:rsid w:val="00187D5F"/>
    <w:rsid w:val="00190053"/>
    <w:rsid w:val="00190273"/>
    <w:rsid w:val="001902C3"/>
    <w:rsid w:val="0019042E"/>
    <w:rsid w:val="00190467"/>
    <w:rsid w:val="00190625"/>
    <w:rsid w:val="001909BE"/>
    <w:rsid w:val="00190C1C"/>
    <w:rsid w:val="00191014"/>
    <w:rsid w:val="001912CD"/>
    <w:rsid w:val="00191426"/>
    <w:rsid w:val="00191460"/>
    <w:rsid w:val="00191B47"/>
    <w:rsid w:val="00191C36"/>
    <w:rsid w:val="00191CAA"/>
    <w:rsid w:val="00192284"/>
    <w:rsid w:val="001927EA"/>
    <w:rsid w:val="0019333F"/>
    <w:rsid w:val="00193710"/>
    <w:rsid w:val="00193E45"/>
    <w:rsid w:val="001940E7"/>
    <w:rsid w:val="00194215"/>
    <w:rsid w:val="0019424E"/>
    <w:rsid w:val="001942D6"/>
    <w:rsid w:val="0019430A"/>
    <w:rsid w:val="00194452"/>
    <w:rsid w:val="00194CC4"/>
    <w:rsid w:val="00194F21"/>
    <w:rsid w:val="0019540A"/>
    <w:rsid w:val="0019596B"/>
    <w:rsid w:val="00195B04"/>
    <w:rsid w:val="00195BA2"/>
    <w:rsid w:val="00195DC3"/>
    <w:rsid w:val="00196376"/>
    <w:rsid w:val="001963FD"/>
    <w:rsid w:val="001967A9"/>
    <w:rsid w:val="00196807"/>
    <w:rsid w:val="0019748A"/>
    <w:rsid w:val="00197B4E"/>
    <w:rsid w:val="00197C16"/>
    <w:rsid w:val="001A0982"/>
    <w:rsid w:val="001A0A75"/>
    <w:rsid w:val="001A0BAF"/>
    <w:rsid w:val="001A0E28"/>
    <w:rsid w:val="001A17EC"/>
    <w:rsid w:val="001A1C38"/>
    <w:rsid w:val="001A1DB8"/>
    <w:rsid w:val="001A2091"/>
    <w:rsid w:val="001A24AE"/>
    <w:rsid w:val="001A2644"/>
    <w:rsid w:val="001A26AE"/>
    <w:rsid w:val="001A2AC8"/>
    <w:rsid w:val="001A2CCB"/>
    <w:rsid w:val="001A3293"/>
    <w:rsid w:val="001A3412"/>
    <w:rsid w:val="001A379B"/>
    <w:rsid w:val="001A42D4"/>
    <w:rsid w:val="001A5373"/>
    <w:rsid w:val="001A55D1"/>
    <w:rsid w:val="001A5C3C"/>
    <w:rsid w:val="001A5CC2"/>
    <w:rsid w:val="001A5DB1"/>
    <w:rsid w:val="001A5EA3"/>
    <w:rsid w:val="001A5F27"/>
    <w:rsid w:val="001A681A"/>
    <w:rsid w:val="001A689E"/>
    <w:rsid w:val="001A6A29"/>
    <w:rsid w:val="001A6B50"/>
    <w:rsid w:val="001A6DD5"/>
    <w:rsid w:val="001A6EBE"/>
    <w:rsid w:val="001A704A"/>
    <w:rsid w:val="001A7263"/>
    <w:rsid w:val="001A7633"/>
    <w:rsid w:val="001A76CB"/>
    <w:rsid w:val="001A7A91"/>
    <w:rsid w:val="001A7CF0"/>
    <w:rsid w:val="001B0136"/>
    <w:rsid w:val="001B016A"/>
    <w:rsid w:val="001B0A5D"/>
    <w:rsid w:val="001B0EDA"/>
    <w:rsid w:val="001B0FE3"/>
    <w:rsid w:val="001B1105"/>
    <w:rsid w:val="001B12A3"/>
    <w:rsid w:val="001B1634"/>
    <w:rsid w:val="001B19CF"/>
    <w:rsid w:val="001B1E60"/>
    <w:rsid w:val="001B229A"/>
    <w:rsid w:val="001B238A"/>
    <w:rsid w:val="001B24C4"/>
    <w:rsid w:val="001B259E"/>
    <w:rsid w:val="001B27EE"/>
    <w:rsid w:val="001B286A"/>
    <w:rsid w:val="001B2C18"/>
    <w:rsid w:val="001B3302"/>
    <w:rsid w:val="001B35BE"/>
    <w:rsid w:val="001B3A5A"/>
    <w:rsid w:val="001B3D6A"/>
    <w:rsid w:val="001B3E3A"/>
    <w:rsid w:val="001B417B"/>
    <w:rsid w:val="001B443D"/>
    <w:rsid w:val="001B49D5"/>
    <w:rsid w:val="001B4B4B"/>
    <w:rsid w:val="001B51F8"/>
    <w:rsid w:val="001B5594"/>
    <w:rsid w:val="001B5753"/>
    <w:rsid w:val="001B59E5"/>
    <w:rsid w:val="001B5BBF"/>
    <w:rsid w:val="001B629F"/>
    <w:rsid w:val="001B634C"/>
    <w:rsid w:val="001B6570"/>
    <w:rsid w:val="001B65FF"/>
    <w:rsid w:val="001B6A86"/>
    <w:rsid w:val="001B6AB0"/>
    <w:rsid w:val="001B6E5A"/>
    <w:rsid w:val="001B6F3D"/>
    <w:rsid w:val="001B7388"/>
    <w:rsid w:val="001B73DB"/>
    <w:rsid w:val="001B74F0"/>
    <w:rsid w:val="001B756B"/>
    <w:rsid w:val="001B771B"/>
    <w:rsid w:val="001C0020"/>
    <w:rsid w:val="001C00D9"/>
    <w:rsid w:val="001C0840"/>
    <w:rsid w:val="001C08E7"/>
    <w:rsid w:val="001C09A0"/>
    <w:rsid w:val="001C0A7C"/>
    <w:rsid w:val="001C0B07"/>
    <w:rsid w:val="001C0F2C"/>
    <w:rsid w:val="001C0F7A"/>
    <w:rsid w:val="001C12FD"/>
    <w:rsid w:val="001C13B8"/>
    <w:rsid w:val="001C1A3A"/>
    <w:rsid w:val="001C1F6A"/>
    <w:rsid w:val="001C2003"/>
    <w:rsid w:val="001C2282"/>
    <w:rsid w:val="001C23F4"/>
    <w:rsid w:val="001C2DDB"/>
    <w:rsid w:val="001C301F"/>
    <w:rsid w:val="001C3382"/>
    <w:rsid w:val="001C358C"/>
    <w:rsid w:val="001C3981"/>
    <w:rsid w:val="001C3D5F"/>
    <w:rsid w:val="001C3E75"/>
    <w:rsid w:val="001C41B1"/>
    <w:rsid w:val="001C42FD"/>
    <w:rsid w:val="001C43B0"/>
    <w:rsid w:val="001C4538"/>
    <w:rsid w:val="001C4891"/>
    <w:rsid w:val="001C4B7D"/>
    <w:rsid w:val="001C4C8D"/>
    <w:rsid w:val="001C52C3"/>
    <w:rsid w:val="001C5987"/>
    <w:rsid w:val="001C5C0F"/>
    <w:rsid w:val="001C5D77"/>
    <w:rsid w:val="001C66F7"/>
    <w:rsid w:val="001C6AC1"/>
    <w:rsid w:val="001C6ED2"/>
    <w:rsid w:val="001C6FC1"/>
    <w:rsid w:val="001C6FCE"/>
    <w:rsid w:val="001C7487"/>
    <w:rsid w:val="001C77C0"/>
    <w:rsid w:val="001C798A"/>
    <w:rsid w:val="001C7BF4"/>
    <w:rsid w:val="001C7F7A"/>
    <w:rsid w:val="001D0417"/>
    <w:rsid w:val="001D069D"/>
    <w:rsid w:val="001D0B11"/>
    <w:rsid w:val="001D0CD9"/>
    <w:rsid w:val="001D100B"/>
    <w:rsid w:val="001D10BB"/>
    <w:rsid w:val="001D133E"/>
    <w:rsid w:val="001D1667"/>
    <w:rsid w:val="001D17A3"/>
    <w:rsid w:val="001D186C"/>
    <w:rsid w:val="001D1BBB"/>
    <w:rsid w:val="001D1BE2"/>
    <w:rsid w:val="001D1D1E"/>
    <w:rsid w:val="001D2086"/>
    <w:rsid w:val="001D22FA"/>
    <w:rsid w:val="001D2A36"/>
    <w:rsid w:val="001D2BAE"/>
    <w:rsid w:val="001D36CD"/>
    <w:rsid w:val="001D36D3"/>
    <w:rsid w:val="001D370C"/>
    <w:rsid w:val="001D3B42"/>
    <w:rsid w:val="001D405D"/>
    <w:rsid w:val="001D40B6"/>
    <w:rsid w:val="001D4341"/>
    <w:rsid w:val="001D4508"/>
    <w:rsid w:val="001D475E"/>
    <w:rsid w:val="001D490C"/>
    <w:rsid w:val="001D4B8C"/>
    <w:rsid w:val="001D4DC1"/>
    <w:rsid w:val="001D51EA"/>
    <w:rsid w:val="001D5A0A"/>
    <w:rsid w:val="001D5F50"/>
    <w:rsid w:val="001D5F94"/>
    <w:rsid w:val="001D69D4"/>
    <w:rsid w:val="001D6D00"/>
    <w:rsid w:val="001D6E1C"/>
    <w:rsid w:val="001D6F73"/>
    <w:rsid w:val="001D74A1"/>
    <w:rsid w:val="001D74FF"/>
    <w:rsid w:val="001D786B"/>
    <w:rsid w:val="001D7A9E"/>
    <w:rsid w:val="001D7FCF"/>
    <w:rsid w:val="001E0015"/>
    <w:rsid w:val="001E072E"/>
    <w:rsid w:val="001E095C"/>
    <w:rsid w:val="001E0AEB"/>
    <w:rsid w:val="001E0CF2"/>
    <w:rsid w:val="001E0D08"/>
    <w:rsid w:val="001E144A"/>
    <w:rsid w:val="001E1735"/>
    <w:rsid w:val="001E17DB"/>
    <w:rsid w:val="001E1E7D"/>
    <w:rsid w:val="001E219C"/>
    <w:rsid w:val="001E25D4"/>
    <w:rsid w:val="001E280A"/>
    <w:rsid w:val="001E2A3D"/>
    <w:rsid w:val="001E2FCF"/>
    <w:rsid w:val="001E300C"/>
    <w:rsid w:val="001E3089"/>
    <w:rsid w:val="001E35E2"/>
    <w:rsid w:val="001E3832"/>
    <w:rsid w:val="001E388D"/>
    <w:rsid w:val="001E395B"/>
    <w:rsid w:val="001E3F20"/>
    <w:rsid w:val="001E3F95"/>
    <w:rsid w:val="001E4141"/>
    <w:rsid w:val="001E42AC"/>
    <w:rsid w:val="001E4510"/>
    <w:rsid w:val="001E49B2"/>
    <w:rsid w:val="001E4A0B"/>
    <w:rsid w:val="001E4B38"/>
    <w:rsid w:val="001E4D33"/>
    <w:rsid w:val="001E4DA3"/>
    <w:rsid w:val="001E4E3B"/>
    <w:rsid w:val="001E53F1"/>
    <w:rsid w:val="001E6008"/>
    <w:rsid w:val="001E6150"/>
    <w:rsid w:val="001E62B4"/>
    <w:rsid w:val="001E671F"/>
    <w:rsid w:val="001E6AEC"/>
    <w:rsid w:val="001E6DD5"/>
    <w:rsid w:val="001E6DE2"/>
    <w:rsid w:val="001E6ED8"/>
    <w:rsid w:val="001E6F32"/>
    <w:rsid w:val="001E728F"/>
    <w:rsid w:val="001E757D"/>
    <w:rsid w:val="001E782A"/>
    <w:rsid w:val="001E7BC8"/>
    <w:rsid w:val="001E7F4A"/>
    <w:rsid w:val="001F016D"/>
    <w:rsid w:val="001F02CE"/>
    <w:rsid w:val="001F040F"/>
    <w:rsid w:val="001F05F0"/>
    <w:rsid w:val="001F0654"/>
    <w:rsid w:val="001F097F"/>
    <w:rsid w:val="001F0BE3"/>
    <w:rsid w:val="001F0C45"/>
    <w:rsid w:val="001F151C"/>
    <w:rsid w:val="001F1934"/>
    <w:rsid w:val="001F1B99"/>
    <w:rsid w:val="001F1D0B"/>
    <w:rsid w:val="001F1E49"/>
    <w:rsid w:val="001F2568"/>
    <w:rsid w:val="001F2683"/>
    <w:rsid w:val="001F27E1"/>
    <w:rsid w:val="001F2859"/>
    <w:rsid w:val="001F288A"/>
    <w:rsid w:val="001F2D47"/>
    <w:rsid w:val="001F31C3"/>
    <w:rsid w:val="001F37D1"/>
    <w:rsid w:val="001F3BF0"/>
    <w:rsid w:val="001F3C42"/>
    <w:rsid w:val="001F3EC7"/>
    <w:rsid w:val="001F4031"/>
    <w:rsid w:val="001F43E8"/>
    <w:rsid w:val="001F43EF"/>
    <w:rsid w:val="001F45CF"/>
    <w:rsid w:val="001F496F"/>
    <w:rsid w:val="001F4B02"/>
    <w:rsid w:val="001F4C87"/>
    <w:rsid w:val="001F4DB1"/>
    <w:rsid w:val="001F5448"/>
    <w:rsid w:val="001F55CB"/>
    <w:rsid w:val="001F573D"/>
    <w:rsid w:val="001F6947"/>
    <w:rsid w:val="001F6DC9"/>
    <w:rsid w:val="001F723C"/>
    <w:rsid w:val="001F73C1"/>
    <w:rsid w:val="001F78DD"/>
    <w:rsid w:val="001F7E8A"/>
    <w:rsid w:val="0020038A"/>
    <w:rsid w:val="002006AE"/>
    <w:rsid w:val="00200AA5"/>
    <w:rsid w:val="00200C5B"/>
    <w:rsid w:val="00200F1A"/>
    <w:rsid w:val="00200F42"/>
    <w:rsid w:val="0020131F"/>
    <w:rsid w:val="0020143B"/>
    <w:rsid w:val="002014A6"/>
    <w:rsid w:val="002014C4"/>
    <w:rsid w:val="002015F6"/>
    <w:rsid w:val="00201AB2"/>
    <w:rsid w:val="00201B3F"/>
    <w:rsid w:val="002021E8"/>
    <w:rsid w:val="002025BA"/>
    <w:rsid w:val="002026E0"/>
    <w:rsid w:val="002029D2"/>
    <w:rsid w:val="002029E4"/>
    <w:rsid w:val="002029ED"/>
    <w:rsid w:val="00202B02"/>
    <w:rsid w:val="00202CAF"/>
    <w:rsid w:val="00202FEC"/>
    <w:rsid w:val="00203459"/>
    <w:rsid w:val="0020396D"/>
    <w:rsid w:val="002039B8"/>
    <w:rsid w:val="00203A0D"/>
    <w:rsid w:val="00203D93"/>
    <w:rsid w:val="00203EF1"/>
    <w:rsid w:val="002043AF"/>
    <w:rsid w:val="00204600"/>
    <w:rsid w:val="00204B75"/>
    <w:rsid w:val="00204E0B"/>
    <w:rsid w:val="00204F29"/>
    <w:rsid w:val="00204F66"/>
    <w:rsid w:val="00205383"/>
    <w:rsid w:val="002059F8"/>
    <w:rsid w:val="00205E03"/>
    <w:rsid w:val="0020613F"/>
    <w:rsid w:val="00206841"/>
    <w:rsid w:val="002068E3"/>
    <w:rsid w:val="00206925"/>
    <w:rsid w:val="00206E10"/>
    <w:rsid w:val="00207125"/>
    <w:rsid w:val="0020749D"/>
    <w:rsid w:val="0020773D"/>
    <w:rsid w:val="002077C5"/>
    <w:rsid w:val="00207BE1"/>
    <w:rsid w:val="00207E5C"/>
    <w:rsid w:val="00210358"/>
    <w:rsid w:val="002103B5"/>
    <w:rsid w:val="002104A3"/>
    <w:rsid w:val="0021054C"/>
    <w:rsid w:val="00210829"/>
    <w:rsid w:val="00210A31"/>
    <w:rsid w:val="00210F40"/>
    <w:rsid w:val="00211488"/>
    <w:rsid w:val="0021151E"/>
    <w:rsid w:val="00211737"/>
    <w:rsid w:val="00211955"/>
    <w:rsid w:val="00211A66"/>
    <w:rsid w:val="00211F59"/>
    <w:rsid w:val="00211F5F"/>
    <w:rsid w:val="002120A2"/>
    <w:rsid w:val="00212397"/>
    <w:rsid w:val="002126AD"/>
    <w:rsid w:val="00212E8C"/>
    <w:rsid w:val="00212FFE"/>
    <w:rsid w:val="002133BF"/>
    <w:rsid w:val="00213676"/>
    <w:rsid w:val="002138EA"/>
    <w:rsid w:val="002139CF"/>
    <w:rsid w:val="002141C8"/>
    <w:rsid w:val="0021438A"/>
    <w:rsid w:val="002144B1"/>
    <w:rsid w:val="002145D9"/>
    <w:rsid w:val="0021496E"/>
    <w:rsid w:val="0021497F"/>
    <w:rsid w:val="002149A4"/>
    <w:rsid w:val="00214EFA"/>
    <w:rsid w:val="00214F2E"/>
    <w:rsid w:val="00215AD8"/>
    <w:rsid w:val="00216113"/>
    <w:rsid w:val="0021624C"/>
    <w:rsid w:val="002162F7"/>
    <w:rsid w:val="00216355"/>
    <w:rsid w:val="0021642A"/>
    <w:rsid w:val="002166F8"/>
    <w:rsid w:val="00216CAA"/>
    <w:rsid w:val="00216EBA"/>
    <w:rsid w:val="00216ED5"/>
    <w:rsid w:val="002171C2"/>
    <w:rsid w:val="002176D9"/>
    <w:rsid w:val="002178E5"/>
    <w:rsid w:val="002179D1"/>
    <w:rsid w:val="00217D3D"/>
    <w:rsid w:val="00217EB7"/>
    <w:rsid w:val="00217F75"/>
    <w:rsid w:val="0022019A"/>
    <w:rsid w:val="002201E0"/>
    <w:rsid w:val="00220628"/>
    <w:rsid w:val="002206A1"/>
    <w:rsid w:val="0022089F"/>
    <w:rsid w:val="002209F4"/>
    <w:rsid w:val="00220B87"/>
    <w:rsid w:val="00220DBF"/>
    <w:rsid w:val="00220E08"/>
    <w:rsid w:val="002211A1"/>
    <w:rsid w:val="002211E0"/>
    <w:rsid w:val="00221233"/>
    <w:rsid w:val="002212AD"/>
    <w:rsid w:val="0022154E"/>
    <w:rsid w:val="002216A1"/>
    <w:rsid w:val="002216B6"/>
    <w:rsid w:val="002218F2"/>
    <w:rsid w:val="002218F7"/>
    <w:rsid w:val="00221D93"/>
    <w:rsid w:val="00221DDA"/>
    <w:rsid w:val="00221FDD"/>
    <w:rsid w:val="002226FA"/>
    <w:rsid w:val="00222703"/>
    <w:rsid w:val="00222791"/>
    <w:rsid w:val="002228C7"/>
    <w:rsid w:val="00222CA8"/>
    <w:rsid w:val="00222DE2"/>
    <w:rsid w:val="00223095"/>
    <w:rsid w:val="0022336D"/>
    <w:rsid w:val="002235B0"/>
    <w:rsid w:val="002235D5"/>
    <w:rsid w:val="002235DF"/>
    <w:rsid w:val="00223633"/>
    <w:rsid w:val="002237AE"/>
    <w:rsid w:val="0022391E"/>
    <w:rsid w:val="00223B28"/>
    <w:rsid w:val="00223BBB"/>
    <w:rsid w:val="00223CC2"/>
    <w:rsid w:val="00224098"/>
    <w:rsid w:val="00224329"/>
    <w:rsid w:val="00224511"/>
    <w:rsid w:val="0022487D"/>
    <w:rsid w:val="002248C9"/>
    <w:rsid w:val="002249F5"/>
    <w:rsid w:val="00224AAE"/>
    <w:rsid w:val="00224B1A"/>
    <w:rsid w:val="002253D7"/>
    <w:rsid w:val="002254D0"/>
    <w:rsid w:val="00225836"/>
    <w:rsid w:val="0022599E"/>
    <w:rsid w:val="00225B3B"/>
    <w:rsid w:val="00226A28"/>
    <w:rsid w:val="00227173"/>
    <w:rsid w:val="00227A22"/>
    <w:rsid w:val="00227C72"/>
    <w:rsid w:val="00227D8E"/>
    <w:rsid w:val="0023064C"/>
    <w:rsid w:val="002308A1"/>
    <w:rsid w:val="00230BA4"/>
    <w:rsid w:val="00230C5D"/>
    <w:rsid w:val="00230FF0"/>
    <w:rsid w:val="002311EC"/>
    <w:rsid w:val="002311EF"/>
    <w:rsid w:val="00231D93"/>
    <w:rsid w:val="00231DE7"/>
    <w:rsid w:val="00232989"/>
    <w:rsid w:val="002329D3"/>
    <w:rsid w:val="00232A33"/>
    <w:rsid w:val="00232E34"/>
    <w:rsid w:val="00232F26"/>
    <w:rsid w:val="002334D0"/>
    <w:rsid w:val="00233628"/>
    <w:rsid w:val="00233640"/>
    <w:rsid w:val="00233BD8"/>
    <w:rsid w:val="00233C84"/>
    <w:rsid w:val="00233DF7"/>
    <w:rsid w:val="00233F4C"/>
    <w:rsid w:val="00233FCC"/>
    <w:rsid w:val="002340C1"/>
    <w:rsid w:val="0023485A"/>
    <w:rsid w:val="00234898"/>
    <w:rsid w:val="00234B33"/>
    <w:rsid w:val="00234DCB"/>
    <w:rsid w:val="00234DCD"/>
    <w:rsid w:val="00234E71"/>
    <w:rsid w:val="00235CAE"/>
    <w:rsid w:val="00236030"/>
    <w:rsid w:val="00236123"/>
    <w:rsid w:val="0023634F"/>
    <w:rsid w:val="00236C4A"/>
    <w:rsid w:val="00236CAC"/>
    <w:rsid w:val="00236FBC"/>
    <w:rsid w:val="00237120"/>
    <w:rsid w:val="002372D4"/>
    <w:rsid w:val="00237400"/>
    <w:rsid w:val="00237535"/>
    <w:rsid w:val="00237627"/>
    <w:rsid w:val="002377B7"/>
    <w:rsid w:val="00237B26"/>
    <w:rsid w:val="00237C17"/>
    <w:rsid w:val="00237C85"/>
    <w:rsid w:val="00237CA6"/>
    <w:rsid w:val="00237D5A"/>
    <w:rsid w:val="00237E6B"/>
    <w:rsid w:val="0024001E"/>
    <w:rsid w:val="002400AA"/>
    <w:rsid w:val="00240184"/>
    <w:rsid w:val="002402C1"/>
    <w:rsid w:val="00240410"/>
    <w:rsid w:val="00240B02"/>
    <w:rsid w:val="00240C44"/>
    <w:rsid w:val="002410AC"/>
    <w:rsid w:val="002415AD"/>
    <w:rsid w:val="0024196E"/>
    <w:rsid w:val="00241CD8"/>
    <w:rsid w:val="002422BE"/>
    <w:rsid w:val="0024290A"/>
    <w:rsid w:val="00242ACC"/>
    <w:rsid w:val="00243214"/>
    <w:rsid w:val="002438DA"/>
    <w:rsid w:val="00243BF9"/>
    <w:rsid w:val="00243D1C"/>
    <w:rsid w:val="00243E6C"/>
    <w:rsid w:val="0024405D"/>
    <w:rsid w:val="00244222"/>
    <w:rsid w:val="00244297"/>
    <w:rsid w:val="00244469"/>
    <w:rsid w:val="00244854"/>
    <w:rsid w:val="00244C92"/>
    <w:rsid w:val="00244FD7"/>
    <w:rsid w:val="002454B7"/>
    <w:rsid w:val="002454E4"/>
    <w:rsid w:val="00245B0C"/>
    <w:rsid w:val="00245B14"/>
    <w:rsid w:val="00245BB5"/>
    <w:rsid w:val="00245FA1"/>
    <w:rsid w:val="002461D7"/>
    <w:rsid w:val="002468C5"/>
    <w:rsid w:val="00247059"/>
    <w:rsid w:val="00247090"/>
    <w:rsid w:val="002472F5"/>
    <w:rsid w:val="002476CC"/>
    <w:rsid w:val="00247D24"/>
    <w:rsid w:val="0025077F"/>
    <w:rsid w:val="00250B93"/>
    <w:rsid w:val="00250FFE"/>
    <w:rsid w:val="0025110F"/>
    <w:rsid w:val="00251560"/>
    <w:rsid w:val="002516F9"/>
    <w:rsid w:val="002519A8"/>
    <w:rsid w:val="0025239D"/>
    <w:rsid w:val="00252D2F"/>
    <w:rsid w:val="00253380"/>
    <w:rsid w:val="002538FA"/>
    <w:rsid w:val="00253998"/>
    <w:rsid w:val="00253D00"/>
    <w:rsid w:val="00254277"/>
    <w:rsid w:val="00254293"/>
    <w:rsid w:val="00254445"/>
    <w:rsid w:val="002547ED"/>
    <w:rsid w:val="00254B78"/>
    <w:rsid w:val="00254D07"/>
    <w:rsid w:val="00255688"/>
    <w:rsid w:val="00256208"/>
    <w:rsid w:val="00256BA0"/>
    <w:rsid w:val="00257809"/>
    <w:rsid w:val="0025787F"/>
    <w:rsid w:val="002579F3"/>
    <w:rsid w:val="00257BA4"/>
    <w:rsid w:val="00257F15"/>
    <w:rsid w:val="002601AA"/>
    <w:rsid w:val="0026058A"/>
    <w:rsid w:val="00260982"/>
    <w:rsid w:val="002609A9"/>
    <w:rsid w:val="00260A78"/>
    <w:rsid w:val="00260C75"/>
    <w:rsid w:val="00260F09"/>
    <w:rsid w:val="0026116B"/>
    <w:rsid w:val="0026158B"/>
    <w:rsid w:val="0026165C"/>
    <w:rsid w:val="002618F2"/>
    <w:rsid w:val="00261C11"/>
    <w:rsid w:val="00261D47"/>
    <w:rsid w:val="00261E6C"/>
    <w:rsid w:val="00261EDD"/>
    <w:rsid w:val="00261FBE"/>
    <w:rsid w:val="0026211C"/>
    <w:rsid w:val="002623C8"/>
    <w:rsid w:val="00262826"/>
    <w:rsid w:val="00262B04"/>
    <w:rsid w:val="00262BF4"/>
    <w:rsid w:val="00263A0C"/>
    <w:rsid w:val="002643B1"/>
    <w:rsid w:val="0026462F"/>
    <w:rsid w:val="002648A0"/>
    <w:rsid w:val="002649B1"/>
    <w:rsid w:val="002649BF"/>
    <w:rsid w:val="00264B6B"/>
    <w:rsid w:val="00264C6F"/>
    <w:rsid w:val="00265382"/>
    <w:rsid w:val="00265871"/>
    <w:rsid w:val="002662C4"/>
    <w:rsid w:val="00266C73"/>
    <w:rsid w:val="00266DF4"/>
    <w:rsid w:val="00266F2C"/>
    <w:rsid w:val="00266FCC"/>
    <w:rsid w:val="00266FF9"/>
    <w:rsid w:val="0026710D"/>
    <w:rsid w:val="002671A6"/>
    <w:rsid w:val="00267426"/>
    <w:rsid w:val="0026745A"/>
    <w:rsid w:val="00267750"/>
    <w:rsid w:val="00267AD6"/>
    <w:rsid w:val="00270119"/>
    <w:rsid w:val="002703A7"/>
    <w:rsid w:val="002709DB"/>
    <w:rsid w:val="00271418"/>
    <w:rsid w:val="00271E8F"/>
    <w:rsid w:val="00271F49"/>
    <w:rsid w:val="00272182"/>
    <w:rsid w:val="00272358"/>
    <w:rsid w:val="00272568"/>
    <w:rsid w:val="002725D4"/>
    <w:rsid w:val="002726F8"/>
    <w:rsid w:val="002727ED"/>
    <w:rsid w:val="002728F7"/>
    <w:rsid w:val="00272A2A"/>
    <w:rsid w:val="00272C98"/>
    <w:rsid w:val="00272DA1"/>
    <w:rsid w:val="00272ED0"/>
    <w:rsid w:val="00273226"/>
    <w:rsid w:val="00273AA3"/>
    <w:rsid w:val="00273ABC"/>
    <w:rsid w:val="00273CC8"/>
    <w:rsid w:val="00273E49"/>
    <w:rsid w:val="00273EEE"/>
    <w:rsid w:val="00274343"/>
    <w:rsid w:val="0027434E"/>
    <w:rsid w:val="002746FC"/>
    <w:rsid w:val="00274DEB"/>
    <w:rsid w:val="00274ED8"/>
    <w:rsid w:val="002753ED"/>
    <w:rsid w:val="00275867"/>
    <w:rsid w:val="0027598C"/>
    <w:rsid w:val="00275E50"/>
    <w:rsid w:val="00275F83"/>
    <w:rsid w:val="00276032"/>
    <w:rsid w:val="002764D7"/>
    <w:rsid w:val="002767B7"/>
    <w:rsid w:val="00276CC8"/>
    <w:rsid w:val="00276EB2"/>
    <w:rsid w:val="0027702C"/>
    <w:rsid w:val="0027724D"/>
    <w:rsid w:val="0027772F"/>
    <w:rsid w:val="00277997"/>
    <w:rsid w:val="002802E3"/>
    <w:rsid w:val="0028033B"/>
    <w:rsid w:val="00280678"/>
    <w:rsid w:val="002807D2"/>
    <w:rsid w:val="00280AB1"/>
    <w:rsid w:val="00280C80"/>
    <w:rsid w:val="00280D04"/>
    <w:rsid w:val="00280E17"/>
    <w:rsid w:val="0028107C"/>
    <w:rsid w:val="0028116D"/>
    <w:rsid w:val="002812E1"/>
    <w:rsid w:val="00281B30"/>
    <w:rsid w:val="00281CCB"/>
    <w:rsid w:val="00281D05"/>
    <w:rsid w:val="00281D6E"/>
    <w:rsid w:val="00281DA8"/>
    <w:rsid w:val="00281F38"/>
    <w:rsid w:val="00281FCB"/>
    <w:rsid w:val="0028226B"/>
    <w:rsid w:val="002824DC"/>
    <w:rsid w:val="00282535"/>
    <w:rsid w:val="0028271F"/>
    <w:rsid w:val="002836BD"/>
    <w:rsid w:val="002838FA"/>
    <w:rsid w:val="00283D6A"/>
    <w:rsid w:val="00284204"/>
    <w:rsid w:val="00284435"/>
    <w:rsid w:val="002846FE"/>
    <w:rsid w:val="00284E36"/>
    <w:rsid w:val="00285642"/>
    <w:rsid w:val="00285788"/>
    <w:rsid w:val="00285956"/>
    <w:rsid w:val="002859CD"/>
    <w:rsid w:val="00285E2D"/>
    <w:rsid w:val="00285EFD"/>
    <w:rsid w:val="00286050"/>
    <w:rsid w:val="00286CA5"/>
    <w:rsid w:val="00286CD0"/>
    <w:rsid w:val="00286EF2"/>
    <w:rsid w:val="00287138"/>
    <w:rsid w:val="002874DE"/>
    <w:rsid w:val="002875B5"/>
    <w:rsid w:val="0028762E"/>
    <w:rsid w:val="00287ABD"/>
    <w:rsid w:val="00287D1C"/>
    <w:rsid w:val="00287D2B"/>
    <w:rsid w:val="00287F09"/>
    <w:rsid w:val="00290510"/>
    <w:rsid w:val="00290B26"/>
    <w:rsid w:val="00290BD4"/>
    <w:rsid w:val="00290D5E"/>
    <w:rsid w:val="00290E88"/>
    <w:rsid w:val="00291211"/>
    <w:rsid w:val="002912BF"/>
    <w:rsid w:val="002912E6"/>
    <w:rsid w:val="002914D9"/>
    <w:rsid w:val="00291692"/>
    <w:rsid w:val="00291A1C"/>
    <w:rsid w:val="00291E72"/>
    <w:rsid w:val="00291ED5"/>
    <w:rsid w:val="00291FD0"/>
    <w:rsid w:val="002921F8"/>
    <w:rsid w:val="0029233C"/>
    <w:rsid w:val="002926C5"/>
    <w:rsid w:val="00293AD5"/>
    <w:rsid w:val="00293AE7"/>
    <w:rsid w:val="00293C33"/>
    <w:rsid w:val="00293C40"/>
    <w:rsid w:val="00293C76"/>
    <w:rsid w:val="00293CDA"/>
    <w:rsid w:val="00293DD1"/>
    <w:rsid w:val="00293FC1"/>
    <w:rsid w:val="00294084"/>
    <w:rsid w:val="0029408C"/>
    <w:rsid w:val="0029447B"/>
    <w:rsid w:val="0029497A"/>
    <w:rsid w:val="00294DF3"/>
    <w:rsid w:val="00294E03"/>
    <w:rsid w:val="00295442"/>
    <w:rsid w:val="002955B3"/>
    <w:rsid w:val="00295729"/>
    <w:rsid w:val="0029583E"/>
    <w:rsid w:val="00295D24"/>
    <w:rsid w:val="00295D8E"/>
    <w:rsid w:val="0029606B"/>
    <w:rsid w:val="002963B2"/>
    <w:rsid w:val="002967D0"/>
    <w:rsid w:val="00296D0F"/>
    <w:rsid w:val="00296EBD"/>
    <w:rsid w:val="002977D6"/>
    <w:rsid w:val="00297813"/>
    <w:rsid w:val="00297908"/>
    <w:rsid w:val="00297BDD"/>
    <w:rsid w:val="00297D9C"/>
    <w:rsid w:val="00297DD5"/>
    <w:rsid w:val="002A0171"/>
    <w:rsid w:val="002A03EA"/>
    <w:rsid w:val="002A09EF"/>
    <w:rsid w:val="002A0B6A"/>
    <w:rsid w:val="002A0C6B"/>
    <w:rsid w:val="002A0DB7"/>
    <w:rsid w:val="002A120F"/>
    <w:rsid w:val="002A15AE"/>
    <w:rsid w:val="002A19A0"/>
    <w:rsid w:val="002A1AFE"/>
    <w:rsid w:val="002A2066"/>
    <w:rsid w:val="002A21FC"/>
    <w:rsid w:val="002A2243"/>
    <w:rsid w:val="002A2244"/>
    <w:rsid w:val="002A23F8"/>
    <w:rsid w:val="002A2BEB"/>
    <w:rsid w:val="002A2E0B"/>
    <w:rsid w:val="002A32DF"/>
    <w:rsid w:val="002A3A0C"/>
    <w:rsid w:val="002A3AEA"/>
    <w:rsid w:val="002A3D50"/>
    <w:rsid w:val="002A3DE0"/>
    <w:rsid w:val="002A4361"/>
    <w:rsid w:val="002A445B"/>
    <w:rsid w:val="002A44AA"/>
    <w:rsid w:val="002A486A"/>
    <w:rsid w:val="002A4908"/>
    <w:rsid w:val="002A49CD"/>
    <w:rsid w:val="002A4C06"/>
    <w:rsid w:val="002A5404"/>
    <w:rsid w:val="002A5454"/>
    <w:rsid w:val="002A5669"/>
    <w:rsid w:val="002A570F"/>
    <w:rsid w:val="002A57E2"/>
    <w:rsid w:val="002A585B"/>
    <w:rsid w:val="002A5B63"/>
    <w:rsid w:val="002A6932"/>
    <w:rsid w:val="002A6F4F"/>
    <w:rsid w:val="002A711E"/>
    <w:rsid w:val="002A7460"/>
    <w:rsid w:val="002A751C"/>
    <w:rsid w:val="002A78EA"/>
    <w:rsid w:val="002A7DFB"/>
    <w:rsid w:val="002B0053"/>
    <w:rsid w:val="002B01B2"/>
    <w:rsid w:val="002B0327"/>
    <w:rsid w:val="002B0779"/>
    <w:rsid w:val="002B07E5"/>
    <w:rsid w:val="002B0970"/>
    <w:rsid w:val="002B0ADE"/>
    <w:rsid w:val="002B0B6D"/>
    <w:rsid w:val="002B0C64"/>
    <w:rsid w:val="002B0C78"/>
    <w:rsid w:val="002B0D2D"/>
    <w:rsid w:val="002B0F6A"/>
    <w:rsid w:val="002B1333"/>
    <w:rsid w:val="002B13AD"/>
    <w:rsid w:val="002B1653"/>
    <w:rsid w:val="002B18EF"/>
    <w:rsid w:val="002B1B24"/>
    <w:rsid w:val="002B1C62"/>
    <w:rsid w:val="002B2244"/>
    <w:rsid w:val="002B2513"/>
    <w:rsid w:val="002B2B15"/>
    <w:rsid w:val="002B3210"/>
    <w:rsid w:val="002B336B"/>
    <w:rsid w:val="002B3442"/>
    <w:rsid w:val="002B3745"/>
    <w:rsid w:val="002B3E6A"/>
    <w:rsid w:val="002B4339"/>
    <w:rsid w:val="002B4D35"/>
    <w:rsid w:val="002B4F24"/>
    <w:rsid w:val="002B53ED"/>
    <w:rsid w:val="002B5915"/>
    <w:rsid w:val="002B59B8"/>
    <w:rsid w:val="002B5D2C"/>
    <w:rsid w:val="002B5EFC"/>
    <w:rsid w:val="002B6035"/>
    <w:rsid w:val="002B60B7"/>
    <w:rsid w:val="002B6689"/>
    <w:rsid w:val="002B66C8"/>
    <w:rsid w:val="002B6814"/>
    <w:rsid w:val="002B6CE8"/>
    <w:rsid w:val="002B6D27"/>
    <w:rsid w:val="002B6FD6"/>
    <w:rsid w:val="002B7254"/>
    <w:rsid w:val="002B73BB"/>
    <w:rsid w:val="002B76E2"/>
    <w:rsid w:val="002B77C6"/>
    <w:rsid w:val="002B7B59"/>
    <w:rsid w:val="002B7EE0"/>
    <w:rsid w:val="002B7F0F"/>
    <w:rsid w:val="002B7F61"/>
    <w:rsid w:val="002C032A"/>
    <w:rsid w:val="002C0439"/>
    <w:rsid w:val="002C050B"/>
    <w:rsid w:val="002C0DEC"/>
    <w:rsid w:val="002C186E"/>
    <w:rsid w:val="002C18BE"/>
    <w:rsid w:val="002C1968"/>
    <w:rsid w:val="002C1B1C"/>
    <w:rsid w:val="002C1DEC"/>
    <w:rsid w:val="002C1E2A"/>
    <w:rsid w:val="002C1F47"/>
    <w:rsid w:val="002C2049"/>
    <w:rsid w:val="002C24B1"/>
    <w:rsid w:val="002C3146"/>
    <w:rsid w:val="002C31CE"/>
    <w:rsid w:val="002C31FF"/>
    <w:rsid w:val="002C345F"/>
    <w:rsid w:val="002C3BF0"/>
    <w:rsid w:val="002C3E3F"/>
    <w:rsid w:val="002C4627"/>
    <w:rsid w:val="002C486A"/>
    <w:rsid w:val="002C4900"/>
    <w:rsid w:val="002C4953"/>
    <w:rsid w:val="002C4D08"/>
    <w:rsid w:val="002C4F82"/>
    <w:rsid w:val="002C502B"/>
    <w:rsid w:val="002C5226"/>
    <w:rsid w:val="002C59E1"/>
    <w:rsid w:val="002C5BF6"/>
    <w:rsid w:val="002C697E"/>
    <w:rsid w:val="002C6CDD"/>
    <w:rsid w:val="002C736F"/>
    <w:rsid w:val="002C77AC"/>
    <w:rsid w:val="002C7B62"/>
    <w:rsid w:val="002C7BDC"/>
    <w:rsid w:val="002C7F6C"/>
    <w:rsid w:val="002D0509"/>
    <w:rsid w:val="002D0650"/>
    <w:rsid w:val="002D0663"/>
    <w:rsid w:val="002D074C"/>
    <w:rsid w:val="002D0DAE"/>
    <w:rsid w:val="002D0FCF"/>
    <w:rsid w:val="002D17C0"/>
    <w:rsid w:val="002D1850"/>
    <w:rsid w:val="002D1B46"/>
    <w:rsid w:val="002D1BD9"/>
    <w:rsid w:val="002D2756"/>
    <w:rsid w:val="002D27C0"/>
    <w:rsid w:val="002D2CAC"/>
    <w:rsid w:val="002D3575"/>
    <w:rsid w:val="002D3C40"/>
    <w:rsid w:val="002D413F"/>
    <w:rsid w:val="002D4243"/>
    <w:rsid w:val="002D46D4"/>
    <w:rsid w:val="002D46FA"/>
    <w:rsid w:val="002D4ED1"/>
    <w:rsid w:val="002D4F27"/>
    <w:rsid w:val="002D5180"/>
    <w:rsid w:val="002D5333"/>
    <w:rsid w:val="002D591C"/>
    <w:rsid w:val="002D5A9F"/>
    <w:rsid w:val="002D5C20"/>
    <w:rsid w:val="002D6272"/>
    <w:rsid w:val="002D6702"/>
    <w:rsid w:val="002D6A60"/>
    <w:rsid w:val="002D6B9F"/>
    <w:rsid w:val="002D6D24"/>
    <w:rsid w:val="002D6E3B"/>
    <w:rsid w:val="002D7BD6"/>
    <w:rsid w:val="002D7EF4"/>
    <w:rsid w:val="002D7F06"/>
    <w:rsid w:val="002E00D3"/>
    <w:rsid w:val="002E0221"/>
    <w:rsid w:val="002E038C"/>
    <w:rsid w:val="002E083B"/>
    <w:rsid w:val="002E0AD8"/>
    <w:rsid w:val="002E0BBF"/>
    <w:rsid w:val="002E0D72"/>
    <w:rsid w:val="002E1044"/>
    <w:rsid w:val="002E1DC0"/>
    <w:rsid w:val="002E1EAA"/>
    <w:rsid w:val="002E1ED0"/>
    <w:rsid w:val="002E1FD8"/>
    <w:rsid w:val="002E2025"/>
    <w:rsid w:val="002E2160"/>
    <w:rsid w:val="002E22BE"/>
    <w:rsid w:val="002E26F7"/>
    <w:rsid w:val="002E2C37"/>
    <w:rsid w:val="002E2C48"/>
    <w:rsid w:val="002E2EEA"/>
    <w:rsid w:val="002E2F27"/>
    <w:rsid w:val="002E3556"/>
    <w:rsid w:val="002E37B1"/>
    <w:rsid w:val="002E3AA1"/>
    <w:rsid w:val="002E3B2E"/>
    <w:rsid w:val="002E3CF9"/>
    <w:rsid w:val="002E3E08"/>
    <w:rsid w:val="002E4750"/>
    <w:rsid w:val="002E4B2E"/>
    <w:rsid w:val="002E4DD3"/>
    <w:rsid w:val="002E506F"/>
    <w:rsid w:val="002E5836"/>
    <w:rsid w:val="002E59F3"/>
    <w:rsid w:val="002E5EE6"/>
    <w:rsid w:val="002E5F0C"/>
    <w:rsid w:val="002E5FBF"/>
    <w:rsid w:val="002E61E8"/>
    <w:rsid w:val="002E629B"/>
    <w:rsid w:val="002E65F2"/>
    <w:rsid w:val="002E6D25"/>
    <w:rsid w:val="002E71B9"/>
    <w:rsid w:val="002E7502"/>
    <w:rsid w:val="002E7953"/>
    <w:rsid w:val="002E7B31"/>
    <w:rsid w:val="002F0563"/>
    <w:rsid w:val="002F0576"/>
    <w:rsid w:val="002F0627"/>
    <w:rsid w:val="002F0936"/>
    <w:rsid w:val="002F0A02"/>
    <w:rsid w:val="002F0A0A"/>
    <w:rsid w:val="002F0A79"/>
    <w:rsid w:val="002F0B4F"/>
    <w:rsid w:val="002F10BD"/>
    <w:rsid w:val="002F1B16"/>
    <w:rsid w:val="002F209F"/>
    <w:rsid w:val="002F218E"/>
    <w:rsid w:val="002F22E4"/>
    <w:rsid w:val="002F2501"/>
    <w:rsid w:val="002F2ACF"/>
    <w:rsid w:val="002F2FA8"/>
    <w:rsid w:val="002F3760"/>
    <w:rsid w:val="002F3A22"/>
    <w:rsid w:val="002F3DE9"/>
    <w:rsid w:val="002F3F5B"/>
    <w:rsid w:val="002F440C"/>
    <w:rsid w:val="002F4495"/>
    <w:rsid w:val="002F46C3"/>
    <w:rsid w:val="002F5231"/>
    <w:rsid w:val="002F5710"/>
    <w:rsid w:val="002F63B5"/>
    <w:rsid w:val="002F6E25"/>
    <w:rsid w:val="002F7136"/>
    <w:rsid w:val="002F742D"/>
    <w:rsid w:val="002F7551"/>
    <w:rsid w:val="002F7570"/>
    <w:rsid w:val="002F7794"/>
    <w:rsid w:val="002F7D16"/>
    <w:rsid w:val="002F7EC7"/>
    <w:rsid w:val="00300370"/>
    <w:rsid w:val="0030045D"/>
    <w:rsid w:val="00301717"/>
    <w:rsid w:val="00301D8B"/>
    <w:rsid w:val="00301E6D"/>
    <w:rsid w:val="00301FFD"/>
    <w:rsid w:val="003022BD"/>
    <w:rsid w:val="00302331"/>
    <w:rsid w:val="00302D58"/>
    <w:rsid w:val="00302DDF"/>
    <w:rsid w:val="00302E3A"/>
    <w:rsid w:val="003035C9"/>
    <w:rsid w:val="00303E16"/>
    <w:rsid w:val="00304073"/>
    <w:rsid w:val="00304233"/>
    <w:rsid w:val="00304326"/>
    <w:rsid w:val="0030450A"/>
    <w:rsid w:val="00304CD9"/>
    <w:rsid w:val="00304E12"/>
    <w:rsid w:val="00304E26"/>
    <w:rsid w:val="003052A5"/>
    <w:rsid w:val="0030553F"/>
    <w:rsid w:val="003058B9"/>
    <w:rsid w:val="00305BB5"/>
    <w:rsid w:val="00305C8F"/>
    <w:rsid w:val="0030605F"/>
    <w:rsid w:val="00306350"/>
    <w:rsid w:val="0030645E"/>
    <w:rsid w:val="00306678"/>
    <w:rsid w:val="00306C4B"/>
    <w:rsid w:val="0030725C"/>
    <w:rsid w:val="003074BD"/>
    <w:rsid w:val="00307B3C"/>
    <w:rsid w:val="00307C49"/>
    <w:rsid w:val="00307EA2"/>
    <w:rsid w:val="00307FF0"/>
    <w:rsid w:val="003101F2"/>
    <w:rsid w:val="0031044B"/>
    <w:rsid w:val="00310695"/>
    <w:rsid w:val="00310828"/>
    <w:rsid w:val="003109C4"/>
    <w:rsid w:val="00310A9B"/>
    <w:rsid w:val="00310CAF"/>
    <w:rsid w:val="003113A1"/>
    <w:rsid w:val="003114F7"/>
    <w:rsid w:val="00311C6D"/>
    <w:rsid w:val="003120AC"/>
    <w:rsid w:val="00312656"/>
    <w:rsid w:val="003128BA"/>
    <w:rsid w:val="0031322C"/>
    <w:rsid w:val="00313295"/>
    <w:rsid w:val="0031335E"/>
    <w:rsid w:val="00313435"/>
    <w:rsid w:val="0031359D"/>
    <w:rsid w:val="003138ED"/>
    <w:rsid w:val="003139A0"/>
    <w:rsid w:val="00313A8B"/>
    <w:rsid w:val="00313D6F"/>
    <w:rsid w:val="00313E0A"/>
    <w:rsid w:val="00313E24"/>
    <w:rsid w:val="00313EF0"/>
    <w:rsid w:val="00314116"/>
    <w:rsid w:val="00314282"/>
    <w:rsid w:val="00314744"/>
    <w:rsid w:val="00314888"/>
    <w:rsid w:val="00314917"/>
    <w:rsid w:val="003153F3"/>
    <w:rsid w:val="00315F0E"/>
    <w:rsid w:val="00315FDF"/>
    <w:rsid w:val="003161D8"/>
    <w:rsid w:val="003164D0"/>
    <w:rsid w:val="0031656E"/>
    <w:rsid w:val="00316688"/>
    <w:rsid w:val="00316707"/>
    <w:rsid w:val="00316983"/>
    <w:rsid w:val="00316CC0"/>
    <w:rsid w:val="00317192"/>
    <w:rsid w:val="00317217"/>
    <w:rsid w:val="00317224"/>
    <w:rsid w:val="003175EF"/>
    <w:rsid w:val="00317614"/>
    <w:rsid w:val="00317781"/>
    <w:rsid w:val="00317812"/>
    <w:rsid w:val="00317E91"/>
    <w:rsid w:val="0032020E"/>
    <w:rsid w:val="00320241"/>
    <w:rsid w:val="0032030E"/>
    <w:rsid w:val="003203A6"/>
    <w:rsid w:val="0032083E"/>
    <w:rsid w:val="00320B10"/>
    <w:rsid w:val="00320DCC"/>
    <w:rsid w:val="00320FBC"/>
    <w:rsid w:val="003211F2"/>
    <w:rsid w:val="003212F4"/>
    <w:rsid w:val="003215ED"/>
    <w:rsid w:val="003216FC"/>
    <w:rsid w:val="00321ED9"/>
    <w:rsid w:val="00322526"/>
    <w:rsid w:val="0032292C"/>
    <w:rsid w:val="003229D4"/>
    <w:rsid w:val="00322C89"/>
    <w:rsid w:val="00322DF1"/>
    <w:rsid w:val="00322F91"/>
    <w:rsid w:val="00322FFE"/>
    <w:rsid w:val="00323097"/>
    <w:rsid w:val="003239B9"/>
    <w:rsid w:val="00323A7B"/>
    <w:rsid w:val="00323B2B"/>
    <w:rsid w:val="00323B80"/>
    <w:rsid w:val="00324A67"/>
    <w:rsid w:val="00324C4F"/>
    <w:rsid w:val="0032509D"/>
    <w:rsid w:val="0032537E"/>
    <w:rsid w:val="00325427"/>
    <w:rsid w:val="003254A8"/>
    <w:rsid w:val="00325553"/>
    <w:rsid w:val="0032555F"/>
    <w:rsid w:val="0032581E"/>
    <w:rsid w:val="003258D9"/>
    <w:rsid w:val="00325D33"/>
    <w:rsid w:val="00326321"/>
    <w:rsid w:val="00326BB7"/>
    <w:rsid w:val="00326E1B"/>
    <w:rsid w:val="003271A2"/>
    <w:rsid w:val="0032727B"/>
    <w:rsid w:val="003272BC"/>
    <w:rsid w:val="0032755F"/>
    <w:rsid w:val="003279BA"/>
    <w:rsid w:val="003279C8"/>
    <w:rsid w:val="00327D01"/>
    <w:rsid w:val="003300E7"/>
    <w:rsid w:val="00331194"/>
    <w:rsid w:val="0033144C"/>
    <w:rsid w:val="0033208D"/>
    <w:rsid w:val="0033213B"/>
    <w:rsid w:val="003324EC"/>
    <w:rsid w:val="0033273A"/>
    <w:rsid w:val="0033379D"/>
    <w:rsid w:val="00333852"/>
    <w:rsid w:val="00333934"/>
    <w:rsid w:val="00333AE6"/>
    <w:rsid w:val="00333EEE"/>
    <w:rsid w:val="00334023"/>
    <w:rsid w:val="0033445B"/>
    <w:rsid w:val="00334A58"/>
    <w:rsid w:val="00334B67"/>
    <w:rsid w:val="00334DC2"/>
    <w:rsid w:val="00334E16"/>
    <w:rsid w:val="003350B5"/>
    <w:rsid w:val="00335103"/>
    <w:rsid w:val="003354D0"/>
    <w:rsid w:val="00335543"/>
    <w:rsid w:val="00335F3F"/>
    <w:rsid w:val="00336203"/>
    <w:rsid w:val="00336251"/>
    <w:rsid w:val="00336571"/>
    <w:rsid w:val="00336829"/>
    <w:rsid w:val="00336BF1"/>
    <w:rsid w:val="00336D40"/>
    <w:rsid w:val="00337175"/>
    <w:rsid w:val="00337D1D"/>
    <w:rsid w:val="0034025D"/>
    <w:rsid w:val="00340400"/>
    <w:rsid w:val="0034095A"/>
    <w:rsid w:val="00340AAB"/>
    <w:rsid w:val="00340DD4"/>
    <w:rsid w:val="00340E60"/>
    <w:rsid w:val="0034111A"/>
    <w:rsid w:val="0034158B"/>
    <w:rsid w:val="00341D8C"/>
    <w:rsid w:val="00342844"/>
    <w:rsid w:val="00342A3D"/>
    <w:rsid w:val="00342DC4"/>
    <w:rsid w:val="003431EE"/>
    <w:rsid w:val="003432D0"/>
    <w:rsid w:val="0034344F"/>
    <w:rsid w:val="00343565"/>
    <w:rsid w:val="003436AD"/>
    <w:rsid w:val="0034399C"/>
    <w:rsid w:val="00343ABF"/>
    <w:rsid w:val="00343EC2"/>
    <w:rsid w:val="003441C6"/>
    <w:rsid w:val="0034421A"/>
    <w:rsid w:val="00344330"/>
    <w:rsid w:val="00344507"/>
    <w:rsid w:val="00344575"/>
    <w:rsid w:val="00344638"/>
    <w:rsid w:val="00344D83"/>
    <w:rsid w:val="00344F40"/>
    <w:rsid w:val="003456AD"/>
    <w:rsid w:val="003456DF"/>
    <w:rsid w:val="00345D36"/>
    <w:rsid w:val="0034677A"/>
    <w:rsid w:val="00346829"/>
    <w:rsid w:val="00347518"/>
    <w:rsid w:val="00347710"/>
    <w:rsid w:val="00347C3A"/>
    <w:rsid w:val="00347EA0"/>
    <w:rsid w:val="003500B3"/>
    <w:rsid w:val="00350749"/>
    <w:rsid w:val="00350995"/>
    <w:rsid w:val="00350A1E"/>
    <w:rsid w:val="00350DD0"/>
    <w:rsid w:val="00350DD4"/>
    <w:rsid w:val="0035101B"/>
    <w:rsid w:val="003511FD"/>
    <w:rsid w:val="003512F4"/>
    <w:rsid w:val="00351346"/>
    <w:rsid w:val="0035147B"/>
    <w:rsid w:val="00351D3F"/>
    <w:rsid w:val="00352188"/>
    <w:rsid w:val="0035246F"/>
    <w:rsid w:val="00352C14"/>
    <w:rsid w:val="00352C6C"/>
    <w:rsid w:val="0035311F"/>
    <w:rsid w:val="00353133"/>
    <w:rsid w:val="003533DD"/>
    <w:rsid w:val="003534AC"/>
    <w:rsid w:val="00353E00"/>
    <w:rsid w:val="003542F3"/>
    <w:rsid w:val="00354E74"/>
    <w:rsid w:val="00354F1D"/>
    <w:rsid w:val="00355274"/>
    <w:rsid w:val="003552ED"/>
    <w:rsid w:val="00355B71"/>
    <w:rsid w:val="00355CE1"/>
    <w:rsid w:val="00356236"/>
    <w:rsid w:val="00356854"/>
    <w:rsid w:val="00356937"/>
    <w:rsid w:val="00356FC4"/>
    <w:rsid w:val="0035727F"/>
    <w:rsid w:val="0035747B"/>
    <w:rsid w:val="003574B6"/>
    <w:rsid w:val="003578CB"/>
    <w:rsid w:val="00360048"/>
    <w:rsid w:val="00360221"/>
    <w:rsid w:val="0036074D"/>
    <w:rsid w:val="00360847"/>
    <w:rsid w:val="00360AEF"/>
    <w:rsid w:val="003610E6"/>
    <w:rsid w:val="0036117A"/>
    <w:rsid w:val="00361433"/>
    <w:rsid w:val="00361796"/>
    <w:rsid w:val="003619F2"/>
    <w:rsid w:val="00361BDE"/>
    <w:rsid w:val="00361C8D"/>
    <w:rsid w:val="00361D47"/>
    <w:rsid w:val="00361EFC"/>
    <w:rsid w:val="003622A0"/>
    <w:rsid w:val="003625E3"/>
    <w:rsid w:val="003627DD"/>
    <w:rsid w:val="0036285C"/>
    <w:rsid w:val="00362CEA"/>
    <w:rsid w:val="003630B7"/>
    <w:rsid w:val="0036372D"/>
    <w:rsid w:val="00363E39"/>
    <w:rsid w:val="00363F81"/>
    <w:rsid w:val="00364119"/>
    <w:rsid w:val="003641C2"/>
    <w:rsid w:val="003642F9"/>
    <w:rsid w:val="0036441A"/>
    <w:rsid w:val="0036462F"/>
    <w:rsid w:val="00364BC7"/>
    <w:rsid w:val="00364DBA"/>
    <w:rsid w:val="00365062"/>
    <w:rsid w:val="00365233"/>
    <w:rsid w:val="00365E18"/>
    <w:rsid w:val="00365FB3"/>
    <w:rsid w:val="00366496"/>
    <w:rsid w:val="0036668F"/>
    <w:rsid w:val="00367194"/>
    <w:rsid w:val="0036725A"/>
    <w:rsid w:val="0036734D"/>
    <w:rsid w:val="00367366"/>
    <w:rsid w:val="003678EE"/>
    <w:rsid w:val="00367A90"/>
    <w:rsid w:val="00370959"/>
    <w:rsid w:val="00370ED0"/>
    <w:rsid w:val="00371557"/>
    <w:rsid w:val="00371B51"/>
    <w:rsid w:val="00371EFE"/>
    <w:rsid w:val="00371F6C"/>
    <w:rsid w:val="003728A2"/>
    <w:rsid w:val="00372BDC"/>
    <w:rsid w:val="00372D04"/>
    <w:rsid w:val="00372F45"/>
    <w:rsid w:val="003733DF"/>
    <w:rsid w:val="0037340D"/>
    <w:rsid w:val="00373592"/>
    <w:rsid w:val="003735FF"/>
    <w:rsid w:val="00373DCA"/>
    <w:rsid w:val="003747AB"/>
    <w:rsid w:val="0037480E"/>
    <w:rsid w:val="00374892"/>
    <w:rsid w:val="00374F8E"/>
    <w:rsid w:val="00375311"/>
    <w:rsid w:val="00375DD1"/>
    <w:rsid w:val="00375E4D"/>
    <w:rsid w:val="00376252"/>
    <w:rsid w:val="003763C5"/>
    <w:rsid w:val="003764C1"/>
    <w:rsid w:val="0037658C"/>
    <w:rsid w:val="003765A3"/>
    <w:rsid w:val="0037667C"/>
    <w:rsid w:val="00376924"/>
    <w:rsid w:val="00376B8E"/>
    <w:rsid w:val="00376C43"/>
    <w:rsid w:val="00376CAB"/>
    <w:rsid w:val="00376CCD"/>
    <w:rsid w:val="00376EF2"/>
    <w:rsid w:val="003771AE"/>
    <w:rsid w:val="0037722B"/>
    <w:rsid w:val="003773E9"/>
    <w:rsid w:val="00377716"/>
    <w:rsid w:val="00377720"/>
    <w:rsid w:val="003777A8"/>
    <w:rsid w:val="00377D18"/>
    <w:rsid w:val="003800FD"/>
    <w:rsid w:val="00380130"/>
    <w:rsid w:val="003806E9"/>
    <w:rsid w:val="00380EE1"/>
    <w:rsid w:val="0038156B"/>
    <w:rsid w:val="00381661"/>
    <w:rsid w:val="003817DE"/>
    <w:rsid w:val="00381E3D"/>
    <w:rsid w:val="00382C84"/>
    <w:rsid w:val="0038303F"/>
    <w:rsid w:val="00383248"/>
    <w:rsid w:val="00383365"/>
    <w:rsid w:val="003836B0"/>
    <w:rsid w:val="00383921"/>
    <w:rsid w:val="00383A3D"/>
    <w:rsid w:val="00383A80"/>
    <w:rsid w:val="00384271"/>
    <w:rsid w:val="00384989"/>
    <w:rsid w:val="00384A0D"/>
    <w:rsid w:val="00384C64"/>
    <w:rsid w:val="00384D52"/>
    <w:rsid w:val="00385099"/>
    <w:rsid w:val="00385289"/>
    <w:rsid w:val="00385E99"/>
    <w:rsid w:val="00385FCA"/>
    <w:rsid w:val="0038666C"/>
    <w:rsid w:val="003866C6"/>
    <w:rsid w:val="00386779"/>
    <w:rsid w:val="00386869"/>
    <w:rsid w:val="003868A5"/>
    <w:rsid w:val="003868EA"/>
    <w:rsid w:val="00386E4F"/>
    <w:rsid w:val="00387302"/>
    <w:rsid w:val="003873D0"/>
    <w:rsid w:val="003875B1"/>
    <w:rsid w:val="00387990"/>
    <w:rsid w:val="00387A1F"/>
    <w:rsid w:val="00387D90"/>
    <w:rsid w:val="00387DA0"/>
    <w:rsid w:val="00387F05"/>
    <w:rsid w:val="003905F8"/>
    <w:rsid w:val="003907E5"/>
    <w:rsid w:val="00390856"/>
    <w:rsid w:val="00390979"/>
    <w:rsid w:val="00390987"/>
    <w:rsid w:val="00390C2C"/>
    <w:rsid w:val="00390EC5"/>
    <w:rsid w:val="003911BE"/>
    <w:rsid w:val="0039124F"/>
    <w:rsid w:val="003915A9"/>
    <w:rsid w:val="0039165D"/>
    <w:rsid w:val="003916BB"/>
    <w:rsid w:val="003919AD"/>
    <w:rsid w:val="00391A48"/>
    <w:rsid w:val="00391E4B"/>
    <w:rsid w:val="00391E7E"/>
    <w:rsid w:val="0039228E"/>
    <w:rsid w:val="00392405"/>
    <w:rsid w:val="003924D4"/>
    <w:rsid w:val="00392779"/>
    <w:rsid w:val="00392A4E"/>
    <w:rsid w:val="00392B3A"/>
    <w:rsid w:val="003931AA"/>
    <w:rsid w:val="00393469"/>
    <w:rsid w:val="00393518"/>
    <w:rsid w:val="0039362E"/>
    <w:rsid w:val="00393654"/>
    <w:rsid w:val="0039380C"/>
    <w:rsid w:val="00393E61"/>
    <w:rsid w:val="003945DA"/>
    <w:rsid w:val="003946B2"/>
    <w:rsid w:val="00394762"/>
    <w:rsid w:val="003949E4"/>
    <w:rsid w:val="00394D61"/>
    <w:rsid w:val="00395092"/>
    <w:rsid w:val="00395720"/>
    <w:rsid w:val="00395E35"/>
    <w:rsid w:val="0039624C"/>
    <w:rsid w:val="003963F6"/>
    <w:rsid w:val="00396548"/>
    <w:rsid w:val="003966F3"/>
    <w:rsid w:val="003969A2"/>
    <w:rsid w:val="003969AE"/>
    <w:rsid w:val="00396A1A"/>
    <w:rsid w:val="00396A6F"/>
    <w:rsid w:val="00396AEB"/>
    <w:rsid w:val="003970A8"/>
    <w:rsid w:val="0039753E"/>
    <w:rsid w:val="0039783A"/>
    <w:rsid w:val="00397FED"/>
    <w:rsid w:val="003A077F"/>
    <w:rsid w:val="003A0792"/>
    <w:rsid w:val="003A0ECE"/>
    <w:rsid w:val="003A0F28"/>
    <w:rsid w:val="003A129F"/>
    <w:rsid w:val="003A1B0F"/>
    <w:rsid w:val="003A1FF1"/>
    <w:rsid w:val="003A26AC"/>
    <w:rsid w:val="003A2C7E"/>
    <w:rsid w:val="003A2CD4"/>
    <w:rsid w:val="003A3539"/>
    <w:rsid w:val="003A38C3"/>
    <w:rsid w:val="003A3937"/>
    <w:rsid w:val="003A3951"/>
    <w:rsid w:val="003A3DB2"/>
    <w:rsid w:val="003A40D2"/>
    <w:rsid w:val="003A420F"/>
    <w:rsid w:val="003A44C1"/>
    <w:rsid w:val="003A4763"/>
    <w:rsid w:val="003A4E24"/>
    <w:rsid w:val="003A50FC"/>
    <w:rsid w:val="003A5240"/>
    <w:rsid w:val="003A544C"/>
    <w:rsid w:val="003A56A7"/>
    <w:rsid w:val="003A58EA"/>
    <w:rsid w:val="003A5C6A"/>
    <w:rsid w:val="003A5E2C"/>
    <w:rsid w:val="003A6757"/>
    <w:rsid w:val="003A6850"/>
    <w:rsid w:val="003A6B86"/>
    <w:rsid w:val="003A6CA2"/>
    <w:rsid w:val="003A71A6"/>
    <w:rsid w:val="003A7346"/>
    <w:rsid w:val="003A762C"/>
    <w:rsid w:val="003A7726"/>
    <w:rsid w:val="003A79D7"/>
    <w:rsid w:val="003B0071"/>
    <w:rsid w:val="003B00E6"/>
    <w:rsid w:val="003B0246"/>
    <w:rsid w:val="003B0466"/>
    <w:rsid w:val="003B05B1"/>
    <w:rsid w:val="003B0771"/>
    <w:rsid w:val="003B07EE"/>
    <w:rsid w:val="003B0A14"/>
    <w:rsid w:val="003B0BEA"/>
    <w:rsid w:val="003B0CB6"/>
    <w:rsid w:val="003B0CFA"/>
    <w:rsid w:val="003B112D"/>
    <w:rsid w:val="003B180F"/>
    <w:rsid w:val="003B19FF"/>
    <w:rsid w:val="003B1A98"/>
    <w:rsid w:val="003B22E9"/>
    <w:rsid w:val="003B2527"/>
    <w:rsid w:val="003B2CBD"/>
    <w:rsid w:val="003B2F4C"/>
    <w:rsid w:val="003B2FAF"/>
    <w:rsid w:val="003B30BA"/>
    <w:rsid w:val="003B3209"/>
    <w:rsid w:val="003B3328"/>
    <w:rsid w:val="003B39F6"/>
    <w:rsid w:val="003B3ABD"/>
    <w:rsid w:val="003B3D6F"/>
    <w:rsid w:val="003B3EE9"/>
    <w:rsid w:val="003B40CC"/>
    <w:rsid w:val="003B4540"/>
    <w:rsid w:val="003B47D5"/>
    <w:rsid w:val="003B4B9C"/>
    <w:rsid w:val="003B4C3A"/>
    <w:rsid w:val="003B4E87"/>
    <w:rsid w:val="003B536A"/>
    <w:rsid w:val="003B5868"/>
    <w:rsid w:val="003B5E59"/>
    <w:rsid w:val="003B63B3"/>
    <w:rsid w:val="003B65AD"/>
    <w:rsid w:val="003B6A80"/>
    <w:rsid w:val="003B6C38"/>
    <w:rsid w:val="003B6EE5"/>
    <w:rsid w:val="003B7137"/>
    <w:rsid w:val="003B72D1"/>
    <w:rsid w:val="003B72DC"/>
    <w:rsid w:val="003B754F"/>
    <w:rsid w:val="003B75C4"/>
    <w:rsid w:val="003B75EA"/>
    <w:rsid w:val="003B7669"/>
    <w:rsid w:val="003B76A7"/>
    <w:rsid w:val="003B79D1"/>
    <w:rsid w:val="003C0757"/>
    <w:rsid w:val="003C082E"/>
    <w:rsid w:val="003C08E1"/>
    <w:rsid w:val="003C08E6"/>
    <w:rsid w:val="003C0A63"/>
    <w:rsid w:val="003C133D"/>
    <w:rsid w:val="003C13CB"/>
    <w:rsid w:val="003C1812"/>
    <w:rsid w:val="003C1851"/>
    <w:rsid w:val="003C1E8F"/>
    <w:rsid w:val="003C2A50"/>
    <w:rsid w:val="003C2B64"/>
    <w:rsid w:val="003C2B65"/>
    <w:rsid w:val="003C30DF"/>
    <w:rsid w:val="003C3349"/>
    <w:rsid w:val="003C3B00"/>
    <w:rsid w:val="003C3BFD"/>
    <w:rsid w:val="003C3E7B"/>
    <w:rsid w:val="003C43A8"/>
    <w:rsid w:val="003C4839"/>
    <w:rsid w:val="003C4864"/>
    <w:rsid w:val="003C48E3"/>
    <w:rsid w:val="003C4B4B"/>
    <w:rsid w:val="003C4CB7"/>
    <w:rsid w:val="003C50E1"/>
    <w:rsid w:val="003C58D9"/>
    <w:rsid w:val="003C6889"/>
    <w:rsid w:val="003C6AC0"/>
    <w:rsid w:val="003C6B1A"/>
    <w:rsid w:val="003C6B6A"/>
    <w:rsid w:val="003C6E53"/>
    <w:rsid w:val="003C6EF7"/>
    <w:rsid w:val="003C7536"/>
    <w:rsid w:val="003C793B"/>
    <w:rsid w:val="003C7A44"/>
    <w:rsid w:val="003C7B27"/>
    <w:rsid w:val="003C7F23"/>
    <w:rsid w:val="003D073B"/>
    <w:rsid w:val="003D0E7B"/>
    <w:rsid w:val="003D1043"/>
    <w:rsid w:val="003D12A4"/>
    <w:rsid w:val="003D156D"/>
    <w:rsid w:val="003D1810"/>
    <w:rsid w:val="003D1C6D"/>
    <w:rsid w:val="003D23ED"/>
    <w:rsid w:val="003D26F6"/>
    <w:rsid w:val="003D35AD"/>
    <w:rsid w:val="003D35F2"/>
    <w:rsid w:val="003D379E"/>
    <w:rsid w:val="003D3811"/>
    <w:rsid w:val="003D3836"/>
    <w:rsid w:val="003D3C85"/>
    <w:rsid w:val="003D3C8A"/>
    <w:rsid w:val="003D406F"/>
    <w:rsid w:val="003D457C"/>
    <w:rsid w:val="003D51A5"/>
    <w:rsid w:val="003D5283"/>
    <w:rsid w:val="003D5555"/>
    <w:rsid w:val="003D5814"/>
    <w:rsid w:val="003D5B03"/>
    <w:rsid w:val="003D5F39"/>
    <w:rsid w:val="003D632F"/>
    <w:rsid w:val="003D63EE"/>
    <w:rsid w:val="003D6995"/>
    <w:rsid w:val="003D6C2F"/>
    <w:rsid w:val="003D6CA9"/>
    <w:rsid w:val="003D6F99"/>
    <w:rsid w:val="003D70F3"/>
    <w:rsid w:val="003D7174"/>
    <w:rsid w:val="003D7F1C"/>
    <w:rsid w:val="003E006A"/>
    <w:rsid w:val="003E012D"/>
    <w:rsid w:val="003E025F"/>
    <w:rsid w:val="003E06E3"/>
    <w:rsid w:val="003E07A4"/>
    <w:rsid w:val="003E0BA3"/>
    <w:rsid w:val="003E0F6A"/>
    <w:rsid w:val="003E105F"/>
    <w:rsid w:val="003E1118"/>
    <w:rsid w:val="003E1B29"/>
    <w:rsid w:val="003E1FC7"/>
    <w:rsid w:val="003E22EA"/>
    <w:rsid w:val="003E3263"/>
    <w:rsid w:val="003E327E"/>
    <w:rsid w:val="003E33FA"/>
    <w:rsid w:val="003E3638"/>
    <w:rsid w:val="003E37B8"/>
    <w:rsid w:val="003E3813"/>
    <w:rsid w:val="003E39E3"/>
    <w:rsid w:val="003E3E27"/>
    <w:rsid w:val="003E3EF6"/>
    <w:rsid w:val="003E3F32"/>
    <w:rsid w:val="003E42F0"/>
    <w:rsid w:val="003E48F1"/>
    <w:rsid w:val="003E4993"/>
    <w:rsid w:val="003E4D71"/>
    <w:rsid w:val="003E4EB9"/>
    <w:rsid w:val="003E4ED8"/>
    <w:rsid w:val="003E5742"/>
    <w:rsid w:val="003E5B05"/>
    <w:rsid w:val="003E5C11"/>
    <w:rsid w:val="003E5E26"/>
    <w:rsid w:val="003E616A"/>
    <w:rsid w:val="003E6A63"/>
    <w:rsid w:val="003E6E07"/>
    <w:rsid w:val="003E6E44"/>
    <w:rsid w:val="003E6F61"/>
    <w:rsid w:val="003E6F79"/>
    <w:rsid w:val="003E71D5"/>
    <w:rsid w:val="003E7659"/>
    <w:rsid w:val="003E7BF5"/>
    <w:rsid w:val="003E7FE0"/>
    <w:rsid w:val="003F029D"/>
    <w:rsid w:val="003F05B7"/>
    <w:rsid w:val="003F10E2"/>
    <w:rsid w:val="003F1414"/>
    <w:rsid w:val="003F1A60"/>
    <w:rsid w:val="003F1E49"/>
    <w:rsid w:val="003F20B4"/>
    <w:rsid w:val="003F224D"/>
    <w:rsid w:val="003F225B"/>
    <w:rsid w:val="003F2398"/>
    <w:rsid w:val="003F2687"/>
    <w:rsid w:val="003F2832"/>
    <w:rsid w:val="003F2AC7"/>
    <w:rsid w:val="003F2D1C"/>
    <w:rsid w:val="003F2F4D"/>
    <w:rsid w:val="003F3CB4"/>
    <w:rsid w:val="003F3D0B"/>
    <w:rsid w:val="003F3DE4"/>
    <w:rsid w:val="003F40EE"/>
    <w:rsid w:val="003F44C9"/>
    <w:rsid w:val="003F48D4"/>
    <w:rsid w:val="003F4B23"/>
    <w:rsid w:val="003F4DB0"/>
    <w:rsid w:val="003F4DB2"/>
    <w:rsid w:val="003F57FD"/>
    <w:rsid w:val="003F6274"/>
    <w:rsid w:val="003F6669"/>
    <w:rsid w:val="003F6690"/>
    <w:rsid w:val="003F68D5"/>
    <w:rsid w:val="003F6C20"/>
    <w:rsid w:val="003F6FE0"/>
    <w:rsid w:val="003F71F9"/>
    <w:rsid w:val="003F738C"/>
    <w:rsid w:val="003F786D"/>
    <w:rsid w:val="003F7894"/>
    <w:rsid w:val="003F7905"/>
    <w:rsid w:val="003F79D0"/>
    <w:rsid w:val="003F7B2F"/>
    <w:rsid w:val="003F7CD8"/>
    <w:rsid w:val="00400285"/>
    <w:rsid w:val="00400296"/>
    <w:rsid w:val="004003AB"/>
    <w:rsid w:val="00400535"/>
    <w:rsid w:val="0040090E"/>
    <w:rsid w:val="00400ABD"/>
    <w:rsid w:val="00400BDF"/>
    <w:rsid w:val="00401702"/>
    <w:rsid w:val="004018A6"/>
    <w:rsid w:val="00401B61"/>
    <w:rsid w:val="00401D46"/>
    <w:rsid w:val="00401DA5"/>
    <w:rsid w:val="00401ECA"/>
    <w:rsid w:val="004020D4"/>
    <w:rsid w:val="0040225D"/>
    <w:rsid w:val="00402669"/>
    <w:rsid w:val="004026C8"/>
    <w:rsid w:val="00402B88"/>
    <w:rsid w:val="00402ED8"/>
    <w:rsid w:val="00402FE5"/>
    <w:rsid w:val="00402FEE"/>
    <w:rsid w:val="00403103"/>
    <w:rsid w:val="004034C5"/>
    <w:rsid w:val="00403558"/>
    <w:rsid w:val="00403C96"/>
    <w:rsid w:val="00403F42"/>
    <w:rsid w:val="004043F0"/>
    <w:rsid w:val="004048E8"/>
    <w:rsid w:val="0040551C"/>
    <w:rsid w:val="00405937"/>
    <w:rsid w:val="00405AD4"/>
    <w:rsid w:val="00405AD6"/>
    <w:rsid w:val="00405D19"/>
    <w:rsid w:val="00405D3F"/>
    <w:rsid w:val="00406A5B"/>
    <w:rsid w:val="00407062"/>
    <w:rsid w:val="00407281"/>
    <w:rsid w:val="004074A9"/>
    <w:rsid w:val="00407649"/>
    <w:rsid w:val="00407D81"/>
    <w:rsid w:val="00410241"/>
    <w:rsid w:val="0041078F"/>
    <w:rsid w:val="00410922"/>
    <w:rsid w:val="00410BF0"/>
    <w:rsid w:val="00410E32"/>
    <w:rsid w:val="00411284"/>
    <w:rsid w:val="00411460"/>
    <w:rsid w:val="004114BE"/>
    <w:rsid w:val="004119E1"/>
    <w:rsid w:val="00411B51"/>
    <w:rsid w:val="00411E33"/>
    <w:rsid w:val="00411FFA"/>
    <w:rsid w:val="00412088"/>
    <w:rsid w:val="004120F4"/>
    <w:rsid w:val="00412389"/>
    <w:rsid w:val="00412747"/>
    <w:rsid w:val="00412866"/>
    <w:rsid w:val="0041295F"/>
    <w:rsid w:val="00413F81"/>
    <w:rsid w:val="00414515"/>
    <w:rsid w:val="00414639"/>
    <w:rsid w:val="00414692"/>
    <w:rsid w:val="004147D1"/>
    <w:rsid w:val="0041494F"/>
    <w:rsid w:val="00414AAB"/>
    <w:rsid w:val="00414FEC"/>
    <w:rsid w:val="004153EF"/>
    <w:rsid w:val="00415470"/>
    <w:rsid w:val="00415689"/>
    <w:rsid w:val="00415970"/>
    <w:rsid w:val="00415A7C"/>
    <w:rsid w:val="00415C47"/>
    <w:rsid w:val="00415EF9"/>
    <w:rsid w:val="00416118"/>
    <w:rsid w:val="0041624B"/>
    <w:rsid w:val="00416336"/>
    <w:rsid w:val="00416B89"/>
    <w:rsid w:val="00416CF5"/>
    <w:rsid w:val="00416CFD"/>
    <w:rsid w:val="004173D9"/>
    <w:rsid w:val="0041742E"/>
    <w:rsid w:val="0041747A"/>
    <w:rsid w:val="00417606"/>
    <w:rsid w:val="00420115"/>
    <w:rsid w:val="0042027C"/>
    <w:rsid w:val="00420C91"/>
    <w:rsid w:val="00420D0D"/>
    <w:rsid w:val="00420F54"/>
    <w:rsid w:val="00421156"/>
    <w:rsid w:val="0042129B"/>
    <w:rsid w:val="004212C4"/>
    <w:rsid w:val="00421513"/>
    <w:rsid w:val="00421BB2"/>
    <w:rsid w:val="00421EBD"/>
    <w:rsid w:val="004224CC"/>
    <w:rsid w:val="0042268F"/>
    <w:rsid w:val="0042273E"/>
    <w:rsid w:val="004227B4"/>
    <w:rsid w:val="00422936"/>
    <w:rsid w:val="0042296E"/>
    <w:rsid w:val="00422C24"/>
    <w:rsid w:val="00422F36"/>
    <w:rsid w:val="00423487"/>
    <w:rsid w:val="00423538"/>
    <w:rsid w:val="00423868"/>
    <w:rsid w:val="004239D3"/>
    <w:rsid w:val="00423A6F"/>
    <w:rsid w:val="00423D78"/>
    <w:rsid w:val="0042404E"/>
    <w:rsid w:val="004244B1"/>
    <w:rsid w:val="00424597"/>
    <w:rsid w:val="00424680"/>
    <w:rsid w:val="00424B6E"/>
    <w:rsid w:val="00424D0E"/>
    <w:rsid w:val="004251E5"/>
    <w:rsid w:val="004251F2"/>
    <w:rsid w:val="00425375"/>
    <w:rsid w:val="0042554A"/>
    <w:rsid w:val="00425817"/>
    <w:rsid w:val="004259EE"/>
    <w:rsid w:val="00425AF1"/>
    <w:rsid w:val="00425BAA"/>
    <w:rsid w:val="00425EDF"/>
    <w:rsid w:val="0042628E"/>
    <w:rsid w:val="00426456"/>
    <w:rsid w:val="00426789"/>
    <w:rsid w:val="00426A09"/>
    <w:rsid w:val="00426B3F"/>
    <w:rsid w:val="00426C28"/>
    <w:rsid w:val="0042705E"/>
    <w:rsid w:val="004271C5"/>
    <w:rsid w:val="00427315"/>
    <w:rsid w:val="0042793B"/>
    <w:rsid w:val="00427C82"/>
    <w:rsid w:val="00427FCC"/>
    <w:rsid w:val="00430349"/>
    <w:rsid w:val="0043041E"/>
    <w:rsid w:val="0043045E"/>
    <w:rsid w:val="0043085F"/>
    <w:rsid w:val="00430B4D"/>
    <w:rsid w:val="00430E66"/>
    <w:rsid w:val="004311EB"/>
    <w:rsid w:val="0043124C"/>
    <w:rsid w:val="004316CD"/>
    <w:rsid w:val="0043190A"/>
    <w:rsid w:val="0043196C"/>
    <w:rsid w:val="00431A18"/>
    <w:rsid w:val="00431BA8"/>
    <w:rsid w:val="0043233E"/>
    <w:rsid w:val="00432434"/>
    <w:rsid w:val="004328F2"/>
    <w:rsid w:val="004329E9"/>
    <w:rsid w:val="00432AFD"/>
    <w:rsid w:val="00433DD7"/>
    <w:rsid w:val="004340BD"/>
    <w:rsid w:val="00434561"/>
    <w:rsid w:val="0043494A"/>
    <w:rsid w:val="004351A5"/>
    <w:rsid w:val="004352E6"/>
    <w:rsid w:val="0043549A"/>
    <w:rsid w:val="0043568A"/>
    <w:rsid w:val="00435A59"/>
    <w:rsid w:val="00435A74"/>
    <w:rsid w:val="00435B97"/>
    <w:rsid w:val="00435F1E"/>
    <w:rsid w:val="00435FDB"/>
    <w:rsid w:val="00436594"/>
    <w:rsid w:val="0043659E"/>
    <w:rsid w:val="004372ED"/>
    <w:rsid w:val="004375E1"/>
    <w:rsid w:val="0043765C"/>
    <w:rsid w:val="00437C79"/>
    <w:rsid w:val="00437E12"/>
    <w:rsid w:val="00437E26"/>
    <w:rsid w:val="00437E30"/>
    <w:rsid w:val="00437E76"/>
    <w:rsid w:val="00440274"/>
    <w:rsid w:val="004407EC"/>
    <w:rsid w:val="004410F2"/>
    <w:rsid w:val="00441149"/>
    <w:rsid w:val="0044139D"/>
    <w:rsid w:val="00441451"/>
    <w:rsid w:val="00441FFC"/>
    <w:rsid w:val="00442018"/>
    <w:rsid w:val="0044203D"/>
    <w:rsid w:val="0044245A"/>
    <w:rsid w:val="00442A85"/>
    <w:rsid w:val="00442B78"/>
    <w:rsid w:val="0044373B"/>
    <w:rsid w:val="00443AC6"/>
    <w:rsid w:val="00443FCB"/>
    <w:rsid w:val="0044403E"/>
    <w:rsid w:val="004440AD"/>
    <w:rsid w:val="004448B0"/>
    <w:rsid w:val="00444A79"/>
    <w:rsid w:val="00444FA9"/>
    <w:rsid w:val="00444FB4"/>
    <w:rsid w:val="00445258"/>
    <w:rsid w:val="00445603"/>
    <w:rsid w:val="00445810"/>
    <w:rsid w:val="00445D10"/>
    <w:rsid w:val="004461AC"/>
    <w:rsid w:val="00446D58"/>
    <w:rsid w:val="00446DB6"/>
    <w:rsid w:val="00447491"/>
    <w:rsid w:val="004475C8"/>
    <w:rsid w:val="0045060F"/>
    <w:rsid w:val="00450708"/>
    <w:rsid w:val="00450A1D"/>
    <w:rsid w:val="00450D3F"/>
    <w:rsid w:val="0045112E"/>
    <w:rsid w:val="0045132A"/>
    <w:rsid w:val="00451457"/>
    <w:rsid w:val="0045167C"/>
    <w:rsid w:val="00451707"/>
    <w:rsid w:val="00451853"/>
    <w:rsid w:val="00451B16"/>
    <w:rsid w:val="00451D8F"/>
    <w:rsid w:val="00451DF6"/>
    <w:rsid w:val="004527E9"/>
    <w:rsid w:val="00452952"/>
    <w:rsid w:val="00452CE4"/>
    <w:rsid w:val="00452EC2"/>
    <w:rsid w:val="004534BE"/>
    <w:rsid w:val="00453A84"/>
    <w:rsid w:val="00453E12"/>
    <w:rsid w:val="00453EBC"/>
    <w:rsid w:val="0045418A"/>
    <w:rsid w:val="00454501"/>
    <w:rsid w:val="004549A9"/>
    <w:rsid w:val="004549DB"/>
    <w:rsid w:val="00454EFA"/>
    <w:rsid w:val="0045519E"/>
    <w:rsid w:val="0045533E"/>
    <w:rsid w:val="00455387"/>
    <w:rsid w:val="004555C7"/>
    <w:rsid w:val="00455C25"/>
    <w:rsid w:val="0045639B"/>
    <w:rsid w:val="004563D7"/>
    <w:rsid w:val="00456607"/>
    <w:rsid w:val="004567AB"/>
    <w:rsid w:val="00456FDE"/>
    <w:rsid w:val="00457694"/>
    <w:rsid w:val="004578D1"/>
    <w:rsid w:val="004600C4"/>
    <w:rsid w:val="00460287"/>
    <w:rsid w:val="004602A0"/>
    <w:rsid w:val="0046044D"/>
    <w:rsid w:val="00460E31"/>
    <w:rsid w:val="004612E9"/>
    <w:rsid w:val="00461878"/>
    <w:rsid w:val="00461A43"/>
    <w:rsid w:val="0046208C"/>
    <w:rsid w:val="00462325"/>
    <w:rsid w:val="00462753"/>
    <w:rsid w:val="00462C4A"/>
    <w:rsid w:val="00462CBC"/>
    <w:rsid w:val="00463FBD"/>
    <w:rsid w:val="00463FF5"/>
    <w:rsid w:val="004640AC"/>
    <w:rsid w:val="0046419D"/>
    <w:rsid w:val="0046488C"/>
    <w:rsid w:val="004648FE"/>
    <w:rsid w:val="004649D6"/>
    <w:rsid w:val="0046516D"/>
    <w:rsid w:val="0046565C"/>
    <w:rsid w:val="0046572A"/>
    <w:rsid w:val="0046580E"/>
    <w:rsid w:val="00465845"/>
    <w:rsid w:val="004658F2"/>
    <w:rsid w:val="00465BF7"/>
    <w:rsid w:val="00466319"/>
    <w:rsid w:val="004664AC"/>
    <w:rsid w:val="00466805"/>
    <w:rsid w:val="004668A4"/>
    <w:rsid w:val="004674A2"/>
    <w:rsid w:val="004675B7"/>
    <w:rsid w:val="00467982"/>
    <w:rsid w:val="004679BE"/>
    <w:rsid w:val="00467C9F"/>
    <w:rsid w:val="00467DD7"/>
    <w:rsid w:val="004702C9"/>
    <w:rsid w:val="004702DF"/>
    <w:rsid w:val="004703EC"/>
    <w:rsid w:val="00470531"/>
    <w:rsid w:val="00470814"/>
    <w:rsid w:val="00470CDA"/>
    <w:rsid w:val="00470FC5"/>
    <w:rsid w:val="00471127"/>
    <w:rsid w:val="004711B7"/>
    <w:rsid w:val="0047142D"/>
    <w:rsid w:val="0047143D"/>
    <w:rsid w:val="004715D8"/>
    <w:rsid w:val="00471798"/>
    <w:rsid w:val="004718A9"/>
    <w:rsid w:val="00471B65"/>
    <w:rsid w:val="00471FF1"/>
    <w:rsid w:val="00472260"/>
    <w:rsid w:val="004728A4"/>
    <w:rsid w:val="00473027"/>
    <w:rsid w:val="00473068"/>
    <w:rsid w:val="00473557"/>
    <w:rsid w:val="00473701"/>
    <w:rsid w:val="004738E5"/>
    <w:rsid w:val="00473AFD"/>
    <w:rsid w:val="00474216"/>
    <w:rsid w:val="004745C2"/>
    <w:rsid w:val="00474608"/>
    <w:rsid w:val="00474730"/>
    <w:rsid w:val="0047537B"/>
    <w:rsid w:val="0047547B"/>
    <w:rsid w:val="004754B3"/>
    <w:rsid w:val="00475767"/>
    <w:rsid w:val="004757E9"/>
    <w:rsid w:val="0047596A"/>
    <w:rsid w:val="00475DD3"/>
    <w:rsid w:val="00475FDD"/>
    <w:rsid w:val="004764B0"/>
    <w:rsid w:val="004766B4"/>
    <w:rsid w:val="0047670C"/>
    <w:rsid w:val="00476969"/>
    <w:rsid w:val="004769AD"/>
    <w:rsid w:val="00476AC6"/>
    <w:rsid w:val="00476BCC"/>
    <w:rsid w:val="00476BDD"/>
    <w:rsid w:val="00476BF9"/>
    <w:rsid w:val="00476D33"/>
    <w:rsid w:val="0047706B"/>
    <w:rsid w:val="004773E4"/>
    <w:rsid w:val="0047741F"/>
    <w:rsid w:val="0047750C"/>
    <w:rsid w:val="00477581"/>
    <w:rsid w:val="00477753"/>
    <w:rsid w:val="00477973"/>
    <w:rsid w:val="00477A4D"/>
    <w:rsid w:val="00477D82"/>
    <w:rsid w:val="00480014"/>
    <w:rsid w:val="004800E5"/>
    <w:rsid w:val="00480658"/>
    <w:rsid w:val="004806B0"/>
    <w:rsid w:val="00480F10"/>
    <w:rsid w:val="00481028"/>
    <w:rsid w:val="0048157E"/>
    <w:rsid w:val="00481D93"/>
    <w:rsid w:val="00481EFE"/>
    <w:rsid w:val="004822F7"/>
    <w:rsid w:val="00482456"/>
    <w:rsid w:val="00482B9A"/>
    <w:rsid w:val="00482FE9"/>
    <w:rsid w:val="00483042"/>
    <w:rsid w:val="0048308C"/>
    <w:rsid w:val="004833E3"/>
    <w:rsid w:val="004838BF"/>
    <w:rsid w:val="00483C98"/>
    <w:rsid w:val="0048408C"/>
    <w:rsid w:val="004842DA"/>
    <w:rsid w:val="0048444E"/>
    <w:rsid w:val="004846A7"/>
    <w:rsid w:val="00484A54"/>
    <w:rsid w:val="00484E3B"/>
    <w:rsid w:val="00484F8F"/>
    <w:rsid w:val="004850D1"/>
    <w:rsid w:val="00485651"/>
    <w:rsid w:val="0048566D"/>
    <w:rsid w:val="004858F7"/>
    <w:rsid w:val="004859E3"/>
    <w:rsid w:val="00485B94"/>
    <w:rsid w:val="00485DFE"/>
    <w:rsid w:val="004860DA"/>
    <w:rsid w:val="004861A4"/>
    <w:rsid w:val="0048629B"/>
    <w:rsid w:val="004866C6"/>
    <w:rsid w:val="004866FE"/>
    <w:rsid w:val="00486898"/>
    <w:rsid w:val="0048697E"/>
    <w:rsid w:val="00486F03"/>
    <w:rsid w:val="00487323"/>
    <w:rsid w:val="00487530"/>
    <w:rsid w:val="00487659"/>
    <w:rsid w:val="00487962"/>
    <w:rsid w:val="00487F73"/>
    <w:rsid w:val="004903B5"/>
    <w:rsid w:val="00490489"/>
    <w:rsid w:val="0049051D"/>
    <w:rsid w:val="0049054D"/>
    <w:rsid w:val="00490CB4"/>
    <w:rsid w:val="00490DF7"/>
    <w:rsid w:val="004911C6"/>
    <w:rsid w:val="00491424"/>
    <w:rsid w:val="004915E5"/>
    <w:rsid w:val="004916F7"/>
    <w:rsid w:val="004919F2"/>
    <w:rsid w:val="00491B7B"/>
    <w:rsid w:val="00492482"/>
    <w:rsid w:val="0049252C"/>
    <w:rsid w:val="004925D0"/>
    <w:rsid w:val="004925F1"/>
    <w:rsid w:val="00492A4E"/>
    <w:rsid w:val="00492E1C"/>
    <w:rsid w:val="0049305F"/>
    <w:rsid w:val="00493B3C"/>
    <w:rsid w:val="00493C8D"/>
    <w:rsid w:val="00494175"/>
    <w:rsid w:val="00494207"/>
    <w:rsid w:val="004942D0"/>
    <w:rsid w:val="00495676"/>
    <w:rsid w:val="00495811"/>
    <w:rsid w:val="00495CE5"/>
    <w:rsid w:val="00495D0E"/>
    <w:rsid w:val="00496153"/>
    <w:rsid w:val="00496154"/>
    <w:rsid w:val="004965E8"/>
    <w:rsid w:val="00496607"/>
    <w:rsid w:val="004968F7"/>
    <w:rsid w:val="00496C33"/>
    <w:rsid w:val="00496DAF"/>
    <w:rsid w:val="004978DB"/>
    <w:rsid w:val="00497952"/>
    <w:rsid w:val="00497DD5"/>
    <w:rsid w:val="004A0057"/>
    <w:rsid w:val="004A018C"/>
    <w:rsid w:val="004A03BF"/>
    <w:rsid w:val="004A066B"/>
    <w:rsid w:val="004A0A59"/>
    <w:rsid w:val="004A0A6E"/>
    <w:rsid w:val="004A109C"/>
    <w:rsid w:val="004A11C2"/>
    <w:rsid w:val="004A12E7"/>
    <w:rsid w:val="004A135E"/>
    <w:rsid w:val="004A160B"/>
    <w:rsid w:val="004A1B71"/>
    <w:rsid w:val="004A1BF3"/>
    <w:rsid w:val="004A1E9B"/>
    <w:rsid w:val="004A203D"/>
    <w:rsid w:val="004A2568"/>
    <w:rsid w:val="004A2D5D"/>
    <w:rsid w:val="004A2FF6"/>
    <w:rsid w:val="004A35D4"/>
    <w:rsid w:val="004A3609"/>
    <w:rsid w:val="004A3A12"/>
    <w:rsid w:val="004A3CB2"/>
    <w:rsid w:val="004A403C"/>
    <w:rsid w:val="004A40A9"/>
    <w:rsid w:val="004A4100"/>
    <w:rsid w:val="004A4271"/>
    <w:rsid w:val="004A457D"/>
    <w:rsid w:val="004A4587"/>
    <w:rsid w:val="004A4AEE"/>
    <w:rsid w:val="004A4F4E"/>
    <w:rsid w:val="004A57A9"/>
    <w:rsid w:val="004A5D5E"/>
    <w:rsid w:val="004A611F"/>
    <w:rsid w:val="004A613E"/>
    <w:rsid w:val="004A61A4"/>
    <w:rsid w:val="004A6324"/>
    <w:rsid w:val="004A69D0"/>
    <w:rsid w:val="004A6C08"/>
    <w:rsid w:val="004A6C9C"/>
    <w:rsid w:val="004A6D77"/>
    <w:rsid w:val="004A6DBF"/>
    <w:rsid w:val="004A71D0"/>
    <w:rsid w:val="004A74A8"/>
    <w:rsid w:val="004A7537"/>
    <w:rsid w:val="004A7792"/>
    <w:rsid w:val="004A7BAE"/>
    <w:rsid w:val="004A7FFB"/>
    <w:rsid w:val="004B0771"/>
    <w:rsid w:val="004B0891"/>
    <w:rsid w:val="004B0991"/>
    <w:rsid w:val="004B0AE3"/>
    <w:rsid w:val="004B0AEE"/>
    <w:rsid w:val="004B0C1F"/>
    <w:rsid w:val="004B12EF"/>
    <w:rsid w:val="004B1845"/>
    <w:rsid w:val="004B1D7C"/>
    <w:rsid w:val="004B1FC8"/>
    <w:rsid w:val="004B270F"/>
    <w:rsid w:val="004B2AE8"/>
    <w:rsid w:val="004B2CA2"/>
    <w:rsid w:val="004B2D13"/>
    <w:rsid w:val="004B2D9C"/>
    <w:rsid w:val="004B3416"/>
    <w:rsid w:val="004B36E4"/>
    <w:rsid w:val="004B37D4"/>
    <w:rsid w:val="004B393D"/>
    <w:rsid w:val="004B3B6B"/>
    <w:rsid w:val="004B3E42"/>
    <w:rsid w:val="004B3EE1"/>
    <w:rsid w:val="004B42D6"/>
    <w:rsid w:val="004B431B"/>
    <w:rsid w:val="004B488A"/>
    <w:rsid w:val="004B4BED"/>
    <w:rsid w:val="004B4D1A"/>
    <w:rsid w:val="004B541F"/>
    <w:rsid w:val="004B54C1"/>
    <w:rsid w:val="004B571C"/>
    <w:rsid w:val="004B579A"/>
    <w:rsid w:val="004B5EB5"/>
    <w:rsid w:val="004B5ED5"/>
    <w:rsid w:val="004B5FE9"/>
    <w:rsid w:val="004B6148"/>
    <w:rsid w:val="004B62FD"/>
    <w:rsid w:val="004B66B7"/>
    <w:rsid w:val="004B679B"/>
    <w:rsid w:val="004B67A6"/>
    <w:rsid w:val="004B6AB6"/>
    <w:rsid w:val="004B6CA9"/>
    <w:rsid w:val="004B6CBC"/>
    <w:rsid w:val="004B6DB0"/>
    <w:rsid w:val="004B6F3A"/>
    <w:rsid w:val="004B6FBF"/>
    <w:rsid w:val="004B70B6"/>
    <w:rsid w:val="004B7226"/>
    <w:rsid w:val="004B7365"/>
    <w:rsid w:val="004B7BCA"/>
    <w:rsid w:val="004B7D0C"/>
    <w:rsid w:val="004B7E38"/>
    <w:rsid w:val="004C0137"/>
    <w:rsid w:val="004C018A"/>
    <w:rsid w:val="004C01F8"/>
    <w:rsid w:val="004C0A45"/>
    <w:rsid w:val="004C0BBF"/>
    <w:rsid w:val="004C0D8F"/>
    <w:rsid w:val="004C0F55"/>
    <w:rsid w:val="004C11C4"/>
    <w:rsid w:val="004C1420"/>
    <w:rsid w:val="004C16BF"/>
    <w:rsid w:val="004C1705"/>
    <w:rsid w:val="004C18D5"/>
    <w:rsid w:val="004C1CA9"/>
    <w:rsid w:val="004C1EEC"/>
    <w:rsid w:val="004C1F78"/>
    <w:rsid w:val="004C2614"/>
    <w:rsid w:val="004C2686"/>
    <w:rsid w:val="004C2D1A"/>
    <w:rsid w:val="004C304F"/>
    <w:rsid w:val="004C369C"/>
    <w:rsid w:val="004C4082"/>
    <w:rsid w:val="004C43BB"/>
    <w:rsid w:val="004C4441"/>
    <w:rsid w:val="004C4DAC"/>
    <w:rsid w:val="004C5861"/>
    <w:rsid w:val="004C5BB5"/>
    <w:rsid w:val="004C5CFE"/>
    <w:rsid w:val="004C5F41"/>
    <w:rsid w:val="004C5F70"/>
    <w:rsid w:val="004C5FC0"/>
    <w:rsid w:val="004C601B"/>
    <w:rsid w:val="004C60C1"/>
    <w:rsid w:val="004C6156"/>
    <w:rsid w:val="004C6175"/>
    <w:rsid w:val="004C645E"/>
    <w:rsid w:val="004C6F5A"/>
    <w:rsid w:val="004C7034"/>
    <w:rsid w:val="004C7065"/>
    <w:rsid w:val="004C7294"/>
    <w:rsid w:val="004C7453"/>
    <w:rsid w:val="004C75DD"/>
    <w:rsid w:val="004C7E0A"/>
    <w:rsid w:val="004C7F49"/>
    <w:rsid w:val="004D03DF"/>
    <w:rsid w:val="004D04A7"/>
    <w:rsid w:val="004D082C"/>
    <w:rsid w:val="004D0C60"/>
    <w:rsid w:val="004D0E21"/>
    <w:rsid w:val="004D140C"/>
    <w:rsid w:val="004D1811"/>
    <w:rsid w:val="004D1AF0"/>
    <w:rsid w:val="004D1C08"/>
    <w:rsid w:val="004D1D59"/>
    <w:rsid w:val="004D1E24"/>
    <w:rsid w:val="004D1F54"/>
    <w:rsid w:val="004D2009"/>
    <w:rsid w:val="004D2231"/>
    <w:rsid w:val="004D22C0"/>
    <w:rsid w:val="004D2645"/>
    <w:rsid w:val="004D2A47"/>
    <w:rsid w:val="004D2C48"/>
    <w:rsid w:val="004D2E68"/>
    <w:rsid w:val="004D319D"/>
    <w:rsid w:val="004D36DC"/>
    <w:rsid w:val="004D36EA"/>
    <w:rsid w:val="004D394C"/>
    <w:rsid w:val="004D3963"/>
    <w:rsid w:val="004D3FDC"/>
    <w:rsid w:val="004D4172"/>
    <w:rsid w:val="004D44E4"/>
    <w:rsid w:val="004D451D"/>
    <w:rsid w:val="004D479C"/>
    <w:rsid w:val="004D48E2"/>
    <w:rsid w:val="004D496F"/>
    <w:rsid w:val="004D49D8"/>
    <w:rsid w:val="004D4AA2"/>
    <w:rsid w:val="004D5662"/>
    <w:rsid w:val="004D578B"/>
    <w:rsid w:val="004D5EC5"/>
    <w:rsid w:val="004D5F6A"/>
    <w:rsid w:val="004D5FAC"/>
    <w:rsid w:val="004D6A5B"/>
    <w:rsid w:val="004D6B6B"/>
    <w:rsid w:val="004D6C78"/>
    <w:rsid w:val="004D6C82"/>
    <w:rsid w:val="004D6CAE"/>
    <w:rsid w:val="004D6E0A"/>
    <w:rsid w:val="004D718A"/>
    <w:rsid w:val="004D76F4"/>
    <w:rsid w:val="004D77B7"/>
    <w:rsid w:val="004D7801"/>
    <w:rsid w:val="004D793B"/>
    <w:rsid w:val="004D7F9D"/>
    <w:rsid w:val="004D7FB1"/>
    <w:rsid w:val="004E00A4"/>
    <w:rsid w:val="004E0AB3"/>
    <w:rsid w:val="004E0E4E"/>
    <w:rsid w:val="004E0EB4"/>
    <w:rsid w:val="004E16EE"/>
    <w:rsid w:val="004E18FB"/>
    <w:rsid w:val="004E1A63"/>
    <w:rsid w:val="004E2082"/>
    <w:rsid w:val="004E2248"/>
    <w:rsid w:val="004E227B"/>
    <w:rsid w:val="004E236A"/>
    <w:rsid w:val="004E246D"/>
    <w:rsid w:val="004E2928"/>
    <w:rsid w:val="004E2CEB"/>
    <w:rsid w:val="004E2E71"/>
    <w:rsid w:val="004E30A4"/>
    <w:rsid w:val="004E33CE"/>
    <w:rsid w:val="004E341A"/>
    <w:rsid w:val="004E3528"/>
    <w:rsid w:val="004E3B4D"/>
    <w:rsid w:val="004E3BD3"/>
    <w:rsid w:val="004E4595"/>
    <w:rsid w:val="004E49B5"/>
    <w:rsid w:val="004E6222"/>
    <w:rsid w:val="004E63FB"/>
    <w:rsid w:val="004E6610"/>
    <w:rsid w:val="004E6686"/>
    <w:rsid w:val="004E6E52"/>
    <w:rsid w:val="004E6FDE"/>
    <w:rsid w:val="004E74CE"/>
    <w:rsid w:val="004E7529"/>
    <w:rsid w:val="004E7AA2"/>
    <w:rsid w:val="004E7D4E"/>
    <w:rsid w:val="004E7FE7"/>
    <w:rsid w:val="004F0122"/>
    <w:rsid w:val="004F021C"/>
    <w:rsid w:val="004F03C5"/>
    <w:rsid w:val="004F0526"/>
    <w:rsid w:val="004F06E3"/>
    <w:rsid w:val="004F07C4"/>
    <w:rsid w:val="004F0969"/>
    <w:rsid w:val="004F0C9A"/>
    <w:rsid w:val="004F0CD1"/>
    <w:rsid w:val="004F0F17"/>
    <w:rsid w:val="004F12DE"/>
    <w:rsid w:val="004F152F"/>
    <w:rsid w:val="004F1FC9"/>
    <w:rsid w:val="004F2160"/>
    <w:rsid w:val="004F2189"/>
    <w:rsid w:val="004F2353"/>
    <w:rsid w:val="004F280F"/>
    <w:rsid w:val="004F2CBE"/>
    <w:rsid w:val="004F2FF1"/>
    <w:rsid w:val="004F3212"/>
    <w:rsid w:val="004F3862"/>
    <w:rsid w:val="004F3A3B"/>
    <w:rsid w:val="004F3C86"/>
    <w:rsid w:val="004F4AF4"/>
    <w:rsid w:val="004F4BDB"/>
    <w:rsid w:val="004F4C25"/>
    <w:rsid w:val="004F4D3A"/>
    <w:rsid w:val="004F4E03"/>
    <w:rsid w:val="004F4EFF"/>
    <w:rsid w:val="004F4F66"/>
    <w:rsid w:val="004F55B9"/>
    <w:rsid w:val="004F574C"/>
    <w:rsid w:val="004F5A4F"/>
    <w:rsid w:val="004F5FBE"/>
    <w:rsid w:val="004F6362"/>
    <w:rsid w:val="004F651F"/>
    <w:rsid w:val="004F6565"/>
    <w:rsid w:val="004F6902"/>
    <w:rsid w:val="004F69B7"/>
    <w:rsid w:val="004F6C0F"/>
    <w:rsid w:val="004F6D7C"/>
    <w:rsid w:val="004F706D"/>
    <w:rsid w:val="004F7375"/>
    <w:rsid w:val="004F7C66"/>
    <w:rsid w:val="004F7EEB"/>
    <w:rsid w:val="005001CF"/>
    <w:rsid w:val="00500451"/>
    <w:rsid w:val="00500946"/>
    <w:rsid w:val="005009AB"/>
    <w:rsid w:val="00500CC1"/>
    <w:rsid w:val="00500DB9"/>
    <w:rsid w:val="00501087"/>
    <w:rsid w:val="005010F5"/>
    <w:rsid w:val="0050118C"/>
    <w:rsid w:val="005013DC"/>
    <w:rsid w:val="00501AEE"/>
    <w:rsid w:val="0050252C"/>
    <w:rsid w:val="00502638"/>
    <w:rsid w:val="00502802"/>
    <w:rsid w:val="00502949"/>
    <w:rsid w:val="00503070"/>
    <w:rsid w:val="005032F1"/>
    <w:rsid w:val="00503320"/>
    <w:rsid w:val="00503403"/>
    <w:rsid w:val="005035D1"/>
    <w:rsid w:val="00503645"/>
    <w:rsid w:val="0050398E"/>
    <w:rsid w:val="00503E4C"/>
    <w:rsid w:val="0050454E"/>
    <w:rsid w:val="00504A61"/>
    <w:rsid w:val="00504AF8"/>
    <w:rsid w:val="00504B36"/>
    <w:rsid w:val="00504C1A"/>
    <w:rsid w:val="00504CD2"/>
    <w:rsid w:val="00504E40"/>
    <w:rsid w:val="00505278"/>
    <w:rsid w:val="005057F9"/>
    <w:rsid w:val="0050583A"/>
    <w:rsid w:val="005058BE"/>
    <w:rsid w:val="00505A06"/>
    <w:rsid w:val="00505ABF"/>
    <w:rsid w:val="00506193"/>
    <w:rsid w:val="0050647B"/>
    <w:rsid w:val="0050654E"/>
    <w:rsid w:val="0050668D"/>
    <w:rsid w:val="00506968"/>
    <w:rsid w:val="00506AF4"/>
    <w:rsid w:val="005071F6"/>
    <w:rsid w:val="0050766A"/>
    <w:rsid w:val="005077B1"/>
    <w:rsid w:val="00507DAE"/>
    <w:rsid w:val="00507DEF"/>
    <w:rsid w:val="005116A6"/>
    <w:rsid w:val="00511DCA"/>
    <w:rsid w:val="0051204F"/>
    <w:rsid w:val="005120F6"/>
    <w:rsid w:val="0051231E"/>
    <w:rsid w:val="005123D0"/>
    <w:rsid w:val="00512771"/>
    <w:rsid w:val="00512C6E"/>
    <w:rsid w:val="00512DA0"/>
    <w:rsid w:val="00512F1F"/>
    <w:rsid w:val="0051332D"/>
    <w:rsid w:val="0051360A"/>
    <w:rsid w:val="00513A33"/>
    <w:rsid w:val="00513A57"/>
    <w:rsid w:val="00513AAD"/>
    <w:rsid w:val="00514085"/>
    <w:rsid w:val="00514226"/>
    <w:rsid w:val="005143C1"/>
    <w:rsid w:val="005146FB"/>
    <w:rsid w:val="005149CC"/>
    <w:rsid w:val="00514B35"/>
    <w:rsid w:val="00514D89"/>
    <w:rsid w:val="0051517B"/>
    <w:rsid w:val="0051574C"/>
    <w:rsid w:val="005162F1"/>
    <w:rsid w:val="00516473"/>
    <w:rsid w:val="0051665E"/>
    <w:rsid w:val="00516AC1"/>
    <w:rsid w:val="00516AF1"/>
    <w:rsid w:val="00517BA8"/>
    <w:rsid w:val="00517BF6"/>
    <w:rsid w:val="0052020A"/>
    <w:rsid w:val="005202A6"/>
    <w:rsid w:val="005203B1"/>
    <w:rsid w:val="005206B5"/>
    <w:rsid w:val="00520910"/>
    <w:rsid w:val="00520CC7"/>
    <w:rsid w:val="00520CF5"/>
    <w:rsid w:val="00520D5B"/>
    <w:rsid w:val="00520EBF"/>
    <w:rsid w:val="00520F32"/>
    <w:rsid w:val="00521458"/>
    <w:rsid w:val="0052174D"/>
    <w:rsid w:val="00521BB1"/>
    <w:rsid w:val="00521C72"/>
    <w:rsid w:val="0052211C"/>
    <w:rsid w:val="00522178"/>
    <w:rsid w:val="005225EC"/>
    <w:rsid w:val="0052261A"/>
    <w:rsid w:val="00522783"/>
    <w:rsid w:val="00522887"/>
    <w:rsid w:val="00522B33"/>
    <w:rsid w:val="00522C6E"/>
    <w:rsid w:val="00522DA2"/>
    <w:rsid w:val="005230F7"/>
    <w:rsid w:val="0052392E"/>
    <w:rsid w:val="00523975"/>
    <w:rsid w:val="00523980"/>
    <w:rsid w:val="00523B5F"/>
    <w:rsid w:val="00523DB3"/>
    <w:rsid w:val="0052405E"/>
    <w:rsid w:val="00524611"/>
    <w:rsid w:val="00524938"/>
    <w:rsid w:val="00524A8B"/>
    <w:rsid w:val="00525256"/>
    <w:rsid w:val="005255FF"/>
    <w:rsid w:val="005257A9"/>
    <w:rsid w:val="0052581D"/>
    <w:rsid w:val="00525B3F"/>
    <w:rsid w:val="005261B3"/>
    <w:rsid w:val="005262DA"/>
    <w:rsid w:val="00526748"/>
    <w:rsid w:val="00526AA5"/>
    <w:rsid w:val="00526C8F"/>
    <w:rsid w:val="00526DCC"/>
    <w:rsid w:val="00527252"/>
    <w:rsid w:val="005278FB"/>
    <w:rsid w:val="00527C2B"/>
    <w:rsid w:val="00527CF7"/>
    <w:rsid w:val="00527D1B"/>
    <w:rsid w:val="00527E1B"/>
    <w:rsid w:val="005301AA"/>
    <w:rsid w:val="00530232"/>
    <w:rsid w:val="005302AF"/>
    <w:rsid w:val="0053052B"/>
    <w:rsid w:val="0053071F"/>
    <w:rsid w:val="00530866"/>
    <w:rsid w:val="00530A14"/>
    <w:rsid w:val="00530C20"/>
    <w:rsid w:val="00530ECE"/>
    <w:rsid w:val="00530EE5"/>
    <w:rsid w:val="00530F22"/>
    <w:rsid w:val="00530F89"/>
    <w:rsid w:val="00531E5A"/>
    <w:rsid w:val="00531FDE"/>
    <w:rsid w:val="005321AC"/>
    <w:rsid w:val="005323D2"/>
    <w:rsid w:val="005325B2"/>
    <w:rsid w:val="00532706"/>
    <w:rsid w:val="005327A5"/>
    <w:rsid w:val="005328D1"/>
    <w:rsid w:val="00532A35"/>
    <w:rsid w:val="005331F0"/>
    <w:rsid w:val="00533275"/>
    <w:rsid w:val="005332EC"/>
    <w:rsid w:val="00533534"/>
    <w:rsid w:val="005336C9"/>
    <w:rsid w:val="00533A30"/>
    <w:rsid w:val="00533B2E"/>
    <w:rsid w:val="00533CFB"/>
    <w:rsid w:val="00533D09"/>
    <w:rsid w:val="00533DED"/>
    <w:rsid w:val="005340EC"/>
    <w:rsid w:val="00534421"/>
    <w:rsid w:val="0053490C"/>
    <w:rsid w:val="00535279"/>
    <w:rsid w:val="005356E4"/>
    <w:rsid w:val="0053573D"/>
    <w:rsid w:val="00535BB4"/>
    <w:rsid w:val="005369DD"/>
    <w:rsid w:val="005369EC"/>
    <w:rsid w:val="00537089"/>
    <w:rsid w:val="00537195"/>
    <w:rsid w:val="005371F5"/>
    <w:rsid w:val="00537244"/>
    <w:rsid w:val="00537404"/>
    <w:rsid w:val="0053745E"/>
    <w:rsid w:val="00537469"/>
    <w:rsid w:val="00537597"/>
    <w:rsid w:val="005376E8"/>
    <w:rsid w:val="00537898"/>
    <w:rsid w:val="005378DC"/>
    <w:rsid w:val="00537F8C"/>
    <w:rsid w:val="005402EC"/>
    <w:rsid w:val="00540368"/>
    <w:rsid w:val="005404C2"/>
    <w:rsid w:val="005406DA"/>
    <w:rsid w:val="00540F03"/>
    <w:rsid w:val="005410A8"/>
    <w:rsid w:val="00541158"/>
    <w:rsid w:val="005413DC"/>
    <w:rsid w:val="00541AB4"/>
    <w:rsid w:val="00541E7E"/>
    <w:rsid w:val="00541F19"/>
    <w:rsid w:val="005423A6"/>
    <w:rsid w:val="00542429"/>
    <w:rsid w:val="00542933"/>
    <w:rsid w:val="00542C9C"/>
    <w:rsid w:val="00542DA3"/>
    <w:rsid w:val="00543161"/>
    <w:rsid w:val="005433FC"/>
    <w:rsid w:val="005436F7"/>
    <w:rsid w:val="00544068"/>
    <w:rsid w:val="00544088"/>
    <w:rsid w:val="005443D1"/>
    <w:rsid w:val="00544519"/>
    <w:rsid w:val="00544581"/>
    <w:rsid w:val="005447EC"/>
    <w:rsid w:val="0054482E"/>
    <w:rsid w:val="00544A9F"/>
    <w:rsid w:val="00544B59"/>
    <w:rsid w:val="00544D53"/>
    <w:rsid w:val="005455BD"/>
    <w:rsid w:val="00545610"/>
    <w:rsid w:val="0054563A"/>
    <w:rsid w:val="00545789"/>
    <w:rsid w:val="00545876"/>
    <w:rsid w:val="00545A61"/>
    <w:rsid w:val="00545C07"/>
    <w:rsid w:val="00545D86"/>
    <w:rsid w:val="005460E1"/>
    <w:rsid w:val="00546631"/>
    <w:rsid w:val="00546753"/>
    <w:rsid w:val="0054687C"/>
    <w:rsid w:val="00546944"/>
    <w:rsid w:val="00546D8A"/>
    <w:rsid w:val="0054702A"/>
    <w:rsid w:val="00547699"/>
    <w:rsid w:val="00547883"/>
    <w:rsid w:val="00547978"/>
    <w:rsid w:val="00547CE8"/>
    <w:rsid w:val="00547E24"/>
    <w:rsid w:val="00547EAD"/>
    <w:rsid w:val="0055014F"/>
    <w:rsid w:val="005504E9"/>
    <w:rsid w:val="00550E63"/>
    <w:rsid w:val="00550FFF"/>
    <w:rsid w:val="00551103"/>
    <w:rsid w:val="0055120D"/>
    <w:rsid w:val="00551269"/>
    <w:rsid w:val="00551E7E"/>
    <w:rsid w:val="00552083"/>
    <w:rsid w:val="005520CD"/>
    <w:rsid w:val="005527FD"/>
    <w:rsid w:val="00552C65"/>
    <w:rsid w:val="00552D2A"/>
    <w:rsid w:val="00552F1E"/>
    <w:rsid w:val="00553009"/>
    <w:rsid w:val="0055376B"/>
    <w:rsid w:val="00553881"/>
    <w:rsid w:val="00553CAE"/>
    <w:rsid w:val="00554423"/>
    <w:rsid w:val="005547C9"/>
    <w:rsid w:val="005548EA"/>
    <w:rsid w:val="00554B88"/>
    <w:rsid w:val="00554D1A"/>
    <w:rsid w:val="00555095"/>
    <w:rsid w:val="005550A2"/>
    <w:rsid w:val="00555B38"/>
    <w:rsid w:val="00555DF8"/>
    <w:rsid w:val="005560C3"/>
    <w:rsid w:val="005568C1"/>
    <w:rsid w:val="00556ACE"/>
    <w:rsid w:val="00556BC0"/>
    <w:rsid w:val="00556ED3"/>
    <w:rsid w:val="00556ED7"/>
    <w:rsid w:val="005572FA"/>
    <w:rsid w:val="00557302"/>
    <w:rsid w:val="005578E0"/>
    <w:rsid w:val="005601FD"/>
    <w:rsid w:val="00560236"/>
    <w:rsid w:val="005603F8"/>
    <w:rsid w:val="005605ED"/>
    <w:rsid w:val="00560BB4"/>
    <w:rsid w:val="00560C98"/>
    <w:rsid w:val="0056101E"/>
    <w:rsid w:val="0056170C"/>
    <w:rsid w:val="0056203E"/>
    <w:rsid w:val="0056245E"/>
    <w:rsid w:val="005626C8"/>
    <w:rsid w:val="0056288A"/>
    <w:rsid w:val="00562D86"/>
    <w:rsid w:val="005639C8"/>
    <w:rsid w:val="00563AD6"/>
    <w:rsid w:val="005640B7"/>
    <w:rsid w:val="005643DB"/>
    <w:rsid w:val="00564714"/>
    <w:rsid w:val="00564C21"/>
    <w:rsid w:val="00564C7C"/>
    <w:rsid w:val="00564CC2"/>
    <w:rsid w:val="00565079"/>
    <w:rsid w:val="005651F9"/>
    <w:rsid w:val="00565716"/>
    <w:rsid w:val="005658F0"/>
    <w:rsid w:val="00565986"/>
    <w:rsid w:val="00565BA8"/>
    <w:rsid w:val="00565C49"/>
    <w:rsid w:val="00565F44"/>
    <w:rsid w:val="005660CC"/>
    <w:rsid w:val="00566616"/>
    <w:rsid w:val="005667CD"/>
    <w:rsid w:val="00566861"/>
    <w:rsid w:val="00566B02"/>
    <w:rsid w:val="00566C69"/>
    <w:rsid w:val="00566F0E"/>
    <w:rsid w:val="00566FC7"/>
    <w:rsid w:val="00566FE4"/>
    <w:rsid w:val="00567A7F"/>
    <w:rsid w:val="005705DE"/>
    <w:rsid w:val="00570819"/>
    <w:rsid w:val="005708F7"/>
    <w:rsid w:val="00570A3A"/>
    <w:rsid w:val="00570A4F"/>
    <w:rsid w:val="00570CA8"/>
    <w:rsid w:val="00570CC8"/>
    <w:rsid w:val="00570E18"/>
    <w:rsid w:val="00571046"/>
    <w:rsid w:val="00571119"/>
    <w:rsid w:val="0057154F"/>
    <w:rsid w:val="00571A36"/>
    <w:rsid w:val="00571BA1"/>
    <w:rsid w:val="00571C1C"/>
    <w:rsid w:val="00571C34"/>
    <w:rsid w:val="00571CB2"/>
    <w:rsid w:val="00571F15"/>
    <w:rsid w:val="00572093"/>
    <w:rsid w:val="005720E8"/>
    <w:rsid w:val="0057267A"/>
    <w:rsid w:val="00572A8C"/>
    <w:rsid w:val="00573221"/>
    <w:rsid w:val="00573910"/>
    <w:rsid w:val="00573936"/>
    <w:rsid w:val="00573A1C"/>
    <w:rsid w:val="00573A7F"/>
    <w:rsid w:val="00573CE6"/>
    <w:rsid w:val="00573F26"/>
    <w:rsid w:val="00573F89"/>
    <w:rsid w:val="00573FB3"/>
    <w:rsid w:val="005741AD"/>
    <w:rsid w:val="005741CA"/>
    <w:rsid w:val="005744C0"/>
    <w:rsid w:val="0057450E"/>
    <w:rsid w:val="00574AE0"/>
    <w:rsid w:val="00574B61"/>
    <w:rsid w:val="00574C3E"/>
    <w:rsid w:val="00575024"/>
    <w:rsid w:val="00575A16"/>
    <w:rsid w:val="00575BE6"/>
    <w:rsid w:val="00575C53"/>
    <w:rsid w:val="005760D0"/>
    <w:rsid w:val="005761F3"/>
    <w:rsid w:val="0057624E"/>
    <w:rsid w:val="00576269"/>
    <w:rsid w:val="005762F9"/>
    <w:rsid w:val="00576589"/>
    <w:rsid w:val="00576948"/>
    <w:rsid w:val="00576967"/>
    <w:rsid w:val="00576A6E"/>
    <w:rsid w:val="005771E3"/>
    <w:rsid w:val="0057783D"/>
    <w:rsid w:val="0057784D"/>
    <w:rsid w:val="00577B28"/>
    <w:rsid w:val="00577C8E"/>
    <w:rsid w:val="00577DDE"/>
    <w:rsid w:val="00580151"/>
    <w:rsid w:val="005811DC"/>
    <w:rsid w:val="0058122D"/>
    <w:rsid w:val="0058132A"/>
    <w:rsid w:val="0058182F"/>
    <w:rsid w:val="00581ECF"/>
    <w:rsid w:val="005820CF"/>
    <w:rsid w:val="005822E3"/>
    <w:rsid w:val="00582717"/>
    <w:rsid w:val="00582741"/>
    <w:rsid w:val="00582C25"/>
    <w:rsid w:val="005830CB"/>
    <w:rsid w:val="0058374F"/>
    <w:rsid w:val="00583773"/>
    <w:rsid w:val="00583AB0"/>
    <w:rsid w:val="005841FA"/>
    <w:rsid w:val="0058431C"/>
    <w:rsid w:val="00584649"/>
    <w:rsid w:val="00584869"/>
    <w:rsid w:val="00585236"/>
    <w:rsid w:val="005854AD"/>
    <w:rsid w:val="00585691"/>
    <w:rsid w:val="005856EF"/>
    <w:rsid w:val="00585A86"/>
    <w:rsid w:val="00585EC6"/>
    <w:rsid w:val="00586011"/>
    <w:rsid w:val="005861CD"/>
    <w:rsid w:val="005867FC"/>
    <w:rsid w:val="0058685D"/>
    <w:rsid w:val="00586A78"/>
    <w:rsid w:val="00586AFB"/>
    <w:rsid w:val="0058702F"/>
    <w:rsid w:val="00587074"/>
    <w:rsid w:val="005874C3"/>
    <w:rsid w:val="0058759B"/>
    <w:rsid w:val="00587741"/>
    <w:rsid w:val="00587956"/>
    <w:rsid w:val="005900C2"/>
    <w:rsid w:val="005901DE"/>
    <w:rsid w:val="00590486"/>
    <w:rsid w:val="00590F4E"/>
    <w:rsid w:val="0059104E"/>
    <w:rsid w:val="005910C4"/>
    <w:rsid w:val="005912CA"/>
    <w:rsid w:val="005914CD"/>
    <w:rsid w:val="005917B4"/>
    <w:rsid w:val="005919CC"/>
    <w:rsid w:val="00591BF1"/>
    <w:rsid w:val="00591FC5"/>
    <w:rsid w:val="00592265"/>
    <w:rsid w:val="00592381"/>
    <w:rsid w:val="00592BCA"/>
    <w:rsid w:val="00592CFC"/>
    <w:rsid w:val="0059318A"/>
    <w:rsid w:val="0059322A"/>
    <w:rsid w:val="00593475"/>
    <w:rsid w:val="00593489"/>
    <w:rsid w:val="0059366F"/>
    <w:rsid w:val="00593AF3"/>
    <w:rsid w:val="00593D35"/>
    <w:rsid w:val="00593FEA"/>
    <w:rsid w:val="0059447C"/>
    <w:rsid w:val="00595115"/>
    <w:rsid w:val="0059515E"/>
    <w:rsid w:val="005954F1"/>
    <w:rsid w:val="005955F3"/>
    <w:rsid w:val="0059578D"/>
    <w:rsid w:val="005958C0"/>
    <w:rsid w:val="00595909"/>
    <w:rsid w:val="00595B7B"/>
    <w:rsid w:val="00595F7A"/>
    <w:rsid w:val="00596039"/>
    <w:rsid w:val="0059698E"/>
    <w:rsid w:val="005969FE"/>
    <w:rsid w:val="00596CA9"/>
    <w:rsid w:val="00596FEE"/>
    <w:rsid w:val="00597017"/>
    <w:rsid w:val="00597221"/>
    <w:rsid w:val="00597638"/>
    <w:rsid w:val="00597648"/>
    <w:rsid w:val="005977F6"/>
    <w:rsid w:val="00597805"/>
    <w:rsid w:val="00597849"/>
    <w:rsid w:val="005979A1"/>
    <w:rsid w:val="00597B2B"/>
    <w:rsid w:val="00597DE6"/>
    <w:rsid w:val="005A07C3"/>
    <w:rsid w:val="005A0BD8"/>
    <w:rsid w:val="005A0C12"/>
    <w:rsid w:val="005A1067"/>
    <w:rsid w:val="005A1311"/>
    <w:rsid w:val="005A1602"/>
    <w:rsid w:val="005A1961"/>
    <w:rsid w:val="005A2485"/>
    <w:rsid w:val="005A24AF"/>
    <w:rsid w:val="005A2505"/>
    <w:rsid w:val="005A2547"/>
    <w:rsid w:val="005A2B08"/>
    <w:rsid w:val="005A2F3D"/>
    <w:rsid w:val="005A3109"/>
    <w:rsid w:val="005A36CA"/>
    <w:rsid w:val="005A3E46"/>
    <w:rsid w:val="005A470E"/>
    <w:rsid w:val="005A4E17"/>
    <w:rsid w:val="005A515E"/>
    <w:rsid w:val="005A53DE"/>
    <w:rsid w:val="005A547C"/>
    <w:rsid w:val="005A54E4"/>
    <w:rsid w:val="005A57FC"/>
    <w:rsid w:val="005A594E"/>
    <w:rsid w:val="005A59F3"/>
    <w:rsid w:val="005A5CCA"/>
    <w:rsid w:val="005A5D36"/>
    <w:rsid w:val="005A64C8"/>
    <w:rsid w:val="005A6696"/>
    <w:rsid w:val="005A66B8"/>
    <w:rsid w:val="005A6DFF"/>
    <w:rsid w:val="005A6ED1"/>
    <w:rsid w:val="005A7268"/>
    <w:rsid w:val="005A763E"/>
    <w:rsid w:val="005A77D8"/>
    <w:rsid w:val="005A794C"/>
    <w:rsid w:val="005A7A1A"/>
    <w:rsid w:val="005A7C17"/>
    <w:rsid w:val="005A7D88"/>
    <w:rsid w:val="005B092C"/>
    <w:rsid w:val="005B0952"/>
    <w:rsid w:val="005B09A0"/>
    <w:rsid w:val="005B0A7B"/>
    <w:rsid w:val="005B1086"/>
    <w:rsid w:val="005B127A"/>
    <w:rsid w:val="005B1718"/>
    <w:rsid w:val="005B1BDE"/>
    <w:rsid w:val="005B1DF4"/>
    <w:rsid w:val="005B1E6D"/>
    <w:rsid w:val="005B1ED6"/>
    <w:rsid w:val="005B269D"/>
    <w:rsid w:val="005B2811"/>
    <w:rsid w:val="005B28C5"/>
    <w:rsid w:val="005B28F7"/>
    <w:rsid w:val="005B28FC"/>
    <w:rsid w:val="005B293F"/>
    <w:rsid w:val="005B2FD6"/>
    <w:rsid w:val="005B3037"/>
    <w:rsid w:val="005B3562"/>
    <w:rsid w:val="005B3DD6"/>
    <w:rsid w:val="005B3F73"/>
    <w:rsid w:val="005B4054"/>
    <w:rsid w:val="005B4232"/>
    <w:rsid w:val="005B42C3"/>
    <w:rsid w:val="005B4A2F"/>
    <w:rsid w:val="005B4C5D"/>
    <w:rsid w:val="005B5263"/>
    <w:rsid w:val="005B558F"/>
    <w:rsid w:val="005B55C5"/>
    <w:rsid w:val="005B5654"/>
    <w:rsid w:val="005B5E13"/>
    <w:rsid w:val="005B62B8"/>
    <w:rsid w:val="005B63D4"/>
    <w:rsid w:val="005B63D6"/>
    <w:rsid w:val="005B6457"/>
    <w:rsid w:val="005B6679"/>
    <w:rsid w:val="005B66D2"/>
    <w:rsid w:val="005B6DF3"/>
    <w:rsid w:val="005B6F6F"/>
    <w:rsid w:val="005B75D2"/>
    <w:rsid w:val="005B761C"/>
    <w:rsid w:val="005B7719"/>
    <w:rsid w:val="005B783A"/>
    <w:rsid w:val="005B7AB0"/>
    <w:rsid w:val="005C0151"/>
    <w:rsid w:val="005C0257"/>
    <w:rsid w:val="005C0653"/>
    <w:rsid w:val="005C071B"/>
    <w:rsid w:val="005C07CA"/>
    <w:rsid w:val="005C0C32"/>
    <w:rsid w:val="005C0C98"/>
    <w:rsid w:val="005C0CA2"/>
    <w:rsid w:val="005C0DC3"/>
    <w:rsid w:val="005C0DCA"/>
    <w:rsid w:val="005C19BD"/>
    <w:rsid w:val="005C1B47"/>
    <w:rsid w:val="005C1E3A"/>
    <w:rsid w:val="005C2183"/>
    <w:rsid w:val="005C22CB"/>
    <w:rsid w:val="005C2403"/>
    <w:rsid w:val="005C24FB"/>
    <w:rsid w:val="005C2639"/>
    <w:rsid w:val="005C2C4E"/>
    <w:rsid w:val="005C2EAA"/>
    <w:rsid w:val="005C3B98"/>
    <w:rsid w:val="005C3CB9"/>
    <w:rsid w:val="005C3EF2"/>
    <w:rsid w:val="005C4003"/>
    <w:rsid w:val="005C43C2"/>
    <w:rsid w:val="005C45C9"/>
    <w:rsid w:val="005C4DB6"/>
    <w:rsid w:val="005C5634"/>
    <w:rsid w:val="005C5780"/>
    <w:rsid w:val="005C5EBF"/>
    <w:rsid w:val="005C60F5"/>
    <w:rsid w:val="005C62FD"/>
    <w:rsid w:val="005C7203"/>
    <w:rsid w:val="005C7479"/>
    <w:rsid w:val="005C7C1A"/>
    <w:rsid w:val="005C7E8E"/>
    <w:rsid w:val="005C7FD2"/>
    <w:rsid w:val="005C7FFB"/>
    <w:rsid w:val="005D021D"/>
    <w:rsid w:val="005D0351"/>
    <w:rsid w:val="005D072B"/>
    <w:rsid w:val="005D0AC4"/>
    <w:rsid w:val="005D0B5B"/>
    <w:rsid w:val="005D0C49"/>
    <w:rsid w:val="005D0CB7"/>
    <w:rsid w:val="005D0CC7"/>
    <w:rsid w:val="005D1491"/>
    <w:rsid w:val="005D1A34"/>
    <w:rsid w:val="005D1ED1"/>
    <w:rsid w:val="005D20CD"/>
    <w:rsid w:val="005D2593"/>
    <w:rsid w:val="005D2818"/>
    <w:rsid w:val="005D2E28"/>
    <w:rsid w:val="005D310E"/>
    <w:rsid w:val="005D35DF"/>
    <w:rsid w:val="005D3725"/>
    <w:rsid w:val="005D3B15"/>
    <w:rsid w:val="005D3C53"/>
    <w:rsid w:val="005D3E31"/>
    <w:rsid w:val="005D423F"/>
    <w:rsid w:val="005D427F"/>
    <w:rsid w:val="005D453A"/>
    <w:rsid w:val="005D495E"/>
    <w:rsid w:val="005D4C25"/>
    <w:rsid w:val="005D4E3F"/>
    <w:rsid w:val="005D51BB"/>
    <w:rsid w:val="005D535D"/>
    <w:rsid w:val="005D53C8"/>
    <w:rsid w:val="005D58F4"/>
    <w:rsid w:val="005D59C9"/>
    <w:rsid w:val="005D5F1D"/>
    <w:rsid w:val="005D6294"/>
    <w:rsid w:val="005D635A"/>
    <w:rsid w:val="005D6910"/>
    <w:rsid w:val="005D7260"/>
    <w:rsid w:val="005D7384"/>
    <w:rsid w:val="005D73B1"/>
    <w:rsid w:val="005D75DE"/>
    <w:rsid w:val="005D7DC9"/>
    <w:rsid w:val="005E06AE"/>
    <w:rsid w:val="005E0755"/>
    <w:rsid w:val="005E07A2"/>
    <w:rsid w:val="005E0A31"/>
    <w:rsid w:val="005E14E6"/>
    <w:rsid w:val="005E153B"/>
    <w:rsid w:val="005E1DB2"/>
    <w:rsid w:val="005E1FE5"/>
    <w:rsid w:val="005E2442"/>
    <w:rsid w:val="005E2E21"/>
    <w:rsid w:val="005E2F21"/>
    <w:rsid w:val="005E32CD"/>
    <w:rsid w:val="005E331D"/>
    <w:rsid w:val="005E3362"/>
    <w:rsid w:val="005E3AE4"/>
    <w:rsid w:val="005E3B35"/>
    <w:rsid w:val="005E3D5B"/>
    <w:rsid w:val="005E4071"/>
    <w:rsid w:val="005E42A7"/>
    <w:rsid w:val="005E43F6"/>
    <w:rsid w:val="005E45F7"/>
    <w:rsid w:val="005E4844"/>
    <w:rsid w:val="005E49E5"/>
    <w:rsid w:val="005E4B9B"/>
    <w:rsid w:val="005E50C9"/>
    <w:rsid w:val="005E51C7"/>
    <w:rsid w:val="005E525B"/>
    <w:rsid w:val="005E53D9"/>
    <w:rsid w:val="005E56FD"/>
    <w:rsid w:val="005E59B0"/>
    <w:rsid w:val="005E5B80"/>
    <w:rsid w:val="005E5C2F"/>
    <w:rsid w:val="005E619D"/>
    <w:rsid w:val="005E61A1"/>
    <w:rsid w:val="005E6383"/>
    <w:rsid w:val="005E6405"/>
    <w:rsid w:val="005E68B1"/>
    <w:rsid w:val="005E6E79"/>
    <w:rsid w:val="005E7030"/>
    <w:rsid w:val="005E7088"/>
    <w:rsid w:val="005E732F"/>
    <w:rsid w:val="005E7463"/>
    <w:rsid w:val="005E76F7"/>
    <w:rsid w:val="005E77E2"/>
    <w:rsid w:val="005E78D8"/>
    <w:rsid w:val="005E7CE4"/>
    <w:rsid w:val="005E7DC2"/>
    <w:rsid w:val="005E7E48"/>
    <w:rsid w:val="005E7E54"/>
    <w:rsid w:val="005E7EF1"/>
    <w:rsid w:val="005F03CE"/>
    <w:rsid w:val="005F0441"/>
    <w:rsid w:val="005F0508"/>
    <w:rsid w:val="005F05FF"/>
    <w:rsid w:val="005F0A8F"/>
    <w:rsid w:val="005F0D65"/>
    <w:rsid w:val="005F0DF6"/>
    <w:rsid w:val="005F0FA2"/>
    <w:rsid w:val="005F114F"/>
    <w:rsid w:val="005F139A"/>
    <w:rsid w:val="005F1436"/>
    <w:rsid w:val="005F14D1"/>
    <w:rsid w:val="005F1740"/>
    <w:rsid w:val="005F1895"/>
    <w:rsid w:val="005F1D5D"/>
    <w:rsid w:val="005F1EBC"/>
    <w:rsid w:val="005F20F7"/>
    <w:rsid w:val="005F256B"/>
    <w:rsid w:val="005F28F5"/>
    <w:rsid w:val="005F2E74"/>
    <w:rsid w:val="005F2FC5"/>
    <w:rsid w:val="005F32C0"/>
    <w:rsid w:val="005F354C"/>
    <w:rsid w:val="005F360D"/>
    <w:rsid w:val="005F364B"/>
    <w:rsid w:val="005F36D6"/>
    <w:rsid w:val="005F3D60"/>
    <w:rsid w:val="005F3E08"/>
    <w:rsid w:val="005F3F19"/>
    <w:rsid w:val="005F4051"/>
    <w:rsid w:val="005F4200"/>
    <w:rsid w:val="005F4243"/>
    <w:rsid w:val="005F44FE"/>
    <w:rsid w:val="005F4755"/>
    <w:rsid w:val="005F478E"/>
    <w:rsid w:val="005F4807"/>
    <w:rsid w:val="005F4A30"/>
    <w:rsid w:val="005F4BDB"/>
    <w:rsid w:val="005F4EC0"/>
    <w:rsid w:val="005F5151"/>
    <w:rsid w:val="005F537D"/>
    <w:rsid w:val="005F54C1"/>
    <w:rsid w:val="005F5CB8"/>
    <w:rsid w:val="005F604F"/>
    <w:rsid w:val="005F6374"/>
    <w:rsid w:val="005F637F"/>
    <w:rsid w:val="005F6446"/>
    <w:rsid w:val="005F649F"/>
    <w:rsid w:val="005F67B9"/>
    <w:rsid w:val="005F6989"/>
    <w:rsid w:val="005F69B2"/>
    <w:rsid w:val="005F6A5E"/>
    <w:rsid w:val="005F7037"/>
    <w:rsid w:val="005F7575"/>
    <w:rsid w:val="005F7864"/>
    <w:rsid w:val="005F7A33"/>
    <w:rsid w:val="005F7C01"/>
    <w:rsid w:val="005F7C69"/>
    <w:rsid w:val="005F7E37"/>
    <w:rsid w:val="005F7FA9"/>
    <w:rsid w:val="006000DF"/>
    <w:rsid w:val="006001FC"/>
    <w:rsid w:val="0060067B"/>
    <w:rsid w:val="0060099E"/>
    <w:rsid w:val="00600B11"/>
    <w:rsid w:val="00600C50"/>
    <w:rsid w:val="00600E0F"/>
    <w:rsid w:val="00600F82"/>
    <w:rsid w:val="00600FA0"/>
    <w:rsid w:val="006011E9"/>
    <w:rsid w:val="0060136F"/>
    <w:rsid w:val="00601440"/>
    <w:rsid w:val="00601A8C"/>
    <w:rsid w:val="00601AF9"/>
    <w:rsid w:val="006021E5"/>
    <w:rsid w:val="0060226A"/>
    <w:rsid w:val="006022FC"/>
    <w:rsid w:val="00602453"/>
    <w:rsid w:val="006025DA"/>
    <w:rsid w:val="006026A1"/>
    <w:rsid w:val="00602DB7"/>
    <w:rsid w:val="00602DE9"/>
    <w:rsid w:val="006032B4"/>
    <w:rsid w:val="006034A8"/>
    <w:rsid w:val="0060364F"/>
    <w:rsid w:val="00603BED"/>
    <w:rsid w:val="006040B9"/>
    <w:rsid w:val="0060422E"/>
    <w:rsid w:val="0060461E"/>
    <w:rsid w:val="0060468E"/>
    <w:rsid w:val="00604751"/>
    <w:rsid w:val="00604C7E"/>
    <w:rsid w:val="00604D85"/>
    <w:rsid w:val="00604F8C"/>
    <w:rsid w:val="00605001"/>
    <w:rsid w:val="00605204"/>
    <w:rsid w:val="0060540A"/>
    <w:rsid w:val="006055E2"/>
    <w:rsid w:val="0060590F"/>
    <w:rsid w:val="00605A5F"/>
    <w:rsid w:val="00605B8A"/>
    <w:rsid w:val="00605C50"/>
    <w:rsid w:val="00605D68"/>
    <w:rsid w:val="00605DAB"/>
    <w:rsid w:val="00606319"/>
    <w:rsid w:val="006069B8"/>
    <w:rsid w:val="00606B58"/>
    <w:rsid w:val="00607403"/>
    <w:rsid w:val="006075B6"/>
    <w:rsid w:val="00610192"/>
    <w:rsid w:val="006101CB"/>
    <w:rsid w:val="00610434"/>
    <w:rsid w:val="0061077C"/>
    <w:rsid w:val="00610D7B"/>
    <w:rsid w:val="00610E5F"/>
    <w:rsid w:val="0061135E"/>
    <w:rsid w:val="00611BEB"/>
    <w:rsid w:val="006121AF"/>
    <w:rsid w:val="00612403"/>
    <w:rsid w:val="00612497"/>
    <w:rsid w:val="00612647"/>
    <w:rsid w:val="0061299C"/>
    <w:rsid w:val="00613170"/>
    <w:rsid w:val="006136B6"/>
    <w:rsid w:val="006138AC"/>
    <w:rsid w:val="00613C84"/>
    <w:rsid w:val="00613DAA"/>
    <w:rsid w:val="00613F0B"/>
    <w:rsid w:val="006140FC"/>
    <w:rsid w:val="00614540"/>
    <w:rsid w:val="00614595"/>
    <w:rsid w:val="00614ABF"/>
    <w:rsid w:val="006150A2"/>
    <w:rsid w:val="0061514F"/>
    <w:rsid w:val="006155BD"/>
    <w:rsid w:val="006161C2"/>
    <w:rsid w:val="006163F6"/>
    <w:rsid w:val="00616498"/>
    <w:rsid w:val="006164C7"/>
    <w:rsid w:val="006165CD"/>
    <w:rsid w:val="00616BD9"/>
    <w:rsid w:val="00616D2E"/>
    <w:rsid w:val="00616E7C"/>
    <w:rsid w:val="00616FE9"/>
    <w:rsid w:val="00617304"/>
    <w:rsid w:val="00617348"/>
    <w:rsid w:val="006174ED"/>
    <w:rsid w:val="00617584"/>
    <w:rsid w:val="006177A3"/>
    <w:rsid w:val="0061793E"/>
    <w:rsid w:val="00617A8B"/>
    <w:rsid w:val="00617DB9"/>
    <w:rsid w:val="00620025"/>
    <w:rsid w:val="00620473"/>
    <w:rsid w:val="006206AE"/>
    <w:rsid w:val="00620812"/>
    <w:rsid w:val="00620B52"/>
    <w:rsid w:val="00620CE2"/>
    <w:rsid w:val="00620DFA"/>
    <w:rsid w:val="00620E9C"/>
    <w:rsid w:val="0062118B"/>
    <w:rsid w:val="0062131A"/>
    <w:rsid w:val="006213AF"/>
    <w:rsid w:val="0062140C"/>
    <w:rsid w:val="00621570"/>
    <w:rsid w:val="00621B35"/>
    <w:rsid w:val="00621BC0"/>
    <w:rsid w:val="00622132"/>
    <w:rsid w:val="00622197"/>
    <w:rsid w:val="0062231F"/>
    <w:rsid w:val="006225A0"/>
    <w:rsid w:val="00622969"/>
    <w:rsid w:val="00622CE7"/>
    <w:rsid w:val="00622FC2"/>
    <w:rsid w:val="0062320B"/>
    <w:rsid w:val="00623670"/>
    <w:rsid w:val="0062382D"/>
    <w:rsid w:val="00623A83"/>
    <w:rsid w:val="00623AFF"/>
    <w:rsid w:val="0062432E"/>
    <w:rsid w:val="00624482"/>
    <w:rsid w:val="0062454A"/>
    <w:rsid w:val="00624C71"/>
    <w:rsid w:val="00625020"/>
    <w:rsid w:val="0062557D"/>
    <w:rsid w:val="00625725"/>
    <w:rsid w:val="00625767"/>
    <w:rsid w:val="006257A6"/>
    <w:rsid w:val="006259FA"/>
    <w:rsid w:val="00625B22"/>
    <w:rsid w:val="00625CD9"/>
    <w:rsid w:val="00625CFD"/>
    <w:rsid w:val="00625D05"/>
    <w:rsid w:val="00625DC8"/>
    <w:rsid w:val="00625F30"/>
    <w:rsid w:val="0062600E"/>
    <w:rsid w:val="00626246"/>
    <w:rsid w:val="006266C3"/>
    <w:rsid w:val="00626B06"/>
    <w:rsid w:val="00626DC3"/>
    <w:rsid w:val="00626F82"/>
    <w:rsid w:val="006270B3"/>
    <w:rsid w:val="0062722F"/>
    <w:rsid w:val="00627803"/>
    <w:rsid w:val="006278A9"/>
    <w:rsid w:val="00627F4E"/>
    <w:rsid w:val="00630139"/>
    <w:rsid w:val="00630162"/>
    <w:rsid w:val="00630583"/>
    <w:rsid w:val="00631360"/>
    <w:rsid w:val="006313F1"/>
    <w:rsid w:val="00631A0E"/>
    <w:rsid w:val="00631AFF"/>
    <w:rsid w:val="00631F11"/>
    <w:rsid w:val="00631F63"/>
    <w:rsid w:val="0063233C"/>
    <w:rsid w:val="006326C3"/>
    <w:rsid w:val="00632893"/>
    <w:rsid w:val="006328E1"/>
    <w:rsid w:val="00632A97"/>
    <w:rsid w:val="00632E7A"/>
    <w:rsid w:val="00632F20"/>
    <w:rsid w:val="00632F68"/>
    <w:rsid w:val="00633435"/>
    <w:rsid w:val="006334E5"/>
    <w:rsid w:val="00633812"/>
    <w:rsid w:val="00633C00"/>
    <w:rsid w:val="00633F67"/>
    <w:rsid w:val="00633FE0"/>
    <w:rsid w:val="0063407E"/>
    <w:rsid w:val="006340F0"/>
    <w:rsid w:val="00634337"/>
    <w:rsid w:val="00634429"/>
    <w:rsid w:val="006349F2"/>
    <w:rsid w:val="00634B53"/>
    <w:rsid w:val="00634E59"/>
    <w:rsid w:val="006350A0"/>
    <w:rsid w:val="006352C1"/>
    <w:rsid w:val="006357C2"/>
    <w:rsid w:val="006358FC"/>
    <w:rsid w:val="00635BCE"/>
    <w:rsid w:val="00636205"/>
    <w:rsid w:val="00636403"/>
    <w:rsid w:val="0063646F"/>
    <w:rsid w:val="00636ABA"/>
    <w:rsid w:val="00636C9C"/>
    <w:rsid w:val="00637304"/>
    <w:rsid w:val="00637417"/>
    <w:rsid w:val="006376DD"/>
    <w:rsid w:val="00637C7B"/>
    <w:rsid w:val="00637D35"/>
    <w:rsid w:val="00640109"/>
    <w:rsid w:val="00640238"/>
    <w:rsid w:val="00640525"/>
    <w:rsid w:val="00640A74"/>
    <w:rsid w:val="00640B7A"/>
    <w:rsid w:val="00640CFC"/>
    <w:rsid w:val="00640E14"/>
    <w:rsid w:val="00640F1B"/>
    <w:rsid w:val="006410E6"/>
    <w:rsid w:val="00641746"/>
    <w:rsid w:val="00641A3D"/>
    <w:rsid w:val="00641CEC"/>
    <w:rsid w:val="00642530"/>
    <w:rsid w:val="00642547"/>
    <w:rsid w:val="006429BC"/>
    <w:rsid w:val="00642D54"/>
    <w:rsid w:val="006432A2"/>
    <w:rsid w:val="00643328"/>
    <w:rsid w:val="00643346"/>
    <w:rsid w:val="006434B8"/>
    <w:rsid w:val="00643641"/>
    <w:rsid w:val="0064377F"/>
    <w:rsid w:val="006438D0"/>
    <w:rsid w:val="006439CA"/>
    <w:rsid w:val="00643A50"/>
    <w:rsid w:val="00643A7D"/>
    <w:rsid w:val="00643C3B"/>
    <w:rsid w:val="00643C82"/>
    <w:rsid w:val="00643D20"/>
    <w:rsid w:val="00643D37"/>
    <w:rsid w:val="00643D87"/>
    <w:rsid w:val="00643E50"/>
    <w:rsid w:val="00644301"/>
    <w:rsid w:val="00644AEF"/>
    <w:rsid w:val="00644B47"/>
    <w:rsid w:val="00644CB1"/>
    <w:rsid w:val="00645243"/>
    <w:rsid w:val="006455E7"/>
    <w:rsid w:val="00645826"/>
    <w:rsid w:val="00645E85"/>
    <w:rsid w:val="00645E9B"/>
    <w:rsid w:val="00645FCE"/>
    <w:rsid w:val="00646160"/>
    <w:rsid w:val="00646188"/>
    <w:rsid w:val="0064625B"/>
    <w:rsid w:val="00646547"/>
    <w:rsid w:val="00646635"/>
    <w:rsid w:val="006467E9"/>
    <w:rsid w:val="006469AB"/>
    <w:rsid w:val="00646AD0"/>
    <w:rsid w:val="00646C30"/>
    <w:rsid w:val="00646E09"/>
    <w:rsid w:val="00647286"/>
    <w:rsid w:val="00647580"/>
    <w:rsid w:val="006505C5"/>
    <w:rsid w:val="00650669"/>
    <w:rsid w:val="006509BE"/>
    <w:rsid w:val="00650B88"/>
    <w:rsid w:val="00650D57"/>
    <w:rsid w:val="00650DEC"/>
    <w:rsid w:val="00650ECA"/>
    <w:rsid w:val="00651023"/>
    <w:rsid w:val="00651043"/>
    <w:rsid w:val="00651D19"/>
    <w:rsid w:val="00651F00"/>
    <w:rsid w:val="0065271B"/>
    <w:rsid w:val="0065273A"/>
    <w:rsid w:val="006528C6"/>
    <w:rsid w:val="00652B66"/>
    <w:rsid w:val="00652BAB"/>
    <w:rsid w:val="0065318B"/>
    <w:rsid w:val="006535A0"/>
    <w:rsid w:val="00653675"/>
    <w:rsid w:val="006536AF"/>
    <w:rsid w:val="00653CDA"/>
    <w:rsid w:val="006540F5"/>
    <w:rsid w:val="00654319"/>
    <w:rsid w:val="006544C7"/>
    <w:rsid w:val="0065476D"/>
    <w:rsid w:val="00654B96"/>
    <w:rsid w:val="00654D46"/>
    <w:rsid w:val="00654FA9"/>
    <w:rsid w:val="00655122"/>
    <w:rsid w:val="00655260"/>
    <w:rsid w:val="00655488"/>
    <w:rsid w:val="006555E3"/>
    <w:rsid w:val="00655693"/>
    <w:rsid w:val="0065585D"/>
    <w:rsid w:val="00655942"/>
    <w:rsid w:val="00655C34"/>
    <w:rsid w:val="00655E47"/>
    <w:rsid w:val="00656560"/>
    <w:rsid w:val="0065677A"/>
    <w:rsid w:val="0065688C"/>
    <w:rsid w:val="00656955"/>
    <w:rsid w:val="00656966"/>
    <w:rsid w:val="00656AC1"/>
    <w:rsid w:val="00656B4E"/>
    <w:rsid w:val="00656C42"/>
    <w:rsid w:val="00656FB0"/>
    <w:rsid w:val="006574F1"/>
    <w:rsid w:val="0065792B"/>
    <w:rsid w:val="00657B83"/>
    <w:rsid w:val="00657C53"/>
    <w:rsid w:val="00657EDF"/>
    <w:rsid w:val="00657F70"/>
    <w:rsid w:val="006600FB"/>
    <w:rsid w:val="006604E3"/>
    <w:rsid w:val="0066066D"/>
    <w:rsid w:val="006606F4"/>
    <w:rsid w:val="00660C16"/>
    <w:rsid w:val="00660C58"/>
    <w:rsid w:val="00660C6F"/>
    <w:rsid w:val="00660F77"/>
    <w:rsid w:val="0066110A"/>
    <w:rsid w:val="00661356"/>
    <w:rsid w:val="006615FC"/>
    <w:rsid w:val="0066190F"/>
    <w:rsid w:val="00661A69"/>
    <w:rsid w:val="00661A84"/>
    <w:rsid w:val="00661F6D"/>
    <w:rsid w:val="00661FAB"/>
    <w:rsid w:val="00662C59"/>
    <w:rsid w:val="00662E02"/>
    <w:rsid w:val="00662FD9"/>
    <w:rsid w:val="006630C7"/>
    <w:rsid w:val="00663BD2"/>
    <w:rsid w:val="006643AF"/>
    <w:rsid w:val="00664588"/>
    <w:rsid w:val="006646CB"/>
    <w:rsid w:val="00664A8A"/>
    <w:rsid w:val="00664AF4"/>
    <w:rsid w:val="00664C19"/>
    <w:rsid w:val="00664D74"/>
    <w:rsid w:val="00664E12"/>
    <w:rsid w:val="00664FE5"/>
    <w:rsid w:val="006650F2"/>
    <w:rsid w:val="0066512F"/>
    <w:rsid w:val="006653BC"/>
    <w:rsid w:val="006656C1"/>
    <w:rsid w:val="0066587C"/>
    <w:rsid w:val="006662FD"/>
    <w:rsid w:val="00666303"/>
    <w:rsid w:val="006663A4"/>
    <w:rsid w:val="00666BB3"/>
    <w:rsid w:val="00667351"/>
    <w:rsid w:val="006674D8"/>
    <w:rsid w:val="006675BC"/>
    <w:rsid w:val="00667B73"/>
    <w:rsid w:val="00667E58"/>
    <w:rsid w:val="006702A9"/>
    <w:rsid w:val="006704EA"/>
    <w:rsid w:val="0067072E"/>
    <w:rsid w:val="006707BE"/>
    <w:rsid w:val="00670C26"/>
    <w:rsid w:val="00670CAF"/>
    <w:rsid w:val="00670E4D"/>
    <w:rsid w:val="00670E79"/>
    <w:rsid w:val="00671456"/>
    <w:rsid w:val="006719F1"/>
    <w:rsid w:val="00671F02"/>
    <w:rsid w:val="00671F77"/>
    <w:rsid w:val="00672113"/>
    <w:rsid w:val="00672287"/>
    <w:rsid w:val="006725A1"/>
    <w:rsid w:val="006725EB"/>
    <w:rsid w:val="00672AC1"/>
    <w:rsid w:val="00672C62"/>
    <w:rsid w:val="006731D3"/>
    <w:rsid w:val="0067384F"/>
    <w:rsid w:val="00673AD2"/>
    <w:rsid w:val="00673D54"/>
    <w:rsid w:val="00673D5B"/>
    <w:rsid w:val="00673FD0"/>
    <w:rsid w:val="00674119"/>
    <w:rsid w:val="00674575"/>
    <w:rsid w:val="006747F0"/>
    <w:rsid w:val="00674813"/>
    <w:rsid w:val="006748E0"/>
    <w:rsid w:val="006749B7"/>
    <w:rsid w:val="00674EC6"/>
    <w:rsid w:val="00674F84"/>
    <w:rsid w:val="006750A3"/>
    <w:rsid w:val="006750ED"/>
    <w:rsid w:val="00675154"/>
    <w:rsid w:val="00675D21"/>
    <w:rsid w:val="00675E92"/>
    <w:rsid w:val="006760FA"/>
    <w:rsid w:val="00676270"/>
    <w:rsid w:val="006762A9"/>
    <w:rsid w:val="0067655B"/>
    <w:rsid w:val="0067682B"/>
    <w:rsid w:val="00676EFE"/>
    <w:rsid w:val="00676F58"/>
    <w:rsid w:val="006771FE"/>
    <w:rsid w:val="00677257"/>
    <w:rsid w:val="006775BA"/>
    <w:rsid w:val="006776F9"/>
    <w:rsid w:val="00677D18"/>
    <w:rsid w:val="00677D3E"/>
    <w:rsid w:val="00677EFC"/>
    <w:rsid w:val="00680051"/>
    <w:rsid w:val="0068063C"/>
    <w:rsid w:val="00680C35"/>
    <w:rsid w:val="00680CAB"/>
    <w:rsid w:val="00680F0B"/>
    <w:rsid w:val="00681475"/>
    <w:rsid w:val="00681910"/>
    <w:rsid w:val="00681A7D"/>
    <w:rsid w:val="00681B23"/>
    <w:rsid w:val="00681B30"/>
    <w:rsid w:val="0068261C"/>
    <w:rsid w:val="006826F2"/>
    <w:rsid w:val="0068279F"/>
    <w:rsid w:val="00682A2A"/>
    <w:rsid w:val="00682A85"/>
    <w:rsid w:val="00682B38"/>
    <w:rsid w:val="00683344"/>
    <w:rsid w:val="0068343A"/>
    <w:rsid w:val="0068423A"/>
    <w:rsid w:val="006846BA"/>
    <w:rsid w:val="006849BA"/>
    <w:rsid w:val="006851CA"/>
    <w:rsid w:val="00685406"/>
    <w:rsid w:val="006858D9"/>
    <w:rsid w:val="00685FAF"/>
    <w:rsid w:val="006863A8"/>
    <w:rsid w:val="00686D55"/>
    <w:rsid w:val="00687193"/>
    <w:rsid w:val="006871BA"/>
    <w:rsid w:val="006872D3"/>
    <w:rsid w:val="00687304"/>
    <w:rsid w:val="00687B34"/>
    <w:rsid w:val="0069024B"/>
    <w:rsid w:val="00690B8D"/>
    <w:rsid w:val="00690C0C"/>
    <w:rsid w:val="00691332"/>
    <w:rsid w:val="006918F3"/>
    <w:rsid w:val="006919C1"/>
    <w:rsid w:val="00691E6C"/>
    <w:rsid w:val="00691FFD"/>
    <w:rsid w:val="006923B6"/>
    <w:rsid w:val="00692621"/>
    <w:rsid w:val="006927A6"/>
    <w:rsid w:val="006929DB"/>
    <w:rsid w:val="00692CB8"/>
    <w:rsid w:val="00692D65"/>
    <w:rsid w:val="00692F51"/>
    <w:rsid w:val="00693027"/>
    <w:rsid w:val="00693887"/>
    <w:rsid w:val="006939BF"/>
    <w:rsid w:val="00693C66"/>
    <w:rsid w:val="00693F23"/>
    <w:rsid w:val="00693F82"/>
    <w:rsid w:val="006943DB"/>
    <w:rsid w:val="00694A7F"/>
    <w:rsid w:val="00694BCB"/>
    <w:rsid w:val="00695456"/>
    <w:rsid w:val="006954C5"/>
    <w:rsid w:val="006957B9"/>
    <w:rsid w:val="00695871"/>
    <w:rsid w:val="006958B5"/>
    <w:rsid w:val="00695A72"/>
    <w:rsid w:val="00696C5B"/>
    <w:rsid w:val="00697067"/>
    <w:rsid w:val="0069725C"/>
    <w:rsid w:val="0069741F"/>
    <w:rsid w:val="0069742A"/>
    <w:rsid w:val="00697554"/>
    <w:rsid w:val="0069756F"/>
    <w:rsid w:val="006975E6"/>
    <w:rsid w:val="0069762D"/>
    <w:rsid w:val="00697795"/>
    <w:rsid w:val="006977C4"/>
    <w:rsid w:val="00697A2C"/>
    <w:rsid w:val="00697C72"/>
    <w:rsid w:val="00697D4D"/>
    <w:rsid w:val="00697DF9"/>
    <w:rsid w:val="00697EB3"/>
    <w:rsid w:val="006A0494"/>
    <w:rsid w:val="006A0EA1"/>
    <w:rsid w:val="006A0EE2"/>
    <w:rsid w:val="006A1283"/>
    <w:rsid w:val="006A1293"/>
    <w:rsid w:val="006A1307"/>
    <w:rsid w:val="006A133D"/>
    <w:rsid w:val="006A250C"/>
    <w:rsid w:val="006A2847"/>
    <w:rsid w:val="006A28A9"/>
    <w:rsid w:val="006A2D88"/>
    <w:rsid w:val="006A2DCE"/>
    <w:rsid w:val="006A303E"/>
    <w:rsid w:val="006A3190"/>
    <w:rsid w:val="006A3206"/>
    <w:rsid w:val="006A34BB"/>
    <w:rsid w:val="006A3539"/>
    <w:rsid w:val="006A3CBF"/>
    <w:rsid w:val="006A3E37"/>
    <w:rsid w:val="006A431A"/>
    <w:rsid w:val="006A44A6"/>
    <w:rsid w:val="006A4676"/>
    <w:rsid w:val="006A4AAE"/>
    <w:rsid w:val="006A536A"/>
    <w:rsid w:val="006A5391"/>
    <w:rsid w:val="006A5566"/>
    <w:rsid w:val="006A5932"/>
    <w:rsid w:val="006A5B1D"/>
    <w:rsid w:val="006A5C5C"/>
    <w:rsid w:val="006A5EB4"/>
    <w:rsid w:val="006A6670"/>
    <w:rsid w:val="006A6713"/>
    <w:rsid w:val="006A675B"/>
    <w:rsid w:val="006A6EBA"/>
    <w:rsid w:val="006A6FB2"/>
    <w:rsid w:val="006A710D"/>
    <w:rsid w:val="006A732E"/>
    <w:rsid w:val="006A740C"/>
    <w:rsid w:val="006A74DA"/>
    <w:rsid w:val="006A7B3C"/>
    <w:rsid w:val="006A7EAD"/>
    <w:rsid w:val="006B008C"/>
    <w:rsid w:val="006B05CF"/>
    <w:rsid w:val="006B08B1"/>
    <w:rsid w:val="006B1063"/>
    <w:rsid w:val="006B1C70"/>
    <w:rsid w:val="006B1CAC"/>
    <w:rsid w:val="006B1D16"/>
    <w:rsid w:val="006B1D19"/>
    <w:rsid w:val="006B1DEA"/>
    <w:rsid w:val="006B2087"/>
    <w:rsid w:val="006B2191"/>
    <w:rsid w:val="006B2245"/>
    <w:rsid w:val="006B23D5"/>
    <w:rsid w:val="006B264F"/>
    <w:rsid w:val="006B26E5"/>
    <w:rsid w:val="006B2744"/>
    <w:rsid w:val="006B29F9"/>
    <w:rsid w:val="006B2FC3"/>
    <w:rsid w:val="006B34B8"/>
    <w:rsid w:val="006B3569"/>
    <w:rsid w:val="006B3CB0"/>
    <w:rsid w:val="006B3F91"/>
    <w:rsid w:val="006B3FF8"/>
    <w:rsid w:val="006B4000"/>
    <w:rsid w:val="006B40B5"/>
    <w:rsid w:val="006B4422"/>
    <w:rsid w:val="006B4A72"/>
    <w:rsid w:val="006B5093"/>
    <w:rsid w:val="006B5182"/>
    <w:rsid w:val="006B533B"/>
    <w:rsid w:val="006B5678"/>
    <w:rsid w:val="006B5D42"/>
    <w:rsid w:val="006B642F"/>
    <w:rsid w:val="006B6892"/>
    <w:rsid w:val="006B68AF"/>
    <w:rsid w:val="006B692C"/>
    <w:rsid w:val="006B773F"/>
    <w:rsid w:val="006B7A18"/>
    <w:rsid w:val="006C0D85"/>
    <w:rsid w:val="006C17E4"/>
    <w:rsid w:val="006C1D14"/>
    <w:rsid w:val="006C1E78"/>
    <w:rsid w:val="006C2076"/>
    <w:rsid w:val="006C213B"/>
    <w:rsid w:val="006C21DC"/>
    <w:rsid w:val="006C2261"/>
    <w:rsid w:val="006C23E9"/>
    <w:rsid w:val="006C265A"/>
    <w:rsid w:val="006C3241"/>
    <w:rsid w:val="006C3510"/>
    <w:rsid w:val="006C3649"/>
    <w:rsid w:val="006C3B1D"/>
    <w:rsid w:val="006C3B77"/>
    <w:rsid w:val="006C4544"/>
    <w:rsid w:val="006C486D"/>
    <w:rsid w:val="006C4A5D"/>
    <w:rsid w:val="006C4A9E"/>
    <w:rsid w:val="006C4C8B"/>
    <w:rsid w:val="006C4E72"/>
    <w:rsid w:val="006C52C7"/>
    <w:rsid w:val="006C54DE"/>
    <w:rsid w:val="006C55C3"/>
    <w:rsid w:val="006C5796"/>
    <w:rsid w:val="006C5E49"/>
    <w:rsid w:val="006C5FC1"/>
    <w:rsid w:val="006C60A5"/>
    <w:rsid w:val="006C60D6"/>
    <w:rsid w:val="006C613E"/>
    <w:rsid w:val="006C656B"/>
    <w:rsid w:val="006C6650"/>
    <w:rsid w:val="006C6E9C"/>
    <w:rsid w:val="006C70A5"/>
    <w:rsid w:val="006C759B"/>
    <w:rsid w:val="006C7AD1"/>
    <w:rsid w:val="006D042A"/>
    <w:rsid w:val="006D04DD"/>
    <w:rsid w:val="006D081A"/>
    <w:rsid w:val="006D0AB7"/>
    <w:rsid w:val="006D0C81"/>
    <w:rsid w:val="006D123A"/>
    <w:rsid w:val="006D12C0"/>
    <w:rsid w:val="006D1468"/>
    <w:rsid w:val="006D15A2"/>
    <w:rsid w:val="006D187A"/>
    <w:rsid w:val="006D1E36"/>
    <w:rsid w:val="006D2101"/>
    <w:rsid w:val="006D219C"/>
    <w:rsid w:val="006D251D"/>
    <w:rsid w:val="006D2BEC"/>
    <w:rsid w:val="006D2ECF"/>
    <w:rsid w:val="006D31F6"/>
    <w:rsid w:val="006D34F3"/>
    <w:rsid w:val="006D36D3"/>
    <w:rsid w:val="006D3E1F"/>
    <w:rsid w:val="006D408A"/>
    <w:rsid w:val="006D46DE"/>
    <w:rsid w:val="006D4806"/>
    <w:rsid w:val="006D4869"/>
    <w:rsid w:val="006D517E"/>
    <w:rsid w:val="006D51F9"/>
    <w:rsid w:val="006D57A2"/>
    <w:rsid w:val="006D5DCC"/>
    <w:rsid w:val="006D5E6E"/>
    <w:rsid w:val="006D5F78"/>
    <w:rsid w:val="006D631C"/>
    <w:rsid w:val="006D67AF"/>
    <w:rsid w:val="006D6A3B"/>
    <w:rsid w:val="006D6A56"/>
    <w:rsid w:val="006D6CF5"/>
    <w:rsid w:val="006D6E35"/>
    <w:rsid w:val="006D7B81"/>
    <w:rsid w:val="006D7BD4"/>
    <w:rsid w:val="006D7E52"/>
    <w:rsid w:val="006E00C4"/>
    <w:rsid w:val="006E03FC"/>
    <w:rsid w:val="006E0588"/>
    <w:rsid w:val="006E0CC6"/>
    <w:rsid w:val="006E0FA8"/>
    <w:rsid w:val="006E1260"/>
    <w:rsid w:val="006E1422"/>
    <w:rsid w:val="006E153C"/>
    <w:rsid w:val="006E16B9"/>
    <w:rsid w:val="006E1974"/>
    <w:rsid w:val="006E1BDB"/>
    <w:rsid w:val="006E1C2A"/>
    <w:rsid w:val="006E1EF6"/>
    <w:rsid w:val="006E249A"/>
    <w:rsid w:val="006E275E"/>
    <w:rsid w:val="006E2EFB"/>
    <w:rsid w:val="006E3251"/>
    <w:rsid w:val="006E3461"/>
    <w:rsid w:val="006E34B5"/>
    <w:rsid w:val="006E34D3"/>
    <w:rsid w:val="006E369C"/>
    <w:rsid w:val="006E36C4"/>
    <w:rsid w:val="006E36CD"/>
    <w:rsid w:val="006E3C2E"/>
    <w:rsid w:val="006E3F46"/>
    <w:rsid w:val="006E3FF0"/>
    <w:rsid w:val="006E43DF"/>
    <w:rsid w:val="006E43FF"/>
    <w:rsid w:val="006E45D9"/>
    <w:rsid w:val="006E4645"/>
    <w:rsid w:val="006E4BBB"/>
    <w:rsid w:val="006E4FBF"/>
    <w:rsid w:val="006E52D9"/>
    <w:rsid w:val="006E5477"/>
    <w:rsid w:val="006E549D"/>
    <w:rsid w:val="006E5542"/>
    <w:rsid w:val="006E579E"/>
    <w:rsid w:val="006E5801"/>
    <w:rsid w:val="006E592C"/>
    <w:rsid w:val="006E5A9F"/>
    <w:rsid w:val="006E5FC1"/>
    <w:rsid w:val="006E652F"/>
    <w:rsid w:val="006E71BB"/>
    <w:rsid w:val="006E7342"/>
    <w:rsid w:val="006E73B9"/>
    <w:rsid w:val="006E7461"/>
    <w:rsid w:val="006E74E5"/>
    <w:rsid w:val="006E7B6E"/>
    <w:rsid w:val="006F01BE"/>
    <w:rsid w:val="006F05A5"/>
    <w:rsid w:val="006F0604"/>
    <w:rsid w:val="006F0829"/>
    <w:rsid w:val="006F0CB5"/>
    <w:rsid w:val="006F17E7"/>
    <w:rsid w:val="006F1B0F"/>
    <w:rsid w:val="006F1C90"/>
    <w:rsid w:val="006F1FD3"/>
    <w:rsid w:val="006F20E1"/>
    <w:rsid w:val="006F22F5"/>
    <w:rsid w:val="006F25A3"/>
    <w:rsid w:val="006F2A42"/>
    <w:rsid w:val="006F2A9F"/>
    <w:rsid w:val="006F2CEE"/>
    <w:rsid w:val="006F2FF8"/>
    <w:rsid w:val="006F2FFA"/>
    <w:rsid w:val="006F3205"/>
    <w:rsid w:val="006F3255"/>
    <w:rsid w:val="006F3C1D"/>
    <w:rsid w:val="006F3FC1"/>
    <w:rsid w:val="006F41F3"/>
    <w:rsid w:val="006F47E4"/>
    <w:rsid w:val="006F4816"/>
    <w:rsid w:val="006F483C"/>
    <w:rsid w:val="006F4B35"/>
    <w:rsid w:val="006F4B7B"/>
    <w:rsid w:val="006F4D62"/>
    <w:rsid w:val="006F50FC"/>
    <w:rsid w:val="006F53E3"/>
    <w:rsid w:val="006F5C9C"/>
    <w:rsid w:val="006F611C"/>
    <w:rsid w:val="006F6414"/>
    <w:rsid w:val="006F6500"/>
    <w:rsid w:val="006F66A7"/>
    <w:rsid w:val="006F6879"/>
    <w:rsid w:val="006F7B4E"/>
    <w:rsid w:val="006F7B67"/>
    <w:rsid w:val="0070019E"/>
    <w:rsid w:val="00700352"/>
    <w:rsid w:val="007005B4"/>
    <w:rsid w:val="007007F6"/>
    <w:rsid w:val="00700884"/>
    <w:rsid w:val="00700C34"/>
    <w:rsid w:val="00700E17"/>
    <w:rsid w:val="00700E2D"/>
    <w:rsid w:val="007010A3"/>
    <w:rsid w:val="00701245"/>
    <w:rsid w:val="00701533"/>
    <w:rsid w:val="007018E4"/>
    <w:rsid w:val="00701B68"/>
    <w:rsid w:val="00701E9F"/>
    <w:rsid w:val="007025F1"/>
    <w:rsid w:val="00702E4F"/>
    <w:rsid w:val="00703066"/>
    <w:rsid w:val="007031B5"/>
    <w:rsid w:val="007033BB"/>
    <w:rsid w:val="0070352C"/>
    <w:rsid w:val="00703571"/>
    <w:rsid w:val="0070382C"/>
    <w:rsid w:val="00703EAF"/>
    <w:rsid w:val="00704559"/>
    <w:rsid w:val="0070463D"/>
    <w:rsid w:val="007047AB"/>
    <w:rsid w:val="0070484D"/>
    <w:rsid w:val="0070492E"/>
    <w:rsid w:val="00704A13"/>
    <w:rsid w:val="00704D8C"/>
    <w:rsid w:val="007052A1"/>
    <w:rsid w:val="007055AA"/>
    <w:rsid w:val="0070668F"/>
    <w:rsid w:val="00706813"/>
    <w:rsid w:val="0070685A"/>
    <w:rsid w:val="00706E8E"/>
    <w:rsid w:val="0070723F"/>
    <w:rsid w:val="0070730C"/>
    <w:rsid w:val="00707377"/>
    <w:rsid w:val="0070750B"/>
    <w:rsid w:val="00707553"/>
    <w:rsid w:val="007077A5"/>
    <w:rsid w:val="00707974"/>
    <w:rsid w:val="00707B62"/>
    <w:rsid w:val="00707DE2"/>
    <w:rsid w:val="00707E92"/>
    <w:rsid w:val="00707FEB"/>
    <w:rsid w:val="00710064"/>
    <w:rsid w:val="00710156"/>
    <w:rsid w:val="007102C9"/>
    <w:rsid w:val="0071042B"/>
    <w:rsid w:val="007108C0"/>
    <w:rsid w:val="00710A02"/>
    <w:rsid w:val="00710FBB"/>
    <w:rsid w:val="00711240"/>
    <w:rsid w:val="007113B0"/>
    <w:rsid w:val="00711CC0"/>
    <w:rsid w:val="00712177"/>
    <w:rsid w:val="007123BA"/>
    <w:rsid w:val="007124E0"/>
    <w:rsid w:val="00712BBB"/>
    <w:rsid w:val="00713149"/>
    <w:rsid w:val="00713204"/>
    <w:rsid w:val="00713B78"/>
    <w:rsid w:val="00713BF4"/>
    <w:rsid w:val="00713D55"/>
    <w:rsid w:val="00713F08"/>
    <w:rsid w:val="0071426C"/>
    <w:rsid w:val="00714B38"/>
    <w:rsid w:val="0071581D"/>
    <w:rsid w:val="00715A47"/>
    <w:rsid w:val="00715D99"/>
    <w:rsid w:val="00715EF3"/>
    <w:rsid w:val="00716032"/>
    <w:rsid w:val="0071623D"/>
    <w:rsid w:val="00716506"/>
    <w:rsid w:val="007165D8"/>
    <w:rsid w:val="007166E7"/>
    <w:rsid w:val="00716A4C"/>
    <w:rsid w:val="00716EC4"/>
    <w:rsid w:val="00716ECF"/>
    <w:rsid w:val="0071732A"/>
    <w:rsid w:val="00717954"/>
    <w:rsid w:val="00717B30"/>
    <w:rsid w:val="00717D16"/>
    <w:rsid w:val="007200BE"/>
    <w:rsid w:val="007204D4"/>
    <w:rsid w:val="00720895"/>
    <w:rsid w:val="00720BF6"/>
    <w:rsid w:val="00720E3C"/>
    <w:rsid w:val="00720E58"/>
    <w:rsid w:val="00721105"/>
    <w:rsid w:val="0072140C"/>
    <w:rsid w:val="00721793"/>
    <w:rsid w:val="007222AF"/>
    <w:rsid w:val="007224F3"/>
    <w:rsid w:val="0072280D"/>
    <w:rsid w:val="00722BA7"/>
    <w:rsid w:val="00722CD6"/>
    <w:rsid w:val="0072308C"/>
    <w:rsid w:val="00723140"/>
    <w:rsid w:val="0072327E"/>
    <w:rsid w:val="0072341C"/>
    <w:rsid w:val="007234C6"/>
    <w:rsid w:val="00723825"/>
    <w:rsid w:val="00723AF2"/>
    <w:rsid w:val="007241BB"/>
    <w:rsid w:val="007242DC"/>
    <w:rsid w:val="00724569"/>
    <w:rsid w:val="00724A01"/>
    <w:rsid w:val="00724D7D"/>
    <w:rsid w:val="00724E54"/>
    <w:rsid w:val="007250DC"/>
    <w:rsid w:val="007250FA"/>
    <w:rsid w:val="007251C9"/>
    <w:rsid w:val="00725282"/>
    <w:rsid w:val="007255F3"/>
    <w:rsid w:val="00725684"/>
    <w:rsid w:val="00725956"/>
    <w:rsid w:val="00725ECA"/>
    <w:rsid w:val="00725F41"/>
    <w:rsid w:val="007262C4"/>
    <w:rsid w:val="007263BD"/>
    <w:rsid w:val="0072683D"/>
    <w:rsid w:val="00726D6B"/>
    <w:rsid w:val="00726F04"/>
    <w:rsid w:val="0072749E"/>
    <w:rsid w:val="0072756C"/>
    <w:rsid w:val="007277E7"/>
    <w:rsid w:val="007278DA"/>
    <w:rsid w:val="00730258"/>
    <w:rsid w:val="007303D5"/>
    <w:rsid w:val="00730FF9"/>
    <w:rsid w:val="00731409"/>
    <w:rsid w:val="00731410"/>
    <w:rsid w:val="00731975"/>
    <w:rsid w:val="00731A94"/>
    <w:rsid w:val="00731AA9"/>
    <w:rsid w:val="00731BEF"/>
    <w:rsid w:val="00731D1B"/>
    <w:rsid w:val="007321F7"/>
    <w:rsid w:val="00732494"/>
    <w:rsid w:val="007328C2"/>
    <w:rsid w:val="007329CD"/>
    <w:rsid w:val="00732AF5"/>
    <w:rsid w:val="00732BDC"/>
    <w:rsid w:val="00732D59"/>
    <w:rsid w:val="00732DCB"/>
    <w:rsid w:val="007330B7"/>
    <w:rsid w:val="007331D6"/>
    <w:rsid w:val="0073323A"/>
    <w:rsid w:val="0073369F"/>
    <w:rsid w:val="00733EFA"/>
    <w:rsid w:val="00734082"/>
    <w:rsid w:val="0073425A"/>
    <w:rsid w:val="00734352"/>
    <w:rsid w:val="0073452D"/>
    <w:rsid w:val="00734D7D"/>
    <w:rsid w:val="00734E16"/>
    <w:rsid w:val="00734FF4"/>
    <w:rsid w:val="0073523B"/>
    <w:rsid w:val="0073523D"/>
    <w:rsid w:val="0073546D"/>
    <w:rsid w:val="00735AFE"/>
    <w:rsid w:val="00735DBE"/>
    <w:rsid w:val="007360CA"/>
    <w:rsid w:val="0073668F"/>
    <w:rsid w:val="00736A4A"/>
    <w:rsid w:val="00736F32"/>
    <w:rsid w:val="00736F45"/>
    <w:rsid w:val="00736FD5"/>
    <w:rsid w:val="00736FFA"/>
    <w:rsid w:val="007373F4"/>
    <w:rsid w:val="0073751D"/>
    <w:rsid w:val="007376F6"/>
    <w:rsid w:val="007377E3"/>
    <w:rsid w:val="00737873"/>
    <w:rsid w:val="00737976"/>
    <w:rsid w:val="00737BA8"/>
    <w:rsid w:val="00737E26"/>
    <w:rsid w:val="00737EAB"/>
    <w:rsid w:val="00740199"/>
    <w:rsid w:val="007406BE"/>
    <w:rsid w:val="00740D97"/>
    <w:rsid w:val="00741327"/>
    <w:rsid w:val="007416EF"/>
    <w:rsid w:val="007417AA"/>
    <w:rsid w:val="007417B9"/>
    <w:rsid w:val="00741ACB"/>
    <w:rsid w:val="00741E12"/>
    <w:rsid w:val="00741FA6"/>
    <w:rsid w:val="00742979"/>
    <w:rsid w:val="00742995"/>
    <w:rsid w:val="00742A86"/>
    <w:rsid w:val="007432B9"/>
    <w:rsid w:val="00743396"/>
    <w:rsid w:val="007435F8"/>
    <w:rsid w:val="00743B5C"/>
    <w:rsid w:val="0074437C"/>
    <w:rsid w:val="00744CE2"/>
    <w:rsid w:val="007456EC"/>
    <w:rsid w:val="00745712"/>
    <w:rsid w:val="0074572A"/>
    <w:rsid w:val="0074583D"/>
    <w:rsid w:val="00745FC9"/>
    <w:rsid w:val="007460BF"/>
    <w:rsid w:val="007466F7"/>
    <w:rsid w:val="00746BC3"/>
    <w:rsid w:val="00746C86"/>
    <w:rsid w:val="00746D5E"/>
    <w:rsid w:val="00747342"/>
    <w:rsid w:val="00747515"/>
    <w:rsid w:val="007476B4"/>
    <w:rsid w:val="00747B1A"/>
    <w:rsid w:val="00747DB7"/>
    <w:rsid w:val="00747E77"/>
    <w:rsid w:val="0075001F"/>
    <w:rsid w:val="0075007D"/>
    <w:rsid w:val="00750119"/>
    <w:rsid w:val="0075019A"/>
    <w:rsid w:val="0075056A"/>
    <w:rsid w:val="00750A18"/>
    <w:rsid w:val="00750A4A"/>
    <w:rsid w:val="00750C48"/>
    <w:rsid w:val="00750E45"/>
    <w:rsid w:val="00750E8E"/>
    <w:rsid w:val="00750FCB"/>
    <w:rsid w:val="00751670"/>
    <w:rsid w:val="007517A6"/>
    <w:rsid w:val="00752283"/>
    <w:rsid w:val="007526B4"/>
    <w:rsid w:val="007526EB"/>
    <w:rsid w:val="00752A17"/>
    <w:rsid w:val="00752A75"/>
    <w:rsid w:val="00752B38"/>
    <w:rsid w:val="0075322E"/>
    <w:rsid w:val="0075331C"/>
    <w:rsid w:val="00753423"/>
    <w:rsid w:val="007536D7"/>
    <w:rsid w:val="0075371B"/>
    <w:rsid w:val="00753BC2"/>
    <w:rsid w:val="00753F59"/>
    <w:rsid w:val="0075443E"/>
    <w:rsid w:val="00754636"/>
    <w:rsid w:val="00754712"/>
    <w:rsid w:val="00754B8D"/>
    <w:rsid w:val="00754DA0"/>
    <w:rsid w:val="00754E8B"/>
    <w:rsid w:val="00754FB1"/>
    <w:rsid w:val="007556D7"/>
    <w:rsid w:val="007556EB"/>
    <w:rsid w:val="007557D7"/>
    <w:rsid w:val="00755C55"/>
    <w:rsid w:val="00755CA3"/>
    <w:rsid w:val="00756078"/>
    <w:rsid w:val="0075654A"/>
    <w:rsid w:val="007566FF"/>
    <w:rsid w:val="00756D66"/>
    <w:rsid w:val="00756F2C"/>
    <w:rsid w:val="007571A2"/>
    <w:rsid w:val="00757E20"/>
    <w:rsid w:val="00757F61"/>
    <w:rsid w:val="007604BC"/>
    <w:rsid w:val="007606D0"/>
    <w:rsid w:val="00760B45"/>
    <w:rsid w:val="00760B5F"/>
    <w:rsid w:val="00760BFA"/>
    <w:rsid w:val="00760D80"/>
    <w:rsid w:val="0076169F"/>
    <w:rsid w:val="0076178B"/>
    <w:rsid w:val="00761A24"/>
    <w:rsid w:val="00761E27"/>
    <w:rsid w:val="00761EAE"/>
    <w:rsid w:val="00761F97"/>
    <w:rsid w:val="00762235"/>
    <w:rsid w:val="00762424"/>
    <w:rsid w:val="00762479"/>
    <w:rsid w:val="00763039"/>
    <w:rsid w:val="0076383D"/>
    <w:rsid w:val="00763ACF"/>
    <w:rsid w:val="00763BAF"/>
    <w:rsid w:val="00763C35"/>
    <w:rsid w:val="00763D72"/>
    <w:rsid w:val="00763E35"/>
    <w:rsid w:val="007640DA"/>
    <w:rsid w:val="0076420D"/>
    <w:rsid w:val="00764670"/>
    <w:rsid w:val="0076474C"/>
    <w:rsid w:val="00764961"/>
    <w:rsid w:val="00765004"/>
    <w:rsid w:val="007652BE"/>
    <w:rsid w:val="0076622A"/>
    <w:rsid w:val="007668F6"/>
    <w:rsid w:val="00766A76"/>
    <w:rsid w:val="00767982"/>
    <w:rsid w:val="00767F31"/>
    <w:rsid w:val="00770077"/>
    <w:rsid w:val="007703EA"/>
    <w:rsid w:val="0077040A"/>
    <w:rsid w:val="007709EC"/>
    <w:rsid w:val="00770CF5"/>
    <w:rsid w:val="00770D42"/>
    <w:rsid w:val="007710AE"/>
    <w:rsid w:val="007716F7"/>
    <w:rsid w:val="0077186D"/>
    <w:rsid w:val="00771DA4"/>
    <w:rsid w:val="00771FB1"/>
    <w:rsid w:val="0077228A"/>
    <w:rsid w:val="007726BB"/>
    <w:rsid w:val="0077317A"/>
    <w:rsid w:val="007731A7"/>
    <w:rsid w:val="007736B2"/>
    <w:rsid w:val="00773AB1"/>
    <w:rsid w:val="00773E28"/>
    <w:rsid w:val="0077400C"/>
    <w:rsid w:val="007741E6"/>
    <w:rsid w:val="00774308"/>
    <w:rsid w:val="007743A8"/>
    <w:rsid w:val="007744A3"/>
    <w:rsid w:val="0077459D"/>
    <w:rsid w:val="007749D3"/>
    <w:rsid w:val="00774B17"/>
    <w:rsid w:val="00774B85"/>
    <w:rsid w:val="00774F85"/>
    <w:rsid w:val="007755DA"/>
    <w:rsid w:val="007755E3"/>
    <w:rsid w:val="00775648"/>
    <w:rsid w:val="007759BB"/>
    <w:rsid w:val="00775A6E"/>
    <w:rsid w:val="00775C95"/>
    <w:rsid w:val="00775CCA"/>
    <w:rsid w:val="00775EA2"/>
    <w:rsid w:val="00775F01"/>
    <w:rsid w:val="0077603F"/>
    <w:rsid w:val="00776058"/>
    <w:rsid w:val="007761E6"/>
    <w:rsid w:val="00776284"/>
    <w:rsid w:val="00776458"/>
    <w:rsid w:val="00776A61"/>
    <w:rsid w:val="00776BE2"/>
    <w:rsid w:val="00776C0C"/>
    <w:rsid w:val="00776FD6"/>
    <w:rsid w:val="00777186"/>
    <w:rsid w:val="007800C7"/>
    <w:rsid w:val="00780126"/>
    <w:rsid w:val="007805AD"/>
    <w:rsid w:val="00780791"/>
    <w:rsid w:val="0078137E"/>
    <w:rsid w:val="00781994"/>
    <w:rsid w:val="00781AA7"/>
    <w:rsid w:val="00782263"/>
    <w:rsid w:val="007822F1"/>
    <w:rsid w:val="00782388"/>
    <w:rsid w:val="007828B6"/>
    <w:rsid w:val="00782D3D"/>
    <w:rsid w:val="00782F6A"/>
    <w:rsid w:val="0078331B"/>
    <w:rsid w:val="007838C0"/>
    <w:rsid w:val="00783C90"/>
    <w:rsid w:val="00783EF9"/>
    <w:rsid w:val="007843B1"/>
    <w:rsid w:val="00784410"/>
    <w:rsid w:val="00784992"/>
    <w:rsid w:val="00784BCB"/>
    <w:rsid w:val="00784CA2"/>
    <w:rsid w:val="00785199"/>
    <w:rsid w:val="007853C4"/>
    <w:rsid w:val="007853C8"/>
    <w:rsid w:val="00785449"/>
    <w:rsid w:val="007855C7"/>
    <w:rsid w:val="0078564F"/>
    <w:rsid w:val="00785E0D"/>
    <w:rsid w:val="007860F0"/>
    <w:rsid w:val="00786245"/>
    <w:rsid w:val="007867DF"/>
    <w:rsid w:val="00786B81"/>
    <w:rsid w:val="00786BA0"/>
    <w:rsid w:val="00786D16"/>
    <w:rsid w:val="00787666"/>
    <w:rsid w:val="007876FE"/>
    <w:rsid w:val="00787A29"/>
    <w:rsid w:val="00787B97"/>
    <w:rsid w:val="00787E2E"/>
    <w:rsid w:val="0079028F"/>
    <w:rsid w:val="0079033E"/>
    <w:rsid w:val="00790348"/>
    <w:rsid w:val="00790469"/>
    <w:rsid w:val="0079066E"/>
    <w:rsid w:val="0079079E"/>
    <w:rsid w:val="0079134F"/>
    <w:rsid w:val="00791381"/>
    <w:rsid w:val="0079149B"/>
    <w:rsid w:val="0079159C"/>
    <w:rsid w:val="00791AE1"/>
    <w:rsid w:val="00791D43"/>
    <w:rsid w:val="00791DC6"/>
    <w:rsid w:val="00792B5E"/>
    <w:rsid w:val="00792BBB"/>
    <w:rsid w:val="00792F72"/>
    <w:rsid w:val="00793086"/>
    <w:rsid w:val="00793141"/>
    <w:rsid w:val="007931CC"/>
    <w:rsid w:val="007938C5"/>
    <w:rsid w:val="00793D73"/>
    <w:rsid w:val="00793DEC"/>
    <w:rsid w:val="00793F1C"/>
    <w:rsid w:val="007940C7"/>
    <w:rsid w:val="007945B9"/>
    <w:rsid w:val="00794923"/>
    <w:rsid w:val="007949CA"/>
    <w:rsid w:val="00794C3D"/>
    <w:rsid w:val="00794D86"/>
    <w:rsid w:val="00795196"/>
    <w:rsid w:val="0079539C"/>
    <w:rsid w:val="007953ED"/>
    <w:rsid w:val="007957B3"/>
    <w:rsid w:val="007958EA"/>
    <w:rsid w:val="007959D0"/>
    <w:rsid w:val="00795B55"/>
    <w:rsid w:val="00795C7C"/>
    <w:rsid w:val="00795F0C"/>
    <w:rsid w:val="007960B4"/>
    <w:rsid w:val="0079624B"/>
    <w:rsid w:val="007966DB"/>
    <w:rsid w:val="00796A8E"/>
    <w:rsid w:val="00796AA6"/>
    <w:rsid w:val="007970CD"/>
    <w:rsid w:val="007974A2"/>
    <w:rsid w:val="007976EE"/>
    <w:rsid w:val="007977A5"/>
    <w:rsid w:val="00797CA7"/>
    <w:rsid w:val="00797F35"/>
    <w:rsid w:val="007A010C"/>
    <w:rsid w:val="007A0223"/>
    <w:rsid w:val="007A07E1"/>
    <w:rsid w:val="007A07ED"/>
    <w:rsid w:val="007A0B18"/>
    <w:rsid w:val="007A0B9B"/>
    <w:rsid w:val="007A0CBF"/>
    <w:rsid w:val="007A0F9D"/>
    <w:rsid w:val="007A1228"/>
    <w:rsid w:val="007A1AC1"/>
    <w:rsid w:val="007A1E3F"/>
    <w:rsid w:val="007A2196"/>
    <w:rsid w:val="007A2690"/>
    <w:rsid w:val="007A26E5"/>
    <w:rsid w:val="007A328A"/>
    <w:rsid w:val="007A372A"/>
    <w:rsid w:val="007A3AD4"/>
    <w:rsid w:val="007A3AE1"/>
    <w:rsid w:val="007A3CC7"/>
    <w:rsid w:val="007A4165"/>
    <w:rsid w:val="007A47D4"/>
    <w:rsid w:val="007A4921"/>
    <w:rsid w:val="007A498E"/>
    <w:rsid w:val="007A4F05"/>
    <w:rsid w:val="007A4F5F"/>
    <w:rsid w:val="007A52BB"/>
    <w:rsid w:val="007A543C"/>
    <w:rsid w:val="007A5605"/>
    <w:rsid w:val="007A563A"/>
    <w:rsid w:val="007A5DC3"/>
    <w:rsid w:val="007A60A7"/>
    <w:rsid w:val="007A6352"/>
    <w:rsid w:val="007A6893"/>
    <w:rsid w:val="007A6C06"/>
    <w:rsid w:val="007A6F33"/>
    <w:rsid w:val="007A7885"/>
    <w:rsid w:val="007A7D4A"/>
    <w:rsid w:val="007B006D"/>
    <w:rsid w:val="007B017C"/>
    <w:rsid w:val="007B01C5"/>
    <w:rsid w:val="007B036C"/>
    <w:rsid w:val="007B03E2"/>
    <w:rsid w:val="007B04EB"/>
    <w:rsid w:val="007B0E56"/>
    <w:rsid w:val="007B0F95"/>
    <w:rsid w:val="007B15F7"/>
    <w:rsid w:val="007B17AC"/>
    <w:rsid w:val="007B19F5"/>
    <w:rsid w:val="007B1A7C"/>
    <w:rsid w:val="007B1AC9"/>
    <w:rsid w:val="007B1CB7"/>
    <w:rsid w:val="007B1D6F"/>
    <w:rsid w:val="007B2191"/>
    <w:rsid w:val="007B2296"/>
    <w:rsid w:val="007B286B"/>
    <w:rsid w:val="007B2D34"/>
    <w:rsid w:val="007B2E8A"/>
    <w:rsid w:val="007B2FC7"/>
    <w:rsid w:val="007B303E"/>
    <w:rsid w:val="007B30FA"/>
    <w:rsid w:val="007B3359"/>
    <w:rsid w:val="007B33F2"/>
    <w:rsid w:val="007B35CE"/>
    <w:rsid w:val="007B3632"/>
    <w:rsid w:val="007B3681"/>
    <w:rsid w:val="007B377B"/>
    <w:rsid w:val="007B3BD6"/>
    <w:rsid w:val="007B435B"/>
    <w:rsid w:val="007B4482"/>
    <w:rsid w:val="007B47C4"/>
    <w:rsid w:val="007B487A"/>
    <w:rsid w:val="007B4CEC"/>
    <w:rsid w:val="007B4D3A"/>
    <w:rsid w:val="007B4FEA"/>
    <w:rsid w:val="007B51E2"/>
    <w:rsid w:val="007B524F"/>
    <w:rsid w:val="007B543A"/>
    <w:rsid w:val="007B57A0"/>
    <w:rsid w:val="007B5956"/>
    <w:rsid w:val="007B5B84"/>
    <w:rsid w:val="007B5C2A"/>
    <w:rsid w:val="007B5C88"/>
    <w:rsid w:val="007B6331"/>
    <w:rsid w:val="007B64E0"/>
    <w:rsid w:val="007B6588"/>
    <w:rsid w:val="007B69FB"/>
    <w:rsid w:val="007B6A18"/>
    <w:rsid w:val="007B6A49"/>
    <w:rsid w:val="007B7201"/>
    <w:rsid w:val="007B7284"/>
    <w:rsid w:val="007B7365"/>
    <w:rsid w:val="007B73A8"/>
    <w:rsid w:val="007C0185"/>
    <w:rsid w:val="007C019D"/>
    <w:rsid w:val="007C0609"/>
    <w:rsid w:val="007C11A1"/>
    <w:rsid w:val="007C18B1"/>
    <w:rsid w:val="007C19A9"/>
    <w:rsid w:val="007C2120"/>
    <w:rsid w:val="007C212C"/>
    <w:rsid w:val="007C2225"/>
    <w:rsid w:val="007C225D"/>
    <w:rsid w:val="007C239E"/>
    <w:rsid w:val="007C2777"/>
    <w:rsid w:val="007C2816"/>
    <w:rsid w:val="007C2CFF"/>
    <w:rsid w:val="007C2E46"/>
    <w:rsid w:val="007C3104"/>
    <w:rsid w:val="007C3E08"/>
    <w:rsid w:val="007C4167"/>
    <w:rsid w:val="007C43F6"/>
    <w:rsid w:val="007C469A"/>
    <w:rsid w:val="007C4A4D"/>
    <w:rsid w:val="007C4AEF"/>
    <w:rsid w:val="007C4E35"/>
    <w:rsid w:val="007C503E"/>
    <w:rsid w:val="007C5247"/>
    <w:rsid w:val="007C553F"/>
    <w:rsid w:val="007C591B"/>
    <w:rsid w:val="007C5D80"/>
    <w:rsid w:val="007C6144"/>
    <w:rsid w:val="007C615B"/>
    <w:rsid w:val="007C6555"/>
    <w:rsid w:val="007C671A"/>
    <w:rsid w:val="007C791F"/>
    <w:rsid w:val="007C7C7C"/>
    <w:rsid w:val="007D0329"/>
    <w:rsid w:val="007D03AE"/>
    <w:rsid w:val="007D057E"/>
    <w:rsid w:val="007D080F"/>
    <w:rsid w:val="007D0D2F"/>
    <w:rsid w:val="007D15B1"/>
    <w:rsid w:val="007D175E"/>
    <w:rsid w:val="007D1D65"/>
    <w:rsid w:val="007D1DED"/>
    <w:rsid w:val="007D20AD"/>
    <w:rsid w:val="007D21D1"/>
    <w:rsid w:val="007D25C5"/>
    <w:rsid w:val="007D26AE"/>
    <w:rsid w:val="007D26DA"/>
    <w:rsid w:val="007D3945"/>
    <w:rsid w:val="007D3B06"/>
    <w:rsid w:val="007D4028"/>
    <w:rsid w:val="007D411A"/>
    <w:rsid w:val="007D4430"/>
    <w:rsid w:val="007D4AB3"/>
    <w:rsid w:val="007D4B9B"/>
    <w:rsid w:val="007D4C82"/>
    <w:rsid w:val="007D4C87"/>
    <w:rsid w:val="007D4CB6"/>
    <w:rsid w:val="007D5406"/>
    <w:rsid w:val="007D5709"/>
    <w:rsid w:val="007D58E1"/>
    <w:rsid w:val="007D5A67"/>
    <w:rsid w:val="007D5CDB"/>
    <w:rsid w:val="007D6135"/>
    <w:rsid w:val="007D62CA"/>
    <w:rsid w:val="007D62D2"/>
    <w:rsid w:val="007D6487"/>
    <w:rsid w:val="007D6AD6"/>
    <w:rsid w:val="007D6C66"/>
    <w:rsid w:val="007D70C8"/>
    <w:rsid w:val="007D7469"/>
    <w:rsid w:val="007D7681"/>
    <w:rsid w:val="007D7F8A"/>
    <w:rsid w:val="007E00C0"/>
    <w:rsid w:val="007E0550"/>
    <w:rsid w:val="007E162D"/>
    <w:rsid w:val="007E1644"/>
    <w:rsid w:val="007E1AA5"/>
    <w:rsid w:val="007E1F17"/>
    <w:rsid w:val="007E23A8"/>
    <w:rsid w:val="007E2500"/>
    <w:rsid w:val="007E2A22"/>
    <w:rsid w:val="007E2D62"/>
    <w:rsid w:val="007E312E"/>
    <w:rsid w:val="007E3332"/>
    <w:rsid w:val="007E3B16"/>
    <w:rsid w:val="007E3B38"/>
    <w:rsid w:val="007E3D4D"/>
    <w:rsid w:val="007E4109"/>
    <w:rsid w:val="007E44C7"/>
    <w:rsid w:val="007E46E3"/>
    <w:rsid w:val="007E49CB"/>
    <w:rsid w:val="007E540D"/>
    <w:rsid w:val="007E5662"/>
    <w:rsid w:val="007E576E"/>
    <w:rsid w:val="007E57BF"/>
    <w:rsid w:val="007E5F8A"/>
    <w:rsid w:val="007E609B"/>
    <w:rsid w:val="007E60E6"/>
    <w:rsid w:val="007E631B"/>
    <w:rsid w:val="007E6476"/>
    <w:rsid w:val="007E6498"/>
    <w:rsid w:val="007E66B7"/>
    <w:rsid w:val="007E6840"/>
    <w:rsid w:val="007E6989"/>
    <w:rsid w:val="007E6C6D"/>
    <w:rsid w:val="007E6DDF"/>
    <w:rsid w:val="007E6EE1"/>
    <w:rsid w:val="007E72C2"/>
    <w:rsid w:val="007E7BB0"/>
    <w:rsid w:val="007E7D7F"/>
    <w:rsid w:val="007F0108"/>
    <w:rsid w:val="007F073E"/>
    <w:rsid w:val="007F0785"/>
    <w:rsid w:val="007F08B7"/>
    <w:rsid w:val="007F0A2A"/>
    <w:rsid w:val="007F0BFE"/>
    <w:rsid w:val="007F188C"/>
    <w:rsid w:val="007F20CB"/>
    <w:rsid w:val="007F2345"/>
    <w:rsid w:val="007F246B"/>
    <w:rsid w:val="007F2603"/>
    <w:rsid w:val="007F29C0"/>
    <w:rsid w:val="007F2A82"/>
    <w:rsid w:val="007F2AA9"/>
    <w:rsid w:val="007F2B06"/>
    <w:rsid w:val="007F2BAD"/>
    <w:rsid w:val="007F2BC5"/>
    <w:rsid w:val="007F2FBB"/>
    <w:rsid w:val="007F31F2"/>
    <w:rsid w:val="007F36A9"/>
    <w:rsid w:val="007F37CD"/>
    <w:rsid w:val="007F3C69"/>
    <w:rsid w:val="007F3E01"/>
    <w:rsid w:val="007F5015"/>
    <w:rsid w:val="007F5105"/>
    <w:rsid w:val="007F5339"/>
    <w:rsid w:val="007F5770"/>
    <w:rsid w:val="007F578A"/>
    <w:rsid w:val="007F5A9D"/>
    <w:rsid w:val="007F61E4"/>
    <w:rsid w:val="007F67F1"/>
    <w:rsid w:val="007F687E"/>
    <w:rsid w:val="007F68DF"/>
    <w:rsid w:val="007F69E9"/>
    <w:rsid w:val="007F734A"/>
    <w:rsid w:val="007F7C2D"/>
    <w:rsid w:val="007F7D5A"/>
    <w:rsid w:val="007F7D88"/>
    <w:rsid w:val="0080004D"/>
    <w:rsid w:val="00800239"/>
    <w:rsid w:val="008003CC"/>
    <w:rsid w:val="0080078C"/>
    <w:rsid w:val="008008FC"/>
    <w:rsid w:val="00800B74"/>
    <w:rsid w:val="00800CD5"/>
    <w:rsid w:val="00801153"/>
    <w:rsid w:val="0080116D"/>
    <w:rsid w:val="008014E6"/>
    <w:rsid w:val="008018B1"/>
    <w:rsid w:val="00801A69"/>
    <w:rsid w:val="00801B7B"/>
    <w:rsid w:val="00801CE8"/>
    <w:rsid w:val="00801EB4"/>
    <w:rsid w:val="008020AD"/>
    <w:rsid w:val="0080250C"/>
    <w:rsid w:val="0080252C"/>
    <w:rsid w:val="00802BE2"/>
    <w:rsid w:val="00802C61"/>
    <w:rsid w:val="00803181"/>
    <w:rsid w:val="00803383"/>
    <w:rsid w:val="0080341A"/>
    <w:rsid w:val="00803504"/>
    <w:rsid w:val="00803534"/>
    <w:rsid w:val="00803BEA"/>
    <w:rsid w:val="00803E4A"/>
    <w:rsid w:val="0080426E"/>
    <w:rsid w:val="00804EED"/>
    <w:rsid w:val="0080521B"/>
    <w:rsid w:val="00805770"/>
    <w:rsid w:val="008058A0"/>
    <w:rsid w:val="0080672D"/>
    <w:rsid w:val="0080679F"/>
    <w:rsid w:val="008067C0"/>
    <w:rsid w:val="008069EF"/>
    <w:rsid w:val="00806C30"/>
    <w:rsid w:val="00806D09"/>
    <w:rsid w:val="00807486"/>
    <w:rsid w:val="0080750E"/>
    <w:rsid w:val="00807819"/>
    <w:rsid w:val="00807983"/>
    <w:rsid w:val="008079CE"/>
    <w:rsid w:val="00807F14"/>
    <w:rsid w:val="00807F6E"/>
    <w:rsid w:val="0081022B"/>
    <w:rsid w:val="008102D9"/>
    <w:rsid w:val="00810442"/>
    <w:rsid w:val="00810886"/>
    <w:rsid w:val="00810D2F"/>
    <w:rsid w:val="00810DD0"/>
    <w:rsid w:val="00810E26"/>
    <w:rsid w:val="00811202"/>
    <w:rsid w:val="008112CC"/>
    <w:rsid w:val="00811835"/>
    <w:rsid w:val="008118E0"/>
    <w:rsid w:val="00811CF4"/>
    <w:rsid w:val="00811EC9"/>
    <w:rsid w:val="00811FE8"/>
    <w:rsid w:val="0081229D"/>
    <w:rsid w:val="00812430"/>
    <w:rsid w:val="00812666"/>
    <w:rsid w:val="00812B65"/>
    <w:rsid w:val="00812F02"/>
    <w:rsid w:val="008135A2"/>
    <w:rsid w:val="00813606"/>
    <w:rsid w:val="008139E1"/>
    <w:rsid w:val="00813B36"/>
    <w:rsid w:val="00813CA9"/>
    <w:rsid w:val="00813CD8"/>
    <w:rsid w:val="00813D26"/>
    <w:rsid w:val="00813E0D"/>
    <w:rsid w:val="0081404A"/>
    <w:rsid w:val="0081412F"/>
    <w:rsid w:val="008142D0"/>
    <w:rsid w:val="00814310"/>
    <w:rsid w:val="0081448D"/>
    <w:rsid w:val="0081471D"/>
    <w:rsid w:val="0081492B"/>
    <w:rsid w:val="00814DAB"/>
    <w:rsid w:val="00814E72"/>
    <w:rsid w:val="0081525B"/>
    <w:rsid w:val="008154D2"/>
    <w:rsid w:val="0081569A"/>
    <w:rsid w:val="00815728"/>
    <w:rsid w:val="00815884"/>
    <w:rsid w:val="00815EF0"/>
    <w:rsid w:val="00815FD7"/>
    <w:rsid w:val="008162C3"/>
    <w:rsid w:val="008166A1"/>
    <w:rsid w:val="008169B7"/>
    <w:rsid w:val="00816EE2"/>
    <w:rsid w:val="00817177"/>
    <w:rsid w:val="00817187"/>
    <w:rsid w:val="0081725B"/>
    <w:rsid w:val="00817307"/>
    <w:rsid w:val="0081795D"/>
    <w:rsid w:val="00817B61"/>
    <w:rsid w:val="00817BB2"/>
    <w:rsid w:val="0082058B"/>
    <w:rsid w:val="0082065F"/>
    <w:rsid w:val="0082077A"/>
    <w:rsid w:val="0082084A"/>
    <w:rsid w:val="008209DC"/>
    <w:rsid w:val="00820B73"/>
    <w:rsid w:val="00820CDE"/>
    <w:rsid w:val="00820CE2"/>
    <w:rsid w:val="00820CEB"/>
    <w:rsid w:val="00821451"/>
    <w:rsid w:val="00821488"/>
    <w:rsid w:val="00821781"/>
    <w:rsid w:val="00821DB7"/>
    <w:rsid w:val="00821FA0"/>
    <w:rsid w:val="008223F7"/>
    <w:rsid w:val="008226F6"/>
    <w:rsid w:val="0082288E"/>
    <w:rsid w:val="0082304E"/>
    <w:rsid w:val="0082334C"/>
    <w:rsid w:val="00823507"/>
    <w:rsid w:val="0082353D"/>
    <w:rsid w:val="00823634"/>
    <w:rsid w:val="00823CCA"/>
    <w:rsid w:val="00823DEE"/>
    <w:rsid w:val="0082402A"/>
    <w:rsid w:val="00824628"/>
    <w:rsid w:val="0082481A"/>
    <w:rsid w:val="00824955"/>
    <w:rsid w:val="0082497A"/>
    <w:rsid w:val="00824B85"/>
    <w:rsid w:val="00824CC6"/>
    <w:rsid w:val="00824FCF"/>
    <w:rsid w:val="0082559D"/>
    <w:rsid w:val="00825692"/>
    <w:rsid w:val="008256B7"/>
    <w:rsid w:val="008261F2"/>
    <w:rsid w:val="00826952"/>
    <w:rsid w:val="0082696D"/>
    <w:rsid w:val="00826F7F"/>
    <w:rsid w:val="008271C7"/>
    <w:rsid w:val="008273B9"/>
    <w:rsid w:val="008279AA"/>
    <w:rsid w:val="00827B0E"/>
    <w:rsid w:val="00827C21"/>
    <w:rsid w:val="00830BA4"/>
    <w:rsid w:val="00831B39"/>
    <w:rsid w:val="00831B99"/>
    <w:rsid w:val="00831BFF"/>
    <w:rsid w:val="00831D00"/>
    <w:rsid w:val="00831D98"/>
    <w:rsid w:val="00831DA2"/>
    <w:rsid w:val="008324D1"/>
    <w:rsid w:val="008324E4"/>
    <w:rsid w:val="00832797"/>
    <w:rsid w:val="00832C8E"/>
    <w:rsid w:val="00832D92"/>
    <w:rsid w:val="008330F0"/>
    <w:rsid w:val="008335CD"/>
    <w:rsid w:val="00833639"/>
    <w:rsid w:val="00833852"/>
    <w:rsid w:val="00833917"/>
    <w:rsid w:val="0083394D"/>
    <w:rsid w:val="00833B06"/>
    <w:rsid w:val="00833CFD"/>
    <w:rsid w:val="00833F49"/>
    <w:rsid w:val="00833F79"/>
    <w:rsid w:val="0083452C"/>
    <w:rsid w:val="0083452D"/>
    <w:rsid w:val="0083459D"/>
    <w:rsid w:val="008345F4"/>
    <w:rsid w:val="0083475C"/>
    <w:rsid w:val="008349C9"/>
    <w:rsid w:val="00834CA8"/>
    <w:rsid w:val="00835495"/>
    <w:rsid w:val="0083571F"/>
    <w:rsid w:val="00835D85"/>
    <w:rsid w:val="00835DF2"/>
    <w:rsid w:val="00835E0D"/>
    <w:rsid w:val="00835EB3"/>
    <w:rsid w:val="008361B2"/>
    <w:rsid w:val="00836321"/>
    <w:rsid w:val="00836D57"/>
    <w:rsid w:val="00836FC0"/>
    <w:rsid w:val="0083729B"/>
    <w:rsid w:val="008374A2"/>
    <w:rsid w:val="008376E3"/>
    <w:rsid w:val="00837A50"/>
    <w:rsid w:val="00837FCF"/>
    <w:rsid w:val="0084017B"/>
    <w:rsid w:val="008409F1"/>
    <w:rsid w:val="00840D07"/>
    <w:rsid w:val="00840E27"/>
    <w:rsid w:val="00841065"/>
    <w:rsid w:val="008416F0"/>
    <w:rsid w:val="00841C15"/>
    <w:rsid w:val="008422D9"/>
    <w:rsid w:val="008424E0"/>
    <w:rsid w:val="008425C6"/>
    <w:rsid w:val="00842A0B"/>
    <w:rsid w:val="00842BCE"/>
    <w:rsid w:val="00842DB7"/>
    <w:rsid w:val="00842EFD"/>
    <w:rsid w:val="00843161"/>
    <w:rsid w:val="008432B1"/>
    <w:rsid w:val="00843713"/>
    <w:rsid w:val="00843B68"/>
    <w:rsid w:val="00843C9A"/>
    <w:rsid w:val="00843F7B"/>
    <w:rsid w:val="0084408B"/>
    <w:rsid w:val="008441CB"/>
    <w:rsid w:val="0084432D"/>
    <w:rsid w:val="00844525"/>
    <w:rsid w:val="008445EA"/>
    <w:rsid w:val="0084488F"/>
    <w:rsid w:val="008448EB"/>
    <w:rsid w:val="00844AC8"/>
    <w:rsid w:val="00844EA1"/>
    <w:rsid w:val="008453B7"/>
    <w:rsid w:val="00845CD6"/>
    <w:rsid w:val="008466A3"/>
    <w:rsid w:val="0084699A"/>
    <w:rsid w:val="00847032"/>
    <w:rsid w:val="00847330"/>
    <w:rsid w:val="00847338"/>
    <w:rsid w:val="008476BF"/>
    <w:rsid w:val="0084776B"/>
    <w:rsid w:val="00847A08"/>
    <w:rsid w:val="00850172"/>
    <w:rsid w:val="00850462"/>
    <w:rsid w:val="0085079A"/>
    <w:rsid w:val="00850960"/>
    <w:rsid w:val="00850BD2"/>
    <w:rsid w:val="008510CF"/>
    <w:rsid w:val="00851452"/>
    <w:rsid w:val="0085145B"/>
    <w:rsid w:val="00851D94"/>
    <w:rsid w:val="00851DAC"/>
    <w:rsid w:val="00852072"/>
    <w:rsid w:val="0085238A"/>
    <w:rsid w:val="008527A9"/>
    <w:rsid w:val="00853174"/>
    <w:rsid w:val="0085373D"/>
    <w:rsid w:val="00853985"/>
    <w:rsid w:val="00853B44"/>
    <w:rsid w:val="00853F9C"/>
    <w:rsid w:val="00854293"/>
    <w:rsid w:val="0085473F"/>
    <w:rsid w:val="008547CA"/>
    <w:rsid w:val="00854807"/>
    <w:rsid w:val="00854891"/>
    <w:rsid w:val="00854FBC"/>
    <w:rsid w:val="008550D4"/>
    <w:rsid w:val="00855B45"/>
    <w:rsid w:val="00855C34"/>
    <w:rsid w:val="00855C99"/>
    <w:rsid w:val="00855CD7"/>
    <w:rsid w:val="00855F71"/>
    <w:rsid w:val="008562A8"/>
    <w:rsid w:val="00856622"/>
    <w:rsid w:val="008567C2"/>
    <w:rsid w:val="0085684A"/>
    <w:rsid w:val="0085686E"/>
    <w:rsid w:val="00856FB7"/>
    <w:rsid w:val="0085729E"/>
    <w:rsid w:val="00857657"/>
    <w:rsid w:val="00857728"/>
    <w:rsid w:val="00857B75"/>
    <w:rsid w:val="00857DB0"/>
    <w:rsid w:val="00857FB6"/>
    <w:rsid w:val="00860D64"/>
    <w:rsid w:val="00860ECB"/>
    <w:rsid w:val="00860F16"/>
    <w:rsid w:val="008613A6"/>
    <w:rsid w:val="0086148D"/>
    <w:rsid w:val="008619AD"/>
    <w:rsid w:val="00861A16"/>
    <w:rsid w:val="00861A3A"/>
    <w:rsid w:val="00861B10"/>
    <w:rsid w:val="00861B33"/>
    <w:rsid w:val="00861C6B"/>
    <w:rsid w:val="00861ECE"/>
    <w:rsid w:val="008623F5"/>
    <w:rsid w:val="008624A7"/>
    <w:rsid w:val="0086255A"/>
    <w:rsid w:val="0086291D"/>
    <w:rsid w:val="00862A1C"/>
    <w:rsid w:val="00862D09"/>
    <w:rsid w:val="00862EF5"/>
    <w:rsid w:val="00862F91"/>
    <w:rsid w:val="008630A1"/>
    <w:rsid w:val="00863314"/>
    <w:rsid w:val="0086333F"/>
    <w:rsid w:val="00863368"/>
    <w:rsid w:val="00863549"/>
    <w:rsid w:val="008637F6"/>
    <w:rsid w:val="0086388C"/>
    <w:rsid w:val="00863C4B"/>
    <w:rsid w:val="0086423D"/>
    <w:rsid w:val="00864414"/>
    <w:rsid w:val="00864A17"/>
    <w:rsid w:val="00864D64"/>
    <w:rsid w:val="008651D3"/>
    <w:rsid w:val="008652C6"/>
    <w:rsid w:val="0086561B"/>
    <w:rsid w:val="0086567F"/>
    <w:rsid w:val="008662C5"/>
    <w:rsid w:val="00866B14"/>
    <w:rsid w:val="00866C56"/>
    <w:rsid w:val="00866E26"/>
    <w:rsid w:val="008671EC"/>
    <w:rsid w:val="00867380"/>
    <w:rsid w:val="008674A9"/>
    <w:rsid w:val="0086770F"/>
    <w:rsid w:val="00867887"/>
    <w:rsid w:val="00867B18"/>
    <w:rsid w:val="00867D1C"/>
    <w:rsid w:val="00870029"/>
    <w:rsid w:val="0087009C"/>
    <w:rsid w:val="008708EA"/>
    <w:rsid w:val="0087095B"/>
    <w:rsid w:val="00870C2E"/>
    <w:rsid w:val="00870C31"/>
    <w:rsid w:val="008712DA"/>
    <w:rsid w:val="008712FA"/>
    <w:rsid w:val="00871834"/>
    <w:rsid w:val="00871945"/>
    <w:rsid w:val="00871C67"/>
    <w:rsid w:val="00871EB4"/>
    <w:rsid w:val="008726B4"/>
    <w:rsid w:val="008727DD"/>
    <w:rsid w:val="008728F2"/>
    <w:rsid w:val="0087292C"/>
    <w:rsid w:val="0087339C"/>
    <w:rsid w:val="00873764"/>
    <w:rsid w:val="00873CFD"/>
    <w:rsid w:val="00873EC3"/>
    <w:rsid w:val="00874ADC"/>
    <w:rsid w:val="00874AEC"/>
    <w:rsid w:val="008753F6"/>
    <w:rsid w:val="00875550"/>
    <w:rsid w:val="008756D8"/>
    <w:rsid w:val="008757D2"/>
    <w:rsid w:val="008759E6"/>
    <w:rsid w:val="00875CAC"/>
    <w:rsid w:val="00875D65"/>
    <w:rsid w:val="008762D5"/>
    <w:rsid w:val="008762DC"/>
    <w:rsid w:val="00876598"/>
    <w:rsid w:val="00876747"/>
    <w:rsid w:val="008767C8"/>
    <w:rsid w:val="008769FC"/>
    <w:rsid w:val="00876AEB"/>
    <w:rsid w:val="00876C0D"/>
    <w:rsid w:val="00876DA7"/>
    <w:rsid w:val="00876E0D"/>
    <w:rsid w:val="00876FA6"/>
    <w:rsid w:val="008772AD"/>
    <w:rsid w:val="008775B1"/>
    <w:rsid w:val="00877A61"/>
    <w:rsid w:val="00877B37"/>
    <w:rsid w:val="00877C0C"/>
    <w:rsid w:val="00877D81"/>
    <w:rsid w:val="00877E5C"/>
    <w:rsid w:val="008807AF"/>
    <w:rsid w:val="00880A67"/>
    <w:rsid w:val="00880B3A"/>
    <w:rsid w:val="00880F2B"/>
    <w:rsid w:val="00881696"/>
    <w:rsid w:val="00881940"/>
    <w:rsid w:val="00881A27"/>
    <w:rsid w:val="00881E36"/>
    <w:rsid w:val="00882A3A"/>
    <w:rsid w:val="00882B30"/>
    <w:rsid w:val="0088307D"/>
    <w:rsid w:val="008832FB"/>
    <w:rsid w:val="00883606"/>
    <w:rsid w:val="008839C1"/>
    <w:rsid w:val="00883DCC"/>
    <w:rsid w:val="00884BE5"/>
    <w:rsid w:val="00884F43"/>
    <w:rsid w:val="00884FE9"/>
    <w:rsid w:val="0088529C"/>
    <w:rsid w:val="00885357"/>
    <w:rsid w:val="00885738"/>
    <w:rsid w:val="008858F0"/>
    <w:rsid w:val="00885C47"/>
    <w:rsid w:val="00886872"/>
    <w:rsid w:val="00886B3D"/>
    <w:rsid w:val="00887053"/>
    <w:rsid w:val="008874BF"/>
    <w:rsid w:val="00887B32"/>
    <w:rsid w:val="00887C05"/>
    <w:rsid w:val="0089019E"/>
    <w:rsid w:val="00890765"/>
    <w:rsid w:val="008909B3"/>
    <w:rsid w:val="00890A38"/>
    <w:rsid w:val="00890C7E"/>
    <w:rsid w:val="00891005"/>
    <w:rsid w:val="0089145B"/>
    <w:rsid w:val="00891521"/>
    <w:rsid w:val="0089169F"/>
    <w:rsid w:val="00891989"/>
    <w:rsid w:val="00891D20"/>
    <w:rsid w:val="008921F3"/>
    <w:rsid w:val="00892281"/>
    <w:rsid w:val="008923BA"/>
    <w:rsid w:val="0089247C"/>
    <w:rsid w:val="008925BE"/>
    <w:rsid w:val="0089298E"/>
    <w:rsid w:val="00892FD9"/>
    <w:rsid w:val="00893190"/>
    <w:rsid w:val="008931BF"/>
    <w:rsid w:val="00893825"/>
    <w:rsid w:val="00893CA1"/>
    <w:rsid w:val="00893CD1"/>
    <w:rsid w:val="00893F16"/>
    <w:rsid w:val="008946DC"/>
    <w:rsid w:val="008946DF"/>
    <w:rsid w:val="00894B17"/>
    <w:rsid w:val="00894B3B"/>
    <w:rsid w:val="00894ED3"/>
    <w:rsid w:val="008950F8"/>
    <w:rsid w:val="008957D4"/>
    <w:rsid w:val="008957DD"/>
    <w:rsid w:val="008959E4"/>
    <w:rsid w:val="00895D8D"/>
    <w:rsid w:val="00895DC4"/>
    <w:rsid w:val="00895F4F"/>
    <w:rsid w:val="008962B2"/>
    <w:rsid w:val="00896730"/>
    <w:rsid w:val="00896819"/>
    <w:rsid w:val="00896AC7"/>
    <w:rsid w:val="00896E5E"/>
    <w:rsid w:val="008977B8"/>
    <w:rsid w:val="00897CA3"/>
    <w:rsid w:val="008A015F"/>
    <w:rsid w:val="008A06BC"/>
    <w:rsid w:val="008A0779"/>
    <w:rsid w:val="008A0FB7"/>
    <w:rsid w:val="008A0FD4"/>
    <w:rsid w:val="008A1247"/>
    <w:rsid w:val="008A141B"/>
    <w:rsid w:val="008A1650"/>
    <w:rsid w:val="008A1A4E"/>
    <w:rsid w:val="008A1ED3"/>
    <w:rsid w:val="008A211F"/>
    <w:rsid w:val="008A2249"/>
    <w:rsid w:val="008A2B17"/>
    <w:rsid w:val="008A2E0D"/>
    <w:rsid w:val="008A3036"/>
    <w:rsid w:val="008A3071"/>
    <w:rsid w:val="008A3297"/>
    <w:rsid w:val="008A380B"/>
    <w:rsid w:val="008A3B90"/>
    <w:rsid w:val="008A4229"/>
    <w:rsid w:val="008A4599"/>
    <w:rsid w:val="008A46E9"/>
    <w:rsid w:val="008A4890"/>
    <w:rsid w:val="008A4A51"/>
    <w:rsid w:val="008A4BC6"/>
    <w:rsid w:val="008A50AE"/>
    <w:rsid w:val="008A53F1"/>
    <w:rsid w:val="008A5749"/>
    <w:rsid w:val="008A57BA"/>
    <w:rsid w:val="008A592A"/>
    <w:rsid w:val="008A59C1"/>
    <w:rsid w:val="008A6019"/>
    <w:rsid w:val="008A65D8"/>
    <w:rsid w:val="008A6931"/>
    <w:rsid w:val="008A6B76"/>
    <w:rsid w:val="008A7265"/>
    <w:rsid w:val="008A7280"/>
    <w:rsid w:val="008A76A6"/>
    <w:rsid w:val="008B015A"/>
    <w:rsid w:val="008B01FF"/>
    <w:rsid w:val="008B0799"/>
    <w:rsid w:val="008B107F"/>
    <w:rsid w:val="008B165B"/>
    <w:rsid w:val="008B1CD3"/>
    <w:rsid w:val="008B1F0F"/>
    <w:rsid w:val="008B207F"/>
    <w:rsid w:val="008B2318"/>
    <w:rsid w:val="008B25C9"/>
    <w:rsid w:val="008B2A6C"/>
    <w:rsid w:val="008B2DD7"/>
    <w:rsid w:val="008B368E"/>
    <w:rsid w:val="008B371D"/>
    <w:rsid w:val="008B3792"/>
    <w:rsid w:val="008B38CB"/>
    <w:rsid w:val="008B3912"/>
    <w:rsid w:val="008B39AE"/>
    <w:rsid w:val="008B3EC0"/>
    <w:rsid w:val="008B3F5B"/>
    <w:rsid w:val="008B414B"/>
    <w:rsid w:val="008B416B"/>
    <w:rsid w:val="008B491C"/>
    <w:rsid w:val="008B507F"/>
    <w:rsid w:val="008B53A4"/>
    <w:rsid w:val="008B543B"/>
    <w:rsid w:val="008B56B3"/>
    <w:rsid w:val="008B60AE"/>
    <w:rsid w:val="008B61BF"/>
    <w:rsid w:val="008B625A"/>
    <w:rsid w:val="008B62C2"/>
    <w:rsid w:val="008B65B1"/>
    <w:rsid w:val="008B6B81"/>
    <w:rsid w:val="008B6C35"/>
    <w:rsid w:val="008B6C3B"/>
    <w:rsid w:val="008B6DFC"/>
    <w:rsid w:val="008B7176"/>
    <w:rsid w:val="008B7B4C"/>
    <w:rsid w:val="008B7EF7"/>
    <w:rsid w:val="008C0362"/>
    <w:rsid w:val="008C08EB"/>
    <w:rsid w:val="008C0983"/>
    <w:rsid w:val="008C0E59"/>
    <w:rsid w:val="008C0F72"/>
    <w:rsid w:val="008C1441"/>
    <w:rsid w:val="008C153D"/>
    <w:rsid w:val="008C1731"/>
    <w:rsid w:val="008C1740"/>
    <w:rsid w:val="008C174F"/>
    <w:rsid w:val="008C1A81"/>
    <w:rsid w:val="008C2E97"/>
    <w:rsid w:val="008C3039"/>
    <w:rsid w:val="008C35AD"/>
    <w:rsid w:val="008C39C2"/>
    <w:rsid w:val="008C3F41"/>
    <w:rsid w:val="008C455D"/>
    <w:rsid w:val="008C48F7"/>
    <w:rsid w:val="008C4AD7"/>
    <w:rsid w:val="008C4BA8"/>
    <w:rsid w:val="008C4E63"/>
    <w:rsid w:val="008C4FCA"/>
    <w:rsid w:val="008C55D5"/>
    <w:rsid w:val="008C5764"/>
    <w:rsid w:val="008C5E91"/>
    <w:rsid w:val="008C5EC6"/>
    <w:rsid w:val="008C65D1"/>
    <w:rsid w:val="008C68A0"/>
    <w:rsid w:val="008C6914"/>
    <w:rsid w:val="008C6C27"/>
    <w:rsid w:val="008C6FA1"/>
    <w:rsid w:val="008C6FFF"/>
    <w:rsid w:val="008C700E"/>
    <w:rsid w:val="008C7162"/>
    <w:rsid w:val="008C72D3"/>
    <w:rsid w:val="008C7310"/>
    <w:rsid w:val="008C7924"/>
    <w:rsid w:val="008C7D03"/>
    <w:rsid w:val="008C7D04"/>
    <w:rsid w:val="008D0A09"/>
    <w:rsid w:val="008D11B8"/>
    <w:rsid w:val="008D1E36"/>
    <w:rsid w:val="008D1E6B"/>
    <w:rsid w:val="008D2D01"/>
    <w:rsid w:val="008D31F1"/>
    <w:rsid w:val="008D32A3"/>
    <w:rsid w:val="008D3662"/>
    <w:rsid w:val="008D3D64"/>
    <w:rsid w:val="008D4037"/>
    <w:rsid w:val="008D416C"/>
    <w:rsid w:val="008D4188"/>
    <w:rsid w:val="008D41EC"/>
    <w:rsid w:val="008D4233"/>
    <w:rsid w:val="008D427B"/>
    <w:rsid w:val="008D4C0A"/>
    <w:rsid w:val="008D5477"/>
    <w:rsid w:val="008D56A6"/>
    <w:rsid w:val="008D62CC"/>
    <w:rsid w:val="008D63DD"/>
    <w:rsid w:val="008D6B26"/>
    <w:rsid w:val="008D6BC1"/>
    <w:rsid w:val="008D6C9D"/>
    <w:rsid w:val="008D6D7B"/>
    <w:rsid w:val="008D6E85"/>
    <w:rsid w:val="008D72E2"/>
    <w:rsid w:val="008D7401"/>
    <w:rsid w:val="008D750B"/>
    <w:rsid w:val="008D75C1"/>
    <w:rsid w:val="008D7716"/>
    <w:rsid w:val="008D773C"/>
    <w:rsid w:val="008D7AA1"/>
    <w:rsid w:val="008E045A"/>
    <w:rsid w:val="008E0643"/>
    <w:rsid w:val="008E0E59"/>
    <w:rsid w:val="008E1301"/>
    <w:rsid w:val="008E13C5"/>
    <w:rsid w:val="008E1842"/>
    <w:rsid w:val="008E186F"/>
    <w:rsid w:val="008E19A0"/>
    <w:rsid w:val="008E1BA3"/>
    <w:rsid w:val="008E1C38"/>
    <w:rsid w:val="008E1CD2"/>
    <w:rsid w:val="008E1E2A"/>
    <w:rsid w:val="008E209B"/>
    <w:rsid w:val="008E24D7"/>
    <w:rsid w:val="008E2826"/>
    <w:rsid w:val="008E2A3F"/>
    <w:rsid w:val="008E2A6D"/>
    <w:rsid w:val="008E3663"/>
    <w:rsid w:val="008E3C1B"/>
    <w:rsid w:val="008E3E26"/>
    <w:rsid w:val="008E4172"/>
    <w:rsid w:val="008E4347"/>
    <w:rsid w:val="008E48C0"/>
    <w:rsid w:val="008E4A4A"/>
    <w:rsid w:val="008E4B61"/>
    <w:rsid w:val="008E5303"/>
    <w:rsid w:val="008E544A"/>
    <w:rsid w:val="008E5741"/>
    <w:rsid w:val="008E581E"/>
    <w:rsid w:val="008E5AE8"/>
    <w:rsid w:val="008E5B80"/>
    <w:rsid w:val="008E5F26"/>
    <w:rsid w:val="008E6620"/>
    <w:rsid w:val="008E667A"/>
    <w:rsid w:val="008E69B7"/>
    <w:rsid w:val="008E6C83"/>
    <w:rsid w:val="008E6E22"/>
    <w:rsid w:val="008E6F88"/>
    <w:rsid w:val="008E714C"/>
    <w:rsid w:val="008E72DE"/>
    <w:rsid w:val="008E7B36"/>
    <w:rsid w:val="008E7D58"/>
    <w:rsid w:val="008F00F5"/>
    <w:rsid w:val="008F0623"/>
    <w:rsid w:val="008F0798"/>
    <w:rsid w:val="008F0955"/>
    <w:rsid w:val="008F0AB2"/>
    <w:rsid w:val="008F0E04"/>
    <w:rsid w:val="008F100C"/>
    <w:rsid w:val="008F1178"/>
    <w:rsid w:val="008F11C2"/>
    <w:rsid w:val="008F1290"/>
    <w:rsid w:val="008F1324"/>
    <w:rsid w:val="008F15D7"/>
    <w:rsid w:val="008F16BA"/>
    <w:rsid w:val="008F16E5"/>
    <w:rsid w:val="008F195C"/>
    <w:rsid w:val="008F20BE"/>
    <w:rsid w:val="008F214E"/>
    <w:rsid w:val="008F2276"/>
    <w:rsid w:val="008F24D0"/>
    <w:rsid w:val="008F27B3"/>
    <w:rsid w:val="008F2B09"/>
    <w:rsid w:val="008F38FF"/>
    <w:rsid w:val="008F3C49"/>
    <w:rsid w:val="008F3C85"/>
    <w:rsid w:val="008F3D9B"/>
    <w:rsid w:val="008F3EFD"/>
    <w:rsid w:val="008F4144"/>
    <w:rsid w:val="008F4A7E"/>
    <w:rsid w:val="008F55BD"/>
    <w:rsid w:val="008F5D9E"/>
    <w:rsid w:val="008F608F"/>
    <w:rsid w:val="008F6361"/>
    <w:rsid w:val="008F651D"/>
    <w:rsid w:val="008F6750"/>
    <w:rsid w:val="008F6B4B"/>
    <w:rsid w:val="008F6E99"/>
    <w:rsid w:val="008F7324"/>
    <w:rsid w:val="008F7BEB"/>
    <w:rsid w:val="008F7DF7"/>
    <w:rsid w:val="00900110"/>
    <w:rsid w:val="009002CA"/>
    <w:rsid w:val="009006F2"/>
    <w:rsid w:val="00901288"/>
    <w:rsid w:val="00901571"/>
    <w:rsid w:val="0090178F"/>
    <w:rsid w:val="00901A48"/>
    <w:rsid w:val="00901C0D"/>
    <w:rsid w:val="00902291"/>
    <w:rsid w:val="0090249A"/>
    <w:rsid w:val="00902AF1"/>
    <w:rsid w:val="00902EDA"/>
    <w:rsid w:val="00902F0D"/>
    <w:rsid w:val="00903727"/>
    <w:rsid w:val="00903B9D"/>
    <w:rsid w:val="00903BE4"/>
    <w:rsid w:val="00903D8C"/>
    <w:rsid w:val="00903FDA"/>
    <w:rsid w:val="009045B2"/>
    <w:rsid w:val="00904618"/>
    <w:rsid w:val="00904D9C"/>
    <w:rsid w:val="00904E6A"/>
    <w:rsid w:val="00904F1F"/>
    <w:rsid w:val="00904F4C"/>
    <w:rsid w:val="00904F96"/>
    <w:rsid w:val="00904FD5"/>
    <w:rsid w:val="009052D4"/>
    <w:rsid w:val="0090583D"/>
    <w:rsid w:val="009066FF"/>
    <w:rsid w:val="00906B89"/>
    <w:rsid w:val="00906C1A"/>
    <w:rsid w:val="00906E81"/>
    <w:rsid w:val="00906EF3"/>
    <w:rsid w:val="009071A4"/>
    <w:rsid w:val="009076E0"/>
    <w:rsid w:val="0090783B"/>
    <w:rsid w:val="009078BE"/>
    <w:rsid w:val="00910135"/>
    <w:rsid w:val="0091063E"/>
    <w:rsid w:val="00910649"/>
    <w:rsid w:val="0091076C"/>
    <w:rsid w:val="00911433"/>
    <w:rsid w:val="00911566"/>
    <w:rsid w:val="00911ACB"/>
    <w:rsid w:val="00911BD6"/>
    <w:rsid w:val="009120C6"/>
    <w:rsid w:val="009121E4"/>
    <w:rsid w:val="00912450"/>
    <w:rsid w:val="00912569"/>
    <w:rsid w:val="00912688"/>
    <w:rsid w:val="009131F4"/>
    <w:rsid w:val="00913482"/>
    <w:rsid w:val="00913C7A"/>
    <w:rsid w:val="00913E97"/>
    <w:rsid w:val="0091408F"/>
    <w:rsid w:val="0091460C"/>
    <w:rsid w:val="00914A53"/>
    <w:rsid w:val="00914B49"/>
    <w:rsid w:val="00915476"/>
    <w:rsid w:val="0091554F"/>
    <w:rsid w:val="00915809"/>
    <w:rsid w:val="00915817"/>
    <w:rsid w:val="00915AC3"/>
    <w:rsid w:val="00915B4A"/>
    <w:rsid w:val="00915CCF"/>
    <w:rsid w:val="00915D26"/>
    <w:rsid w:val="00916956"/>
    <w:rsid w:val="00916C7A"/>
    <w:rsid w:val="00916C83"/>
    <w:rsid w:val="00916E62"/>
    <w:rsid w:val="00916E8E"/>
    <w:rsid w:val="00916FD5"/>
    <w:rsid w:val="0091731C"/>
    <w:rsid w:val="0091738A"/>
    <w:rsid w:val="009173A2"/>
    <w:rsid w:val="009174EF"/>
    <w:rsid w:val="009175AF"/>
    <w:rsid w:val="009177FB"/>
    <w:rsid w:val="00917EAB"/>
    <w:rsid w:val="00920025"/>
    <w:rsid w:val="009208C7"/>
    <w:rsid w:val="00920A7E"/>
    <w:rsid w:val="00920AD3"/>
    <w:rsid w:val="00920F52"/>
    <w:rsid w:val="00921415"/>
    <w:rsid w:val="009217A0"/>
    <w:rsid w:val="009219D3"/>
    <w:rsid w:val="00921A50"/>
    <w:rsid w:val="00922649"/>
    <w:rsid w:val="0092289C"/>
    <w:rsid w:val="0092290A"/>
    <w:rsid w:val="00922B9A"/>
    <w:rsid w:val="0092310E"/>
    <w:rsid w:val="009235BC"/>
    <w:rsid w:val="00923635"/>
    <w:rsid w:val="00923A71"/>
    <w:rsid w:val="00923D77"/>
    <w:rsid w:val="00923DEA"/>
    <w:rsid w:val="00923DF6"/>
    <w:rsid w:val="00923EEC"/>
    <w:rsid w:val="009245E2"/>
    <w:rsid w:val="00924911"/>
    <w:rsid w:val="0092494E"/>
    <w:rsid w:val="00924995"/>
    <w:rsid w:val="009249E4"/>
    <w:rsid w:val="00924A50"/>
    <w:rsid w:val="00924B15"/>
    <w:rsid w:val="009251F6"/>
    <w:rsid w:val="009259AA"/>
    <w:rsid w:val="00926021"/>
    <w:rsid w:val="00926090"/>
    <w:rsid w:val="009261D6"/>
    <w:rsid w:val="00926310"/>
    <w:rsid w:val="00926560"/>
    <w:rsid w:val="009265F1"/>
    <w:rsid w:val="0092664E"/>
    <w:rsid w:val="00926C0F"/>
    <w:rsid w:val="00926FB4"/>
    <w:rsid w:val="00927032"/>
    <w:rsid w:val="009273D9"/>
    <w:rsid w:val="009279CC"/>
    <w:rsid w:val="00927A2E"/>
    <w:rsid w:val="00927D0C"/>
    <w:rsid w:val="00927E5C"/>
    <w:rsid w:val="009304B7"/>
    <w:rsid w:val="00930857"/>
    <w:rsid w:val="00930C38"/>
    <w:rsid w:val="00931040"/>
    <w:rsid w:val="0093120F"/>
    <w:rsid w:val="0093163F"/>
    <w:rsid w:val="00931874"/>
    <w:rsid w:val="00931CB4"/>
    <w:rsid w:val="00931D55"/>
    <w:rsid w:val="00932049"/>
    <w:rsid w:val="00932064"/>
    <w:rsid w:val="009320F6"/>
    <w:rsid w:val="00932384"/>
    <w:rsid w:val="009323A9"/>
    <w:rsid w:val="0093246D"/>
    <w:rsid w:val="0093258C"/>
    <w:rsid w:val="009325C1"/>
    <w:rsid w:val="009328DC"/>
    <w:rsid w:val="00932ABC"/>
    <w:rsid w:val="00932B9C"/>
    <w:rsid w:val="009331D3"/>
    <w:rsid w:val="00933379"/>
    <w:rsid w:val="009333C4"/>
    <w:rsid w:val="009333F0"/>
    <w:rsid w:val="0093388F"/>
    <w:rsid w:val="009338A4"/>
    <w:rsid w:val="00933D10"/>
    <w:rsid w:val="00933E40"/>
    <w:rsid w:val="00933F07"/>
    <w:rsid w:val="009341EC"/>
    <w:rsid w:val="009341F2"/>
    <w:rsid w:val="009342FA"/>
    <w:rsid w:val="00934340"/>
    <w:rsid w:val="009349C1"/>
    <w:rsid w:val="00934C96"/>
    <w:rsid w:val="00934ED7"/>
    <w:rsid w:val="00934F34"/>
    <w:rsid w:val="0093558B"/>
    <w:rsid w:val="00935F28"/>
    <w:rsid w:val="0093617F"/>
    <w:rsid w:val="009363AE"/>
    <w:rsid w:val="00936689"/>
    <w:rsid w:val="00936B7B"/>
    <w:rsid w:val="00936D04"/>
    <w:rsid w:val="00936F63"/>
    <w:rsid w:val="00937281"/>
    <w:rsid w:val="00937726"/>
    <w:rsid w:val="00937899"/>
    <w:rsid w:val="00937A54"/>
    <w:rsid w:val="00937D37"/>
    <w:rsid w:val="00940416"/>
    <w:rsid w:val="009404D5"/>
    <w:rsid w:val="009406A3"/>
    <w:rsid w:val="00940A36"/>
    <w:rsid w:val="00941075"/>
    <w:rsid w:val="00941309"/>
    <w:rsid w:val="00941339"/>
    <w:rsid w:val="009413A1"/>
    <w:rsid w:val="00941A0D"/>
    <w:rsid w:val="00941E80"/>
    <w:rsid w:val="009421C7"/>
    <w:rsid w:val="009426A8"/>
    <w:rsid w:val="009428AF"/>
    <w:rsid w:val="00942A2A"/>
    <w:rsid w:val="00942B98"/>
    <w:rsid w:val="00942BBF"/>
    <w:rsid w:val="00942E12"/>
    <w:rsid w:val="00942E8E"/>
    <w:rsid w:val="009433E7"/>
    <w:rsid w:val="00943699"/>
    <w:rsid w:val="009436A3"/>
    <w:rsid w:val="00943BE2"/>
    <w:rsid w:val="00943D76"/>
    <w:rsid w:val="00944102"/>
    <w:rsid w:val="009441EB"/>
    <w:rsid w:val="009442B4"/>
    <w:rsid w:val="009444E1"/>
    <w:rsid w:val="00944713"/>
    <w:rsid w:val="009447DB"/>
    <w:rsid w:val="009448EF"/>
    <w:rsid w:val="00944D68"/>
    <w:rsid w:val="0094542D"/>
    <w:rsid w:val="00945C13"/>
    <w:rsid w:val="00946114"/>
    <w:rsid w:val="00946282"/>
    <w:rsid w:val="0094648E"/>
    <w:rsid w:val="009465E7"/>
    <w:rsid w:val="00946736"/>
    <w:rsid w:val="00946772"/>
    <w:rsid w:val="0094678B"/>
    <w:rsid w:val="009469EC"/>
    <w:rsid w:val="0094760F"/>
    <w:rsid w:val="0094777F"/>
    <w:rsid w:val="0094797C"/>
    <w:rsid w:val="00947A91"/>
    <w:rsid w:val="00947DCA"/>
    <w:rsid w:val="00947E28"/>
    <w:rsid w:val="0095038D"/>
    <w:rsid w:val="009507F8"/>
    <w:rsid w:val="00950A66"/>
    <w:rsid w:val="00950EB5"/>
    <w:rsid w:val="00951451"/>
    <w:rsid w:val="009516CE"/>
    <w:rsid w:val="00951806"/>
    <w:rsid w:val="00952406"/>
    <w:rsid w:val="0095279E"/>
    <w:rsid w:val="009527F0"/>
    <w:rsid w:val="00952B63"/>
    <w:rsid w:val="0095341E"/>
    <w:rsid w:val="00953671"/>
    <w:rsid w:val="009538DC"/>
    <w:rsid w:val="00953995"/>
    <w:rsid w:val="00953EE7"/>
    <w:rsid w:val="00954245"/>
    <w:rsid w:val="009543D5"/>
    <w:rsid w:val="00954442"/>
    <w:rsid w:val="00954587"/>
    <w:rsid w:val="00954909"/>
    <w:rsid w:val="009549F5"/>
    <w:rsid w:val="00954ABD"/>
    <w:rsid w:val="00954C41"/>
    <w:rsid w:val="00954E07"/>
    <w:rsid w:val="009551FA"/>
    <w:rsid w:val="009554F4"/>
    <w:rsid w:val="0095560B"/>
    <w:rsid w:val="009556F9"/>
    <w:rsid w:val="0095577B"/>
    <w:rsid w:val="009558D3"/>
    <w:rsid w:val="00955A08"/>
    <w:rsid w:val="00955AA3"/>
    <w:rsid w:val="00955EF4"/>
    <w:rsid w:val="00956097"/>
    <w:rsid w:val="00956590"/>
    <w:rsid w:val="00956826"/>
    <w:rsid w:val="009568C1"/>
    <w:rsid w:val="009569A6"/>
    <w:rsid w:val="00956EA0"/>
    <w:rsid w:val="00957144"/>
    <w:rsid w:val="009572A9"/>
    <w:rsid w:val="00957AE7"/>
    <w:rsid w:val="00960049"/>
    <w:rsid w:val="00960291"/>
    <w:rsid w:val="009606E9"/>
    <w:rsid w:val="009608F8"/>
    <w:rsid w:val="00960B5D"/>
    <w:rsid w:val="00961304"/>
    <w:rsid w:val="009614AF"/>
    <w:rsid w:val="009615B0"/>
    <w:rsid w:val="009619C0"/>
    <w:rsid w:val="00961CEA"/>
    <w:rsid w:val="00961D15"/>
    <w:rsid w:val="00962156"/>
    <w:rsid w:val="00962A1C"/>
    <w:rsid w:val="00962B62"/>
    <w:rsid w:val="00962BCD"/>
    <w:rsid w:val="00962CEB"/>
    <w:rsid w:val="00963089"/>
    <w:rsid w:val="009631FC"/>
    <w:rsid w:val="009635A9"/>
    <w:rsid w:val="0096391A"/>
    <w:rsid w:val="00963A3B"/>
    <w:rsid w:val="00964487"/>
    <w:rsid w:val="00964631"/>
    <w:rsid w:val="009646CC"/>
    <w:rsid w:val="00964A9F"/>
    <w:rsid w:val="00964D49"/>
    <w:rsid w:val="009656A9"/>
    <w:rsid w:val="009657EE"/>
    <w:rsid w:val="009659D3"/>
    <w:rsid w:val="00965A33"/>
    <w:rsid w:val="00966283"/>
    <w:rsid w:val="00967286"/>
    <w:rsid w:val="00967390"/>
    <w:rsid w:val="00967473"/>
    <w:rsid w:val="0096762A"/>
    <w:rsid w:val="00967B67"/>
    <w:rsid w:val="009701A1"/>
    <w:rsid w:val="009701D0"/>
    <w:rsid w:val="00970242"/>
    <w:rsid w:val="009703EE"/>
    <w:rsid w:val="0097065B"/>
    <w:rsid w:val="00970B00"/>
    <w:rsid w:val="00970C53"/>
    <w:rsid w:val="00972087"/>
    <w:rsid w:val="00972D1C"/>
    <w:rsid w:val="0097305A"/>
    <w:rsid w:val="00973096"/>
    <w:rsid w:val="009732EE"/>
    <w:rsid w:val="00973954"/>
    <w:rsid w:val="00973E7F"/>
    <w:rsid w:val="00973F06"/>
    <w:rsid w:val="009741D4"/>
    <w:rsid w:val="0097425D"/>
    <w:rsid w:val="009744E0"/>
    <w:rsid w:val="0097466A"/>
    <w:rsid w:val="00974A92"/>
    <w:rsid w:val="0097503F"/>
    <w:rsid w:val="009757BE"/>
    <w:rsid w:val="00975C09"/>
    <w:rsid w:val="00975CEF"/>
    <w:rsid w:val="00975D34"/>
    <w:rsid w:val="0097602B"/>
    <w:rsid w:val="00976088"/>
    <w:rsid w:val="009760CA"/>
    <w:rsid w:val="0097642D"/>
    <w:rsid w:val="00976474"/>
    <w:rsid w:val="00976712"/>
    <w:rsid w:val="00976E9A"/>
    <w:rsid w:val="0097700B"/>
    <w:rsid w:val="0097700F"/>
    <w:rsid w:val="009778D0"/>
    <w:rsid w:val="00977C04"/>
    <w:rsid w:val="009800C2"/>
    <w:rsid w:val="009801E7"/>
    <w:rsid w:val="00980730"/>
    <w:rsid w:val="00980D1F"/>
    <w:rsid w:val="00981D94"/>
    <w:rsid w:val="00981D98"/>
    <w:rsid w:val="00981DFF"/>
    <w:rsid w:val="00981E92"/>
    <w:rsid w:val="00982388"/>
    <w:rsid w:val="00982549"/>
    <w:rsid w:val="009827D7"/>
    <w:rsid w:val="00982ABD"/>
    <w:rsid w:val="00982AC2"/>
    <w:rsid w:val="00982D08"/>
    <w:rsid w:val="00982DBC"/>
    <w:rsid w:val="00983186"/>
    <w:rsid w:val="009832FD"/>
    <w:rsid w:val="00983379"/>
    <w:rsid w:val="009836FC"/>
    <w:rsid w:val="00983F03"/>
    <w:rsid w:val="009840CA"/>
    <w:rsid w:val="00984140"/>
    <w:rsid w:val="009843C0"/>
    <w:rsid w:val="009847CC"/>
    <w:rsid w:val="00984913"/>
    <w:rsid w:val="00984A05"/>
    <w:rsid w:val="00984A60"/>
    <w:rsid w:val="00984B5C"/>
    <w:rsid w:val="00984BC4"/>
    <w:rsid w:val="00984E69"/>
    <w:rsid w:val="00984F3E"/>
    <w:rsid w:val="00985410"/>
    <w:rsid w:val="009855D1"/>
    <w:rsid w:val="00985A95"/>
    <w:rsid w:val="00985AC3"/>
    <w:rsid w:val="00985AD0"/>
    <w:rsid w:val="00985B98"/>
    <w:rsid w:val="00985D20"/>
    <w:rsid w:val="00985F45"/>
    <w:rsid w:val="009863DD"/>
    <w:rsid w:val="00986464"/>
    <w:rsid w:val="009865BF"/>
    <w:rsid w:val="009865CD"/>
    <w:rsid w:val="00986A82"/>
    <w:rsid w:val="00986B95"/>
    <w:rsid w:val="00986B96"/>
    <w:rsid w:val="009870F4"/>
    <w:rsid w:val="0098710B"/>
    <w:rsid w:val="009876D0"/>
    <w:rsid w:val="009878CC"/>
    <w:rsid w:val="00987C78"/>
    <w:rsid w:val="00987E81"/>
    <w:rsid w:val="00987ED4"/>
    <w:rsid w:val="00990450"/>
    <w:rsid w:val="00990A09"/>
    <w:rsid w:val="00990A32"/>
    <w:rsid w:val="00990A77"/>
    <w:rsid w:val="00990C7A"/>
    <w:rsid w:val="00990E3C"/>
    <w:rsid w:val="00990FF4"/>
    <w:rsid w:val="00991200"/>
    <w:rsid w:val="00991291"/>
    <w:rsid w:val="0099129D"/>
    <w:rsid w:val="00991301"/>
    <w:rsid w:val="00991AC5"/>
    <w:rsid w:val="00991E82"/>
    <w:rsid w:val="009921AE"/>
    <w:rsid w:val="0099235D"/>
    <w:rsid w:val="009923FD"/>
    <w:rsid w:val="00992AA6"/>
    <w:rsid w:val="00992E82"/>
    <w:rsid w:val="0099331C"/>
    <w:rsid w:val="0099344F"/>
    <w:rsid w:val="009936CD"/>
    <w:rsid w:val="009938F6"/>
    <w:rsid w:val="00993B3E"/>
    <w:rsid w:val="00993E5D"/>
    <w:rsid w:val="00993ECA"/>
    <w:rsid w:val="009946D3"/>
    <w:rsid w:val="0099527D"/>
    <w:rsid w:val="009953A4"/>
    <w:rsid w:val="009955F3"/>
    <w:rsid w:val="0099574E"/>
    <w:rsid w:val="009959F1"/>
    <w:rsid w:val="0099607B"/>
    <w:rsid w:val="009964CD"/>
    <w:rsid w:val="00996960"/>
    <w:rsid w:val="00996B5C"/>
    <w:rsid w:val="009971DE"/>
    <w:rsid w:val="009974F9"/>
    <w:rsid w:val="009975F0"/>
    <w:rsid w:val="00997F73"/>
    <w:rsid w:val="009A018B"/>
    <w:rsid w:val="009A028C"/>
    <w:rsid w:val="009A0440"/>
    <w:rsid w:val="009A16EE"/>
    <w:rsid w:val="009A243B"/>
    <w:rsid w:val="009A249B"/>
    <w:rsid w:val="009A2769"/>
    <w:rsid w:val="009A280A"/>
    <w:rsid w:val="009A2963"/>
    <w:rsid w:val="009A33A9"/>
    <w:rsid w:val="009A340A"/>
    <w:rsid w:val="009A366B"/>
    <w:rsid w:val="009A3A07"/>
    <w:rsid w:val="009A3A26"/>
    <w:rsid w:val="009A3F23"/>
    <w:rsid w:val="009A4A81"/>
    <w:rsid w:val="009A4C40"/>
    <w:rsid w:val="009A4C99"/>
    <w:rsid w:val="009A4FD7"/>
    <w:rsid w:val="009A5952"/>
    <w:rsid w:val="009A5ED3"/>
    <w:rsid w:val="009A6781"/>
    <w:rsid w:val="009A6979"/>
    <w:rsid w:val="009A6AC0"/>
    <w:rsid w:val="009A6C0E"/>
    <w:rsid w:val="009A6ECF"/>
    <w:rsid w:val="009A705B"/>
    <w:rsid w:val="009A712A"/>
    <w:rsid w:val="009A71BE"/>
    <w:rsid w:val="009A78B3"/>
    <w:rsid w:val="009A7ABF"/>
    <w:rsid w:val="009A7C1B"/>
    <w:rsid w:val="009A7EB8"/>
    <w:rsid w:val="009A7FFE"/>
    <w:rsid w:val="009B0132"/>
    <w:rsid w:val="009B01F4"/>
    <w:rsid w:val="009B0255"/>
    <w:rsid w:val="009B090E"/>
    <w:rsid w:val="009B0947"/>
    <w:rsid w:val="009B0D89"/>
    <w:rsid w:val="009B0EBE"/>
    <w:rsid w:val="009B131A"/>
    <w:rsid w:val="009B13F7"/>
    <w:rsid w:val="009B16A8"/>
    <w:rsid w:val="009B23DF"/>
    <w:rsid w:val="009B24A5"/>
    <w:rsid w:val="009B286D"/>
    <w:rsid w:val="009B298B"/>
    <w:rsid w:val="009B2B28"/>
    <w:rsid w:val="009B2CB6"/>
    <w:rsid w:val="009B2F5B"/>
    <w:rsid w:val="009B2FB1"/>
    <w:rsid w:val="009B2FEF"/>
    <w:rsid w:val="009B3564"/>
    <w:rsid w:val="009B35A4"/>
    <w:rsid w:val="009B3CD9"/>
    <w:rsid w:val="009B3F00"/>
    <w:rsid w:val="009B3F20"/>
    <w:rsid w:val="009B4411"/>
    <w:rsid w:val="009B4B46"/>
    <w:rsid w:val="009B4D8D"/>
    <w:rsid w:val="009B50B0"/>
    <w:rsid w:val="009B536C"/>
    <w:rsid w:val="009B5491"/>
    <w:rsid w:val="009B54B2"/>
    <w:rsid w:val="009B56AE"/>
    <w:rsid w:val="009B57C3"/>
    <w:rsid w:val="009B5C63"/>
    <w:rsid w:val="009B5CE8"/>
    <w:rsid w:val="009B5CF6"/>
    <w:rsid w:val="009B64A1"/>
    <w:rsid w:val="009B6551"/>
    <w:rsid w:val="009B6D95"/>
    <w:rsid w:val="009B6F07"/>
    <w:rsid w:val="009B6F40"/>
    <w:rsid w:val="009B70C8"/>
    <w:rsid w:val="009B72DE"/>
    <w:rsid w:val="009B7342"/>
    <w:rsid w:val="009B7343"/>
    <w:rsid w:val="009B7371"/>
    <w:rsid w:val="009B7D69"/>
    <w:rsid w:val="009C02BA"/>
    <w:rsid w:val="009C0491"/>
    <w:rsid w:val="009C0A43"/>
    <w:rsid w:val="009C1096"/>
    <w:rsid w:val="009C14E7"/>
    <w:rsid w:val="009C1675"/>
    <w:rsid w:val="009C16DB"/>
    <w:rsid w:val="009C1ABD"/>
    <w:rsid w:val="009C1AC0"/>
    <w:rsid w:val="009C2060"/>
    <w:rsid w:val="009C216B"/>
    <w:rsid w:val="009C24C5"/>
    <w:rsid w:val="009C2641"/>
    <w:rsid w:val="009C365F"/>
    <w:rsid w:val="009C3695"/>
    <w:rsid w:val="009C381B"/>
    <w:rsid w:val="009C3B03"/>
    <w:rsid w:val="009C3F1C"/>
    <w:rsid w:val="009C404D"/>
    <w:rsid w:val="009C508D"/>
    <w:rsid w:val="009C541D"/>
    <w:rsid w:val="009C580F"/>
    <w:rsid w:val="009C5990"/>
    <w:rsid w:val="009C5A83"/>
    <w:rsid w:val="009C5E16"/>
    <w:rsid w:val="009C64CB"/>
    <w:rsid w:val="009C64FF"/>
    <w:rsid w:val="009C65F2"/>
    <w:rsid w:val="009C6B20"/>
    <w:rsid w:val="009C6CDC"/>
    <w:rsid w:val="009C7232"/>
    <w:rsid w:val="009C724D"/>
    <w:rsid w:val="009C7B49"/>
    <w:rsid w:val="009C7EAE"/>
    <w:rsid w:val="009D034D"/>
    <w:rsid w:val="009D04AC"/>
    <w:rsid w:val="009D0C2F"/>
    <w:rsid w:val="009D0CF5"/>
    <w:rsid w:val="009D0D58"/>
    <w:rsid w:val="009D0D61"/>
    <w:rsid w:val="009D0F8B"/>
    <w:rsid w:val="009D122F"/>
    <w:rsid w:val="009D1790"/>
    <w:rsid w:val="009D1D60"/>
    <w:rsid w:val="009D1DEF"/>
    <w:rsid w:val="009D1F00"/>
    <w:rsid w:val="009D2240"/>
    <w:rsid w:val="009D22F7"/>
    <w:rsid w:val="009D253A"/>
    <w:rsid w:val="009D28B1"/>
    <w:rsid w:val="009D2927"/>
    <w:rsid w:val="009D2D9A"/>
    <w:rsid w:val="009D2E67"/>
    <w:rsid w:val="009D34C3"/>
    <w:rsid w:val="009D3645"/>
    <w:rsid w:val="009D38C1"/>
    <w:rsid w:val="009D3D3B"/>
    <w:rsid w:val="009D3E8B"/>
    <w:rsid w:val="009D3FA5"/>
    <w:rsid w:val="009D4540"/>
    <w:rsid w:val="009D47C4"/>
    <w:rsid w:val="009D49D5"/>
    <w:rsid w:val="009D4C78"/>
    <w:rsid w:val="009D4D27"/>
    <w:rsid w:val="009D523C"/>
    <w:rsid w:val="009D52C4"/>
    <w:rsid w:val="009D6030"/>
    <w:rsid w:val="009D6597"/>
    <w:rsid w:val="009D6D43"/>
    <w:rsid w:val="009D6E23"/>
    <w:rsid w:val="009D71A7"/>
    <w:rsid w:val="009D7D25"/>
    <w:rsid w:val="009D7E67"/>
    <w:rsid w:val="009E02AD"/>
    <w:rsid w:val="009E031E"/>
    <w:rsid w:val="009E0464"/>
    <w:rsid w:val="009E04AD"/>
    <w:rsid w:val="009E0CE2"/>
    <w:rsid w:val="009E0D2A"/>
    <w:rsid w:val="009E0E2A"/>
    <w:rsid w:val="009E1013"/>
    <w:rsid w:val="009E1087"/>
    <w:rsid w:val="009E112E"/>
    <w:rsid w:val="009E1169"/>
    <w:rsid w:val="009E134D"/>
    <w:rsid w:val="009E1486"/>
    <w:rsid w:val="009E1507"/>
    <w:rsid w:val="009E1564"/>
    <w:rsid w:val="009E17D0"/>
    <w:rsid w:val="009E1BB0"/>
    <w:rsid w:val="009E1D9E"/>
    <w:rsid w:val="009E2024"/>
    <w:rsid w:val="009E23E5"/>
    <w:rsid w:val="009E2483"/>
    <w:rsid w:val="009E24EC"/>
    <w:rsid w:val="009E26A2"/>
    <w:rsid w:val="009E2736"/>
    <w:rsid w:val="009E2814"/>
    <w:rsid w:val="009E2B81"/>
    <w:rsid w:val="009E2BA5"/>
    <w:rsid w:val="009E2E25"/>
    <w:rsid w:val="009E2FC9"/>
    <w:rsid w:val="009E390D"/>
    <w:rsid w:val="009E3A75"/>
    <w:rsid w:val="009E3B96"/>
    <w:rsid w:val="009E3C23"/>
    <w:rsid w:val="009E3D0A"/>
    <w:rsid w:val="009E3D10"/>
    <w:rsid w:val="009E3E4D"/>
    <w:rsid w:val="009E434A"/>
    <w:rsid w:val="009E436B"/>
    <w:rsid w:val="009E44AD"/>
    <w:rsid w:val="009E48B5"/>
    <w:rsid w:val="009E4A0A"/>
    <w:rsid w:val="009E4BD8"/>
    <w:rsid w:val="009E4F17"/>
    <w:rsid w:val="009E5310"/>
    <w:rsid w:val="009E54ED"/>
    <w:rsid w:val="009E59E5"/>
    <w:rsid w:val="009E5FBF"/>
    <w:rsid w:val="009E6010"/>
    <w:rsid w:val="009E61F0"/>
    <w:rsid w:val="009E646B"/>
    <w:rsid w:val="009E6536"/>
    <w:rsid w:val="009E65F0"/>
    <w:rsid w:val="009E69E7"/>
    <w:rsid w:val="009E6A2A"/>
    <w:rsid w:val="009E6B47"/>
    <w:rsid w:val="009E6DA2"/>
    <w:rsid w:val="009E6EDC"/>
    <w:rsid w:val="009E7446"/>
    <w:rsid w:val="009E752D"/>
    <w:rsid w:val="009E756A"/>
    <w:rsid w:val="009E76B3"/>
    <w:rsid w:val="009E76FC"/>
    <w:rsid w:val="009E778B"/>
    <w:rsid w:val="009E7C7C"/>
    <w:rsid w:val="009F05C0"/>
    <w:rsid w:val="009F05E7"/>
    <w:rsid w:val="009F05FC"/>
    <w:rsid w:val="009F07A0"/>
    <w:rsid w:val="009F09B6"/>
    <w:rsid w:val="009F0E26"/>
    <w:rsid w:val="009F0E32"/>
    <w:rsid w:val="009F10E7"/>
    <w:rsid w:val="009F1173"/>
    <w:rsid w:val="009F1858"/>
    <w:rsid w:val="009F1BF5"/>
    <w:rsid w:val="009F1ED1"/>
    <w:rsid w:val="009F2174"/>
    <w:rsid w:val="009F265E"/>
    <w:rsid w:val="009F2AFF"/>
    <w:rsid w:val="009F2DB1"/>
    <w:rsid w:val="009F2EB4"/>
    <w:rsid w:val="009F36F1"/>
    <w:rsid w:val="009F4233"/>
    <w:rsid w:val="009F43EB"/>
    <w:rsid w:val="009F4423"/>
    <w:rsid w:val="009F449B"/>
    <w:rsid w:val="009F46E4"/>
    <w:rsid w:val="009F4BD1"/>
    <w:rsid w:val="009F5065"/>
    <w:rsid w:val="009F55D0"/>
    <w:rsid w:val="009F5D6F"/>
    <w:rsid w:val="009F5F27"/>
    <w:rsid w:val="009F61AC"/>
    <w:rsid w:val="009F6559"/>
    <w:rsid w:val="009F6D4F"/>
    <w:rsid w:val="009F70B2"/>
    <w:rsid w:val="009F77E7"/>
    <w:rsid w:val="009F78A3"/>
    <w:rsid w:val="009F799A"/>
    <w:rsid w:val="009F7EBB"/>
    <w:rsid w:val="00A00597"/>
    <w:rsid w:val="00A0070C"/>
    <w:rsid w:val="00A00842"/>
    <w:rsid w:val="00A00C20"/>
    <w:rsid w:val="00A010AC"/>
    <w:rsid w:val="00A01125"/>
    <w:rsid w:val="00A01252"/>
    <w:rsid w:val="00A012FD"/>
    <w:rsid w:val="00A01840"/>
    <w:rsid w:val="00A01AE7"/>
    <w:rsid w:val="00A01B5A"/>
    <w:rsid w:val="00A01F2F"/>
    <w:rsid w:val="00A024E8"/>
    <w:rsid w:val="00A02728"/>
    <w:rsid w:val="00A02BB2"/>
    <w:rsid w:val="00A02D36"/>
    <w:rsid w:val="00A02F99"/>
    <w:rsid w:val="00A03142"/>
    <w:rsid w:val="00A033A3"/>
    <w:rsid w:val="00A0364B"/>
    <w:rsid w:val="00A037BA"/>
    <w:rsid w:val="00A0381F"/>
    <w:rsid w:val="00A03B93"/>
    <w:rsid w:val="00A03BE1"/>
    <w:rsid w:val="00A04CA5"/>
    <w:rsid w:val="00A04CD7"/>
    <w:rsid w:val="00A04D4D"/>
    <w:rsid w:val="00A05353"/>
    <w:rsid w:val="00A05827"/>
    <w:rsid w:val="00A05AA3"/>
    <w:rsid w:val="00A05D25"/>
    <w:rsid w:val="00A06273"/>
    <w:rsid w:val="00A063D4"/>
    <w:rsid w:val="00A06F00"/>
    <w:rsid w:val="00A073BB"/>
    <w:rsid w:val="00A076CF"/>
    <w:rsid w:val="00A07800"/>
    <w:rsid w:val="00A07922"/>
    <w:rsid w:val="00A07FEE"/>
    <w:rsid w:val="00A10140"/>
    <w:rsid w:val="00A103C1"/>
    <w:rsid w:val="00A10EDD"/>
    <w:rsid w:val="00A10F92"/>
    <w:rsid w:val="00A11226"/>
    <w:rsid w:val="00A114CF"/>
    <w:rsid w:val="00A11EBE"/>
    <w:rsid w:val="00A12A9C"/>
    <w:rsid w:val="00A13217"/>
    <w:rsid w:val="00A13295"/>
    <w:rsid w:val="00A1329A"/>
    <w:rsid w:val="00A134D4"/>
    <w:rsid w:val="00A135F2"/>
    <w:rsid w:val="00A139CC"/>
    <w:rsid w:val="00A13C3D"/>
    <w:rsid w:val="00A13ECD"/>
    <w:rsid w:val="00A1425B"/>
    <w:rsid w:val="00A1425F"/>
    <w:rsid w:val="00A1450F"/>
    <w:rsid w:val="00A146E8"/>
    <w:rsid w:val="00A146EA"/>
    <w:rsid w:val="00A15367"/>
    <w:rsid w:val="00A1540D"/>
    <w:rsid w:val="00A15825"/>
    <w:rsid w:val="00A15A74"/>
    <w:rsid w:val="00A15BC6"/>
    <w:rsid w:val="00A164AD"/>
    <w:rsid w:val="00A164C8"/>
    <w:rsid w:val="00A16506"/>
    <w:rsid w:val="00A16A2D"/>
    <w:rsid w:val="00A16D71"/>
    <w:rsid w:val="00A16DB9"/>
    <w:rsid w:val="00A16E2E"/>
    <w:rsid w:val="00A16E72"/>
    <w:rsid w:val="00A17016"/>
    <w:rsid w:val="00A170F7"/>
    <w:rsid w:val="00A1732B"/>
    <w:rsid w:val="00A17499"/>
    <w:rsid w:val="00A1778D"/>
    <w:rsid w:val="00A179A1"/>
    <w:rsid w:val="00A17D44"/>
    <w:rsid w:val="00A20469"/>
    <w:rsid w:val="00A204F6"/>
    <w:rsid w:val="00A20DE2"/>
    <w:rsid w:val="00A20FB1"/>
    <w:rsid w:val="00A21490"/>
    <w:rsid w:val="00A21632"/>
    <w:rsid w:val="00A218F5"/>
    <w:rsid w:val="00A21970"/>
    <w:rsid w:val="00A219C0"/>
    <w:rsid w:val="00A21CAE"/>
    <w:rsid w:val="00A21E82"/>
    <w:rsid w:val="00A222CC"/>
    <w:rsid w:val="00A2235C"/>
    <w:rsid w:val="00A2290E"/>
    <w:rsid w:val="00A22C24"/>
    <w:rsid w:val="00A22C9F"/>
    <w:rsid w:val="00A22D68"/>
    <w:rsid w:val="00A23001"/>
    <w:rsid w:val="00A23020"/>
    <w:rsid w:val="00A23043"/>
    <w:rsid w:val="00A230B0"/>
    <w:rsid w:val="00A235E5"/>
    <w:rsid w:val="00A2382F"/>
    <w:rsid w:val="00A238C8"/>
    <w:rsid w:val="00A2390B"/>
    <w:rsid w:val="00A23C6A"/>
    <w:rsid w:val="00A23D84"/>
    <w:rsid w:val="00A23F68"/>
    <w:rsid w:val="00A2434F"/>
    <w:rsid w:val="00A245C7"/>
    <w:rsid w:val="00A249B6"/>
    <w:rsid w:val="00A24B0A"/>
    <w:rsid w:val="00A24C4F"/>
    <w:rsid w:val="00A24DE0"/>
    <w:rsid w:val="00A2504F"/>
    <w:rsid w:val="00A25149"/>
    <w:rsid w:val="00A252DD"/>
    <w:rsid w:val="00A25375"/>
    <w:rsid w:val="00A259A4"/>
    <w:rsid w:val="00A25AF4"/>
    <w:rsid w:val="00A25BD5"/>
    <w:rsid w:val="00A25F12"/>
    <w:rsid w:val="00A264B6"/>
    <w:rsid w:val="00A26B04"/>
    <w:rsid w:val="00A26B66"/>
    <w:rsid w:val="00A26DCA"/>
    <w:rsid w:val="00A26EAA"/>
    <w:rsid w:val="00A27193"/>
    <w:rsid w:val="00A274BD"/>
    <w:rsid w:val="00A27A1C"/>
    <w:rsid w:val="00A27AC2"/>
    <w:rsid w:val="00A303E0"/>
    <w:rsid w:val="00A304F3"/>
    <w:rsid w:val="00A30708"/>
    <w:rsid w:val="00A30FD5"/>
    <w:rsid w:val="00A313D0"/>
    <w:rsid w:val="00A31404"/>
    <w:rsid w:val="00A315DA"/>
    <w:rsid w:val="00A31B16"/>
    <w:rsid w:val="00A32069"/>
    <w:rsid w:val="00A3226B"/>
    <w:rsid w:val="00A3228B"/>
    <w:rsid w:val="00A322FF"/>
    <w:rsid w:val="00A324DB"/>
    <w:rsid w:val="00A32799"/>
    <w:rsid w:val="00A32B50"/>
    <w:rsid w:val="00A32E9B"/>
    <w:rsid w:val="00A330AE"/>
    <w:rsid w:val="00A337BA"/>
    <w:rsid w:val="00A33B37"/>
    <w:rsid w:val="00A340E6"/>
    <w:rsid w:val="00A343CC"/>
    <w:rsid w:val="00A3449B"/>
    <w:rsid w:val="00A34A8E"/>
    <w:rsid w:val="00A34E29"/>
    <w:rsid w:val="00A34F98"/>
    <w:rsid w:val="00A35286"/>
    <w:rsid w:val="00A35882"/>
    <w:rsid w:val="00A35933"/>
    <w:rsid w:val="00A35D95"/>
    <w:rsid w:val="00A35E91"/>
    <w:rsid w:val="00A3607F"/>
    <w:rsid w:val="00A361EF"/>
    <w:rsid w:val="00A3656D"/>
    <w:rsid w:val="00A368FC"/>
    <w:rsid w:val="00A36939"/>
    <w:rsid w:val="00A36978"/>
    <w:rsid w:val="00A36E58"/>
    <w:rsid w:val="00A371E0"/>
    <w:rsid w:val="00A371F8"/>
    <w:rsid w:val="00A3721A"/>
    <w:rsid w:val="00A37EA3"/>
    <w:rsid w:val="00A405DE"/>
    <w:rsid w:val="00A4093B"/>
    <w:rsid w:val="00A40A7A"/>
    <w:rsid w:val="00A40B3D"/>
    <w:rsid w:val="00A40D26"/>
    <w:rsid w:val="00A40E97"/>
    <w:rsid w:val="00A4167F"/>
    <w:rsid w:val="00A41AB9"/>
    <w:rsid w:val="00A42CC2"/>
    <w:rsid w:val="00A42E61"/>
    <w:rsid w:val="00A43157"/>
    <w:rsid w:val="00A433DB"/>
    <w:rsid w:val="00A436AA"/>
    <w:rsid w:val="00A438B9"/>
    <w:rsid w:val="00A43996"/>
    <w:rsid w:val="00A43D3C"/>
    <w:rsid w:val="00A43E20"/>
    <w:rsid w:val="00A43F2F"/>
    <w:rsid w:val="00A440BC"/>
    <w:rsid w:val="00A442C3"/>
    <w:rsid w:val="00A446EC"/>
    <w:rsid w:val="00A44997"/>
    <w:rsid w:val="00A44D64"/>
    <w:rsid w:val="00A44ECA"/>
    <w:rsid w:val="00A453AC"/>
    <w:rsid w:val="00A455E0"/>
    <w:rsid w:val="00A45883"/>
    <w:rsid w:val="00A45C4D"/>
    <w:rsid w:val="00A463E6"/>
    <w:rsid w:val="00A4659F"/>
    <w:rsid w:val="00A46B40"/>
    <w:rsid w:val="00A46B92"/>
    <w:rsid w:val="00A46B94"/>
    <w:rsid w:val="00A46C3A"/>
    <w:rsid w:val="00A46DC9"/>
    <w:rsid w:val="00A46ECD"/>
    <w:rsid w:val="00A473F5"/>
    <w:rsid w:val="00A4787D"/>
    <w:rsid w:val="00A47B08"/>
    <w:rsid w:val="00A504EB"/>
    <w:rsid w:val="00A50620"/>
    <w:rsid w:val="00A509F7"/>
    <w:rsid w:val="00A51439"/>
    <w:rsid w:val="00A5189C"/>
    <w:rsid w:val="00A51ABB"/>
    <w:rsid w:val="00A51B4C"/>
    <w:rsid w:val="00A51B76"/>
    <w:rsid w:val="00A51C3C"/>
    <w:rsid w:val="00A51E4F"/>
    <w:rsid w:val="00A52001"/>
    <w:rsid w:val="00A528CD"/>
    <w:rsid w:val="00A52E80"/>
    <w:rsid w:val="00A52F72"/>
    <w:rsid w:val="00A530CD"/>
    <w:rsid w:val="00A53199"/>
    <w:rsid w:val="00A5323C"/>
    <w:rsid w:val="00A53309"/>
    <w:rsid w:val="00A534F1"/>
    <w:rsid w:val="00A53699"/>
    <w:rsid w:val="00A5375E"/>
    <w:rsid w:val="00A538F3"/>
    <w:rsid w:val="00A53CF1"/>
    <w:rsid w:val="00A5469C"/>
    <w:rsid w:val="00A547D3"/>
    <w:rsid w:val="00A54998"/>
    <w:rsid w:val="00A5499E"/>
    <w:rsid w:val="00A54AAB"/>
    <w:rsid w:val="00A54B33"/>
    <w:rsid w:val="00A54BE5"/>
    <w:rsid w:val="00A54C33"/>
    <w:rsid w:val="00A54CC3"/>
    <w:rsid w:val="00A552AC"/>
    <w:rsid w:val="00A559B6"/>
    <w:rsid w:val="00A55B94"/>
    <w:rsid w:val="00A561D3"/>
    <w:rsid w:val="00A562C7"/>
    <w:rsid w:val="00A562E7"/>
    <w:rsid w:val="00A5680B"/>
    <w:rsid w:val="00A57003"/>
    <w:rsid w:val="00A570AB"/>
    <w:rsid w:val="00A570CA"/>
    <w:rsid w:val="00A5731A"/>
    <w:rsid w:val="00A575F7"/>
    <w:rsid w:val="00A5769F"/>
    <w:rsid w:val="00A577D8"/>
    <w:rsid w:val="00A57902"/>
    <w:rsid w:val="00A57C55"/>
    <w:rsid w:val="00A57C56"/>
    <w:rsid w:val="00A600E0"/>
    <w:rsid w:val="00A600F7"/>
    <w:rsid w:val="00A601A3"/>
    <w:rsid w:val="00A6021B"/>
    <w:rsid w:val="00A603B5"/>
    <w:rsid w:val="00A6055B"/>
    <w:rsid w:val="00A60A6F"/>
    <w:rsid w:val="00A60D9D"/>
    <w:rsid w:val="00A61166"/>
    <w:rsid w:val="00A61180"/>
    <w:rsid w:val="00A6132D"/>
    <w:rsid w:val="00A61507"/>
    <w:rsid w:val="00A6181D"/>
    <w:rsid w:val="00A619A1"/>
    <w:rsid w:val="00A61F69"/>
    <w:rsid w:val="00A61FE5"/>
    <w:rsid w:val="00A621E7"/>
    <w:rsid w:val="00A621F7"/>
    <w:rsid w:val="00A62205"/>
    <w:rsid w:val="00A622BF"/>
    <w:rsid w:val="00A6279A"/>
    <w:rsid w:val="00A627B2"/>
    <w:rsid w:val="00A62D95"/>
    <w:rsid w:val="00A62DDD"/>
    <w:rsid w:val="00A62E76"/>
    <w:rsid w:val="00A62FEB"/>
    <w:rsid w:val="00A6332C"/>
    <w:rsid w:val="00A639FC"/>
    <w:rsid w:val="00A63B0B"/>
    <w:rsid w:val="00A63B38"/>
    <w:rsid w:val="00A63D05"/>
    <w:rsid w:val="00A63FF5"/>
    <w:rsid w:val="00A642CA"/>
    <w:rsid w:val="00A643B2"/>
    <w:rsid w:val="00A643BA"/>
    <w:rsid w:val="00A64AC1"/>
    <w:rsid w:val="00A64B53"/>
    <w:rsid w:val="00A64DA6"/>
    <w:rsid w:val="00A64F12"/>
    <w:rsid w:val="00A651DB"/>
    <w:rsid w:val="00A651E3"/>
    <w:rsid w:val="00A65351"/>
    <w:rsid w:val="00A65549"/>
    <w:rsid w:val="00A65E7C"/>
    <w:rsid w:val="00A661A0"/>
    <w:rsid w:val="00A661CA"/>
    <w:rsid w:val="00A66296"/>
    <w:rsid w:val="00A664C4"/>
    <w:rsid w:val="00A666D5"/>
    <w:rsid w:val="00A66C6E"/>
    <w:rsid w:val="00A66DB9"/>
    <w:rsid w:val="00A66E83"/>
    <w:rsid w:val="00A6713B"/>
    <w:rsid w:val="00A67400"/>
    <w:rsid w:val="00A67436"/>
    <w:rsid w:val="00A6758A"/>
    <w:rsid w:val="00A675E5"/>
    <w:rsid w:val="00A67856"/>
    <w:rsid w:val="00A67C8E"/>
    <w:rsid w:val="00A67C90"/>
    <w:rsid w:val="00A67EF3"/>
    <w:rsid w:val="00A70246"/>
    <w:rsid w:val="00A7029A"/>
    <w:rsid w:val="00A703D6"/>
    <w:rsid w:val="00A70A1E"/>
    <w:rsid w:val="00A70C4A"/>
    <w:rsid w:val="00A70D85"/>
    <w:rsid w:val="00A70E0D"/>
    <w:rsid w:val="00A71100"/>
    <w:rsid w:val="00A71231"/>
    <w:rsid w:val="00A7135E"/>
    <w:rsid w:val="00A71442"/>
    <w:rsid w:val="00A714BC"/>
    <w:rsid w:val="00A7157A"/>
    <w:rsid w:val="00A7165E"/>
    <w:rsid w:val="00A718FF"/>
    <w:rsid w:val="00A7193F"/>
    <w:rsid w:val="00A71D97"/>
    <w:rsid w:val="00A72066"/>
    <w:rsid w:val="00A72253"/>
    <w:rsid w:val="00A72345"/>
    <w:rsid w:val="00A7285E"/>
    <w:rsid w:val="00A729D1"/>
    <w:rsid w:val="00A72CF5"/>
    <w:rsid w:val="00A73299"/>
    <w:rsid w:val="00A734CD"/>
    <w:rsid w:val="00A7372A"/>
    <w:rsid w:val="00A738BA"/>
    <w:rsid w:val="00A73F46"/>
    <w:rsid w:val="00A7418C"/>
    <w:rsid w:val="00A745E5"/>
    <w:rsid w:val="00A748B5"/>
    <w:rsid w:val="00A74B05"/>
    <w:rsid w:val="00A75346"/>
    <w:rsid w:val="00A75360"/>
    <w:rsid w:val="00A754D2"/>
    <w:rsid w:val="00A75757"/>
    <w:rsid w:val="00A761F4"/>
    <w:rsid w:val="00A76711"/>
    <w:rsid w:val="00A768D8"/>
    <w:rsid w:val="00A76CA6"/>
    <w:rsid w:val="00A76F0F"/>
    <w:rsid w:val="00A77404"/>
    <w:rsid w:val="00A775CE"/>
    <w:rsid w:val="00A77623"/>
    <w:rsid w:val="00A7779C"/>
    <w:rsid w:val="00A77B77"/>
    <w:rsid w:val="00A77CAD"/>
    <w:rsid w:val="00A807F6"/>
    <w:rsid w:val="00A80810"/>
    <w:rsid w:val="00A80958"/>
    <w:rsid w:val="00A809C0"/>
    <w:rsid w:val="00A80B7F"/>
    <w:rsid w:val="00A8182F"/>
    <w:rsid w:val="00A819B5"/>
    <w:rsid w:val="00A81DE6"/>
    <w:rsid w:val="00A81E52"/>
    <w:rsid w:val="00A81EDB"/>
    <w:rsid w:val="00A81FF6"/>
    <w:rsid w:val="00A82325"/>
    <w:rsid w:val="00A826A4"/>
    <w:rsid w:val="00A8285E"/>
    <w:rsid w:val="00A82B31"/>
    <w:rsid w:val="00A82D13"/>
    <w:rsid w:val="00A82D3F"/>
    <w:rsid w:val="00A82D8D"/>
    <w:rsid w:val="00A831B9"/>
    <w:rsid w:val="00A83EF5"/>
    <w:rsid w:val="00A83F31"/>
    <w:rsid w:val="00A84166"/>
    <w:rsid w:val="00A8421C"/>
    <w:rsid w:val="00A8421D"/>
    <w:rsid w:val="00A84281"/>
    <w:rsid w:val="00A84304"/>
    <w:rsid w:val="00A84469"/>
    <w:rsid w:val="00A846B7"/>
    <w:rsid w:val="00A847AA"/>
    <w:rsid w:val="00A84929"/>
    <w:rsid w:val="00A8498C"/>
    <w:rsid w:val="00A84B9F"/>
    <w:rsid w:val="00A8507D"/>
    <w:rsid w:val="00A8533D"/>
    <w:rsid w:val="00A8541A"/>
    <w:rsid w:val="00A85615"/>
    <w:rsid w:val="00A85789"/>
    <w:rsid w:val="00A85921"/>
    <w:rsid w:val="00A8610F"/>
    <w:rsid w:val="00A86729"/>
    <w:rsid w:val="00A86D98"/>
    <w:rsid w:val="00A876A3"/>
    <w:rsid w:val="00A900DF"/>
    <w:rsid w:val="00A903D0"/>
    <w:rsid w:val="00A907E6"/>
    <w:rsid w:val="00A90FE2"/>
    <w:rsid w:val="00A91290"/>
    <w:rsid w:val="00A920C8"/>
    <w:rsid w:val="00A922E7"/>
    <w:rsid w:val="00A923BA"/>
    <w:rsid w:val="00A92B07"/>
    <w:rsid w:val="00A92E4A"/>
    <w:rsid w:val="00A92EB1"/>
    <w:rsid w:val="00A92F0A"/>
    <w:rsid w:val="00A930F9"/>
    <w:rsid w:val="00A932AE"/>
    <w:rsid w:val="00A9383E"/>
    <w:rsid w:val="00A93E4F"/>
    <w:rsid w:val="00A93E86"/>
    <w:rsid w:val="00A93FE8"/>
    <w:rsid w:val="00A94304"/>
    <w:rsid w:val="00A944CA"/>
    <w:rsid w:val="00A9464E"/>
    <w:rsid w:val="00A947B1"/>
    <w:rsid w:val="00A948D7"/>
    <w:rsid w:val="00A94A53"/>
    <w:rsid w:val="00A94BC8"/>
    <w:rsid w:val="00A94E7C"/>
    <w:rsid w:val="00A94EF4"/>
    <w:rsid w:val="00A94FFB"/>
    <w:rsid w:val="00A9534A"/>
    <w:rsid w:val="00A957D6"/>
    <w:rsid w:val="00A95B02"/>
    <w:rsid w:val="00A95DA4"/>
    <w:rsid w:val="00A95ED4"/>
    <w:rsid w:val="00A9618F"/>
    <w:rsid w:val="00A966FF"/>
    <w:rsid w:val="00A96C64"/>
    <w:rsid w:val="00A96DF7"/>
    <w:rsid w:val="00A9741A"/>
    <w:rsid w:val="00A974E6"/>
    <w:rsid w:val="00A97789"/>
    <w:rsid w:val="00A97A56"/>
    <w:rsid w:val="00A97A88"/>
    <w:rsid w:val="00A97E36"/>
    <w:rsid w:val="00A97F36"/>
    <w:rsid w:val="00AA04EE"/>
    <w:rsid w:val="00AA05CA"/>
    <w:rsid w:val="00AA069F"/>
    <w:rsid w:val="00AA07C3"/>
    <w:rsid w:val="00AA08BA"/>
    <w:rsid w:val="00AA096C"/>
    <w:rsid w:val="00AA0BB2"/>
    <w:rsid w:val="00AA0D69"/>
    <w:rsid w:val="00AA0F6E"/>
    <w:rsid w:val="00AA109A"/>
    <w:rsid w:val="00AA13E7"/>
    <w:rsid w:val="00AA141E"/>
    <w:rsid w:val="00AA159F"/>
    <w:rsid w:val="00AA1C65"/>
    <w:rsid w:val="00AA2320"/>
    <w:rsid w:val="00AA23A1"/>
    <w:rsid w:val="00AA23C1"/>
    <w:rsid w:val="00AA24D2"/>
    <w:rsid w:val="00AA2CDC"/>
    <w:rsid w:val="00AA2FC3"/>
    <w:rsid w:val="00AA3451"/>
    <w:rsid w:val="00AA34FE"/>
    <w:rsid w:val="00AA37CC"/>
    <w:rsid w:val="00AA38CE"/>
    <w:rsid w:val="00AA3ED4"/>
    <w:rsid w:val="00AA4100"/>
    <w:rsid w:val="00AA41C3"/>
    <w:rsid w:val="00AA442A"/>
    <w:rsid w:val="00AA4C9C"/>
    <w:rsid w:val="00AA4CEF"/>
    <w:rsid w:val="00AA4E16"/>
    <w:rsid w:val="00AA51F4"/>
    <w:rsid w:val="00AA54DE"/>
    <w:rsid w:val="00AA5A0B"/>
    <w:rsid w:val="00AA5AD2"/>
    <w:rsid w:val="00AA5B74"/>
    <w:rsid w:val="00AA5DB4"/>
    <w:rsid w:val="00AA5F88"/>
    <w:rsid w:val="00AA62F0"/>
    <w:rsid w:val="00AA6475"/>
    <w:rsid w:val="00AA669D"/>
    <w:rsid w:val="00AA695F"/>
    <w:rsid w:val="00AA6A1B"/>
    <w:rsid w:val="00AA6ADF"/>
    <w:rsid w:val="00AA7172"/>
    <w:rsid w:val="00AA73D9"/>
    <w:rsid w:val="00AA7532"/>
    <w:rsid w:val="00AA7714"/>
    <w:rsid w:val="00AA79C0"/>
    <w:rsid w:val="00AA79E5"/>
    <w:rsid w:val="00AA7FEC"/>
    <w:rsid w:val="00AB01A9"/>
    <w:rsid w:val="00AB055C"/>
    <w:rsid w:val="00AB0CAC"/>
    <w:rsid w:val="00AB156E"/>
    <w:rsid w:val="00AB15E1"/>
    <w:rsid w:val="00AB1AEC"/>
    <w:rsid w:val="00AB24B1"/>
    <w:rsid w:val="00AB2592"/>
    <w:rsid w:val="00AB2B24"/>
    <w:rsid w:val="00AB2DF1"/>
    <w:rsid w:val="00AB3176"/>
    <w:rsid w:val="00AB334F"/>
    <w:rsid w:val="00AB336C"/>
    <w:rsid w:val="00AB3B9E"/>
    <w:rsid w:val="00AB3D84"/>
    <w:rsid w:val="00AB3ECE"/>
    <w:rsid w:val="00AB407F"/>
    <w:rsid w:val="00AB42D8"/>
    <w:rsid w:val="00AB43D9"/>
    <w:rsid w:val="00AB4581"/>
    <w:rsid w:val="00AB45B2"/>
    <w:rsid w:val="00AB473E"/>
    <w:rsid w:val="00AB4F48"/>
    <w:rsid w:val="00AB508B"/>
    <w:rsid w:val="00AB52A9"/>
    <w:rsid w:val="00AB5398"/>
    <w:rsid w:val="00AB556A"/>
    <w:rsid w:val="00AB56C0"/>
    <w:rsid w:val="00AB5A4E"/>
    <w:rsid w:val="00AB5AE7"/>
    <w:rsid w:val="00AB5DF1"/>
    <w:rsid w:val="00AB6188"/>
    <w:rsid w:val="00AB6426"/>
    <w:rsid w:val="00AB65D3"/>
    <w:rsid w:val="00AB6638"/>
    <w:rsid w:val="00AB6ACF"/>
    <w:rsid w:val="00AB6C8D"/>
    <w:rsid w:val="00AB6DD4"/>
    <w:rsid w:val="00AB7176"/>
    <w:rsid w:val="00AB74EB"/>
    <w:rsid w:val="00AB7E48"/>
    <w:rsid w:val="00AC028F"/>
    <w:rsid w:val="00AC0405"/>
    <w:rsid w:val="00AC0E64"/>
    <w:rsid w:val="00AC0FE2"/>
    <w:rsid w:val="00AC160E"/>
    <w:rsid w:val="00AC1C89"/>
    <w:rsid w:val="00AC1C9E"/>
    <w:rsid w:val="00AC2036"/>
    <w:rsid w:val="00AC29A4"/>
    <w:rsid w:val="00AC2A77"/>
    <w:rsid w:val="00AC2E8D"/>
    <w:rsid w:val="00AC3059"/>
    <w:rsid w:val="00AC38AF"/>
    <w:rsid w:val="00AC3BFD"/>
    <w:rsid w:val="00AC3DB0"/>
    <w:rsid w:val="00AC40AA"/>
    <w:rsid w:val="00AC4309"/>
    <w:rsid w:val="00AC4333"/>
    <w:rsid w:val="00AC43C0"/>
    <w:rsid w:val="00AC4513"/>
    <w:rsid w:val="00AC4571"/>
    <w:rsid w:val="00AC4595"/>
    <w:rsid w:val="00AC45C6"/>
    <w:rsid w:val="00AC4622"/>
    <w:rsid w:val="00AC4C9F"/>
    <w:rsid w:val="00AC4E69"/>
    <w:rsid w:val="00AC4E9C"/>
    <w:rsid w:val="00AC5136"/>
    <w:rsid w:val="00AC5279"/>
    <w:rsid w:val="00AC5491"/>
    <w:rsid w:val="00AC57E6"/>
    <w:rsid w:val="00AC5AB0"/>
    <w:rsid w:val="00AC5C05"/>
    <w:rsid w:val="00AC5CC6"/>
    <w:rsid w:val="00AC600D"/>
    <w:rsid w:val="00AC6B49"/>
    <w:rsid w:val="00AC6FE6"/>
    <w:rsid w:val="00AC7152"/>
    <w:rsid w:val="00AC7200"/>
    <w:rsid w:val="00AC7245"/>
    <w:rsid w:val="00AC76AF"/>
    <w:rsid w:val="00AC7DBE"/>
    <w:rsid w:val="00AD0629"/>
    <w:rsid w:val="00AD093F"/>
    <w:rsid w:val="00AD0993"/>
    <w:rsid w:val="00AD09C1"/>
    <w:rsid w:val="00AD107E"/>
    <w:rsid w:val="00AD1160"/>
    <w:rsid w:val="00AD11E4"/>
    <w:rsid w:val="00AD1612"/>
    <w:rsid w:val="00AD169B"/>
    <w:rsid w:val="00AD17C2"/>
    <w:rsid w:val="00AD180F"/>
    <w:rsid w:val="00AD1F61"/>
    <w:rsid w:val="00AD2037"/>
    <w:rsid w:val="00AD2143"/>
    <w:rsid w:val="00AD2298"/>
    <w:rsid w:val="00AD282D"/>
    <w:rsid w:val="00AD2A5E"/>
    <w:rsid w:val="00AD2F69"/>
    <w:rsid w:val="00AD30BA"/>
    <w:rsid w:val="00AD3104"/>
    <w:rsid w:val="00AD32E3"/>
    <w:rsid w:val="00AD34A0"/>
    <w:rsid w:val="00AD34FD"/>
    <w:rsid w:val="00AD3501"/>
    <w:rsid w:val="00AD3B4D"/>
    <w:rsid w:val="00AD3F32"/>
    <w:rsid w:val="00AD4118"/>
    <w:rsid w:val="00AD4345"/>
    <w:rsid w:val="00AD4B0A"/>
    <w:rsid w:val="00AD4D7D"/>
    <w:rsid w:val="00AD4EF0"/>
    <w:rsid w:val="00AD561F"/>
    <w:rsid w:val="00AD592C"/>
    <w:rsid w:val="00AD6082"/>
    <w:rsid w:val="00AD6332"/>
    <w:rsid w:val="00AD659F"/>
    <w:rsid w:val="00AD6B92"/>
    <w:rsid w:val="00AD6FCB"/>
    <w:rsid w:val="00AD7197"/>
    <w:rsid w:val="00AD7263"/>
    <w:rsid w:val="00AD7C4A"/>
    <w:rsid w:val="00AD7D9A"/>
    <w:rsid w:val="00AD7F6B"/>
    <w:rsid w:val="00AE0203"/>
    <w:rsid w:val="00AE05EA"/>
    <w:rsid w:val="00AE07F9"/>
    <w:rsid w:val="00AE08EA"/>
    <w:rsid w:val="00AE098C"/>
    <w:rsid w:val="00AE09A6"/>
    <w:rsid w:val="00AE0C3F"/>
    <w:rsid w:val="00AE0CD2"/>
    <w:rsid w:val="00AE110B"/>
    <w:rsid w:val="00AE1261"/>
    <w:rsid w:val="00AE129F"/>
    <w:rsid w:val="00AE1695"/>
    <w:rsid w:val="00AE1B90"/>
    <w:rsid w:val="00AE1E26"/>
    <w:rsid w:val="00AE1EE8"/>
    <w:rsid w:val="00AE1F62"/>
    <w:rsid w:val="00AE204A"/>
    <w:rsid w:val="00AE2151"/>
    <w:rsid w:val="00AE2259"/>
    <w:rsid w:val="00AE24BC"/>
    <w:rsid w:val="00AE2529"/>
    <w:rsid w:val="00AE25AD"/>
    <w:rsid w:val="00AE267F"/>
    <w:rsid w:val="00AE2744"/>
    <w:rsid w:val="00AE2BFA"/>
    <w:rsid w:val="00AE2C2A"/>
    <w:rsid w:val="00AE32B8"/>
    <w:rsid w:val="00AE352F"/>
    <w:rsid w:val="00AE362D"/>
    <w:rsid w:val="00AE3652"/>
    <w:rsid w:val="00AE427F"/>
    <w:rsid w:val="00AE4391"/>
    <w:rsid w:val="00AE4536"/>
    <w:rsid w:val="00AE4DF6"/>
    <w:rsid w:val="00AE4E87"/>
    <w:rsid w:val="00AE4E93"/>
    <w:rsid w:val="00AE53FF"/>
    <w:rsid w:val="00AE54C1"/>
    <w:rsid w:val="00AE5C3A"/>
    <w:rsid w:val="00AE5F2B"/>
    <w:rsid w:val="00AE5F4C"/>
    <w:rsid w:val="00AE6153"/>
    <w:rsid w:val="00AE6537"/>
    <w:rsid w:val="00AE6784"/>
    <w:rsid w:val="00AE695D"/>
    <w:rsid w:val="00AE6E5D"/>
    <w:rsid w:val="00AE6F41"/>
    <w:rsid w:val="00AE7103"/>
    <w:rsid w:val="00AE7240"/>
    <w:rsid w:val="00AE7859"/>
    <w:rsid w:val="00AF0440"/>
    <w:rsid w:val="00AF0613"/>
    <w:rsid w:val="00AF06CF"/>
    <w:rsid w:val="00AF0934"/>
    <w:rsid w:val="00AF0B84"/>
    <w:rsid w:val="00AF0BB7"/>
    <w:rsid w:val="00AF0C2C"/>
    <w:rsid w:val="00AF0D03"/>
    <w:rsid w:val="00AF15BA"/>
    <w:rsid w:val="00AF1720"/>
    <w:rsid w:val="00AF1845"/>
    <w:rsid w:val="00AF1DC1"/>
    <w:rsid w:val="00AF2443"/>
    <w:rsid w:val="00AF296D"/>
    <w:rsid w:val="00AF29AB"/>
    <w:rsid w:val="00AF29BD"/>
    <w:rsid w:val="00AF2BE9"/>
    <w:rsid w:val="00AF3090"/>
    <w:rsid w:val="00AF310F"/>
    <w:rsid w:val="00AF338E"/>
    <w:rsid w:val="00AF3616"/>
    <w:rsid w:val="00AF3645"/>
    <w:rsid w:val="00AF3658"/>
    <w:rsid w:val="00AF3BA9"/>
    <w:rsid w:val="00AF3DAE"/>
    <w:rsid w:val="00AF3DBD"/>
    <w:rsid w:val="00AF4282"/>
    <w:rsid w:val="00AF463C"/>
    <w:rsid w:val="00AF4CFC"/>
    <w:rsid w:val="00AF4FA8"/>
    <w:rsid w:val="00AF5037"/>
    <w:rsid w:val="00AF51F7"/>
    <w:rsid w:val="00AF5478"/>
    <w:rsid w:val="00AF54D0"/>
    <w:rsid w:val="00AF564C"/>
    <w:rsid w:val="00AF5CB0"/>
    <w:rsid w:val="00AF5CCB"/>
    <w:rsid w:val="00AF6081"/>
    <w:rsid w:val="00AF6189"/>
    <w:rsid w:val="00AF61EB"/>
    <w:rsid w:val="00AF65D2"/>
    <w:rsid w:val="00AF674D"/>
    <w:rsid w:val="00AF6C0E"/>
    <w:rsid w:val="00AF6DAB"/>
    <w:rsid w:val="00AF7162"/>
    <w:rsid w:val="00AF79A4"/>
    <w:rsid w:val="00AF7BE7"/>
    <w:rsid w:val="00AF7E15"/>
    <w:rsid w:val="00B00273"/>
    <w:rsid w:val="00B0055F"/>
    <w:rsid w:val="00B00568"/>
    <w:rsid w:val="00B0059C"/>
    <w:rsid w:val="00B00AD5"/>
    <w:rsid w:val="00B00B6B"/>
    <w:rsid w:val="00B00D71"/>
    <w:rsid w:val="00B01E7A"/>
    <w:rsid w:val="00B02186"/>
    <w:rsid w:val="00B02294"/>
    <w:rsid w:val="00B022E9"/>
    <w:rsid w:val="00B02576"/>
    <w:rsid w:val="00B025DC"/>
    <w:rsid w:val="00B02CB1"/>
    <w:rsid w:val="00B037CF"/>
    <w:rsid w:val="00B0381F"/>
    <w:rsid w:val="00B0385B"/>
    <w:rsid w:val="00B0397A"/>
    <w:rsid w:val="00B03C7C"/>
    <w:rsid w:val="00B03E0A"/>
    <w:rsid w:val="00B03EBA"/>
    <w:rsid w:val="00B03F99"/>
    <w:rsid w:val="00B042C6"/>
    <w:rsid w:val="00B04396"/>
    <w:rsid w:val="00B043B9"/>
    <w:rsid w:val="00B04623"/>
    <w:rsid w:val="00B04674"/>
    <w:rsid w:val="00B04F55"/>
    <w:rsid w:val="00B0501B"/>
    <w:rsid w:val="00B050A9"/>
    <w:rsid w:val="00B05718"/>
    <w:rsid w:val="00B05A11"/>
    <w:rsid w:val="00B06031"/>
    <w:rsid w:val="00B0606A"/>
    <w:rsid w:val="00B06183"/>
    <w:rsid w:val="00B06499"/>
    <w:rsid w:val="00B06B47"/>
    <w:rsid w:val="00B06CAC"/>
    <w:rsid w:val="00B06F76"/>
    <w:rsid w:val="00B0706F"/>
    <w:rsid w:val="00B077B6"/>
    <w:rsid w:val="00B078D1"/>
    <w:rsid w:val="00B079C5"/>
    <w:rsid w:val="00B079F4"/>
    <w:rsid w:val="00B07ABA"/>
    <w:rsid w:val="00B07CDB"/>
    <w:rsid w:val="00B104B5"/>
    <w:rsid w:val="00B10BB8"/>
    <w:rsid w:val="00B10D7E"/>
    <w:rsid w:val="00B11638"/>
    <w:rsid w:val="00B11B00"/>
    <w:rsid w:val="00B11CCD"/>
    <w:rsid w:val="00B121EA"/>
    <w:rsid w:val="00B1241B"/>
    <w:rsid w:val="00B12710"/>
    <w:rsid w:val="00B1296E"/>
    <w:rsid w:val="00B12E24"/>
    <w:rsid w:val="00B136B9"/>
    <w:rsid w:val="00B13746"/>
    <w:rsid w:val="00B13BA6"/>
    <w:rsid w:val="00B13D3A"/>
    <w:rsid w:val="00B13F8F"/>
    <w:rsid w:val="00B14040"/>
    <w:rsid w:val="00B14E12"/>
    <w:rsid w:val="00B15253"/>
    <w:rsid w:val="00B154E9"/>
    <w:rsid w:val="00B15575"/>
    <w:rsid w:val="00B1627B"/>
    <w:rsid w:val="00B163EC"/>
    <w:rsid w:val="00B1697D"/>
    <w:rsid w:val="00B16EF5"/>
    <w:rsid w:val="00B17563"/>
    <w:rsid w:val="00B179A5"/>
    <w:rsid w:val="00B17BDC"/>
    <w:rsid w:val="00B17C1C"/>
    <w:rsid w:val="00B17CC7"/>
    <w:rsid w:val="00B17EE7"/>
    <w:rsid w:val="00B2001F"/>
    <w:rsid w:val="00B2064B"/>
    <w:rsid w:val="00B20B46"/>
    <w:rsid w:val="00B20BD0"/>
    <w:rsid w:val="00B20C05"/>
    <w:rsid w:val="00B20E90"/>
    <w:rsid w:val="00B215BB"/>
    <w:rsid w:val="00B2177B"/>
    <w:rsid w:val="00B21914"/>
    <w:rsid w:val="00B21F8A"/>
    <w:rsid w:val="00B2208E"/>
    <w:rsid w:val="00B22156"/>
    <w:rsid w:val="00B221E7"/>
    <w:rsid w:val="00B22847"/>
    <w:rsid w:val="00B228B9"/>
    <w:rsid w:val="00B22A30"/>
    <w:rsid w:val="00B22AA3"/>
    <w:rsid w:val="00B22B4D"/>
    <w:rsid w:val="00B22C71"/>
    <w:rsid w:val="00B22F56"/>
    <w:rsid w:val="00B234F3"/>
    <w:rsid w:val="00B237A6"/>
    <w:rsid w:val="00B23FE4"/>
    <w:rsid w:val="00B24A81"/>
    <w:rsid w:val="00B24E6B"/>
    <w:rsid w:val="00B24F6E"/>
    <w:rsid w:val="00B24F8B"/>
    <w:rsid w:val="00B25589"/>
    <w:rsid w:val="00B255AC"/>
    <w:rsid w:val="00B257E3"/>
    <w:rsid w:val="00B2590C"/>
    <w:rsid w:val="00B25E46"/>
    <w:rsid w:val="00B25E4C"/>
    <w:rsid w:val="00B26347"/>
    <w:rsid w:val="00B26940"/>
    <w:rsid w:val="00B26C24"/>
    <w:rsid w:val="00B26FF7"/>
    <w:rsid w:val="00B273F2"/>
    <w:rsid w:val="00B27777"/>
    <w:rsid w:val="00B277F9"/>
    <w:rsid w:val="00B27C57"/>
    <w:rsid w:val="00B27E56"/>
    <w:rsid w:val="00B27F46"/>
    <w:rsid w:val="00B30153"/>
    <w:rsid w:val="00B301F0"/>
    <w:rsid w:val="00B30586"/>
    <w:rsid w:val="00B30C06"/>
    <w:rsid w:val="00B30E5F"/>
    <w:rsid w:val="00B30FC5"/>
    <w:rsid w:val="00B31345"/>
    <w:rsid w:val="00B3147F"/>
    <w:rsid w:val="00B315FE"/>
    <w:rsid w:val="00B317CC"/>
    <w:rsid w:val="00B31D30"/>
    <w:rsid w:val="00B321C4"/>
    <w:rsid w:val="00B322B8"/>
    <w:rsid w:val="00B32EA8"/>
    <w:rsid w:val="00B33012"/>
    <w:rsid w:val="00B3302A"/>
    <w:rsid w:val="00B33113"/>
    <w:rsid w:val="00B334C8"/>
    <w:rsid w:val="00B33740"/>
    <w:rsid w:val="00B33C8B"/>
    <w:rsid w:val="00B33CC2"/>
    <w:rsid w:val="00B33ECF"/>
    <w:rsid w:val="00B34530"/>
    <w:rsid w:val="00B34786"/>
    <w:rsid w:val="00B3493A"/>
    <w:rsid w:val="00B34ACE"/>
    <w:rsid w:val="00B34C0E"/>
    <w:rsid w:val="00B34C15"/>
    <w:rsid w:val="00B34D75"/>
    <w:rsid w:val="00B35028"/>
    <w:rsid w:val="00B3545C"/>
    <w:rsid w:val="00B3560A"/>
    <w:rsid w:val="00B35694"/>
    <w:rsid w:val="00B35816"/>
    <w:rsid w:val="00B35E17"/>
    <w:rsid w:val="00B364BF"/>
    <w:rsid w:val="00B365BA"/>
    <w:rsid w:val="00B366A1"/>
    <w:rsid w:val="00B3671E"/>
    <w:rsid w:val="00B3677E"/>
    <w:rsid w:val="00B36848"/>
    <w:rsid w:val="00B36919"/>
    <w:rsid w:val="00B36B94"/>
    <w:rsid w:val="00B37066"/>
    <w:rsid w:val="00B370C3"/>
    <w:rsid w:val="00B373E3"/>
    <w:rsid w:val="00B37803"/>
    <w:rsid w:val="00B37DD9"/>
    <w:rsid w:val="00B402B2"/>
    <w:rsid w:val="00B40947"/>
    <w:rsid w:val="00B40BB2"/>
    <w:rsid w:val="00B40BC0"/>
    <w:rsid w:val="00B40E7C"/>
    <w:rsid w:val="00B41171"/>
    <w:rsid w:val="00B4140B"/>
    <w:rsid w:val="00B4148B"/>
    <w:rsid w:val="00B41848"/>
    <w:rsid w:val="00B41CFB"/>
    <w:rsid w:val="00B41E4D"/>
    <w:rsid w:val="00B42C59"/>
    <w:rsid w:val="00B42C7B"/>
    <w:rsid w:val="00B43036"/>
    <w:rsid w:val="00B432B0"/>
    <w:rsid w:val="00B43419"/>
    <w:rsid w:val="00B43F57"/>
    <w:rsid w:val="00B4416F"/>
    <w:rsid w:val="00B441EA"/>
    <w:rsid w:val="00B449CF"/>
    <w:rsid w:val="00B45636"/>
    <w:rsid w:val="00B45988"/>
    <w:rsid w:val="00B45A72"/>
    <w:rsid w:val="00B45AD8"/>
    <w:rsid w:val="00B45BC2"/>
    <w:rsid w:val="00B45CA8"/>
    <w:rsid w:val="00B46203"/>
    <w:rsid w:val="00B46583"/>
    <w:rsid w:val="00B4679A"/>
    <w:rsid w:val="00B46891"/>
    <w:rsid w:val="00B46C61"/>
    <w:rsid w:val="00B472E0"/>
    <w:rsid w:val="00B47420"/>
    <w:rsid w:val="00B47AF9"/>
    <w:rsid w:val="00B47DDC"/>
    <w:rsid w:val="00B501FB"/>
    <w:rsid w:val="00B50555"/>
    <w:rsid w:val="00B50627"/>
    <w:rsid w:val="00B50A2C"/>
    <w:rsid w:val="00B50D3C"/>
    <w:rsid w:val="00B50E0A"/>
    <w:rsid w:val="00B50EB7"/>
    <w:rsid w:val="00B50ECB"/>
    <w:rsid w:val="00B51484"/>
    <w:rsid w:val="00B51487"/>
    <w:rsid w:val="00B517E0"/>
    <w:rsid w:val="00B518C8"/>
    <w:rsid w:val="00B51AF5"/>
    <w:rsid w:val="00B51C07"/>
    <w:rsid w:val="00B520AA"/>
    <w:rsid w:val="00B520EC"/>
    <w:rsid w:val="00B523D5"/>
    <w:rsid w:val="00B52677"/>
    <w:rsid w:val="00B528BE"/>
    <w:rsid w:val="00B52F0F"/>
    <w:rsid w:val="00B537A5"/>
    <w:rsid w:val="00B53AE4"/>
    <w:rsid w:val="00B53B7D"/>
    <w:rsid w:val="00B53DD7"/>
    <w:rsid w:val="00B53DF5"/>
    <w:rsid w:val="00B54774"/>
    <w:rsid w:val="00B5492C"/>
    <w:rsid w:val="00B54991"/>
    <w:rsid w:val="00B54BD6"/>
    <w:rsid w:val="00B54D6A"/>
    <w:rsid w:val="00B5539E"/>
    <w:rsid w:val="00B5567E"/>
    <w:rsid w:val="00B55949"/>
    <w:rsid w:val="00B55E8D"/>
    <w:rsid w:val="00B565B1"/>
    <w:rsid w:val="00B5685E"/>
    <w:rsid w:val="00B569CC"/>
    <w:rsid w:val="00B56AC5"/>
    <w:rsid w:val="00B56F88"/>
    <w:rsid w:val="00B57120"/>
    <w:rsid w:val="00B573A7"/>
    <w:rsid w:val="00B575A3"/>
    <w:rsid w:val="00B5763E"/>
    <w:rsid w:val="00B576C8"/>
    <w:rsid w:val="00B57985"/>
    <w:rsid w:val="00B57BA2"/>
    <w:rsid w:val="00B57BA3"/>
    <w:rsid w:val="00B57D3D"/>
    <w:rsid w:val="00B600D4"/>
    <w:rsid w:val="00B6014F"/>
    <w:rsid w:val="00B6037F"/>
    <w:rsid w:val="00B608A0"/>
    <w:rsid w:val="00B60B44"/>
    <w:rsid w:val="00B60DD0"/>
    <w:rsid w:val="00B614E9"/>
    <w:rsid w:val="00B61732"/>
    <w:rsid w:val="00B61770"/>
    <w:rsid w:val="00B6188D"/>
    <w:rsid w:val="00B61D6A"/>
    <w:rsid w:val="00B61DF4"/>
    <w:rsid w:val="00B62020"/>
    <w:rsid w:val="00B62806"/>
    <w:rsid w:val="00B62F70"/>
    <w:rsid w:val="00B62FBB"/>
    <w:rsid w:val="00B6321E"/>
    <w:rsid w:val="00B636DC"/>
    <w:rsid w:val="00B63758"/>
    <w:rsid w:val="00B639AC"/>
    <w:rsid w:val="00B63A15"/>
    <w:rsid w:val="00B63C12"/>
    <w:rsid w:val="00B64148"/>
    <w:rsid w:val="00B64327"/>
    <w:rsid w:val="00B64AB5"/>
    <w:rsid w:val="00B653BC"/>
    <w:rsid w:val="00B65666"/>
    <w:rsid w:val="00B65981"/>
    <w:rsid w:val="00B65DF0"/>
    <w:rsid w:val="00B65DF1"/>
    <w:rsid w:val="00B65E85"/>
    <w:rsid w:val="00B65F63"/>
    <w:rsid w:val="00B66158"/>
    <w:rsid w:val="00B673A6"/>
    <w:rsid w:val="00B674EA"/>
    <w:rsid w:val="00B676C2"/>
    <w:rsid w:val="00B6795B"/>
    <w:rsid w:val="00B67B11"/>
    <w:rsid w:val="00B67DEB"/>
    <w:rsid w:val="00B7022E"/>
    <w:rsid w:val="00B70D99"/>
    <w:rsid w:val="00B70DBF"/>
    <w:rsid w:val="00B713CB"/>
    <w:rsid w:val="00B71455"/>
    <w:rsid w:val="00B718E6"/>
    <w:rsid w:val="00B71D16"/>
    <w:rsid w:val="00B71F6B"/>
    <w:rsid w:val="00B71F71"/>
    <w:rsid w:val="00B72016"/>
    <w:rsid w:val="00B7251A"/>
    <w:rsid w:val="00B7262C"/>
    <w:rsid w:val="00B72922"/>
    <w:rsid w:val="00B72F6E"/>
    <w:rsid w:val="00B73056"/>
    <w:rsid w:val="00B73079"/>
    <w:rsid w:val="00B7311B"/>
    <w:rsid w:val="00B731C8"/>
    <w:rsid w:val="00B73788"/>
    <w:rsid w:val="00B73E8C"/>
    <w:rsid w:val="00B73FFA"/>
    <w:rsid w:val="00B7406E"/>
    <w:rsid w:val="00B740D4"/>
    <w:rsid w:val="00B74241"/>
    <w:rsid w:val="00B7439E"/>
    <w:rsid w:val="00B7439F"/>
    <w:rsid w:val="00B74769"/>
    <w:rsid w:val="00B74846"/>
    <w:rsid w:val="00B7490A"/>
    <w:rsid w:val="00B749C0"/>
    <w:rsid w:val="00B74BF6"/>
    <w:rsid w:val="00B75286"/>
    <w:rsid w:val="00B754D5"/>
    <w:rsid w:val="00B7554D"/>
    <w:rsid w:val="00B759F4"/>
    <w:rsid w:val="00B75C82"/>
    <w:rsid w:val="00B75EA8"/>
    <w:rsid w:val="00B7643F"/>
    <w:rsid w:val="00B765E5"/>
    <w:rsid w:val="00B7660D"/>
    <w:rsid w:val="00B76960"/>
    <w:rsid w:val="00B776EB"/>
    <w:rsid w:val="00B77710"/>
    <w:rsid w:val="00B77A8F"/>
    <w:rsid w:val="00B800A3"/>
    <w:rsid w:val="00B80270"/>
    <w:rsid w:val="00B80335"/>
    <w:rsid w:val="00B8061F"/>
    <w:rsid w:val="00B806F6"/>
    <w:rsid w:val="00B80976"/>
    <w:rsid w:val="00B80E2C"/>
    <w:rsid w:val="00B80E41"/>
    <w:rsid w:val="00B80E65"/>
    <w:rsid w:val="00B80F73"/>
    <w:rsid w:val="00B8177F"/>
    <w:rsid w:val="00B817EE"/>
    <w:rsid w:val="00B81A47"/>
    <w:rsid w:val="00B81B5A"/>
    <w:rsid w:val="00B81B7D"/>
    <w:rsid w:val="00B81F9C"/>
    <w:rsid w:val="00B81FDA"/>
    <w:rsid w:val="00B81FFD"/>
    <w:rsid w:val="00B8259F"/>
    <w:rsid w:val="00B828B0"/>
    <w:rsid w:val="00B82AD4"/>
    <w:rsid w:val="00B82B62"/>
    <w:rsid w:val="00B82E95"/>
    <w:rsid w:val="00B83030"/>
    <w:rsid w:val="00B8330A"/>
    <w:rsid w:val="00B83462"/>
    <w:rsid w:val="00B83509"/>
    <w:rsid w:val="00B836A2"/>
    <w:rsid w:val="00B83734"/>
    <w:rsid w:val="00B8377F"/>
    <w:rsid w:val="00B8388A"/>
    <w:rsid w:val="00B839CD"/>
    <w:rsid w:val="00B83DC9"/>
    <w:rsid w:val="00B84077"/>
    <w:rsid w:val="00B8415D"/>
    <w:rsid w:val="00B8424D"/>
    <w:rsid w:val="00B842AA"/>
    <w:rsid w:val="00B84357"/>
    <w:rsid w:val="00B843CE"/>
    <w:rsid w:val="00B845C9"/>
    <w:rsid w:val="00B84827"/>
    <w:rsid w:val="00B848EA"/>
    <w:rsid w:val="00B84939"/>
    <w:rsid w:val="00B849F6"/>
    <w:rsid w:val="00B84F6E"/>
    <w:rsid w:val="00B8583E"/>
    <w:rsid w:val="00B85A58"/>
    <w:rsid w:val="00B85C15"/>
    <w:rsid w:val="00B86220"/>
    <w:rsid w:val="00B862B2"/>
    <w:rsid w:val="00B862BE"/>
    <w:rsid w:val="00B8650E"/>
    <w:rsid w:val="00B866DE"/>
    <w:rsid w:val="00B869B3"/>
    <w:rsid w:val="00B86A1C"/>
    <w:rsid w:val="00B86CE5"/>
    <w:rsid w:val="00B870CC"/>
    <w:rsid w:val="00B8736A"/>
    <w:rsid w:val="00B87931"/>
    <w:rsid w:val="00B87B68"/>
    <w:rsid w:val="00B90055"/>
    <w:rsid w:val="00B90066"/>
    <w:rsid w:val="00B90289"/>
    <w:rsid w:val="00B90367"/>
    <w:rsid w:val="00B904F0"/>
    <w:rsid w:val="00B9051A"/>
    <w:rsid w:val="00B907EF"/>
    <w:rsid w:val="00B90883"/>
    <w:rsid w:val="00B91475"/>
    <w:rsid w:val="00B9155C"/>
    <w:rsid w:val="00B91586"/>
    <w:rsid w:val="00B91B0B"/>
    <w:rsid w:val="00B91B6A"/>
    <w:rsid w:val="00B91BE7"/>
    <w:rsid w:val="00B924E7"/>
    <w:rsid w:val="00B925CC"/>
    <w:rsid w:val="00B92C58"/>
    <w:rsid w:val="00B92C6F"/>
    <w:rsid w:val="00B92E65"/>
    <w:rsid w:val="00B9334F"/>
    <w:rsid w:val="00B93387"/>
    <w:rsid w:val="00B93A39"/>
    <w:rsid w:val="00B942DA"/>
    <w:rsid w:val="00B943A2"/>
    <w:rsid w:val="00B949D2"/>
    <w:rsid w:val="00B94CB7"/>
    <w:rsid w:val="00B94E33"/>
    <w:rsid w:val="00B952F3"/>
    <w:rsid w:val="00B95490"/>
    <w:rsid w:val="00B958FC"/>
    <w:rsid w:val="00B959E5"/>
    <w:rsid w:val="00B95F3D"/>
    <w:rsid w:val="00B96361"/>
    <w:rsid w:val="00B96954"/>
    <w:rsid w:val="00B97578"/>
    <w:rsid w:val="00B97817"/>
    <w:rsid w:val="00B97832"/>
    <w:rsid w:val="00B97F24"/>
    <w:rsid w:val="00BA0266"/>
    <w:rsid w:val="00BA039D"/>
    <w:rsid w:val="00BA042A"/>
    <w:rsid w:val="00BA069A"/>
    <w:rsid w:val="00BA0AEF"/>
    <w:rsid w:val="00BA0D3E"/>
    <w:rsid w:val="00BA13CA"/>
    <w:rsid w:val="00BA1766"/>
    <w:rsid w:val="00BA1E99"/>
    <w:rsid w:val="00BA1EB2"/>
    <w:rsid w:val="00BA1FCE"/>
    <w:rsid w:val="00BA20E0"/>
    <w:rsid w:val="00BA21F6"/>
    <w:rsid w:val="00BA2215"/>
    <w:rsid w:val="00BA2253"/>
    <w:rsid w:val="00BA2517"/>
    <w:rsid w:val="00BA26C7"/>
    <w:rsid w:val="00BA274D"/>
    <w:rsid w:val="00BA2931"/>
    <w:rsid w:val="00BA2CB3"/>
    <w:rsid w:val="00BA30C7"/>
    <w:rsid w:val="00BA3300"/>
    <w:rsid w:val="00BA334C"/>
    <w:rsid w:val="00BA3518"/>
    <w:rsid w:val="00BA36B7"/>
    <w:rsid w:val="00BA3B97"/>
    <w:rsid w:val="00BA3D3C"/>
    <w:rsid w:val="00BA3DE7"/>
    <w:rsid w:val="00BA3FCA"/>
    <w:rsid w:val="00BA4146"/>
    <w:rsid w:val="00BA4249"/>
    <w:rsid w:val="00BA439A"/>
    <w:rsid w:val="00BA4415"/>
    <w:rsid w:val="00BA4880"/>
    <w:rsid w:val="00BA5C37"/>
    <w:rsid w:val="00BA5C9A"/>
    <w:rsid w:val="00BA5D45"/>
    <w:rsid w:val="00BA5F05"/>
    <w:rsid w:val="00BA60DB"/>
    <w:rsid w:val="00BA6374"/>
    <w:rsid w:val="00BA653C"/>
    <w:rsid w:val="00BA6B2A"/>
    <w:rsid w:val="00BA6C5B"/>
    <w:rsid w:val="00BA71D2"/>
    <w:rsid w:val="00BA7681"/>
    <w:rsid w:val="00BA7B8E"/>
    <w:rsid w:val="00BB00D1"/>
    <w:rsid w:val="00BB04AC"/>
    <w:rsid w:val="00BB04D7"/>
    <w:rsid w:val="00BB0743"/>
    <w:rsid w:val="00BB0EFA"/>
    <w:rsid w:val="00BB1182"/>
    <w:rsid w:val="00BB14F0"/>
    <w:rsid w:val="00BB1610"/>
    <w:rsid w:val="00BB1A15"/>
    <w:rsid w:val="00BB1A5B"/>
    <w:rsid w:val="00BB1B74"/>
    <w:rsid w:val="00BB217A"/>
    <w:rsid w:val="00BB21BD"/>
    <w:rsid w:val="00BB27A0"/>
    <w:rsid w:val="00BB27BA"/>
    <w:rsid w:val="00BB28B8"/>
    <w:rsid w:val="00BB2C37"/>
    <w:rsid w:val="00BB2F80"/>
    <w:rsid w:val="00BB31DA"/>
    <w:rsid w:val="00BB332F"/>
    <w:rsid w:val="00BB4162"/>
    <w:rsid w:val="00BB47BD"/>
    <w:rsid w:val="00BB48BB"/>
    <w:rsid w:val="00BB4E2E"/>
    <w:rsid w:val="00BB4ED9"/>
    <w:rsid w:val="00BB5289"/>
    <w:rsid w:val="00BB60E9"/>
    <w:rsid w:val="00BB6429"/>
    <w:rsid w:val="00BB670C"/>
    <w:rsid w:val="00BB6BF8"/>
    <w:rsid w:val="00BB6EB0"/>
    <w:rsid w:val="00BB709B"/>
    <w:rsid w:val="00BB712C"/>
    <w:rsid w:val="00BB75DD"/>
    <w:rsid w:val="00BB79BF"/>
    <w:rsid w:val="00BB7B16"/>
    <w:rsid w:val="00BB7C59"/>
    <w:rsid w:val="00BB7D4C"/>
    <w:rsid w:val="00BB7FB0"/>
    <w:rsid w:val="00BC08F7"/>
    <w:rsid w:val="00BC0C99"/>
    <w:rsid w:val="00BC10C4"/>
    <w:rsid w:val="00BC12C6"/>
    <w:rsid w:val="00BC1DBC"/>
    <w:rsid w:val="00BC2120"/>
    <w:rsid w:val="00BC21E6"/>
    <w:rsid w:val="00BC2391"/>
    <w:rsid w:val="00BC2469"/>
    <w:rsid w:val="00BC2496"/>
    <w:rsid w:val="00BC2723"/>
    <w:rsid w:val="00BC27B7"/>
    <w:rsid w:val="00BC2844"/>
    <w:rsid w:val="00BC2920"/>
    <w:rsid w:val="00BC2C51"/>
    <w:rsid w:val="00BC2CE1"/>
    <w:rsid w:val="00BC30E1"/>
    <w:rsid w:val="00BC3658"/>
    <w:rsid w:val="00BC3790"/>
    <w:rsid w:val="00BC3AC8"/>
    <w:rsid w:val="00BC3FCE"/>
    <w:rsid w:val="00BC4503"/>
    <w:rsid w:val="00BC4709"/>
    <w:rsid w:val="00BC491F"/>
    <w:rsid w:val="00BC49FE"/>
    <w:rsid w:val="00BC4B85"/>
    <w:rsid w:val="00BC597B"/>
    <w:rsid w:val="00BC5E6B"/>
    <w:rsid w:val="00BC6100"/>
    <w:rsid w:val="00BC672E"/>
    <w:rsid w:val="00BC6BBF"/>
    <w:rsid w:val="00BC6C21"/>
    <w:rsid w:val="00BC6DD7"/>
    <w:rsid w:val="00BC6DF6"/>
    <w:rsid w:val="00BC79BA"/>
    <w:rsid w:val="00BC7B37"/>
    <w:rsid w:val="00BD00BE"/>
    <w:rsid w:val="00BD00C1"/>
    <w:rsid w:val="00BD0205"/>
    <w:rsid w:val="00BD0257"/>
    <w:rsid w:val="00BD027F"/>
    <w:rsid w:val="00BD0298"/>
    <w:rsid w:val="00BD0544"/>
    <w:rsid w:val="00BD0871"/>
    <w:rsid w:val="00BD08A5"/>
    <w:rsid w:val="00BD0D01"/>
    <w:rsid w:val="00BD11A7"/>
    <w:rsid w:val="00BD1805"/>
    <w:rsid w:val="00BD1911"/>
    <w:rsid w:val="00BD1936"/>
    <w:rsid w:val="00BD19D6"/>
    <w:rsid w:val="00BD1BF5"/>
    <w:rsid w:val="00BD22D1"/>
    <w:rsid w:val="00BD2367"/>
    <w:rsid w:val="00BD27AE"/>
    <w:rsid w:val="00BD2A79"/>
    <w:rsid w:val="00BD2BF1"/>
    <w:rsid w:val="00BD2F66"/>
    <w:rsid w:val="00BD3186"/>
    <w:rsid w:val="00BD382D"/>
    <w:rsid w:val="00BD38E8"/>
    <w:rsid w:val="00BD39AE"/>
    <w:rsid w:val="00BD3A05"/>
    <w:rsid w:val="00BD3AE5"/>
    <w:rsid w:val="00BD3C3C"/>
    <w:rsid w:val="00BD4175"/>
    <w:rsid w:val="00BD41DE"/>
    <w:rsid w:val="00BD4233"/>
    <w:rsid w:val="00BD4941"/>
    <w:rsid w:val="00BD4B51"/>
    <w:rsid w:val="00BD4F3B"/>
    <w:rsid w:val="00BD521C"/>
    <w:rsid w:val="00BD52EF"/>
    <w:rsid w:val="00BD5852"/>
    <w:rsid w:val="00BD5E30"/>
    <w:rsid w:val="00BD64F0"/>
    <w:rsid w:val="00BD6821"/>
    <w:rsid w:val="00BD6AF7"/>
    <w:rsid w:val="00BD7035"/>
    <w:rsid w:val="00BD726D"/>
    <w:rsid w:val="00BD77CA"/>
    <w:rsid w:val="00BD7EA2"/>
    <w:rsid w:val="00BD7F08"/>
    <w:rsid w:val="00BE001F"/>
    <w:rsid w:val="00BE093C"/>
    <w:rsid w:val="00BE0B3C"/>
    <w:rsid w:val="00BE0CA9"/>
    <w:rsid w:val="00BE0FA1"/>
    <w:rsid w:val="00BE105B"/>
    <w:rsid w:val="00BE1817"/>
    <w:rsid w:val="00BE18F7"/>
    <w:rsid w:val="00BE1943"/>
    <w:rsid w:val="00BE1AE1"/>
    <w:rsid w:val="00BE1B65"/>
    <w:rsid w:val="00BE1E77"/>
    <w:rsid w:val="00BE1F4A"/>
    <w:rsid w:val="00BE2044"/>
    <w:rsid w:val="00BE2737"/>
    <w:rsid w:val="00BE295B"/>
    <w:rsid w:val="00BE2A0F"/>
    <w:rsid w:val="00BE2EB8"/>
    <w:rsid w:val="00BE31D8"/>
    <w:rsid w:val="00BE340A"/>
    <w:rsid w:val="00BE366C"/>
    <w:rsid w:val="00BE3769"/>
    <w:rsid w:val="00BE3881"/>
    <w:rsid w:val="00BE3C2C"/>
    <w:rsid w:val="00BE45B5"/>
    <w:rsid w:val="00BE4B2D"/>
    <w:rsid w:val="00BE4F87"/>
    <w:rsid w:val="00BE51E8"/>
    <w:rsid w:val="00BE5290"/>
    <w:rsid w:val="00BE5336"/>
    <w:rsid w:val="00BE562A"/>
    <w:rsid w:val="00BE58B4"/>
    <w:rsid w:val="00BE5950"/>
    <w:rsid w:val="00BE5B53"/>
    <w:rsid w:val="00BE643E"/>
    <w:rsid w:val="00BE65DF"/>
    <w:rsid w:val="00BE6A49"/>
    <w:rsid w:val="00BE6C40"/>
    <w:rsid w:val="00BE6CC9"/>
    <w:rsid w:val="00BE757A"/>
    <w:rsid w:val="00BE75C7"/>
    <w:rsid w:val="00BE76E9"/>
    <w:rsid w:val="00BE7CB0"/>
    <w:rsid w:val="00BE7D5A"/>
    <w:rsid w:val="00BE7DEF"/>
    <w:rsid w:val="00BF0538"/>
    <w:rsid w:val="00BF084A"/>
    <w:rsid w:val="00BF0B6F"/>
    <w:rsid w:val="00BF0BB8"/>
    <w:rsid w:val="00BF0D03"/>
    <w:rsid w:val="00BF0D11"/>
    <w:rsid w:val="00BF1000"/>
    <w:rsid w:val="00BF13EA"/>
    <w:rsid w:val="00BF1648"/>
    <w:rsid w:val="00BF16B2"/>
    <w:rsid w:val="00BF19CE"/>
    <w:rsid w:val="00BF1F7B"/>
    <w:rsid w:val="00BF226D"/>
    <w:rsid w:val="00BF2280"/>
    <w:rsid w:val="00BF22B3"/>
    <w:rsid w:val="00BF239C"/>
    <w:rsid w:val="00BF263D"/>
    <w:rsid w:val="00BF27BF"/>
    <w:rsid w:val="00BF290F"/>
    <w:rsid w:val="00BF2D4E"/>
    <w:rsid w:val="00BF2D5C"/>
    <w:rsid w:val="00BF300A"/>
    <w:rsid w:val="00BF3041"/>
    <w:rsid w:val="00BF3708"/>
    <w:rsid w:val="00BF3A1B"/>
    <w:rsid w:val="00BF3BB3"/>
    <w:rsid w:val="00BF3EC3"/>
    <w:rsid w:val="00BF3F34"/>
    <w:rsid w:val="00BF41B8"/>
    <w:rsid w:val="00BF4227"/>
    <w:rsid w:val="00BF470F"/>
    <w:rsid w:val="00BF4782"/>
    <w:rsid w:val="00BF4B24"/>
    <w:rsid w:val="00BF4BC8"/>
    <w:rsid w:val="00BF4F42"/>
    <w:rsid w:val="00BF5076"/>
    <w:rsid w:val="00BF508C"/>
    <w:rsid w:val="00BF509F"/>
    <w:rsid w:val="00BF53E5"/>
    <w:rsid w:val="00BF59F1"/>
    <w:rsid w:val="00BF5F33"/>
    <w:rsid w:val="00BF6032"/>
    <w:rsid w:val="00BF6427"/>
    <w:rsid w:val="00BF6A5D"/>
    <w:rsid w:val="00BF71FC"/>
    <w:rsid w:val="00BF7476"/>
    <w:rsid w:val="00BF74FF"/>
    <w:rsid w:val="00BF7903"/>
    <w:rsid w:val="00BF7A2B"/>
    <w:rsid w:val="00BF7A86"/>
    <w:rsid w:val="00BF7D91"/>
    <w:rsid w:val="00C00126"/>
    <w:rsid w:val="00C00552"/>
    <w:rsid w:val="00C007F5"/>
    <w:rsid w:val="00C00862"/>
    <w:rsid w:val="00C00A4B"/>
    <w:rsid w:val="00C00F38"/>
    <w:rsid w:val="00C00F7D"/>
    <w:rsid w:val="00C01031"/>
    <w:rsid w:val="00C0133F"/>
    <w:rsid w:val="00C013CB"/>
    <w:rsid w:val="00C01C81"/>
    <w:rsid w:val="00C02177"/>
    <w:rsid w:val="00C0219B"/>
    <w:rsid w:val="00C023FB"/>
    <w:rsid w:val="00C02713"/>
    <w:rsid w:val="00C02A7A"/>
    <w:rsid w:val="00C02A9E"/>
    <w:rsid w:val="00C02C10"/>
    <w:rsid w:val="00C0305A"/>
    <w:rsid w:val="00C032F4"/>
    <w:rsid w:val="00C03477"/>
    <w:rsid w:val="00C03870"/>
    <w:rsid w:val="00C038F5"/>
    <w:rsid w:val="00C03DF8"/>
    <w:rsid w:val="00C03E79"/>
    <w:rsid w:val="00C042E5"/>
    <w:rsid w:val="00C04417"/>
    <w:rsid w:val="00C0447A"/>
    <w:rsid w:val="00C04667"/>
    <w:rsid w:val="00C04837"/>
    <w:rsid w:val="00C0496D"/>
    <w:rsid w:val="00C04CBD"/>
    <w:rsid w:val="00C04D14"/>
    <w:rsid w:val="00C05021"/>
    <w:rsid w:val="00C05276"/>
    <w:rsid w:val="00C052B1"/>
    <w:rsid w:val="00C053A4"/>
    <w:rsid w:val="00C05616"/>
    <w:rsid w:val="00C05CD7"/>
    <w:rsid w:val="00C060A4"/>
    <w:rsid w:val="00C065C3"/>
    <w:rsid w:val="00C0666D"/>
    <w:rsid w:val="00C06CBB"/>
    <w:rsid w:val="00C06F6F"/>
    <w:rsid w:val="00C076B2"/>
    <w:rsid w:val="00C10208"/>
    <w:rsid w:val="00C10393"/>
    <w:rsid w:val="00C104E0"/>
    <w:rsid w:val="00C10732"/>
    <w:rsid w:val="00C109AE"/>
    <w:rsid w:val="00C10B05"/>
    <w:rsid w:val="00C10CAC"/>
    <w:rsid w:val="00C10CD2"/>
    <w:rsid w:val="00C11038"/>
    <w:rsid w:val="00C11207"/>
    <w:rsid w:val="00C1131D"/>
    <w:rsid w:val="00C1167D"/>
    <w:rsid w:val="00C11698"/>
    <w:rsid w:val="00C116B0"/>
    <w:rsid w:val="00C1179F"/>
    <w:rsid w:val="00C11963"/>
    <w:rsid w:val="00C11CC1"/>
    <w:rsid w:val="00C122C9"/>
    <w:rsid w:val="00C12A50"/>
    <w:rsid w:val="00C12E24"/>
    <w:rsid w:val="00C13288"/>
    <w:rsid w:val="00C1330D"/>
    <w:rsid w:val="00C13363"/>
    <w:rsid w:val="00C13397"/>
    <w:rsid w:val="00C13431"/>
    <w:rsid w:val="00C13BCA"/>
    <w:rsid w:val="00C13CA6"/>
    <w:rsid w:val="00C143C0"/>
    <w:rsid w:val="00C144A6"/>
    <w:rsid w:val="00C14613"/>
    <w:rsid w:val="00C148A1"/>
    <w:rsid w:val="00C14A75"/>
    <w:rsid w:val="00C14CF8"/>
    <w:rsid w:val="00C14D2F"/>
    <w:rsid w:val="00C15134"/>
    <w:rsid w:val="00C1539C"/>
    <w:rsid w:val="00C155E8"/>
    <w:rsid w:val="00C1566E"/>
    <w:rsid w:val="00C15708"/>
    <w:rsid w:val="00C15771"/>
    <w:rsid w:val="00C158F0"/>
    <w:rsid w:val="00C1596E"/>
    <w:rsid w:val="00C159D5"/>
    <w:rsid w:val="00C15AC2"/>
    <w:rsid w:val="00C15AD0"/>
    <w:rsid w:val="00C15CE9"/>
    <w:rsid w:val="00C15EF7"/>
    <w:rsid w:val="00C15EFF"/>
    <w:rsid w:val="00C1602F"/>
    <w:rsid w:val="00C1611D"/>
    <w:rsid w:val="00C161D6"/>
    <w:rsid w:val="00C165A5"/>
    <w:rsid w:val="00C169CC"/>
    <w:rsid w:val="00C16B1D"/>
    <w:rsid w:val="00C16FA0"/>
    <w:rsid w:val="00C1727B"/>
    <w:rsid w:val="00C17344"/>
    <w:rsid w:val="00C175D3"/>
    <w:rsid w:val="00C176F4"/>
    <w:rsid w:val="00C17854"/>
    <w:rsid w:val="00C17981"/>
    <w:rsid w:val="00C17C8B"/>
    <w:rsid w:val="00C17CFE"/>
    <w:rsid w:val="00C17D8F"/>
    <w:rsid w:val="00C20BEA"/>
    <w:rsid w:val="00C20D62"/>
    <w:rsid w:val="00C20D74"/>
    <w:rsid w:val="00C20F30"/>
    <w:rsid w:val="00C20F86"/>
    <w:rsid w:val="00C20FC8"/>
    <w:rsid w:val="00C21331"/>
    <w:rsid w:val="00C21433"/>
    <w:rsid w:val="00C2145A"/>
    <w:rsid w:val="00C218FF"/>
    <w:rsid w:val="00C21A0F"/>
    <w:rsid w:val="00C21C62"/>
    <w:rsid w:val="00C22094"/>
    <w:rsid w:val="00C229ED"/>
    <w:rsid w:val="00C22B05"/>
    <w:rsid w:val="00C23067"/>
    <w:rsid w:val="00C230DE"/>
    <w:rsid w:val="00C2312A"/>
    <w:rsid w:val="00C2325A"/>
    <w:rsid w:val="00C237E2"/>
    <w:rsid w:val="00C23A4C"/>
    <w:rsid w:val="00C241B1"/>
    <w:rsid w:val="00C24380"/>
    <w:rsid w:val="00C243F6"/>
    <w:rsid w:val="00C24454"/>
    <w:rsid w:val="00C2461F"/>
    <w:rsid w:val="00C246E9"/>
    <w:rsid w:val="00C248EC"/>
    <w:rsid w:val="00C24BCC"/>
    <w:rsid w:val="00C252A4"/>
    <w:rsid w:val="00C25400"/>
    <w:rsid w:val="00C254AF"/>
    <w:rsid w:val="00C2574C"/>
    <w:rsid w:val="00C25C57"/>
    <w:rsid w:val="00C25D76"/>
    <w:rsid w:val="00C26424"/>
    <w:rsid w:val="00C26447"/>
    <w:rsid w:val="00C26663"/>
    <w:rsid w:val="00C2668C"/>
    <w:rsid w:val="00C26906"/>
    <w:rsid w:val="00C26BB0"/>
    <w:rsid w:val="00C26E01"/>
    <w:rsid w:val="00C26ED5"/>
    <w:rsid w:val="00C26F87"/>
    <w:rsid w:val="00C26FC1"/>
    <w:rsid w:val="00C27F0E"/>
    <w:rsid w:val="00C27FCF"/>
    <w:rsid w:val="00C300A1"/>
    <w:rsid w:val="00C3020C"/>
    <w:rsid w:val="00C3044C"/>
    <w:rsid w:val="00C30518"/>
    <w:rsid w:val="00C30737"/>
    <w:rsid w:val="00C309C8"/>
    <w:rsid w:val="00C30DAB"/>
    <w:rsid w:val="00C31014"/>
    <w:rsid w:val="00C312F2"/>
    <w:rsid w:val="00C31619"/>
    <w:rsid w:val="00C319E1"/>
    <w:rsid w:val="00C31AFE"/>
    <w:rsid w:val="00C32087"/>
    <w:rsid w:val="00C3215F"/>
    <w:rsid w:val="00C3218D"/>
    <w:rsid w:val="00C322BB"/>
    <w:rsid w:val="00C3255F"/>
    <w:rsid w:val="00C3275E"/>
    <w:rsid w:val="00C3317E"/>
    <w:rsid w:val="00C333BC"/>
    <w:rsid w:val="00C337C7"/>
    <w:rsid w:val="00C3398D"/>
    <w:rsid w:val="00C33AFE"/>
    <w:rsid w:val="00C34312"/>
    <w:rsid w:val="00C348C4"/>
    <w:rsid w:val="00C3497A"/>
    <w:rsid w:val="00C34AF5"/>
    <w:rsid w:val="00C355C0"/>
    <w:rsid w:val="00C355C8"/>
    <w:rsid w:val="00C357AD"/>
    <w:rsid w:val="00C3589B"/>
    <w:rsid w:val="00C36269"/>
    <w:rsid w:val="00C36287"/>
    <w:rsid w:val="00C36455"/>
    <w:rsid w:val="00C36D44"/>
    <w:rsid w:val="00C36E6F"/>
    <w:rsid w:val="00C37007"/>
    <w:rsid w:val="00C3779A"/>
    <w:rsid w:val="00C37854"/>
    <w:rsid w:val="00C37904"/>
    <w:rsid w:val="00C37C35"/>
    <w:rsid w:val="00C4055C"/>
    <w:rsid w:val="00C40873"/>
    <w:rsid w:val="00C41050"/>
    <w:rsid w:val="00C4173C"/>
    <w:rsid w:val="00C4190C"/>
    <w:rsid w:val="00C41AAB"/>
    <w:rsid w:val="00C41D21"/>
    <w:rsid w:val="00C4225F"/>
    <w:rsid w:val="00C42544"/>
    <w:rsid w:val="00C4271C"/>
    <w:rsid w:val="00C42754"/>
    <w:rsid w:val="00C428F7"/>
    <w:rsid w:val="00C42957"/>
    <w:rsid w:val="00C42ABE"/>
    <w:rsid w:val="00C42F49"/>
    <w:rsid w:val="00C42F60"/>
    <w:rsid w:val="00C42F75"/>
    <w:rsid w:val="00C43143"/>
    <w:rsid w:val="00C4372A"/>
    <w:rsid w:val="00C4379B"/>
    <w:rsid w:val="00C43A10"/>
    <w:rsid w:val="00C43DA2"/>
    <w:rsid w:val="00C44087"/>
    <w:rsid w:val="00C440BD"/>
    <w:rsid w:val="00C44173"/>
    <w:rsid w:val="00C4447C"/>
    <w:rsid w:val="00C44749"/>
    <w:rsid w:val="00C447A7"/>
    <w:rsid w:val="00C447CC"/>
    <w:rsid w:val="00C4595E"/>
    <w:rsid w:val="00C45DA6"/>
    <w:rsid w:val="00C46283"/>
    <w:rsid w:val="00C46289"/>
    <w:rsid w:val="00C46291"/>
    <w:rsid w:val="00C465B9"/>
    <w:rsid w:val="00C46646"/>
    <w:rsid w:val="00C46702"/>
    <w:rsid w:val="00C46AE6"/>
    <w:rsid w:val="00C46B25"/>
    <w:rsid w:val="00C46C92"/>
    <w:rsid w:val="00C46DC3"/>
    <w:rsid w:val="00C470E2"/>
    <w:rsid w:val="00C47434"/>
    <w:rsid w:val="00C474A1"/>
    <w:rsid w:val="00C474D4"/>
    <w:rsid w:val="00C47656"/>
    <w:rsid w:val="00C47C71"/>
    <w:rsid w:val="00C5024A"/>
    <w:rsid w:val="00C504C6"/>
    <w:rsid w:val="00C50548"/>
    <w:rsid w:val="00C50563"/>
    <w:rsid w:val="00C507AD"/>
    <w:rsid w:val="00C5093B"/>
    <w:rsid w:val="00C50C40"/>
    <w:rsid w:val="00C51272"/>
    <w:rsid w:val="00C51800"/>
    <w:rsid w:val="00C51E71"/>
    <w:rsid w:val="00C51E8A"/>
    <w:rsid w:val="00C52F73"/>
    <w:rsid w:val="00C52FDD"/>
    <w:rsid w:val="00C53168"/>
    <w:rsid w:val="00C535E5"/>
    <w:rsid w:val="00C5373E"/>
    <w:rsid w:val="00C53940"/>
    <w:rsid w:val="00C539AF"/>
    <w:rsid w:val="00C53AC1"/>
    <w:rsid w:val="00C53BA0"/>
    <w:rsid w:val="00C54092"/>
    <w:rsid w:val="00C540FD"/>
    <w:rsid w:val="00C54182"/>
    <w:rsid w:val="00C547FF"/>
    <w:rsid w:val="00C5485F"/>
    <w:rsid w:val="00C54C38"/>
    <w:rsid w:val="00C54F49"/>
    <w:rsid w:val="00C54F69"/>
    <w:rsid w:val="00C5521E"/>
    <w:rsid w:val="00C5577B"/>
    <w:rsid w:val="00C557F0"/>
    <w:rsid w:val="00C55F3F"/>
    <w:rsid w:val="00C560BB"/>
    <w:rsid w:val="00C565D9"/>
    <w:rsid w:val="00C56E65"/>
    <w:rsid w:val="00C56F25"/>
    <w:rsid w:val="00C56F97"/>
    <w:rsid w:val="00C57247"/>
    <w:rsid w:val="00C57888"/>
    <w:rsid w:val="00C57D10"/>
    <w:rsid w:val="00C57ED1"/>
    <w:rsid w:val="00C603E3"/>
    <w:rsid w:val="00C6054A"/>
    <w:rsid w:val="00C60628"/>
    <w:rsid w:val="00C607C4"/>
    <w:rsid w:val="00C608F4"/>
    <w:rsid w:val="00C609F0"/>
    <w:rsid w:val="00C60C3E"/>
    <w:rsid w:val="00C60DA3"/>
    <w:rsid w:val="00C610DB"/>
    <w:rsid w:val="00C613BB"/>
    <w:rsid w:val="00C614D9"/>
    <w:rsid w:val="00C61975"/>
    <w:rsid w:val="00C61AED"/>
    <w:rsid w:val="00C61CDA"/>
    <w:rsid w:val="00C61CEB"/>
    <w:rsid w:val="00C62312"/>
    <w:rsid w:val="00C62886"/>
    <w:rsid w:val="00C62B8E"/>
    <w:rsid w:val="00C6322B"/>
    <w:rsid w:val="00C63394"/>
    <w:rsid w:val="00C63597"/>
    <w:rsid w:val="00C637B6"/>
    <w:rsid w:val="00C63942"/>
    <w:rsid w:val="00C63950"/>
    <w:rsid w:val="00C63D09"/>
    <w:rsid w:val="00C63D6E"/>
    <w:rsid w:val="00C63E61"/>
    <w:rsid w:val="00C63E9B"/>
    <w:rsid w:val="00C63EC3"/>
    <w:rsid w:val="00C64737"/>
    <w:rsid w:val="00C64761"/>
    <w:rsid w:val="00C64B7E"/>
    <w:rsid w:val="00C64CBF"/>
    <w:rsid w:val="00C650EA"/>
    <w:rsid w:val="00C65266"/>
    <w:rsid w:val="00C65661"/>
    <w:rsid w:val="00C659A9"/>
    <w:rsid w:val="00C65AC3"/>
    <w:rsid w:val="00C65B15"/>
    <w:rsid w:val="00C65D94"/>
    <w:rsid w:val="00C65E09"/>
    <w:rsid w:val="00C6603D"/>
    <w:rsid w:val="00C66109"/>
    <w:rsid w:val="00C66937"/>
    <w:rsid w:val="00C669C3"/>
    <w:rsid w:val="00C66CF4"/>
    <w:rsid w:val="00C66E1B"/>
    <w:rsid w:val="00C672DD"/>
    <w:rsid w:val="00C676F4"/>
    <w:rsid w:val="00C6772E"/>
    <w:rsid w:val="00C6776A"/>
    <w:rsid w:val="00C677D6"/>
    <w:rsid w:val="00C6794D"/>
    <w:rsid w:val="00C67B17"/>
    <w:rsid w:val="00C67F89"/>
    <w:rsid w:val="00C67FF4"/>
    <w:rsid w:val="00C70085"/>
    <w:rsid w:val="00C701DE"/>
    <w:rsid w:val="00C70266"/>
    <w:rsid w:val="00C70291"/>
    <w:rsid w:val="00C70474"/>
    <w:rsid w:val="00C70714"/>
    <w:rsid w:val="00C7096D"/>
    <w:rsid w:val="00C70EDC"/>
    <w:rsid w:val="00C70F0A"/>
    <w:rsid w:val="00C717B1"/>
    <w:rsid w:val="00C71B2E"/>
    <w:rsid w:val="00C71D6A"/>
    <w:rsid w:val="00C72135"/>
    <w:rsid w:val="00C726AD"/>
    <w:rsid w:val="00C72806"/>
    <w:rsid w:val="00C72922"/>
    <w:rsid w:val="00C729D7"/>
    <w:rsid w:val="00C72F1C"/>
    <w:rsid w:val="00C72FBE"/>
    <w:rsid w:val="00C7311F"/>
    <w:rsid w:val="00C7366D"/>
    <w:rsid w:val="00C73BB6"/>
    <w:rsid w:val="00C73BE3"/>
    <w:rsid w:val="00C73D86"/>
    <w:rsid w:val="00C7411F"/>
    <w:rsid w:val="00C742DA"/>
    <w:rsid w:val="00C743F2"/>
    <w:rsid w:val="00C744CB"/>
    <w:rsid w:val="00C744DA"/>
    <w:rsid w:val="00C74A3D"/>
    <w:rsid w:val="00C74A99"/>
    <w:rsid w:val="00C74EB0"/>
    <w:rsid w:val="00C75432"/>
    <w:rsid w:val="00C75741"/>
    <w:rsid w:val="00C759D8"/>
    <w:rsid w:val="00C75BC6"/>
    <w:rsid w:val="00C75BFE"/>
    <w:rsid w:val="00C760D0"/>
    <w:rsid w:val="00C76882"/>
    <w:rsid w:val="00C76AA3"/>
    <w:rsid w:val="00C77212"/>
    <w:rsid w:val="00C77394"/>
    <w:rsid w:val="00C778CA"/>
    <w:rsid w:val="00C7794E"/>
    <w:rsid w:val="00C779E7"/>
    <w:rsid w:val="00C77DD0"/>
    <w:rsid w:val="00C8037C"/>
    <w:rsid w:val="00C8056F"/>
    <w:rsid w:val="00C806B6"/>
    <w:rsid w:val="00C806D4"/>
    <w:rsid w:val="00C80B3A"/>
    <w:rsid w:val="00C80FA3"/>
    <w:rsid w:val="00C81280"/>
    <w:rsid w:val="00C8152D"/>
    <w:rsid w:val="00C81B54"/>
    <w:rsid w:val="00C81DDB"/>
    <w:rsid w:val="00C82556"/>
    <w:rsid w:val="00C82672"/>
    <w:rsid w:val="00C82BA1"/>
    <w:rsid w:val="00C82E01"/>
    <w:rsid w:val="00C82FD7"/>
    <w:rsid w:val="00C83199"/>
    <w:rsid w:val="00C834BF"/>
    <w:rsid w:val="00C834EE"/>
    <w:rsid w:val="00C83B85"/>
    <w:rsid w:val="00C83DCC"/>
    <w:rsid w:val="00C84466"/>
    <w:rsid w:val="00C848B2"/>
    <w:rsid w:val="00C84947"/>
    <w:rsid w:val="00C850DA"/>
    <w:rsid w:val="00C8548E"/>
    <w:rsid w:val="00C856F7"/>
    <w:rsid w:val="00C858B9"/>
    <w:rsid w:val="00C859BD"/>
    <w:rsid w:val="00C85EEC"/>
    <w:rsid w:val="00C8611C"/>
    <w:rsid w:val="00C8698F"/>
    <w:rsid w:val="00C86B21"/>
    <w:rsid w:val="00C8704F"/>
    <w:rsid w:val="00C8718E"/>
    <w:rsid w:val="00C87386"/>
    <w:rsid w:val="00C87E40"/>
    <w:rsid w:val="00C87EE9"/>
    <w:rsid w:val="00C9012B"/>
    <w:rsid w:val="00C901AF"/>
    <w:rsid w:val="00C9021E"/>
    <w:rsid w:val="00C9042F"/>
    <w:rsid w:val="00C907A7"/>
    <w:rsid w:val="00C9089A"/>
    <w:rsid w:val="00C90BDF"/>
    <w:rsid w:val="00C90D1D"/>
    <w:rsid w:val="00C90DD2"/>
    <w:rsid w:val="00C90EA6"/>
    <w:rsid w:val="00C91452"/>
    <w:rsid w:val="00C914EA"/>
    <w:rsid w:val="00C91518"/>
    <w:rsid w:val="00C9174D"/>
    <w:rsid w:val="00C91A0C"/>
    <w:rsid w:val="00C91E20"/>
    <w:rsid w:val="00C92386"/>
    <w:rsid w:val="00C92517"/>
    <w:rsid w:val="00C92897"/>
    <w:rsid w:val="00C92BA2"/>
    <w:rsid w:val="00C92C02"/>
    <w:rsid w:val="00C92F0D"/>
    <w:rsid w:val="00C92F27"/>
    <w:rsid w:val="00C936D8"/>
    <w:rsid w:val="00C9401E"/>
    <w:rsid w:val="00C941D5"/>
    <w:rsid w:val="00C9453C"/>
    <w:rsid w:val="00C94880"/>
    <w:rsid w:val="00C94904"/>
    <w:rsid w:val="00C949CF"/>
    <w:rsid w:val="00C94D58"/>
    <w:rsid w:val="00C9512D"/>
    <w:rsid w:val="00C95846"/>
    <w:rsid w:val="00C95C36"/>
    <w:rsid w:val="00C960C4"/>
    <w:rsid w:val="00C96284"/>
    <w:rsid w:val="00C963F1"/>
    <w:rsid w:val="00C96820"/>
    <w:rsid w:val="00C96B23"/>
    <w:rsid w:val="00C96B67"/>
    <w:rsid w:val="00C96D72"/>
    <w:rsid w:val="00C96FFC"/>
    <w:rsid w:val="00C97067"/>
    <w:rsid w:val="00C977CB"/>
    <w:rsid w:val="00C9792F"/>
    <w:rsid w:val="00C97933"/>
    <w:rsid w:val="00C97A52"/>
    <w:rsid w:val="00CA00EA"/>
    <w:rsid w:val="00CA02D7"/>
    <w:rsid w:val="00CA0427"/>
    <w:rsid w:val="00CA056F"/>
    <w:rsid w:val="00CA0A93"/>
    <w:rsid w:val="00CA0BD7"/>
    <w:rsid w:val="00CA118C"/>
    <w:rsid w:val="00CA16B2"/>
    <w:rsid w:val="00CA1954"/>
    <w:rsid w:val="00CA1D5E"/>
    <w:rsid w:val="00CA1E18"/>
    <w:rsid w:val="00CA2593"/>
    <w:rsid w:val="00CA2779"/>
    <w:rsid w:val="00CA2822"/>
    <w:rsid w:val="00CA28A8"/>
    <w:rsid w:val="00CA2A32"/>
    <w:rsid w:val="00CA2A4F"/>
    <w:rsid w:val="00CA2B91"/>
    <w:rsid w:val="00CA2E14"/>
    <w:rsid w:val="00CA31B8"/>
    <w:rsid w:val="00CA326A"/>
    <w:rsid w:val="00CA3414"/>
    <w:rsid w:val="00CA36BE"/>
    <w:rsid w:val="00CA3A9C"/>
    <w:rsid w:val="00CA3FD8"/>
    <w:rsid w:val="00CA4084"/>
    <w:rsid w:val="00CA4433"/>
    <w:rsid w:val="00CA4669"/>
    <w:rsid w:val="00CA46BC"/>
    <w:rsid w:val="00CA4915"/>
    <w:rsid w:val="00CA4A71"/>
    <w:rsid w:val="00CA4C85"/>
    <w:rsid w:val="00CA54FB"/>
    <w:rsid w:val="00CA5694"/>
    <w:rsid w:val="00CA5B25"/>
    <w:rsid w:val="00CA6AD5"/>
    <w:rsid w:val="00CA6DC0"/>
    <w:rsid w:val="00CA6F8E"/>
    <w:rsid w:val="00CA7643"/>
    <w:rsid w:val="00CA77A9"/>
    <w:rsid w:val="00CA7C7D"/>
    <w:rsid w:val="00CA7C89"/>
    <w:rsid w:val="00CA7D5A"/>
    <w:rsid w:val="00CA7E03"/>
    <w:rsid w:val="00CA7E37"/>
    <w:rsid w:val="00CB0065"/>
    <w:rsid w:val="00CB0069"/>
    <w:rsid w:val="00CB00E6"/>
    <w:rsid w:val="00CB023B"/>
    <w:rsid w:val="00CB0297"/>
    <w:rsid w:val="00CB02B4"/>
    <w:rsid w:val="00CB06BD"/>
    <w:rsid w:val="00CB0926"/>
    <w:rsid w:val="00CB0C25"/>
    <w:rsid w:val="00CB0CD1"/>
    <w:rsid w:val="00CB107D"/>
    <w:rsid w:val="00CB10E6"/>
    <w:rsid w:val="00CB13CF"/>
    <w:rsid w:val="00CB1889"/>
    <w:rsid w:val="00CB1A9E"/>
    <w:rsid w:val="00CB1D0D"/>
    <w:rsid w:val="00CB1EBE"/>
    <w:rsid w:val="00CB2346"/>
    <w:rsid w:val="00CB2485"/>
    <w:rsid w:val="00CB250D"/>
    <w:rsid w:val="00CB2697"/>
    <w:rsid w:val="00CB301D"/>
    <w:rsid w:val="00CB3239"/>
    <w:rsid w:val="00CB347E"/>
    <w:rsid w:val="00CB36EB"/>
    <w:rsid w:val="00CB3FDA"/>
    <w:rsid w:val="00CB4283"/>
    <w:rsid w:val="00CB45D6"/>
    <w:rsid w:val="00CB4905"/>
    <w:rsid w:val="00CB4978"/>
    <w:rsid w:val="00CB4D64"/>
    <w:rsid w:val="00CB4DE6"/>
    <w:rsid w:val="00CB50E5"/>
    <w:rsid w:val="00CB513C"/>
    <w:rsid w:val="00CB51C3"/>
    <w:rsid w:val="00CB53C8"/>
    <w:rsid w:val="00CB56C2"/>
    <w:rsid w:val="00CB5738"/>
    <w:rsid w:val="00CB5854"/>
    <w:rsid w:val="00CB5D31"/>
    <w:rsid w:val="00CB5DF2"/>
    <w:rsid w:val="00CB6040"/>
    <w:rsid w:val="00CB6267"/>
    <w:rsid w:val="00CB6434"/>
    <w:rsid w:val="00CB6830"/>
    <w:rsid w:val="00CB6EAE"/>
    <w:rsid w:val="00CB6ED9"/>
    <w:rsid w:val="00CB7055"/>
    <w:rsid w:val="00CB77F7"/>
    <w:rsid w:val="00CB78B0"/>
    <w:rsid w:val="00CB7E05"/>
    <w:rsid w:val="00CB7F0F"/>
    <w:rsid w:val="00CC0665"/>
    <w:rsid w:val="00CC0890"/>
    <w:rsid w:val="00CC0988"/>
    <w:rsid w:val="00CC1107"/>
    <w:rsid w:val="00CC1283"/>
    <w:rsid w:val="00CC163B"/>
    <w:rsid w:val="00CC182B"/>
    <w:rsid w:val="00CC1991"/>
    <w:rsid w:val="00CC1CA3"/>
    <w:rsid w:val="00CC1FB0"/>
    <w:rsid w:val="00CC22F1"/>
    <w:rsid w:val="00CC27BF"/>
    <w:rsid w:val="00CC287E"/>
    <w:rsid w:val="00CC294A"/>
    <w:rsid w:val="00CC2BA6"/>
    <w:rsid w:val="00CC2CC0"/>
    <w:rsid w:val="00CC2F9C"/>
    <w:rsid w:val="00CC2FFC"/>
    <w:rsid w:val="00CC357A"/>
    <w:rsid w:val="00CC359B"/>
    <w:rsid w:val="00CC35E7"/>
    <w:rsid w:val="00CC366C"/>
    <w:rsid w:val="00CC387B"/>
    <w:rsid w:val="00CC3BFF"/>
    <w:rsid w:val="00CC3D11"/>
    <w:rsid w:val="00CC3D86"/>
    <w:rsid w:val="00CC4033"/>
    <w:rsid w:val="00CC425D"/>
    <w:rsid w:val="00CC43D7"/>
    <w:rsid w:val="00CC51C3"/>
    <w:rsid w:val="00CC51E9"/>
    <w:rsid w:val="00CC56B5"/>
    <w:rsid w:val="00CC5A7A"/>
    <w:rsid w:val="00CC602D"/>
    <w:rsid w:val="00CC636A"/>
    <w:rsid w:val="00CC6A09"/>
    <w:rsid w:val="00CC6C01"/>
    <w:rsid w:val="00CC6CF6"/>
    <w:rsid w:val="00CC6FE8"/>
    <w:rsid w:val="00CC72AB"/>
    <w:rsid w:val="00CC75EF"/>
    <w:rsid w:val="00CC7634"/>
    <w:rsid w:val="00CC76CC"/>
    <w:rsid w:val="00CC7D27"/>
    <w:rsid w:val="00CC7FB7"/>
    <w:rsid w:val="00CD00A6"/>
    <w:rsid w:val="00CD02FD"/>
    <w:rsid w:val="00CD0343"/>
    <w:rsid w:val="00CD050C"/>
    <w:rsid w:val="00CD059E"/>
    <w:rsid w:val="00CD0727"/>
    <w:rsid w:val="00CD0CB3"/>
    <w:rsid w:val="00CD131E"/>
    <w:rsid w:val="00CD1763"/>
    <w:rsid w:val="00CD17D1"/>
    <w:rsid w:val="00CD1854"/>
    <w:rsid w:val="00CD23DD"/>
    <w:rsid w:val="00CD2510"/>
    <w:rsid w:val="00CD255B"/>
    <w:rsid w:val="00CD286F"/>
    <w:rsid w:val="00CD2879"/>
    <w:rsid w:val="00CD2E1F"/>
    <w:rsid w:val="00CD2EBA"/>
    <w:rsid w:val="00CD3022"/>
    <w:rsid w:val="00CD305D"/>
    <w:rsid w:val="00CD367C"/>
    <w:rsid w:val="00CD3980"/>
    <w:rsid w:val="00CD3A51"/>
    <w:rsid w:val="00CD3C2D"/>
    <w:rsid w:val="00CD3CDF"/>
    <w:rsid w:val="00CD3CE6"/>
    <w:rsid w:val="00CD3D7F"/>
    <w:rsid w:val="00CD4372"/>
    <w:rsid w:val="00CD4EED"/>
    <w:rsid w:val="00CD5310"/>
    <w:rsid w:val="00CD55C2"/>
    <w:rsid w:val="00CD56BD"/>
    <w:rsid w:val="00CD56C9"/>
    <w:rsid w:val="00CD5848"/>
    <w:rsid w:val="00CD5D93"/>
    <w:rsid w:val="00CD65DD"/>
    <w:rsid w:val="00CD67EE"/>
    <w:rsid w:val="00CD689F"/>
    <w:rsid w:val="00CD6911"/>
    <w:rsid w:val="00CD6E45"/>
    <w:rsid w:val="00CD6FE2"/>
    <w:rsid w:val="00CD72D4"/>
    <w:rsid w:val="00CD7584"/>
    <w:rsid w:val="00CD75F1"/>
    <w:rsid w:val="00CD760E"/>
    <w:rsid w:val="00CD7E15"/>
    <w:rsid w:val="00CE030F"/>
    <w:rsid w:val="00CE063C"/>
    <w:rsid w:val="00CE0860"/>
    <w:rsid w:val="00CE08A5"/>
    <w:rsid w:val="00CE10AB"/>
    <w:rsid w:val="00CE122A"/>
    <w:rsid w:val="00CE13ED"/>
    <w:rsid w:val="00CE1521"/>
    <w:rsid w:val="00CE1874"/>
    <w:rsid w:val="00CE1B45"/>
    <w:rsid w:val="00CE20A5"/>
    <w:rsid w:val="00CE2105"/>
    <w:rsid w:val="00CE2380"/>
    <w:rsid w:val="00CE254F"/>
    <w:rsid w:val="00CE26C3"/>
    <w:rsid w:val="00CE2F46"/>
    <w:rsid w:val="00CE2FB6"/>
    <w:rsid w:val="00CE3273"/>
    <w:rsid w:val="00CE341C"/>
    <w:rsid w:val="00CE3834"/>
    <w:rsid w:val="00CE3C71"/>
    <w:rsid w:val="00CE3FBC"/>
    <w:rsid w:val="00CE4EBA"/>
    <w:rsid w:val="00CE52E3"/>
    <w:rsid w:val="00CE56C9"/>
    <w:rsid w:val="00CE58B1"/>
    <w:rsid w:val="00CE5F2E"/>
    <w:rsid w:val="00CE60ED"/>
    <w:rsid w:val="00CE6471"/>
    <w:rsid w:val="00CE6D6E"/>
    <w:rsid w:val="00CE725B"/>
    <w:rsid w:val="00CE76C4"/>
    <w:rsid w:val="00CE7B73"/>
    <w:rsid w:val="00CE7BA7"/>
    <w:rsid w:val="00CE7BE1"/>
    <w:rsid w:val="00CF01AF"/>
    <w:rsid w:val="00CF05BE"/>
    <w:rsid w:val="00CF0635"/>
    <w:rsid w:val="00CF07AE"/>
    <w:rsid w:val="00CF0812"/>
    <w:rsid w:val="00CF102D"/>
    <w:rsid w:val="00CF1B07"/>
    <w:rsid w:val="00CF1DC6"/>
    <w:rsid w:val="00CF1FA1"/>
    <w:rsid w:val="00CF216E"/>
    <w:rsid w:val="00CF21BC"/>
    <w:rsid w:val="00CF2403"/>
    <w:rsid w:val="00CF262C"/>
    <w:rsid w:val="00CF26C7"/>
    <w:rsid w:val="00CF270E"/>
    <w:rsid w:val="00CF284A"/>
    <w:rsid w:val="00CF28AD"/>
    <w:rsid w:val="00CF28F9"/>
    <w:rsid w:val="00CF2979"/>
    <w:rsid w:val="00CF2A8F"/>
    <w:rsid w:val="00CF2CB3"/>
    <w:rsid w:val="00CF2CB9"/>
    <w:rsid w:val="00CF2D1E"/>
    <w:rsid w:val="00CF3206"/>
    <w:rsid w:val="00CF3544"/>
    <w:rsid w:val="00CF37D5"/>
    <w:rsid w:val="00CF394D"/>
    <w:rsid w:val="00CF3A6A"/>
    <w:rsid w:val="00CF3CB0"/>
    <w:rsid w:val="00CF3CB1"/>
    <w:rsid w:val="00CF3E35"/>
    <w:rsid w:val="00CF3F3E"/>
    <w:rsid w:val="00CF46E9"/>
    <w:rsid w:val="00CF486B"/>
    <w:rsid w:val="00CF4C19"/>
    <w:rsid w:val="00CF52AE"/>
    <w:rsid w:val="00CF53C2"/>
    <w:rsid w:val="00CF55C8"/>
    <w:rsid w:val="00CF5AEB"/>
    <w:rsid w:val="00CF5B64"/>
    <w:rsid w:val="00CF5BA3"/>
    <w:rsid w:val="00CF5C09"/>
    <w:rsid w:val="00CF5DF0"/>
    <w:rsid w:val="00CF5EEB"/>
    <w:rsid w:val="00CF6073"/>
    <w:rsid w:val="00CF6125"/>
    <w:rsid w:val="00CF648B"/>
    <w:rsid w:val="00CF6556"/>
    <w:rsid w:val="00CF6625"/>
    <w:rsid w:val="00CF6D99"/>
    <w:rsid w:val="00CF728E"/>
    <w:rsid w:val="00CF72B9"/>
    <w:rsid w:val="00CF7E27"/>
    <w:rsid w:val="00CF7FE9"/>
    <w:rsid w:val="00D002CE"/>
    <w:rsid w:val="00D00315"/>
    <w:rsid w:val="00D00531"/>
    <w:rsid w:val="00D00C89"/>
    <w:rsid w:val="00D00E2A"/>
    <w:rsid w:val="00D00FD8"/>
    <w:rsid w:val="00D01241"/>
    <w:rsid w:val="00D01563"/>
    <w:rsid w:val="00D018E0"/>
    <w:rsid w:val="00D01AB2"/>
    <w:rsid w:val="00D02478"/>
    <w:rsid w:val="00D02DEB"/>
    <w:rsid w:val="00D02EB4"/>
    <w:rsid w:val="00D030BB"/>
    <w:rsid w:val="00D03592"/>
    <w:rsid w:val="00D035F4"/>
    <w:rsid w:val="00D03719"/>
    <w:rsid w:val="00D03942"/>
    <w:rsid w:val="00D03BC4"/>
    <w:rsid w:val="00D03D6C"/>
    <w:rsid w:val="00D042C7"/>
    <w:rsid w:val="00D045BB"/>
    <w:rsid w:val="00D04660"/>
    <w:rsid w:val="00D049EC"/>
    <w:rsid w:val="00D04ACA"/>
    <w:rsid w:val="00D04C37"/>
    <w:rsid w:val="00D04DA6"/>
    <w:rsid w:val="00D04F16"/>
    <w:rsid w:val="00D04F83"/>
    <w:rsid w:val="00D05152"/>
    <w:rsid w:val="00D05414"/>
    <w:rsid w:val="00D0593E"/>
    <w:rsid w:val="00D05B67"/>
    <w:rsid w:val="00D05C7E"/>
    <w:rsid w:val="00D05EE3"/>
    <w:rsid w:val="00D06996"/>
    <w:rsid w:val="00D06BF4"/>
    <w:rsid w:val="00D06D05"/>
    <w:rsid w:val="00D0719B"/>
    <w:rsid w:val="00D071E8"/>
    <w:rsid w:val="00D07234"/>
    <w:rsid w:val="00D073AD"/>
    <w:rsid w:val="00D078EC"/>
    <w:rsid w:val="00D0796A"/>
    <w:rsid w:val="00D10495"/>
    <w:rsid w:val="00D1063B"/>
    <w:rsid w:val="00D10772"/>
    <w:rsid w:val="00D10869"/>
    <w:rsid w:val="00D10AB5"/>
    <w:rsid w:val="00D11004"/>
    <w:rsid w:val="00D114BE"/>
    <w:rsid w:val="00D114F4"/>
    <w:rsid w:val="00D118D4"/>
    <w:rsid w:val="00D1194C"/>
    <w:rsid w:val="00D11D43"/>
    <w:rsid w:val="00D11EEE"/>
    <w:rsid w:val="00D1259C"/>
    <w:rsid w:val="00D1292A"/>
    <w:rsid w:val="00D12BF5"/>
    <w:rsid w:val="00D1338E"/>
    <w:rsid w:val="00D1344F"/>
    <w:rsid w:val="00D134BC"/>
    <w:rsid w:val="00D135BE"/>
    <w:rsid w:val="00D14117"/>
    <w:rsid w:val="00D143CB"/>
    <w:rsid w:val="00D14A82"/>
    <w:rsid w:val="00D14B86"/>
    <w:rsid w:val="00D14D22"/>
    <w:rsid w:val="00D14DD9"/>
    <w:rsid w:val="00D14E49"/>
    <w:rsid w:val="00D153C4"/>
    <w:rsid w:val="00D1547C"/>
    <w:rsid w:val="00D1631C"/>
    <w:rsid w:val="00D1682D"/>
    <w:rsid w:val="00D16A7B"/>
    <w:rsid w:val="00D16B82"/>
    <w:rsid w:val="00D16E36"/>
    <w:rsid w:val="00D16E55"/>
    <w:rsid w:val="00D16EE8"/>
    <w:rsid w:val="00D16F66"/>
    <w:rsid w:val="00D16F71"/>
    <w:rsid w:val="00D17118"/>
    <w:rsid w:val="00D17235"/>
    <w:rsid w:val="00D173D0"/>
    <w:rsid w:val="00D17748"/>
    <w:rsid w:val="00D17B1B"/>
    <w:rsid w:val="00D17CD1"/>
    <w:rsid w:val="00D203EA"/>
    <w:rsid w:val="00D208C4"/>
    <w:rsid w:val="00D208FD"/>
    <w:rsid w:val="00D20C74"/>
    <w:rsid w:val="00D20D87"/>
    <w:rsid w:val="00D20FC4"/>
    <w:rsid w:val="00D21427"/>
    <w:rsid w:val="00D217A0"/>
    <w:rsid w:val="00D21CD6"/>
    <w:rsid w:val="00D22428"/>
    <w:rsid w:val="00D228B0"/>
    <w:rsid w:val="00D22AEC"/>
    <w:rsid w:val="00D22BFF"/>
    <w:rsid w:val="00D22D35"/>
    <w:rsid w:val="00D230F3"/>
    <w:rsid w:val="00D23114"/>
    <w:rsid w:val="00D231CF"/>
    <w:rsid w:val="00D23266"/>
    <w:rsid w:val="00D2334A"/>
    <w:rsid w:val="00D23839"/>
    <w:rsid w:val="00D238D1"/>
    <w:rsid w:val="00D239F5"/>
    <w:rsid w:val="00D23A97"/>
    <w:rsid w:val="00D23E19"/>
    <w:rsid w:val="00D240AF"/>
    <w:rsid w:val="00D248D5"/>
    <w:rsid w:val="00D24911"/>
    <w:rsid w:val="00D24A3C"/>
    <w:rsid w:val="00D24DD7"/>
    <w:rsid w:val="00D25047"/>
    <w:rsid w:val="00D25195"/>
    <w:rsid w:val="00D2565C"/>
    <w:rsid w:val="00D258A2"/>
    <w:rsid w:val="00D25F78"/>
    <w:rsid w:val="00D25FC1"/>
    <w:rsid w:val="00D26621"/>
    <w:rsid w:val="00D26BD1"/>
    <w:rsid w:val="00D26F9E"/>
    <w:rsid w:val="00D2701D"/>
    <w:rsid w:val="00D27163"/>
    <w:rsid w:val="00D271AB"/>
    <w:rsid w:val="00D274F0"/>
    <w:rsid w:val="00D27847"/>
    <w:rsid w:val="00D2785A"/>
    <w:rsid w:val="00D27B4A"/>
    <w:rsid w:val="00D27CA2"/>
    <w:rsid w:val="00D27E63"/>
    <w:rsid w:val="00D30200"/>
    <w:rsid w:val="00D302CB"/>
    <w:rsid w:val="00D30781"/>
    <w:rsid w:val="00D307C8"/>
    <w:rsid w:val="00D30822"/>
    <w:rsid w:val="00D30919"/>
    <w:rsid w:val="00D30945"/>
    <w:rsid w:val="00D30A5E"/>
    <w:rsid w:val="00D3163D"/>
    <w:rsid w:val="00D317F2"/>
    <w:rsid w:val="00D319A6"/>
    <w:rsid w:val="00D32B3B"/>
    <w:rsid w:val="00D33379"/>
    <w:rsid w:val="00D33937"/>
    <w:rsid w:val="00D33EE3"/>
    <w:rsid w:val="00D33FAF"/>
    <w:rsid w:val="00D33FEE"/>
    <w:rsid w:val="00D3452D"/>
    <w:rsid w:val="00D348FD"/>
    <w:rsid w:val="00D34F67"/>
    <w:rsid w:val="00D3507E"/>
    <w:rsid w:val="00D3518F"/>
    <w:rsid w:val="00D351D2"/>
    <w:rsid w:val="00D357F5"/>
    <w:rsid w:val="00D35AE4"/>
    <w:rsid w:val="00D35F2F"/>
    <w:rsid w:val="00D36A17"/>
    <w:rsid w:val="00D36C4C"/>
    <w:rsid w:val="00D36C98"/>
    <w:rsid w:val="00D36EB0"/>
    <w:rsid w:val="00D37139"/>
    <w:rsid w:val="00D3716E"/>
    <w:rsid w:val="00D378EF"/>
    <w:rsid w:val="00D37AF2"/>
    <w:rsid w:val="00D4005A"/>
    <w:rsid w:val="00D40270"/>
    <w:rsid w:val="00D40AC4"/>
    <w:rsid w:val="00D41037"/>
    <w:rsid w:val="00D414CC"/>
    <w:rsid w:val="00D41EED"/>
    <w:rsid w:val="00D42090"/>
    <w:rsid w:val="00D4224F"/>
    <w:rsid w:val="00D42DBD"/>
    <w:rsid w:val="00D42F59"/>
    <w:rsid w:val="00D42FA0"/>
    <w:rsid w:val="00D43207"/>
    <w:rsid w:val="00D43357"/>
    <w:rsid w:val="00D43363"/>
    <w:rsid w:val="00D4337C"/>
    <w:rsid w:val="00D43BB8"/>
    <w:rsid w:val="00D43EC9"/>
    <w:rsid w:val="00D43F9F"/>
    <w:rsid w:val="00D44126"/>
    <w:rsid w:val="00D4447E"/>
    <w:rsid w:val="00D444F6"/>
    <w:rsid w:val="00D44938"/>
    <w:rsid w:val="00D44B64"/>
    <w:rsid w:val="00D45241"/>
    <w:rsid w:val="00D456D5"/>
    <w:rsid w:val="00D45B4E"/>
    <w:rsid w:val="00D45C3C"/>
    <w:rsid w:val="00D46181"/>
    <w:rsid w:val="00D46495"/>
    <w:rsid w:val="00D465AF"/>
    <w:rsid w:val="00D465F5"/>
    <w:rsid w:val="00D46889"/>
    <w:rsid w:val="00D46C20"/>
    <w:rsid w:val="00D478DC"/>
    <w:rsid w:val="00D50746"/>
    <w:rsid w:val="00D508A5"/>
    <w:rsid w:val="00D50B07"/>
    <w:rsid w:val="00D50BA4"/>
    <w:rsid w:val="00D51009"/>
    <w:rsid w:val="00D514AA"/>
    <w:rsid w:val="00D516D5"/>
    <w:rsid w:val="00D51AF1"/>
    <w:rsid w:val="00D51E35"/>
    <w:rsid w:val="00D51ED1"/>
    <w:rsid w:val="00D51F5C"/>
    <w:rsid w:val="00D520B0"/>
    <w:rsid w:val="00D521D0"/>
    <w:rsid w:val="00D5286A"/>
    <w:rsid w:val="00D52A08"/>
    <w:rsid w:val="00D52BAC"/>
    <w:rsid w:val="00D52BDC"/>
    <w:rsid w:val="00D52EC9"/>
    <w:rsid w:val="00D530B9"/>
    <w:rsid w:val="00D5312B"/>
    <w:rsid w:val="00D53234"/>
    <w:rsid w:val="00D533F0"/>
    <w:rsid w:val="00D5377B"/>
    <w:rsid w:val="00D53F22"/>
    <w:rsid w:val="00D5408F"/>
    <w:rsid w:val="00D540BE"/>
    <w:rsid w:val="00D5412F"/>
    <w:rsid w:val="00D541B5"/>
    <w:rsid w:val="00D541C8"/>
    <w:rsid w:val="00D54241"/>
    <w:rsid w:val="00D546F3"/>
    <w:rsid w:val="00D54908"/>
    <w:rsid w:val="00D54975"/>
    <w:rsid w:val="00D54A99"/>
    <w:rsid w:val="00D54BE8"/>
    <w:rsid w:val="00D54DEF"/>
    <w:rsid w:val="00D554C2"/>
    <w:rsid w:val="00D55A82"/>
    <w:rsid w:val="00D56008"/>
    <w:rsid w:val="00D5639A"/>
    <w:rsid w:val="00D56480"/>
    <w:rsid w:val="00D56539"/>
    <w:rsid w:val="00D566B4"/>
    <w:rsid w:val="00D56B4E"/>
    <w:rsid w:val="00D56BBC"/>
    <w:rsid w:val="00D56D0D"/>
    <w:rsid w:val="00D56FBD"/>
    <w:rsid w:val="00D57015"/>
    <w:rsid w:val="00D570A0"/>
    <w:rsid w:val="00D570D7"/>
    <w:rsid w:val="00D57140"/>
    <w:rsid w:val="00D57296"/>
    <w:rsid w:val="00D5739D"/>
    <w:rsid w:val="00D5761B"/>
    <w:rsid w:val="00D57809"/>
    <w:rsid w:val="00D57CAD"/>
    <w:rsid w:val="00D60471"/>
    <w:rsid w:val="00D60490"/>
    <w:rsid w:val="00D60596"/>
    <w:rsid w:val="00D60721"/>
    <w:rsid w:val="00D60774"/>
    <w:rsid w:val="00D60F82"/>
    <w:rsid w:val="00D614D2"/>
    <w:rsid w:val="00D61751"/>
    <w:rsid w:val="00D617AE"/>
    <w:rsid w:val="00D61BB2"/>
    <w:rsid w:val="00D621BA"/>
    <w:rsid w:val="00D6234A"/>
    <w:rsid w:val="00D62900"/>
    <w:rsid w:val="00D629C2"/>
    <w:rsid w:val="00D62F58"/>
    <w:rsid w:val="00D630BA"/>
    <w:rsid w:val="00D635E4"/>
    <w:rsid w:val="00D637E4"/>
    <w:rsid w:val="00D63BC2"/>
    <w:rsid w:val="00D63BD6"/>
    <w:rsid w:val="00D63D4B"/>
    <w:rsid w:val="00D64017"/>
    <w:rsid w:val="00D6422E"/>
    <w:rsid w:val="00D642A8"/>
    <w:rsid w:val="00D64370"/>
    <w:rsid w:val="00D64719"/>
    <w:rsid w:val="00D6480B"/>
    <w:rsid w:val="00D64BCC"/>
    <w:rsid w:val="00D64C1B"/>
    <w:rsid w:val="00D64FE7"/>
    <w:rsid w:val="00D653E7"/>
    <w:rsid w:val="00D658BB"/>
    <w:rsid w:val="00D658D1"/>
    <w:rsid w:val="00D6594D"/>
    <w:rsid w:val="00D65A36"/>
    <w:rsid w:val="00D65ABF"/>
    <w:rsid w:val="00D65E46"/>
    <w:rsid w:val="00D65F6D"/>
    <w:rsid w:val="00D66811"/>
    <w:rsid w:val="00D66BC6"/>
    <w:rsid w:val="00D67211"/>
    <w:rsid w:val="00D678DD"/>
    <w:rsid w:val="00D678E7"/>
    <w:rsid w:val="00D67BA3"/>
    <w:rsid w:val="00D67BDE"/>
    <w:rsid w:val="00D67E4D"/>
    <w:rsid w:val="00D67F75"/>
    <w:rsid w:val="00D702A8"/>
    <w:rsid w:val="00D703BA"/>
    <w:rsid w:val="00D705F2"/>
    <w:rsid w:val="00D7073A"/>
    <w:rsid w:val="00D70E4E"/>
    <w:rsid w:val="00D711CD"/>
    <w:rsid w:val="00D71252"/>
    <w:rsid w:val="00D72381"/>
    <w:rsid w:val="00D7248D"/>
    <w:rsid w:val="00D728AB"/>
    <w:rsid w:val="00D72BE6"/>
    <w:rsid w:val="00D72D98"/>
    <w:rsid w:val="00D73201"/>
    <w:rsid w:val="00D73745"/>
    <w:rsid w:val="00D73B06"/>
    <w:rsid w:val="00D73EC7"/>
    <w:rsid w:val="00D7407B"/>
    <w:rsid w:val="00D74378"/>
    <w:rsid w:val="00D74633"/>
    <w:rsid w:val="00D748E3"/>
    <w:rsid w:val="00D74FC0"/>
    <w:rsid w:val="00D755C9"/>
    <w:rsid w:val="00D755F3"/>
    <w:rsid w:val="00D756D9"/>
    <w:rsid w:val="00D758DD"/>
    <w:rsid w:val="00D75933"/>
    <w:rsid w:val="00D75D2F"/>
    <w:rsid w:val="00D75D6A"/>
    <w:rsid w:val="00D75E16"/>
    <w:rsid w:val="00D760B2"/>
    <w:rsid w:val="00D760EE"/>
    <w:rsid w:val="00D7612D"/>
    <w:rsid w:val="00D76456"/>
    <w:rsid w:val="00D774CF"/>
    <w:rsid w:val="00D7767F"/>
    <w:rsid w:val="00D77E33"/>
    <w:rsid w:val="00D77FF5"/>
    <w:rsid w:val="00D800DF"/>
    <w:rsid w:val="00D8013A"/>
    <w:rsid w:val="00D803E8"/>
    <w:rsid w:val="00D80437"/>
    <w:rsid w:val="00D80572"/>
    <w:rsid w:val="00D80788"/>
    <w:rsid w:val="00D807DC"/>
    <w:rsid w:val="00D80B82"/>
    <w:rsid w:val="00D80E32"/>
    <w:rsid w:val="00D80E8F"/>
    <w:rsid w:val="00D81196"/>
    <w:rsid w:val="00D813E1"/>
    <w:rsid w:val="00D81461"/>
    <w:rsid w:val="00D815B3"/>
    <w:rsid w:val="00D817BF"/>
    <w:rsid w:val="00D817C8"/>
    <w:rsid w:val="00D81A55"/>
    <w:rsid w:val="00D81B95"/>
    <w:rsid w:val="00D81BAD"/>
    <w:rsid w:val="00D81D78"/>
    <w:rsid w:val="00D8227E"/>
    <w:rsid w:val="00D82B0E"/>
    <w:rsid w:val="00D83179"/>
    <w:rsid w:val="00D832B9"/>
    <w:rsid w:val="00D83304"/>
    <w:rsid w:val="00D83721"/>
    <w:rsid w:val="00D83B98"/>
    <w:rsid w:val="00D83BD3"/>
    <w:rsid w:val="00D83E0E"/>
    <w:rsid w:val="00D84613"/>
    <w:rsid w:val="00D84CF3"/>
    <w:rsid w:val="00D85329"/>
    <w:rsid w:val="00D8540C"/>
    <w:rsid w:val="00D854FA"/>
    <w:rsid w:val="00D85BDA"/>
    <w:rsid w:val="00D85FD0"/>
    <w:rsid w:val="00D8609D"/>
    <w:rsid w:val="00D860D7"/>
    <w:rsid w:val="00D862BB"/>
    <w:rsid w:val="00D86770"/>
    <w:rsid w:val="00D86A98"/>
    <w:rsid w:val="00D870E6"/>
    <w:rsid w:val="00D87111"/>
    <w:rsid w:val="00D8737E"/>
    <w:rsid w:val="00D876D3"/>
    <w:rsid w:val="00D87BF3"/>
    <w:rsid w:val="00D87C93"/>
    <w:rsid w:val="00D87E5D"/>
    <w:rsid w:val="00D90AA0"/>
    <w:rsid w:val="00D90ABA"/>
    <w:rsid w:val="00D92C11"/>
    <w:rsid w:val="00D92D9E"/>
    <w:rsid w:val="00D92E25"/>
    <w:rsid w:val="00D92FC7"/>
    <w:rsid w:val="00D92FFD"/>
    <w:rsid w:val="00D934C1"/>
    <w:rsid w:val="00D936E5"/>
    <w:rsid w:val="00D93AEE"/>
    <w:rsid w:val="00D93D73"/>
    <w:rsid w:val="00D93DA1"/>
    <w:rsid w:val="00D941DD"/>
    <w:rsid w:val="00D9474E"/>
    <w:rsid w:val="00D94BE5"/>
    <w:rsid w:val="00D94C27"/>
    <w:rsid w:val="00D94C4B"/>
    <w:rsid w:val="00D95362"/>
    <w:rsid w:val="00D95B17"/>
    <w:rsid w:val="00D95C61"/>
    <w:rsid w:val="00D95FBE"/>
    <w:rsid w:val="00D96028"/>
    <w:rsid w:val="00D96049"/>
    <w:rsid w:val="00D96422"/>
    <w:rsid w:val="00D9643C"/>
    <w:rsid w:val="00D96D2D"/>
    <w:rsid w:val="00D96EE4"/>
    <w:rsid w:val="00D97097"/>
    <w:rsid w:val="00D97337"/>
    <w:rsid w:val="00D973D0"/>
    <w:rsid w:val="00D97553"/>
    <w:rsid w:val="00D979DB"/>
    <w:rsid w:val="00DA07C5"/>
    <w:rsid w:val="00DA0866"/>
    <w:rsid w:val="00DA089C"/>
    <w:rsid w:val="00DA090E"/>
    <w:rsid w:val="00DA09FD"/>
    <w:rsid w:val="00DA0B37"/>
    <w:rsid w:val="00DA1550"/>
    <w:rsid w:val="00DA1E24"/>
    <w:rsid w:val="00DA1E93"/>
    <w:rsid w:val="00DA211D"/>
    <w:rsid w:val="00DA2914"/>
    <w:rsid w:val="00DA2D85"/>
    <w:rsid w:val="00DA2DAA"/>
    <w:rsid w:val="00DA2DD6"/>
    <w:rsid w:val="00DA306C"/>
    <w:rsid w:val="00DA30C7"/>
    <w:rsid w:val="00DA32D8"/>
    <w:rsid w:val="00DA3B19"/>
    <w:rsid w:val="00DA3BD4"/>
    <w:rsid w:val="00DA3D46"/>
    <w:rsid w:val="00DA3DD1"/>
    <w:rsid w:val="00DA3DE3"/>
    <w:rsid w:val="00DA3EDE"/>
    <w:rsid w:val="00DA3FA9"/>
    <w:rsid w:val="00DA40EA"/>
    <w:rsid w:val="00DA4157"/>
    <w:rsid w:val="00DA42DE"/>
    <w:rsid w:val="00DA436A"/>
    <w:rsid w:val="00DA442A"/>
    <w:rsid w:val="00DA451A"/>
    <w:rsid w:val="00DA45FB"/>
    <w:rsid w:val="00DA48FF"/>
    <w:rsid w:val="00DA499A"/>
    <w:rsid w:val="00DA5435"/>
    <w:rsid w:val="00DA56D5"/>
    <w:rsid w:val="00DA5704"/>
    <w:rsid w:val="00DA57C4"/>
    <w:rsid w:val="00DA58E7"/>
    <w:rsid w:val="00DA5998"/>
    <w:rsid w:val="00DA5D8C"/>
    <w:rsid w:val="00DA61A6"/>
    <w:rsid w:val="00DA6AC5"/>
    <w:rsid w:val="00DA6D19"/>
    <w:rsid w:val="00DA6DCE"/>
    <w:rsid w:val="00DA6F22"/>
    <w:rsid w:val="00DA6FF3"/>
    <w:rsid w:val="00DA72F7"/>
    <w:rsid w:val="00DA733D"/>
    <w:rsid w:val="00DA745A"/>
    <w:rsid w:val="00DA7659"/>
    <w:rsid w:val="00DB01BC"/>
    <w:rsid w:val="00DB02DE"/>
    <w:rsid w:val="00DB04A6"/>
    <w:rsid w:val="00DB054A"/>
    <w:rsid w:val="00DB0783"/>
    <w:rsid w:val="00DB169B"/>
    <w:rsid w:val="00DB19BF"/>
    <w:rsid w:val="00DB1D03"/>
    <w:rsid w:val="00DB1EE5"/>
    <w:rsid w:val="00DB246D"/>
    <w:rsid w:val="00DB2C28"/>
    <w:rsid w:val="00DB30C1"/>
    <w:rsid w:val="00DB324B"/>
    <w:rsid w:val="00DB32D9"/>
    <w:rsid w:val="00DB3302"/>
    <w:rsid w:val="00DB3965"/>
    <w:rsid w:val="00DB3B05"/>
    <w:rsid w:val="00DB3BE7"/>
    <w:rsid w:val="00DB3C96"/>
    <w:rsid w:val="00DB3CA8"/>
    <w:rsid w:val="00DB40CA"/>
    <w:rsid w:val="00DB4170"/>
    <w:rsid w:val="00DB4567"/>
    <w:rsid w:val="00DB4992"/>
    <w:rsid w:val="00DB50FD"/>
    <w:rsid w:val="00DB5182"/>
    <w:rsid w:val="00DB5202"/>
    <w:rsid w:val="00DB5798"/>
    <w:rsid w:val="00DB5887"/>
    <w:rsid w:val="00DB58EA"/>
    <w:rsid w:val="00DB5F59"/>
    <w:rsid w:val="00DB6119"/>
    <w:rsid w:val="00DB62C7"/>
    <w:rsid w:val="00DB65B2"/>
    <w:rsid w:val="00DB682C"/>
    <w:rsid w:val="00DB6CFD"/>
    <w:rsid w:val="00DB7737"/>
    <w:rsid w:val="00DB77F6"/>
    <w:rsid w:val="00DB7800"/>
    <w:rsid w:val="00DB7C03"/>
    <w:rsid w:val="00DB7D20"/>
    <w:rsid w:val="00DC0322"/>
    <w:rsid w:val="00DC0582"/>
    <w:rsid w:val="00DC068C"/>
    <w:rsid w:val="00DC0766"/>
    <w:rsid w:val="00DC0D25"/>
    <w:rsid w:val="00DC0EEB"/>
    <w:rsid w:val="00DC0F83"/>
    <w:rsid w:val="00DC10E5"/>
    <w:rsid w:val="00DC1187"/>
    <w:rsid w:val="00DC16C2"/>
    <w:rsid w:val="00DC1B26"/>
    <w:rsid w:val="00DC1C68"/>
    <w:rsid w:val="00DC1DD0"/>
    <w:rsid w:val="00DC1ED6"/>
    <w:rsid w:val="00DC1FB4"/>
    <w:rsid w:val="00DC22DB"/>
    <w:rsid w:val="00DC2416"/>
    <w:rsid w:val="00DC2462"/>
    <w:rsid w:val="00DC24FF"/>
    <w:rsid w:val="00DC2590"/>
    <w:rsid w:val="00DC2872"/>
    <w:rsid w:val="00DC2A5A"/>
    <w:rsid w:val="00DC2EE3"/>
    <w:rsid w:val="00DC3333"/>
    <w:rsid w:val="00DC34C1"/>
    <w:rsid w:val="00DC3506"/>
    <w:rsid w:val="00DC3527"/>
    <w:rsid w:val="00DC354D"/>
    <w:rsid w:val="00DC3623"/>
    <w:rsid w:val="00DC36D1"/>
    <w:rsid w:val="00DC3B94"/>
    <w:rsid w:val="00DC3F55"/>
    <w:rsid w:val="00DC419B"/>
    <w:rsid w:val="00DC4249"/>
    <w:rsid w:val="00DC42B2"/>
    <w:rsid w:val="00DC4370"/>
    <w:rsid w:val="00DC46F3"/>
    <w:rsid w:val="00DC4BFB"/>
    <w:rsid w:val="00DC4CE1"/>
    <w:rsid w:val="00DC4EE8"/>
    <w:rsid w:val="00DC5585"/>
    <w:rsid w:val="00DC55D0"/>
    <w:rsid w:val="00DC5A4F"/>
    <w:rsid w:val="00DC5B23"/>
    <w:rsid w:val="00DC6004"/>
    <w:rsid w:val="00DC6154"/>
    <w:rsid w:val="00DC630B"/>
    <w:rsid w:val="00DC63BB"/>
    <w:rsid w:val="00DC645F"/>
    <w:rsid w:val="00DC64AA"/>
    <w:rsid w:val="00DC65F7"/>
    <w:rsid w:val="00DC68D7"/>
    <w:rsid w:val="00DC68ED"/>
    <w:rsid w:val="00DC69B0"/>
    <w:rsid w:val="00DC7207"/>
    <w:rsid w:val="00DC737D"/>
    <w:rsid w:val="00DC77B7"/>
    <w:rsid w:val="00DC7955"/>
    <w:rsid w:val="00DC7AB9"/>
    <w:rsid w:val="00DC7B35"/>
    <w:rsid w:val="00DC7B5D"/>
    <w:rsid w:val="00DC7D41"/>
    <w:rsid w:val="00DC7D81"/>
    <w:rsid w:val="00DD0250"/>
    <w:rsid w:val="00DD04FA"/>
    <w:rsid w:val="00DD07D3"/>
    <w:rsid w:val="00DD0CA5"/>
    <w:rsid w:val="00DD1220"/>
    <w:rsid w:val="00DD1241"/>
    <w:rsid w:val="00DD1B31"/>
    <w:rsid w:val="00DD1C67"/>
    <w:rsid w:val="00DD1E53"/>
    <w:rsid w:val="00DD228B"/>
    <w:rsid w:val="00DD238C"/>
    <w:rsid w:val="00DD264F"/>
    <w:rsid w:val="00DD2958"/>
    <w:rsid w:val="00DD29A7"/>
    <w:rsid w:val="00DD2E0E"/>
    <w:rsid w:val="00DD2FE4"/>
    <w:rsid w:val="00DD3144"/>
    <w:rsid w:val="00DD36D1"/>
    <w:rsid w:val="00DD36DF"/>
    <w:rsid w:val="00DD37D4"/>
    <w:rsid w:val="00DD38A4"/>
    <w:rsid w:val="00DD39BE"/>
    <w:rsid w:val="00DD39DF"/>
    <w:rsid w:val="00DD3C1C"/>
    <w:rsid w:val="00DD4095"/>
    <w:rsid w:val="00DD4133"/>
    <w:rsid w:val="00DD463F"/>
    <w:rsid w:val="00DD46F3"/>
    <w:rsid w:val="00DD470C"/>
    <w:rsid w:val="00DD524E"/>
    <w:rsid w:val="00DD5370"/>
    <w:rsid w:val="00DD5834"/>
    <w:rsid w:val="00DD5DB2"/>
    <w:rsid w:val="00DD5F2E"/>
    <w:rsid w:val="00DD5FAC"/>
    <w:rsid w:val="00DD6190"/>
    <w:rsid w:val="00DD638B"/>
    <w:rsid w:val="00DD645E"/>
    <w:rsid w:val="00DD66D9"/>
    <w:rsid w:val="00DD695A"/>
    <w:rsid w:val="00DD6A31"/>
    <w:rsid w:val="00DD7617"/>
    <w:rsid w:val="00DD787F"/>
    <w:rsid w:val="00DD7E1D"/>
    <w:rsid w:val="00DE0036"/>
    <w:rsid w:val="00DE0139"/>
    <w:rsid w:val="00DE04C8"/>
    <w:rsid w:val="00DE054C"/>
    <w:rsid w:val="00DE06F6"/>
    <w:rsid w:val="00DE0A5E"/>
    <w:rsid w:val="00DE0B5C"/>
    <w:rsid w:val="00DE0C77"/>
    <w:rsid w:val="00DE0EE9"/>
    <w:rsid w:val="00DE10AC"/>
    <w:rsid w:val="00DE119B"/>
    <w:rsid w:val="00DE13E4"/>
    <w:rsid w:val="00DE1825"/>
    <w:rsid w:val="00DE208C"/>
    <w:rsid w:val="00DE2412"/>
    <w:rsid w:val="00DE2465"/>
    <w:rsid w:val="00DE2657"/>
    <w:rsid w:val="00DE2F04"/>
    <w:rsid w:val="00DE311F"/>
    <w:rsid w:val="00DE312F"/>
    <w:rsid w:val="00DE323C"/>
    <w:rsid w:val="00DE338E"/>
    <w:rsid w:val="00DE3614"/>
    <w:rsid w:val="00DE39AB"/>
    <w:rsid w:val="00DE3A4C"/>
    <w:rsid w:val="00DE3A6E"/>
    <w:rsid w:val="00DE479F"/>
    <w:rsid w:val="00DE4875"/>
    <w:rsid w:val="00DE4BD0"/>
    <w:rsid w:val="00DE5015"/>
    <w:rsid w:val="00DE50E4"/>
    <w:rsid w:val="00DE50FF"/>
    <w:rsid w:val="00DE5701"/>
    <w:rsid w:val="00DE5844"/>
    <w:rsid w:val="00DE58F1"/>
    <w:rsid w:val="00DE5DE6"/>
    <w:rsid w:val="00DE5FC0"/>
    <w:rsid w:val="00DE602C"/>
    <w:rsid w:val="00DE63F1"/>
    <w:rsid w:val="00DE679E"/>
    <w:rsid w:val="00DE68DB"/>
    <w:rsid w:val="00DE6ADD"/>
    <w:rsid w:val="00DE6D16"/>
    <w:rsid w:val="00DE70ED"/>
    <w:rsid w:val="00DE7129"/>
    <w:rsid w:val="00DE7191"/>
    <w:rsid w:val="00DE7291"/>
    <w:rsid w:val="00DE776D"/>
    <w:rsid w:val="00DE7A31"/>
    <w:rsid w:val="00DE7CDF"/>
    <w:rsid w:val="00DE7FE3"/>
    <w:rsid w:val="00DF033C"/>
    <w:rsid w:val="00DF0648"/>
    <w:rsid w:val="00DF06ED"/>
    <w:rsid w:val="00DF0883"/>
    <w:rsid w:val="00DF09CC"/>
    <w:rsid w:val="00DF0AF8"/>
    <w:rsid w:val="00DF0CD9"/>
    <w:rsid w:val="00DF166D"/>
    <w:rsid w:val="00DF1767"/>
    <w:rsid w:val="00DF19FE"/>
    <w:rsid w:val="00DF1F7E"/>
    <w:rsid w:val="00DF280A"/>
    <w:rsid w:val="00DF2ABE"/>
    <w:rsid w:val="00DF3190"/>
    <w:rsid w:val="00DF3931"/>
    <w:rsid w:val="00DF4829"/>
    <w:rsid w:val="00DF485D"/>
    <w:rsid w:val="00DF4A33"/>
    <w:rsid w:val="00DF5181"/>
    <w:rsid w:val="00DF5254"/>
    <w:rsid w:val="00DF536E"/>
    <w:rsid w:val="00DF5500"/>
    <w:rsid w:val="00DF5804"/>
    <w:rsid w:val="00DF5818"/>
    <w:rsid w:val="00DF58B2"/>
    <w:rsid w:val="00DF5BDA"/>
    <w:rsid w:val="00DF5C56"/>
    <w:rsid w:val="00DF5DC8"/>
    <w:rsid w:val="00DF5E43"/>
    <w:rsid w:val="00DF5F43"/>
    <w:rsid w:val="00DF6083"/>
    <w:rsid w:val="00DF6978"/>
    <w:rsid w:val="00DF6BEA"/>
    <w:rsid w:val="00DF7224"/>
    <w:rsid w:val="00DF74A7"/>
    <w:rsid w:val="00DF77DC"/>
    <w:rsid w:val="00DF7A37"/>
    <w:rsid w:val="00DF7BD9"/>
    <w:rsid w:val="00E000F1"/>
    <w:rsid w:val="00E006CD"/>
    <w:rsid w:val="00E012A2"/>
    <w:rsid w:val="00E017BA"/>
    <w:rsid w:val="00E0181D"/>
    <w:rsid w:val="00E01C11"/>
    <w:rsid w:val="00E01C48"/>
    <w:rsid w:val="00E01CB4"/>
    <w:rsid w:val="00E01FC0"/>
    <w:rsid w:val="00E02536"/>
    <w:rsid w:val="00E025D9"/>
    <w:rsid w:val="00E025F3"/>
    <w:rsid w:val="00E02B86"/>
    <w:rsid w:val="00E02E6A"/>
    <w:rsid w:val="00E032AD"/>
    <w:rsid w:val="00E03423"/>
    <w:rsid w:val="00E034FC"/>
    <w:rsid w:val="00E03665"/>
    <w:rsid w:val="00E03713"/>
    <w:rsid w:val="00E03FF4"/>
    <w:rsid w:val="00E049A5"/>
    <w:rsid w:val="00E04AFE"/>
    <w:rsid w:val="00E04F32"/>
    <w:rsid w:val="00E04FB6"/>
    <w:rsid w:val="00E05092"/>
    <w:rsid w:val="00E057E9"/>
    <w:rsid w:val="00E05A7F"/>
    <w:rsid w:val="00E05ADC"/>
    <w:rsid w:val="00E05C6F"/>
    <w:rsid w:val="00E062B4"/>
    <w:rsid w:val="00E0633F"/>
    <w:rsid w:val="00E0645B"/>
    <w:rsid w:val="00E064B8"/>
    <w:rsid w:val="00E06791"/>
    <w:rsid w:val="00E06A2F"/>
    <w:rsid w:val="00E06C33"/>
    <w:rsid w:val="00E06ED2"/>
    <w:rsid w:val="00E0711F"/>
    <w:rsid w:val="00E073B7"/>
    <w:rsid w:val="00E0761D"/>
    <w:rsid w:val="00E078F8"/>
    <w:rsid w:val="00E0792D"/>
    <w:rsid w:val="00E07B2E"/>
    <w:rsid w:val="00E07F06"/>
    <w:rsid w:val="00E07FA7"/>
    <w:rsid w:val="00E10305"/>
    <w:rsid w:val="00E107BB"/>
    <w:rsid w:val="00E109A4"/>
    <w:rsid w:val="00E10BDA"/>
    <w:rsid w:val="00E10BF7"/>
    <w:rsid w:val="00E10C96"/>
    <w:rsid w:val="00E10CA6"/>
    <w:rsid w:val="00E10D00"/>
    <w:rsid w:val="00E10F80"/>
    <w:rsid w:val="00E11239"/>
    <w:rsid w:val="00E113BC"/>
    <w:rsid w:val="00E1152C"/>
    <w:rsid w:val="00E115F4"/>
    <w:rsid w:val="00E11C48"/>
    <w:rsid w:val="00E11D0B"/>
    <w:rsid w:val="00E1291D"/>
    <w:rsid w:val="00E131F8"/>
    <w:rsid w:val="00E13581"/>
    <w:rsid w:val="00E136CE"/>
    <w:rsid w:val="00E13BE9"/>
    <w:rsid w:val="00E13DDE"/>
    <w:rsid w:val="00E1411B"/>
    <w:rsid w:val="00E14359"/>
    <w:rsid w:val="00E1468C"/>
    <w:rsid w:val="00E14720"/>
    <w:rsid w:val="00E147FA"/>
    <w:rsid w:val="00E14AC2"/>
    <w:rsid w:val="00E14BA0"/>
    <w:rsid w:val="00E14E17"/>
    <w:rsid w:val="00E1512A"/>
    <w:rsid w:val="00E1518B"/>
    <w:rsid w:val="00E158AE"/>
    <w:rsid w:val="00E15E58"/>
    <w:rsid w:val="00E15EEC"/>
    <w:rsid w:val="00E16019"/>
    <w:rsid w:val="00E163D5"/>
    <w:rsid w:val="00E16663"/>
    <w:rsid w:val="00E166AC"/>
    <w:rsid w:val="00E168AD"/>
    <w:rsid w:val="00E16C0B"/>
    <w:rsid w:val="00E16DA4"/>
    <w:rsid w:val="00E173AE"/>
    <w:rsid w:val="00E175D4"/>
    <w:rsid w:val="00E17C56"/>
    <w:rsid w:val="00E17C98"/>
    <w:rsid w:val="00E17D6A"/>
    <w:rsid w:val="00E17DBB"/>
    <w:rsid w:val="00E20359"/>
    <w:rsid w:val="00E2058C"/>
    <w:rsid w:val="00E209BF"/>
    <w:rsid w:val="00E20F0B"/>
    <w:rsid w:val="00E21128"/>
    <w:rsid w:val="00E211CC"/>
    <w:rsid w:val="00E21808"/>
    <w:rsid w:val="00E21B88"/>
    <w:rsid w:val="00E21EA3"/>
    <w:rsid w:val="00E223FE"/>
    <w:rsid w:val="00E225B6"/>
    <w:rsid w:val="00E22655"/>
    <w:rsid w:val="00E2292D"/>
    <w:rsid w:val="00E22954"/>
    <w:rsid w:val="00E22BD3"/>
    <w:rsid w:val="00E22D02"/>
    <w:rsid w:val="00E23194"/>
    <w:rsid w:val="00E23231"/>
    <w:rsid w:val="00E233C9"/>
    <w:rsid w:val="00E2368C"/>
    <w:rsid w:val="00E23BAE"/>
    <w:rsid w:val="00E24595"/>
    <w:rsid w:val="00E24601"/>
    <w:rsid w:val="00E24A57"/>
    <w:rsid w:val="00E24C86"/>
    <w:rsid w:val="00E24F18"/>
    <w:rsid w:val="00E254C7"/>
    <w:rsid w:val="00E2577D"/>
    <w:rsid w:val="00E26DDA"/>
    <w:rsid w:val="00E26DF0"/>
    <w:rsid w:val="00E26F62"/>
    <w:rsid w:val="00E270A3"/>
    <w:rsid w:val="00E27134"/>
    <w:rsid w:val="00E273C5"/>
    <w:rsid w:val="00E2745B"/>
    <w:rsid w:val="00E277F2"/>
    <w:rsid w:val="00E2790E"/>
    <w:rsid w:val="00E2798F"/>
    <w:rsid w:val="00E30292"/>
    <w:rsid w:val="00E302CF"/>
    <w:rsid w:val="00E3033C"/>
    <w:rsid w:val="00E3045F"/>
    <w:rsid w:val="00E30D58"/>
    <w:rsid w:val="00E30F66"/>
    <w:rsid w:val="00E314C0"/>
    <w:rsid w:val="00E3152D"/>
    <w:rsid w:val="00E31923"/>
    <w:rsid w:val="00E31C8F"/>
    <w:rsid w:val="00E31F26"/>
    <w:rsid w:val="00E32121"/>
    <w:rsid w:val="00E32298"/>
    <w:rsid w:val="00E324F2"/>
    <w:rsid w:val="00E32863"/>
    <w:rsid w:val="00E32E58"/>
    <w:rsid w:val="00E33C5C"/>
    <w:rsid w:val="00E33EF3"/>
    <w:rsid w:val="00E33F56"/>
    <w:rsid w:val="00E3411E"/>
    <w:rsid w:val="00E34341"/>
    <w:rsid w:val="00E343DD"/>
    <w:rsid w:val="00E347F0"/>
    <w:rsid w:val="00E355D3"/>
    <w:rsid w:val="00E35FBE"/>
    <w:rsid w:val="00E360F2"/>
    <w:rsid w:val="00E36152"/>
    <w:rsid w:val="00E36186"/>
    <w:rsid w:val="00E36295"/>
    <w:rsid w:val="00E36BE1"/>
    <w:rsid w:val="00E36BFB"/>
    <w:rsid w:val="00E36DB2"/>
    <w:rsid w:val="00E370AA"/>
    <w:rsid w:val="00E375CA"/>
    <w:rsid w:val="00E3761B"/>
    <w:rsid w:val="00E378E0"/>
    <w:rsid w:val="00E37CB0"/>
    <w:rsid w:val="00E37DD4"/>
    <w:rsid w:val="00E400B2"/>
    <w:rsid w:val="00E401BB"/>
    <w:rsid w:val="00E40A87"/>
    <w:rsid w:val="00E40E94"/>
    <w:rsid w:val="00E4105D"/>
    <w:rsid w:val="00E410F1"/>
    <w:rsid w:val="00E41224"/>
    <w:rsid w:val="00E4170B"/>
    <w:rsid w:val="00E42640"/>
    <w:rsid w:val="00E4281B"/>
    <w:rsid w:val="00E42B87"/>
    <w:rsid w:val="00E42C7D"/>
    <w:rsid w:val="00E42F15"/>
    <w:rsid w:val="00E4304C"/>
    <w:rsid w:val="00E4334A"/>
    <w:rsid w:val="00E438C0"/>
    <w:rsid w:val="00E4418E"/>
    <w:rsid w:val="00E445FB"/>
    <w:rsid w:val="00E44C7E"/>
    <w:rsid w:val="00E44D0F"/>
    <w:rsid w:val="00E45009"/>
    <w:rsid w:val="00E4504D"/>
    <w:rsid w:val="00E452E5"/>
    <w:rsid w:val="00E457F4"/>
    <w:rsid w:val="00E45BC9"/>
    <w:rsid w:val="00E45D9A"/>
    <w:rsid w:val="00E46162"/>
    <w:rsid w:val="00E46C1F"/>
    <w:rsid w:val="00E46DC3"/>
    <w:rsid w:val="00E4730F"/>
    <w:rsid w:val="00E475AD"/>
    <w:rsid w:val="00E478B0"/>
    <w:rsid w:val="00E479CD"/>
    <w:rsid w:val="00E47C4E"/>
    <w:rsid w:val="00E47D84"/>
    <w:rsid w:val="00E47DA9"/>
    <w:rsid w:val="00E47E5D"/>
    <w:rsid w:val="00E500D1"/>
    <w:rsid w:val="00E50445"/>
    <w:rsid w:val="00E505F4"/>
    <w:rsid w:val="00E5062B"/>
    <w:rsid w:val="00E50704"/>
    <w:rsid w:val="00E50F95"/>
    <w:rsid w:val="00E5122A"/>
    <w:rsid w:val="00E5130B"/>
    <w:rsid w:val="00E51899"/>
    <w:rsid w:val="00E519AE"/>
    <w:rsid w:val="00E51BB5"/>
    <w:rsid w:val="00E51D5D"/>
    <w:rsid w:val="00E51FC5"/>
    <w:rsid w:val="00E522F4"/>
    <w:rsid w:val="00E5242C"/>
    <w:rsid w:val="00E52437"/>
    <w:rsid w:val="00E5274C"/>
    <w:rsid w:val="00E52F40"/>
    <w:rsid w:val="00E53242"/>
    <w:rsid w:val="00E53432"/>
    <w:rsid w:val="00E53880"/>
    <w:rsid w:val="00E53923"/>
    <w:rsid w:val="00E53BD6"/>
    <w:rsid w:val="00E53C3F"/>
    <w:rsid w:val="00E53CCB"/>
    <w:rsid w:val="00E53F20"/>
    <w:rsid w:val="00E54366"/>
    <w:rsid w:val="00E54368"/>
    <w:rsid w:val="00E54A0E"/>
    <w:rsid w:val="00E54B86"/>
    <w:rsid w:val="00E54C72"/>
    <w:rsid w:val="00E54D49"/>
    <w:rsid w:val="00E5517D"/>
    <w:rsid w:val="00E55229"/>
    <w:rsid w:val="00E55342"/>
    <w:rsid w:val="00E55389"/>
    <w:rsid w:val="00E553C1"/>
    <w:rsid w:val="00E554E7"/>
    <w:rsid w:val="00E55731"/>
    <w:rsid w:val="00E559C2"/>
    <w:rsid w:val="00E55E10"/>
    <w:rsid w:val="00E56B7A"/>
    <w:rsid w:val="00E56C0E"/>
    <w:rsid w:val="00E57309"/>
    <w:rsid w:val="00E57449"/>
    <w:rsid w:val="00E57695"/>
    <w:rsid w:val="00E57889"/>
    <w:rsid w:val="00E60650"/>
    <w:rsid w:val="00E60BEF"/>
    <w:rsid w:val="00E60C7A"/>
    <w:rsid w:val="00E60FB6"/>
    <w:rsid w:val="00E6104B"/>
    <w:rsid w:val="00E61668"/>
    <w:rsid w:val="00E61E6D"/>
    <w:rsid w:val="00E61E85"/>
    <w:rsid w:val="00E61F7A"/>
    <w:rsid w:val="00E61FE6"/>
    <w:rsid w:val="00E62855"/>
    <w:rsid w:val="00E629C9"/>
    <w:rsid w:val="00E62A3A"/>
    <w:rsid w:val="00E62D33"/>
    <w:rsid w:val="00E63165"/>
    <w:rsid w:val="00E63801"/>
    <w:rsid w:val="00E63CDA"/>
    <w:rsid w:val="00E63DF9"/>
    <w:rsid w:val="00E64031"/>
    <w:rsid w:val="00E64043"/>
    <w:rsid w:val="00E645A8"/>
    <w:rsid w:val="00E64736"/>
    <w:rsid w:val="00E64A25"/>
    <w:rsid w:val="00E64A9E"/>
    <w:rsid w:val="00E64D0B"/>
    <w:rsid w:val="00E651B2"/>
    <w:rsid w:val="00E651F5"/>
    <w:rsid w:val="00E658FF"/>
    <w:rsid w:val="00E65E4C"/>
    <w:rsid w:val="00E6617E"/>
    <w:rsid w:val="00E661B1"/>
    <w:rsid w:val="00E66267"/>
    <w:rsid w:val="00E664BD"/>
    <w:rsid w:val="00E666FD"/>
    <w:rsid w:val="00E66B68"/>
    <w:rsid w:val="00E67182"/>
    <w:rsid w:val="00E672F9"/>
    <w:rsid w:val="00E673E2"/>
    <w:rsid w:val="00E67BD2"/>
    <w:rsid w:val="00E701BE"/>
    <w:rsid w:val="00E70220"/>
    <w:rsid w:val="00E703C1"/>
    <w:rsid w:val="00E70748"/>
    <w:rsid w:val="00E7126E"/>
    <w:rsid w:val="00E715A0"/>
    <w:rsid w:val="00E715B8"/>
    <w:rsid w:val="00E718C4"/>
    <w:rsid w:val="00E718DF"/>
    <w:rsid w:val="00E71A44"/>
    <w:rsid w:val="00E71AD7"/>
    <w:rsid w:val="00E71C20"/>
    <w:rsid w:val="00E72383"/>
    <w:rsid w:val="00E72726"/>
    <w:rsid w:val="00E729E2"/>
    <w:rsid w:val="00E72AEA"/>
    <w:rsid w:val="00E7361E"/>
    <w:rsid w:val="00E737C7"/>
    <w:rsid w:val="00E73FEB"/>
    <w:rsid w:val="00E73FEE"/>
    <w:rsid w:val="00E740F7"/>
    <w:rsid w:val="00E740FF"/>
    <w:rsid w:val="00E74305"/>
    <w:rsid w:val="00E743DD"/>
    <w:rsid w:val="00E747D3"/>
    <w:rsid w:val="00E74A3F"/>
    <w:rsid w:val="00E74B01"/>
    <w:rsid w:val="00E74B2E"/>
    <w:rsid w:val="00E74B9F"/>
    <w:rsid w:val="00E74BF7"/>
    <w:rsid w:val="00E751D2"/>
    <w:rsid w:val="00E751DC"/>
    <w:rsid w:val="00E751E4"/>
    <w:rsid w:val="00E752C4"/>
    <w:rsid w:val="00E7532B"/>
    <w:rsid w:val="00E75A30"/>
    <w:rsid w:val="00E75C92"/>
    <w:rsid w:val="00E7601D"/>
    <w:rsid w:val="00E761F0"/>
    <w:rsid w:val="00E76479"/>
    <w:rsid w:val="00E7656A"/>
    <w:rsid w:val="00E76784"/>
    <w:rsid w:val="00E76973"/>
    <w:rsid w:val="00E76B50"/>
    <w:rsid w:val="00E76E21"/>
    <w:rsid w:val="00E76F8C"/>
    <w:rsid w:val="00E7720E"/>
    <w:rsid w:val="00E772FC"/>
    <w:rsid w:val="00E8014E"/>
    <w:rsid w:val="00E80343"/>
    <w:rsid w:val="00E80344"/>
    <w:rsid w:val="00E80412"/>
    <w:rsid w:val="00E80509"/>
    <w:rsid w:val="00E806DD"/>
    <w:rsid w:val="00E80702"/>
    <w:rsid w:val="00E80885"/>
    <w:rsid w:val="00E808B2"/>
    <w:rsid w:val="00E80932"/>
    <w:rsid w:val="00E80E28"/>
    <w:rsid w:val="00E80E4A"/>
    <w:rsid w:val="00E80FB3"/>
    <w:rsid w:val="00E81169"/>
    <w:rsid w:val="00E816B4"/>
    <w:rsid w:val="00E818CA"/>
    <w:rsid w:val="00E8192F"/>
    <w:rsid w:val="00E81CCC"/>
    <w:rsid w:val="00E824D4"/>
    <w:rsid w:val="00E8254C"/>
    <w:rsid w:val="00E82890"/>
    <w:rsid w:val="00E82C6D"/>
    <w:rsid w:val="00E82D42"/>
    <w:rsid w:val="00E82F92"/>
    <w:rsid w:val="00E8361C"/>
    <w:rsid w:val="00E836DA"/>
    <w:rsid w:val="00E83927"/>
    <w:rsid w:val="00E83AA9"/>
    <w:rsid w:val="00E83BE7"/>
    <w:rsid w:val="00E83EA0"/>
    <w:rsid w:val="00E8401F"/>
    <w:rsid w:val="00E846C6"/>
    <w:rsid w:val="00E84A5F"/>
    <w:rsid w:val="00E84CC5"/>
    <w:rsid w:val="00E850B8"/>
    <w:rsid w:val="00E85295"/>
    <w:rsid w:val="00E85400"/>
    <w:rsid w:val="00E860C3"/>
    <w:rsid w:val="00E8668B"/>
    <w:rsid w:val="00E86727"/>
    <w:rsid w:val="00E868FC"/>
    <w:rsid w:val="00E86941"/>
    <w:rsid w:val="00E86D18"/>
    <w:rsid w:val="00E86F2B"/>
    <w:rsid w:val="00E86F98"/>
    <w:rsid w:val="00E87367"/>
    <w:rsid w:val="00E875B9"/>
    <w:rsid w:val="00E87E70"/>
    <w:rsid w:val="00E87EA9"/>
    <w:rsid w:val="00E87EF1"/>
    <w:rsid w:val="00E901AF"/>
    <w:rsid w:val="00E90A82"/>
    <w:rsid w:val="00E90E1A"/>
    <w:rsid w:val="00E914A4"/>
    <w:rsid w:val="00E91962"/>
    <w:rsid w:val="00E91A6D"/>
    <w:rsid w:val="00E91B45"/>
    <w:rsid w:val="00E91DBB"/>
    <w:rsid w:val="00E920D1"/>
    <w:rsid w:val="00E921E1"/>
    <w:rsid w:val="00E922D9"/>
    <w:rsid w:val="00E92C15"/>
    <w:rsid w:val="00E92D1F"/>
    <w:rsid w:val="00E92E46"/>
    <w:rsid w:val="00E92F2F"/>
    <w:rsid w:val="00E931C1"/>
    <w:rsid w:val="00E9389F"/>
    <w:rsid w:val="00E93BC1"/>
    <w:rsid w:val="00E93E46"/>
    <w:rsid w:val="00E93F80"/>
    <w:rsid w:val="00E943FB"/>
    <w:rsid w:val="00E94684"/>
    <w:rsid w:val="00E946EC"/>
    <w:rsid w:val="00E94790"/>
    <w:rsid w:val="00E948B0"/>
    <w:rsid w:val="00E9507C"/>
    <w:rsid w:val="00E950B2"/>
    <w:rsid w:val="00E95459"/>
    <w:rsid w:val="00E958AC"/>
    <w:rsid w:val="00E95A86"/>
    <w:rsid w:val="00E95C2A"/>
    <w:rsid w:val="00E96034"/>
    <w:rsid w:val="00E9614F"/>
    <w:rsid w:val="00E96254"/>
    <w:rsid w:val="00E964DC"/>
    <w:rsid w:val="00E9685B"/>
    <w:rsid w:val="00E973A9"/>
    <w:rsid w:val="00E9747D"/>
    <w:rsid w:val="00E975F0"/>
    <w:rsid w:val="00E97C6D"/>
    <w:rsid w:val="00E97CAF"/>
    <w:rsid w:val="00E97F90"/>
    <w:rsid w:val="00EA0141"/>
    <w:rsid w:val="00EA0855"/>
    <w:rsid w:val="00EA09BB"/>
    <w:rsid w:val="00EA0BD2"/>
    <w:rsid w:val="00EA0C90"/>
    <w:rsid w:val="00EA11FF"/>
    <w:rsid w:val="00EA16F1"/>
    <w:rsid w:val="00EA176C"/>
    <w:rsid w:val="00EA18EA"/>
    <w:rsid w:val="00EA1E7F"/>
    <w:rsid w:val="00EA2058"/>
    <w:rsid w:val="00EA2AFE"/>
    <w:rsid w:val="00EA2B17"/>
    <w:rsid w:val="00EA2D50"/>
    <w:rsid w:val="00EA37E7"/>
    <w:rsid w:val="00EA3A92"/>
    <w:rsid w:val="00EA3B90"/>
    <w:rsid w:val="00EA3BC5"/>
    <w:rsid w:val="00EA4512"/>
    <w:rsid w:val="00EA4564"/>
    <w:rsid w:val="00EA4BFC"/>
    <w:rsid w:val="00EA4E41"/>
    <w:rsid w:val="00EA52E7"/>
    <w:rsid w:val="00EA5464"/>
    <w:rsid w:val="00EA565F"/>
    <w:rsid w:val="00EA58CF"/>
    <w:rsid w:val="00EA5C81"/>
    <w:rsid w:val="00EA5DBF"/>
    <w:rsid w:val="00EA5ED3"/>
    <w:rsid w:val="00EA6801"/>
    <w:rsid w:val="00EA6829"/>
    <w:rsid w:val="00EA6EE2"/>
    <w:rsid w:val="00EA6F14"/>
    <w:rsid w:val="00EA6F29"/>
    <w:rsid w:val="00EA7830"/>
    <w:rsid w:val="00EA7C5E"/>
    <w:rsid w:val="00EA7E65"/>
    <w:rsid w:val="00EA7FFE"/>
    <w:rsid w:val="00EB00C3"/>
    <w:rsid w:val="00EB00DB"/>
    <w:rsid w:val="00EB01AD"/>
    <w:rsid w:val="00EB04B5"/>
    <w:rsid w:val="00EB054F"/>
    <w:rsid w:val="00EB0661"/>
    <w:rsid w:val="00EB0CE1"/>
    <w:rsid w:val="00EB0D4D"/>
    <w:rsid w:val="00EB142C"/>
    <w:rsid w:val="00EB14E4"/>
    <w:rsid w:val="00EB1AC6"/>
    <w:rsid w:val="00EB1CA7"/>
    <w:rsid w:val="00EB2026"/>
    <w:rsid w:val="00EB2143"/>
    <w:rsid w:val="00EB2BF3"/>
    <w:rsid w:val="00EB2D7A"/>
    <w:rsid w:val="00EB2EB7"/>
    <w:rsid w:val="00EB30DB"/>
    <w:rsid w:val="00EB357E"/>
    <w:rsid w:val="00EB3719"/>
    <w:rsid w:val="00EB3BE9"/>
    <w:rsid w:val="00EB4266"/>
    <w:rsid w:val="00EB43BF"/>
    <w:rsid w:val="00EB45F7"/>
    <w:rsid w:val="00EB4CB0"/>
    <w:rsid w:val="00EB5628"/>
    <w:rsid w:val="00EB5AB2"/>
    <w:rsid w:val="00EB5B61"/>
    <w:rsid w:val="00EB61A7"/>
    <w:rsid w:val="00EB61FB"/>
    <w:rsid w:val="00EB63FB"/>
    <w:rsid w:val="00EB65C3"/>
    <w:rsid w:val="00EB6945"/>
    <w:rsid w:val="00EB6CEE"/>
    <w:rsid w:val="00EB70FD"/>
    <w:rsid w:val="00EB74D5"/>
    <w:rsid w:val="00EB7961"/>
    <w:rsid w:val="00EB7AA8"/>
    <w:rsid w:val="00EB7AC8"/>
    <w:rsid w:val="00EC0416"/>
    <w:rsid w:val="00EC0645"/>
    <w:rsid w:val="00EC0654"/>
    <w:rsid w:val="00EC09A8"/>
    <w:rsid w:val="00EC1AE2"/>
    <w:rsid w:val="00EC22EF"/>
    <w:rsid w:val="00EC2353"/>
    <w:rsid w:val="00EC30E3"/>
    <w:rsid w:val="00EC3532"/>
    <w:rsid w:val="00EC3A2D"/>
    <w:rsid w:val="00EC3A56"/>
    <w:rsid w:val="00EC3C12"/>
    <w:rsid w:val="00EC3D3F"/>
    <w:rsid w:val="00EC3E24"/>
    <w:rsid w:val="00EC40C1"/>
    <w:rsid w:val="00EC40DB"/>
    <w:rsid w:val="00EC427F"/>
    <w:rsid w:val="00EC42B7"/>
    <w:rsid w:val="00EC49FA"/>
    <w:rsid w:val="00EC4A6C"/>
    <w:rsid w:val="00EC4C05"/>
    <w:rsid w:val="00EC5012"/>
    <w:rsid w:val="00EC50B5"/>
    <w:rsid w:val="00EC50E8"/>
    <w:rsid w:val="00EC53D3"/>
    <w:rsid w:val="00EC5978"/>
    <w:rsid w:val="00EC59B5"/>
    <w:rsid w:val="00EC59D4"/>
    <w:rsid w:val="00EC5CCD"/>
    <w:rsid w:val="00EC5F4A"/>
    <w:rsid w:val="00EC6049"/>
    <w:rsid w:val="00EC6162"/>
    <w:rsid w:val="00EC62E7"/>
    <w:rsid w:val="00EC6527"/>
    <w:rsid w:val="00EC65AC"/>
    <w:rsid w:val="00EC662E"/>
    <w:rsid w:val="00EC66AB"/>
    <w:rsid w:val="00EC693D"/>
    <w:rsid w:val="00EC6EDD"/>
    <w:rsid w:val="00EC7159"/>
    <w:rsid w:val="00EC7237"/>
    <w:rsid w:val="00EC7413"/>
    <w:rsid w:val="00EC7F72"/>
    <w:rsid w:val="00EC7F9B"/>
    <w:rsid w:val="00ED035C"/>
    <w:rsid w:val="00ED05E5"/>
    <w:rsid w:val="00ED064B"/>
    <w:rsid w:val="00ED0A77"/>
    <w:rsid w:val="00ED0D65"/>
    <w:rsid w:val="00ED10D3"/>
    <w:rsid w:val="00ED1189"/>
    <w:rsid w:val="00ED11C6"/>
    <w:rsid w:val="00ED152F"/>
    <w:rsid w:val="00ED19AF"/>
    <w:rsid w:val="00ED2389"/>
    <w:rsid w:val="00ED2500"/>
    <w:rsid w:val="00ED2604"/>
    <w:rsid w:val="00ED2747"/>
    <w:rsid w:val="00ED2908"/>
    <w:rsid w:val="00ED2BAF"/>
    <w:rsid w:val="00ED3097"/>
    <w:rsid w:val="00ED30C7"/>
    <w:rsid w:val="00ED36DB"/>
    <w:rsid w:val="00ED3B11"/>
    <w:rsid w:val="00ED3F8A"/>
    <w:rsid w:val="00ED43B3"/>
    <w:rsid w:val="00ED4848"/>
    <w:rsid w:val="00ED49C8"/>
    <w:rsid w:val="00ED4D66"/>
    <w:rsid w:val="00ED51CE"/>
    <w:rsid w:val="00ED5200"/>
    <w:rsid w:val="00ED564C"/>
    <w:rsid w:val="00ED5BB7"/>
    <w:rsid w:val="00ED5E54"/>
    <w:rsid w:val="00ED5F9D"/>
    <w:rsid w:val="00ED620A"/>
    <w:rsid w:val="00ED647E"/>
    <w:rsid w:val="00ED65FC"/>
    <w:rsid w:val="00ED68A9"/>
    <w:rsid w:val="00ED6A7A"/>
    <w:rsid w:val="00ED6BCF"/>
    <w:rsid w:val="00ED6C57"/>
    <w:rsid w:val="00ED704E"/>
    <w:rsid w:val="00ED70BE"/>
    <w:rsid w:val="00ED7427"/>
    <w:rsid w:val="00ED748B"/>
    <w:rsid w:val="00ED74C2"/>
    <w:rsid w:val="00ED76C6"/>
    <w:rsid w:val="00EE02BF"/>
    <w:rsid w:val="00EE096B"/>
    <w:rsid w:val="00EE0A2E"/>
    <w:rsid w:val="00EE0F87"/>
    <w:rsid w:val="00EE15D2"/>
    <w:rsid w:val="00EE1768"/>
    <w:rsid w:val="00EE1AF9"/>
    <w:rsid w:val="00EE1F63"/>
    <w:rsid w:val="00EE2064"/>
    <w:rsid w:val="00EE2330"/>
    <w:rsid w:val="00EE26B8"/>
    <w:rsid w:val="00EE3067"/>
    <w:rsid w:val="00EE37FB"/>
    <w:rsid w:val="00EE3857"/>
    <w:rsid w:val="00EE38EC"/>
    <w:rsid w:val="00EE3A77"/>
    <w:rsid w:val="00EE3E6A"/>
    <w:rsid w:val="00EE3FBB"/>
    <w:rsid w:val="00EE447C"/>
    <w:rsid w:val="00EE48BB"/>
    <w:rsid w:val="00EE4ABE"/>
    <w:rsid w:val="00EE519E"/>
    <w:rsid w:val="00EE51D7"/>
    <w:rsid w:val="00EE5342"/>
    <w:rsid w:val="00EE55FC"/>
    <w:rsid w:val="00EE5886"/>
    <w:rsid w:val="00EE5ADB"/>
    <w:rsid w:val="00EE5B54"/>
    <w:rsid w:val="00EE5CFF"/>
    <w:rsid w:val="00EE648B"/>
    <w:rsid w:val="00EE66C2"/>
    <w:rsid w:val="00EE6806"/>
    <w:rsid w:val="00EE6928"/>
    <w:rsid w:val="00EE6B2D"/>
    <w:rsid w:val="00EE6B62"/>
    <w:rsid w:val="00EE76C4"/>
    <w:rsid w:val="00EF04DE"/>
    <w:rsid w:val="00EF055B"/>
    <w:rsid w:val="00EF078C"/>
    <w:rsid w:val="00EF09AD"/>
    <w:rsid w:val="00EF0A7A"/>
    <w:rsid w:val="00EF0C24"/>
    <w:rsid w:val="00EF0DD3"/>
    <w:rsid w:val="00EF14DE"/>
    <w:rsid w:val="00EF1548"/>
    <w:rsid w:val="00EF171E"/>
    <w:rsid w:val="00EF1A1A"/>
    <w:rsid w:val="00EF1AB9"/>
    <w:rsid w:val="00EF1CD9"/>
    <w:rsid w:val="00EF215F"/>
    <w:rsid w:val="00EF237A"/>
    <w:rsid w:val="00EF286F"/>
    <w:rsid w:val="00EF3400"/>
    <w:rsid w:val="00EF34DE"/>
    <w:rsid w:val="00EF369E"/>
    <w:rsid w:val="00EF3949"/>
    <w:rsid w:val="00EF3ADA"/>
    <w:rsid w:val="00EF3FFF"/>
    <w:rsid w:val="00EF426A"/>
    <w:rsid w:val="00EF45EF"/>
    <w:rsid w:val="00EF4735"/>
    <w:rsid w:val="00EF47B7"/>
    <w:rsid w:val="00EF47F4"/>
    <w:rsid w:val="00EF4AA5"/>
    <w:rsid w:val="00EF522A"/>
    <w:rsid w:val="00EF5F5C"/>
    <w:rsid w:val="00EF61D3"/>
    <w:rsid w:val="00EF6379"/>
    <w:rsid w:val="00EF6389"/>
    <w:rsid w:val="00EF657D"/>
    <w:rsid w:val="00EF659A"/>
    <w:rsid w:val="00EF6715"/>
    <w:rsid w:val="00EF6D33"/>
    <w:rsid w:val="00EF6F8E"/>
    <w:rsid w:val="00EF78BF"/>
    <w:rsid w:val="00EF79E6"/>
    <w:rsid w:val="00EF7A80"/>
    <w:rsid w:val="00EF7B47"/>
    <w:rsid w:val="00EF7C91"/>
    <w:rsid w:val="00EF7D16"/>
    <w:rsid w:val="00EF7ED8"/>
    <w:rsid w:val="00EF7F9A"/>
    <w:rsid w:val="00F0004F"/>
    <w:rsid w:val="00F006AC"/>
    <w:rsid w:val="00F00AB7"/>
    <w:rsid w:val="00F00BA4"/>
    <w:rsid w:val="00F00BF7"/>
    <w:rsid w:val="00F00C71"/>
    <w:rsid w:val="00F01148"/>
    <w:rsid w:val="00F011B1"/>
    <w:rsid w:val="00F014CE"/>
    <w:rsid w:val="00F01576"/>
    <w:rsid w:val="00F015F6"/>
    <w:rsid w:val="00F01723"/>
    <w:rsid w:val="00F01D50"/>
    <w:rsid w:val="00F02376"/>
    <w:rsid w:val="00F0263E"/>
    <w:rsid w:val="00F02ACD"/>
    <w:rsid w:val="00F02D0A"/>
    <w:rsid w:val="00F03120"/>
    <w:rsid w:val="00F0321C"/>
    <w:rsid w:val="00F033C6"/>
    <w:rsid w:val="00F033F1"/>
    <w:rsid w:val="00F034D0"/>
    <w:rsid w:val="00F0366B"/>
    <w:rsid w:val="00F03888"/>
    <w:rsid w:val="00F03899"/>
    <w:rsid w:val="00F039F6"/>
    <w:rsid w:val="00F03D11"/>
    <w:rsid w:val="00F03F4B"/>
    <w:rsid w:val="00F04764"/>
    <w:rsid w:val="00F04D8B"/>
    <w:rsid w:val="00F05184"/>
    <w:rsid w:val="00F06837"/>
    <w:rsid w:val="00F070C5"/>
    <w:rsid w:val="00F0723C"/>
    <w:rsid w:val="00F0727B"/>
    <w:rsid w:val="00F0728E"/>
    <w:rsid w:val="00F07295"/>
    <w:rsid w:val="00F07BE2"/>
    <w:rsid w:val="00F10E8F"/>
    <w:rsid w:val="00F110EE"/>
    <w:rsid w:val="00F1117B"/>
    <w:rsid w:val="00F11333"/>
    <w:rsid w:val="00F1139E"/>
    <w:rsid w:val="00F1171E"/>
    <w:rsid w:val="00F11773"/>
    <w:rsid w:val="00F11782"/>
    <w:rsid w:val="00F11790"/>
    <w:rsid w:val="00F121C8"/>
    <w:rsid w:val="00F1253D"/>
    <w:rsid w:val="00F1261A"/>
    <w:rsid w:val="00F1268B"/>
    <w:rsid w:val="00F12D2E"/>
    <w:rsid w:val="00F12EF3"/>
    <w:rsid w:val="00F13225"/>
    <w:rsid w:val="00F13AB9"/>
    <w:rsid w:val="00F14068"/>
    <w:rsid w:val="00F14394"/>
    <w:rsid w:val="00F14459"/>
    <w:rsid w:val="00F14803"/>
    <w:rsid w:val="00F14876"/>
    <w:rsid w:val="00F14938"/>
    <w:rsid w:val="00F14C59"/>
    <w:rsid w:val="00F14E1D"/>
    <w:rsid w:val="00F14E8A"/>
    <w:rsid w:val="00F15051"/>
    <w:rsid w:val="00F15416"/>
    <w:rsid w:val="00F154D7"/>
    <w:rsid w:val="00F15537"/>
    <w:rsid w:val="00F15A1D"/>
    <w:rsid w:val="00F1616F"/>
    <w:rsid w:val="00F16626"/>
    <w:rsid w:val="00F167B9"/>
    <w:rsid w:val="00F168AC"/>
    <w:rsid w:val="00F16DB9"/>
    <w:rsid w:val="00F16F2C"/>
    <w:rsid w:val="00F17A7F"/>
    <w:rsid w:val="00F200E0"/>
    <w:rsid w:val="00F201A0"/>
    <w:rsid w:val="00F20656"/>
    <w:rsid w:val="00F207C1"/>
    <w:rsid w:val="00F20C00"/>
    <w:rsid w:val="00F20D25"/>
    <w:rsid w:val="00F21329"/>
    <w:rsid w:val="00F213C3"/>
    <w:rsid w:val="00F21452"/>
    <w:rsid w:val="00F2156C"/>
    <w:rsid w:val="00F21A52"/>
    <w:rsid w:val="00F221A5"/>
    <w:rsid w:val="00F2256D"/>
    <w:rsid w:val="00F22764"/>
    <w:rsid w:val="00F22B4C"/>
    <w:rsid w:val="00F22BF7"/>
    <w:rsid w:val="00F22D66"/>
    <w:rsid w:val="00F22DB5"/>
    <w:rsid w:val="00F23430"/>
    <w:rsid w:val="00F23A44"/>
    <w:rsid w:val="00F23F23"/>
    <w:rsid w:val="00F24433"/>
    <w:rsid w:val="00F246FD"/>
    <w:rsid w:val="00F24737"/>
    <w:rsid w:val="00F249DD"/>
    <w:rsid w:val="00F24D0E"/>
    <w:rsid w:val="00F252B0"/>
    <w:rsid w:val="00F253A0"/>
    <w:rsid w:val="00F25575"/>
    <w:rsid w:val="00F2593C"/>
    <w:rsid w:val="00F26977"/>
    <w:rsid w:val="00F2722E"/>
    <w:rsid w:val="00F27655"/>
    <w:rsid w:val="00F27A0C"/>
    <w:rsid w:val="00F30002"/>
    <w:rsid w:val="00F30687"/>
    <w:rsid w:val="00F306B7"/>
    <w:rsid w:val="00F30B83"/>
    <w:rsid w:val="00F30ED1"/>
    <w:rsid w:val="00F310DE"/>
    <w:rsid w:val="00F310E5"/>
    <w:rsid w:val="00F3130C"/>
    <w:rsid w:val="00F3150A"/>
    <w:rsid w:val="00F31664"/>
    <w:rsid w:val="00F316CA"/>
    <w:rsid w:val="00F31A52"/>
    <w:rsid w:val="00F31C00"/>
    <w:rsid w:val="00F31CE5"/>
    <w:rsid w:val="00F31DB3"/>
    <w:rsid w:val="00F31DDC"/>
    <w:rsid w:val="00F31F97"/>
    <w:rsid w:val="00F32028"/>
    <w:rsid w:val="00F322EF"/>
    <w:rsid w:val="00F32BF1"/>
    <w:rsid w:val="00F32CEA"/>
    <w:rsid w:val="00F32FCE"/>
    <w:rsid w:val="00F3300F"/>
    <w:rsid w:val="00F33F82"/>
    <w:rsid w:val="00F3499C"/>
    <w:rsid w:val="00F34A87"/>
    <w:rsid w:val="00F34F03"/>
    <w:rsid w:val="00F35A5A"/>
    <w:rsid w:val="00F35DCA"/>
    <w:rsid w:val="00F36A6C"/>
    <w:rsid w:val="00F36D58"/>
    <w:rsid w:val="00F3717C"/>
    <w:rsid w:val="00F37391"/>
    <w:rsid w:val="00F373FB"/>
    <w:rsid w:val="00F37616"/>
    <w:rsid w:val="00F3780A"/>
    <w:rsid w:val="00F400A7"/>
    <w:rsid w:val="00F40420"/>
    <w:rsid w:val="00F40812"/>
    <w:rsid w:val="00F40B3E"/>
    <w:rsid w:val="00F40E55"/>
    <w:rsid w:val="00F40F6B"/>
    <w:rsid w:val="00F413CE"/>
    <w:rsid w:val="00F4162D"/>
    <w:rsid w:val="00F41931"/>
    <w:rsid w:val="00F419F1"/>
    <w:rsid w:val="00F41A2F"/>
    <w:rsid w:val="00F41ACA"/>
    <w:rsid w:val="00F41B23"/>
    <w:rsid w:val="00F41B39"/>
    <w:rsid w:val="00F41BFE"/>
    <w:rsid w:val="00F41EC5"/>
    <w:rsid w:val="00F41FB4"/>
    <w:rsid w:val="00F4212C"/>
    <w:rsid w:val="00F426FB"/>
    <w:rsid w:val="00F42793"/>
    <w:rsid w:val="00F4293E"/>
    <w:rsid w:val="00F42DC0"/>
    <w:rsid w:val="00F42F87"/>
    <w:rsid w:val="00F43076"/>
    <w:rsid w:val="00F43137"/>
    <w:rsid w:val="00F433FE"/>
    <w:rsid w:val="00F437CC"/>
    <w:rsid w:val="00F43BB2"/>
    <w:rsid w:val="00F43E74"/>
    <w:rsid w:val="00F44000"/>
    <w:rsid w:val="00F45979"/>
    <w:rsid w:val="00F45DB2"/>
    <w:rsid w:val="00F46094"/>
    <w:rsid w:val="00F4659E"/>
    <w:rsid w:val="00F46B7C"/>
    <w:rsid w:val="00F46FE3"/>
    <w:rsid w:val="00F471F2"/>
    <w:rsid w:val="00F4749D"/>
    <w:rsid w:val="00F47506"/>
    <w:rsid w:val="00F47AB1"/>
    <w:rsid w:val="00F47DEE"/>
    <w:rsid w:val="00F506CF"/>
    <w:rsid w:val="00F50823"/>
    <w:rsid w:val="00F509FE"/>
    <w:rsid w:val="00F50BA6"/>
    <w:rsid w:val="00F50C02"/>
    <w:rsid w:val="00F50F53"/>
    <w:rsid w:val="00F50FAF"/>
    <w:rsid w:val="00F513EC"/>
    <w:rsid w:val="00F514E2"/>
    <w:rsid w:val="00F51625"/>
    <w:rsid w:val="00F51810"/>
    <w:rsid w:val="00F5186E"/>
    <w:rsid w:val="00F5196E"/>
    <w:rsid w:val="00F51AC3"/>
    <w:rsid w:val="00F51ADF"/>
    <w:rsid w:val="00F51C2C"/>
    <w:rsid w:val="00F51CCD"/>
    <w:rsid w:val="00F51D75"/>
    <w:rsid w:val="00F51DAC"/>
    <w:rsid w:val="00F52BD5"/>
    <w:rsid w:val="00F5313D"/>
    <w:rsid w:val="00F53F87"/>
    <w:rsid w:val="00F540BB"/>
    <w:rsid w:val="00F5421D"/>
    <w:rsid w:val="00F54297"/>
    <w:rsid w:val="00F545BD"/>
    <w:rsid w:val="00F54794"/>
    <w:rsid w:val="00F547E6"/>
    <w:rsid w:val="00F54AE1"/>
    <w:rsid w:val="00F54E27"/>
    <w:rsid w:val="00F5503A"/>
    <w:rsid w:val="00F557CD"/>
    <w:rsid w:val="00F557D3"/>
    <w:rsid w:val="00F558F2"/>
    <w:rsid w:val="00F55A73"/>
    <w:rsid w:val="00F55B6A"/>
    <w:rsid w:val="00F55E87"/>
    <w:rsid w:val="00F56041"/>
    <w:rsid w:val="00F567EC"/>
    <w:rsid w:val="00F569FF"/>
    <w:rsid w:val="00F5720F"/>
    <w:rsid w:val="00F57405"/>
    <w:rsid w:val="00F57849"/>
    <w:rsid w:val="00F57D1D"/>
    <w:rsid w:val="00F57E35"/>
    <w:rsid w:val="00F57F4F"/>
    <w:rsid w:val="00F600B1"/>
    <w:rsid w:val="00F603DA"/>
    <w:rsid w:val="00F6044B"/>
    <w:rsid w:val="00F60497"/>
    <w:rsid w:val="00F604EF"/>
    <w:rsid w:val="00F60F3F"/>
    <w:rsid w:val="00F613EF"/>
    <w:rsid w:val="00F61434"/>
    <w:rsid w:val="00F619B9"/>
    <w:rsid w:val="00F61EDA"/>
    <w:rsid w:val="00F6210F"/>
    <w:rsid w:val="00F625D1"/>
    <w:rsid w:val="00F628A3"/>
    <w:rsid w:val="00F62C13"/>
    <w:rsid w:val="00F62CE8"/>
    <w:rsid w:val="00F6329C"/>
    <w:rsid w:val="00F63461"/>
    <w:rsid w:val="00F6350A"/>
    <w:rsid w:val="00F63706"/>
    <w:rsid w:val="00F638A8"/>
    <w:rsid w:val="00F63D56"/>
    <w:rsid w:val="00F64000"/>
    <w:rsid w:val="00F644F8"/>
    <w:rsid w:val="00F64621"/>
    <w:rsid w:val="00F64638"/>
    <w:rsid w:val="00F64E11"/>
    <w:rsid w:val="00F64E8A"/>
    <w:rsid w:val="00F6520C"/>
    <w:rsid w:val="00F65B8B"/>
    <w:rsid w:val="00F65CD1"/>
    <w:rsid w:val="00F65FB9"/>
    <w:rsid w:val="00F6640F"/>
    <w:rsid w:val="00F6650A"/>
    <w:rsid w:val="00F66A3F"/>
    <w:rsid w:val="00F66B36"/>
    <w:rsid w:val="00F66CC3"/>
    <w:rsid w:val="00F66D82"/>
    <w:rsid w:val="00F6716F"/>
    <w:rsid w:val="00F67489"/>
    <w:rsid w:val="00F67BB6"/>
    <w:rsid w:val="00F67D52"/>
    <w:rsid w:val="00F704CA"/>
    <w:rsid w:val="00F704E1"/>
    <w:rsid w:val="00F70DCC"/>
    <w:rsid w:val="00F70E39"/>
    <w:rsid w:val="00F70FD3"/>
    <w:rsid w:val="00F715AA"/>
    <w:rsid w:val="00F71E21"/>
    <w:rsid w:val="00F7240E"/>
    <w:rsid w:val="00F7278A"/>
    <w:rsid w:val="00F72890"/>
    <w:rsid w:val="00F72939"/>
    <w:rsid w:val="00F72A18"/>
    <w:rsid w:val="00F72B4D"/>
    <w:rsid w:val="00F72D09"/>
    <w:rsid w:val="00F72EFA"/>
    <w:rsid w:val="00F73258"/>
    <w:rsid w:val="00F73366"/>
    <w:rsid w:val="00F7341A"/>
    <w:rsid w:val="00F735FA"/>
    <w:rsid w:val="00F73930"/>
    <w:rsid w:val="00F73D1E"/>
    <w:rsid w:val="00F73E99"/>
    <w:rsid w:val="00F73ED9"/>
    <w:rsid w:val="00F7422F"/>
    <w:rsid w:val="00F74651"/>
    <w:rsid w:val="00F74A4F"/>
    <w:rsid w:val="00F74AB2"/>
    <w:rsid w:val="00F74F57"/>
    <w:rsid w:val="00F74FDA"/>
    <w:rsid w:val="00F758B1"/>
    <w:rsid w:val="00F75A50"/>
    <w:rsid w:val="00F75A84"/>
    <w:rsid w:val="00F75D68"/>
    <w:rsid w:val="00F75EB9"/>
    <w:rsid w:val="00F76421"/>
    <w:rsid w:val="00F76482"/>
    <w:rsid w:val="00F767DA"/>
    <w:rsid w:val="00F76FB0"/>
    <w:rsid w:val="00F7714D"/>
    <w:rsid w:val="00F774B5"/>
    <w:rsid w:val="00F77AF5"/>
    <w:rsid w:val="00F8064C"/>
    <w:rsid w:val="00F8069E"/>
    <w:rsid w:val="00F80BBD"/>
    <w:rsid w:val="00F81248"/>
    <w:rsid w:val="00F814DD"/>
    <w:rsid w:val="00F814FD"/>
    <w:rsid w:val="00F81633"/>
    <w:rsid w:val="00F81756"/>
    <w:rsid w:val="00F8205E"/>
    <w:rsid w:val="00F820F3"/>
    <w:rsid w:val="00F8210E"/>
    <w:rsid w:val="00F825B7"/>
    <w:rsid w:val="00F82BB9"/>
    <w:rsid w:val="00F83085"/>
    <w:rsid w:val="00F83643"/>
    <w:rsid w:val="00F836B3"/>
    <w:rsid w:val="00F836DB"/>
    <w:rsid w:val="00F837FF"/>
    <w:rsid w:val="00F83B8D"/>
    <w:rsid w:val="00F83C3C"/>
    <w:rsid w:val="00F83CA1"/>
    <w:rsid w:val="00F8405D"/>
    <w:rsid w:val="00F841C1"/>
    <w:rsid w:val="00F84260"/>
    <w:rsid w:val="00F844BF"/>
    <w:rsid w:val="00F848C1"/>
    <w:rsid w:val="00F84900"/>
    <w:rsid w:val="00F84AA0"/>
    <w:rsid w:val="00F84C4A"/>
    <w:rsid w:val="00F84D1F"/>
    <w:rsid w:val="00F84DC9"/>
    <w:rsid w:val="00F84E20"/>
    <w:rsid w:val="00F84F1D"/>
    <w:rsid w:val="00F85199"/>
    <w:rsid w:val="00F85298"/>
    <w:rsid w:val="00F855B2"/>
    <w:rsid w:val="00F8568E"/>
    <w:rsid w:val="00F85712"/>
    <w:rsid w:val="00F85A93"/>
    <w:rsid w:val="00F85AE5"/>
    <w:rsid w:val="00F85CEB"/>
    <w:rsid w:val="00F8672D"/>
    <w:rsid w:val="00F867F9"/>
    <w:rsid w:val="00F86C62"/>
    <w:rsid w:val="00F86F8D"/>
    <w:rsid w:val="00F86F9B"/>
    <w:rsid w:val="00F8703D"/>
    <w:rsid w:val="00F874A2"/>
    <w:rsid w:val="00F87774"/>
    <w:rsid w:val="00F87889"/>
    <w:rsid w:val="00F87CCA"/>
    <w:rsid w:val="00F87D65"/>
    <w:rsid w:val="00F900B0"/>
    <w:rsid w:val="00F901D9"/>
    <w:rsid w:val="00F90305"/>
    <w:rsid w:val="00F9036D"/>
    <w:rsid w:val="00F90406"/>
    <w:rsid w:val="00F9041A"/>
    <w:rsid w:val="00F9081C"/>
    <w:rsid w:val="00F9096E"/>
    <w:rsid w:val="00F90CA7"/>
    <w:rsid w:val="00F913C6"/>
    <w:rsid w:val="00F91611"/>
    <w:rsid w:val="00F91796"/>
    <w:rsid w:val="00F91A61"/>
    <w:rsid w:val="00F91BED"/>
    <w:rsid w:val="00F91D2C"/>
    <w:rsid w:val="00F91F45"/>
    <w:rsid w:val="00F91FBD"/>
    <w:rsid w:val="00F9219E"/>
    <w:rsid w:val="00F9253B"/>
    <w:rsid w:val="00F92783"/>
    <w:rsid w:val="00F92860"/>
    <w:rsid w:val="00F92D33"/>
    <w:rsid w:val="00F93051"/>
    <w:rsid w:val="00F93450"/>
    <w:rsid w:val="00F93505"/>
    <w:rsid w:val="00F936EE"/>
    <w:rsid w:val="00F944B9"/>
    <w:rsid w:val="00F9533F"/>
    <w:rsid w:val="00F9552D"/>
    <w:rsid w:val="00F9553E"/>
    <w:rsid w:val="00F95726"/>
    <w:rsid w:val="00F95987"/>
    <w:rsid w:val="00F95A8B"/>
    <w:rsid w:val="00F95E57"/>
    <w:rsid w:val="00F963A3"/>
    <w:rsid w:val="00F963DD"/>
    <w:rsid w:val="00F96BB9"/>
    <w:rsid w:val="00F96C5E"/>
    <w:rsid w:val="00F97411"/>
    <w:rsid w:val="00F9792E"/>
    <w:rsid w:val="00F97D74"/>
    <w:rsid w:val="00F97F5E"/>
    <w:rsid w:val="00F97F7C"/>
    <w:rsid w:val="00FA00CD"/>
    <w:rsid w:val="00FA01CE"/>
    <w:rsid w:val="00FA05C1"/>
    <w:rsid w:val="00FA0D05"/>
    <w:rsid w:val="00FA0D5E"/>
    <w:rsid w:val="00FA0FFD"/>
    <w:rsid w:val="00FA1396"/>
    <w:rsid w:val="00FA145E"/>
    <w:rsid w:val="00FA1A8F"/>
    <w:rsid w:val="00FA1B13"/>
    <w:rsid w:val="00FA1C00"/>
    <w:rsid w:val="00FA2025"/>
    <w:rsid w:val="00FA2346"/>
    <w:rsid w:val="00FA2693"/>
    <w:rsid w:val="00FA26A1"/>
    <w:rsid w:val="00FA3233"/>
    <w:rsid w:val="00FA3354"/>
    <w:rsid w:val="00FA347C"/>
    <w:rsid w:val="00FA3962"/>
    <w:rsid w:val="00FA3A8B"/>
    <w:rsid w:val="00FA3DEA"/>
    <w:rsid w:val="00FA4025"/>
    <w:rsid w:val="00FA418D"/>
    <w:rsid w:val="00FA4197"/>
    <w:rsid w:val="00FA41E4"/>
    <w:rsid w:val="00FA4B5E"/>
    <w:rsid w:val="00FA4E33"/>
    <w:rsid w:val="00FA4EEA"/>
    <w:rsid w:val="00FA514F"/>
    <w:rsid w:val="00FA5704"/>
    <w:rsid w:val="00FA62D6"/>
    <w:rsid w:val="00FA6515"/>
    <w:rsid w:val="00FA67A3"/>
    <w:rsid w:val="00FA6E57"/>
    <w:rsid w:val="00FA7143"/>
    <w:rsid w:val="00FA7E47"/>
    <w:rsid w:val="00FA7E89"/>
    <w:rsid w:val="00FA7F3D"/>
    <w:rsid w:val="00FB04BE"/>
    <w:rsid w:val="00FB0568"/>
    <w:rsid w:val="00FB0932"/>
    <w:rsid w:val="00FB11A2"/>
    <w:rsid w:val="00FB19DB"/>
    <w:rsid w:val="00FB2116"/>
    <w:rsid w:val="00FB2276"/>
    <w:rsid w:val="00FB2357"/>
    <w:rsid w:val="00FB24FA"/>
    <w:rsid w:val="00FB2733"/>
    <w:rsid w:val="00FB295F"/>
    <w:rsid w:val="00FB2BA8"/>
    <w:rsid w:val="00FB2C84"/>
    <w:rsid w:val="00FB3079"/>
    <w:rsid w:val="00FB30DF"/>
    <w:rsid w:val="00FB356F"/>
    <w:rsid w:val="00FB39C3"/>
    <w:rsid w:val="00FB3F42"/>
    <w:rsid w:val="00FB41C8"/>
    <w:rsid w:val="00FB4249"/>
    <w:rsid w:val="00FB4418"/>
    <w:rsid w:val="00FB4450"/>
    <w:rsid w:val="00FB4748"/>
    <w:rsid w:val="00FB4B94"/>
    <w:rsid w:val="00FB4D8F"/>
    <w:rsid w:val="00FB555B"/>
    <w:rsid w:val="00FB5845"/>
    <w:rsid w:val="00FB5851"/>
    <w:rsid w:val="00FB5A68"/>
    <w:rsid w:val="00FB5A8F"/>
    <w:rsid w:val="00FB5DE2"/>
    <w:rsid w:val="00FB5E06"/>
    <w:rsid w:val="00FB6020"/>
    <w:rsid w:val="00FB6234"/>
    <w:rsid w:val="00FB62A4"/>
    <w:rsid w:val="00FB6611"/>
    <w:rsid w:val="00FB6BE6"/>
    <w:rsid w:val="00FB6C99"/>
    <w:rsid w:val="00FB6CAE"/>
    <w:rsid w:val="00FB7FA2"/>
    <w:rsid w:val="00FC0A4F"/>
    <w:rsid w:val="00FC0B60"/>
    <w:rsid w:val="00FC0DD4"/>
    <w:rsid w:val="00FC0F67"/>
    <w:rsid w:val="00FC1199"/>
    <w:rsid w:val="00FC135A"/>
    <w:rsid w:val="00FC1A01"/>
    <w:rsid w:val="00FC21A3"/>
    <w:rsid w:val="00FC2B0B"/>
    <w:rsid w:val="00FC2B2E"/>
    <w:rsid w:val="00FC3258"/>
    <w:rsid w:val="00FC328C"/>
    <w:rsid w:val="00FC33D5"/>
    <w:rsid w:val="00FC3413"/>
    <w:rsid w:val="00FC38FC"/>
    <w:rsid w:val="00FC3BF7"/>
    <w:rsid w:val="00FC3D2E"/>
    <w:rsid w:val="00FC3F14"/>
    <w:rsid w:val="00FC3F69"/>
    <w:rsid w:val="00FC4293"/>
    <w:rsid w:val="00FC43CA"/>
    <w:rsid w:val="00FC4AD0"/>
    <w:rsid w:val="00FC5110"/>
    <w:rsid w:val="00FC557C"/>
    <w:rsid w:val="00FC5813"/>
    <w:rsid w:val="00FC5BFB"/>
    <w:rsid w:val="00FC5FD3"/>
    <w:rsid w:val="00FC5FE7"/>
    <w:rsid w:val="00FC6000"/>
    <w:rsid w:val="00FC619D"/>
    <w:rsid w:val="00FC61A0"/>
    <w:rsid w:val="00FC655C"/>
    <w:rsid w:val="00FC66CF"/>
    <w:rsid w:val="00FC6BE3"/>
    <w:rsid w:val="00FC6C7A"/>
    <w:rsid w:val="00FC6CAD"/>
    <w:rsid w:val="00FC6D47"/>
    <w:rsid w:val="00FC6D9C"/>
    <w:rsid w:val="00FC719C"/>
    <w:rsid w:val="00FC78B9"/>
    <w:rsid w:val="00FC7A8D"/>
    <w:rsid w:val="00FC7C86"/>
    <w:rsid w:val="00FC7E37"/>
    <w:rsid w:val="00FD01E0"/>
    <w:rsid w:val="00FD0421"/>
    <w:rsid w:val="00FD061F"/>
    <w:rsid w:val="00FD062F"/>
    <w:rsid w:val="00FD0D92"/>
    <w:rsid w:val="00FD0F98"/>
    <w:rsid w:val="00FD1211"/>
    <w:rsid w:val="00FD1232"/>
    <w:rsid w:val="00FD15CC"/>
    <w:rsid w:val="00FD15EF"/>
    <w:rsid w:val="00FD1657"/>
    <w:rsid w:val="00FD18EA"/>
    <w:rsid w:val="00FD1999"/>
    <w:rsid w:val="00FD1D7A"/>
    <w:rsid w:val="00FD1FA5"/>
    <w:rsid w:val="00FD2085"/>
    <w:rsid w:val="00FD25CB"/>
    <w:rsid w:val="00FD2670"/>
    <w:rsid w:val="00FD2AAE"/>
    <w:rsid w:val="00FD2B81"/>
    <w:rsid w:val="00FD2F72"/>
    <w:rsid w:val="00FD306B"/>
    <w:rsid w:val="00FD3916"/>
    <w:rsid w:val="00FD3943"/>
    <w:rsid w:val="00FD3E41"/>
    <w:rsid w:val="00FD4339"/>
    <w:rsid w:val="00FD466B"/>
    <w:rsid w:val="00FD4754"/>
    <w:rsid w:val="00FD5261"/>
    <w:rsid w:val="00FD53BB"/>
    <w:rsid w:val="00FD5554"/>
    <w:rsid w:val="00FD569F"/>
    <w:rsid w:val="00FD56A6"/>
    <w:rsid w:val="00FD56B0"/>
    <w:rsid w:val="00FD5EA0"/>
    <w:rsid w:val="00FD6619"/>
    <w:rsid w:val="00FD676B"/>
    <w:rsid w:val="00FD6890"/>
    <w:rsid w:val="00FD7099"/>
    <w:rsid w:val="00FD714C"/>
    <w:rsid w:val="00FD7219"/>
    <w:rsid w:val="00FD74DF"/>
    <w:rsid w:val="00FD77ED"/>
    <w:rsid w:val="00FD7800"/>
    <w:rsid w:val="00FD795C"/>
    <w:rsid w:val="00FD7978"/>
    <w:rsid w:val="00FE004E"/>
    <w:rsid w:val="00FE01D1"/>
    <w:rsid w:val="00FE046A"/>
    <w:rsid w:val="00FE0929"/>
    <w:rsid w:val="00FE0C8A"/>
    <w:rsid w:val="00FE113D"/>
    <w:rsid w:val="00FE11E4"/>
    <w:rsid w:val="00FE1214"/>
    <w:rsid w:val="00FE127D"/>
    <w:rsid w:val="00FE13A7"/>
    <w:rsid w:val="00FE150F"/>
    <w:rsid w:val="00FE1588"/>
    <w:rsid w:val="00FE1A3A"/>
    <w:rsid w:val="00FE1DDC"/>
    <w:rsid w:val="00FE1F61"/>
    <w:rsid w:val="00FE1FB8"/>
    <w:rsid w:val="00FE20E6"/>
    <w:rsid w:val="00FE26E1"/>
    <w:rsid w:val="00FE279A"/>
    <w:rsid w:val="00FE2CA2"/>
    <w:rsid w:val="00FE2F1D"/>
    <w:rsid w:val="00FE2F4B"/>
    <w:rsid w:val="00FE2F9D"/>
    <w:rsid w:val="00FE316A"/>
    <w:rsid w:val="00FE331B"/>
    <w:rsid w:val="00FE3865"/>
    <w:rsid w:val="00FE389B"/>
    <w:rsid w:val="00FE3ADD"/>
    <w:rsid w:val="00FE3B86"/>
    <w:rsid w:val="00FE3C2F"/>
    <w:rsid w:val="00FE3E6C"/>
    <w:rsid w:val="00FE3F70"/>
    <w:rsid w:val="00FE402A"/>
    <w:rsid w:val="00FE4256"/>
    <w:rsid w:val="00FE42BD"/>
    <w:rsid w:val="00FE4386"/>
    <w:rsid w:val="00FE459D"/>
    <w:rsid w:val="00FE4611"/>
    <w:rsid w:val="00FE4853"/>
    <w:rsid w:val="00FE4A5B"/>
    <w:rsid w:val="00FE4BBA"/>
    <w:rsid w:val="00FE4DC1"/>
    <w:rsid w:val="00FE5C5C"/>
    <w:rsid w:val="00FE5F38"/>
    <w:rsid w:val="00FE5F7D"/>
    <w:rsid w:val="00FE607F"/>
    <w:rsid w:val="00FE6804"/>
    <w:rsid w:val="00FE6A58"/>
    <w:rsid w:val="00FE6CEB"/>
    <w:rsid w:val="00FE6CF3"/>
    <w:rsid w:val="00FE6F68"/>
    <w:rsid w:val="00FE767B"/>
    <w:rsid w:val="00FE7B4B"/>
    <w:rsid w:val="00FE7BDB"/>
    <w:rsid w:val="00FE7F38"/>
    <w:rsid w:val="00FF004E"/>
    <w:rsid w:val="00FF0724"/>
    <w:rsid w:val="00FF074A"/>
    <w:rsid w:val="00FF0968"/>
    <w:rsid w:val="00FF0997"/>
    <w:rsid w:val="00FF152A"/>
    <w:rsid w:val="00FF1579"/>
    <w:rsid w:val="00FF15EC"/>
    <w:rsid w:val="00FF1634"/>
    <w:rsid w:val="00FF1893"/>
    <w:rsid w:val="00FF1D91"/>
    <w:rsid w:val="00FF1F92"/>
    <w:rsid w:val="00FF27AB"/>
    <w:rsid w:val="00FF293B"/>
    <w:rsid w:val="00FF37F6"/>
    <w:rsid w:val="00FF3B42"/>
    <w:rsid w:val="00FF3DF3"/>
    <w:rsid w:val="00FF3E74"/>
    <w:rsid w:val="00FF447B"/>
    <w:rsid w:val="00FF45A7"/>
    <w:rsid w:val="00FF4748"/>
    <w:rsid w:val="00FF481A"/>
    <w:rsid w:val="00FF4DA7"/>
    <w:rsid w:val="00FF55D8"/>
    <w:rsid w:val="00FF5D7C"/>
    <w:rsid w:val="00FF60CB"/>
    <w:rsid w:val="00FF6226"/>
    <w:rsid w:val="00FF64A8"/>
    <w:rsid w:val="00FF6679"/>
    <w:rsid w:val="00FF6804"/>
    <w:rsid w:val="00FF6813"/>
    <w:rsid w:val="00FF6A62"/>
    <w:rsid w:val="00FF6D36"/>
    <w:rsid w:val="00FF6DDC"/>
    <w:rsid w:val="00FF6FDE"/>
    <w:rsid w:val="00FF7059"/>
    <w:rsid w:val="00FF76F9"/>
    <w:rsid w:val="00FF77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29C0909E"/>
  <w15:docId w15:val="{C78F93BA-A0F6-4AC0-9E07-0AD33136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F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4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07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553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3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88C"/>
  </w:style>
  <w:style w:type="paragraph" w:styleId="Footer">
    <w:name w:val="footer"/>
    <w:basedOn w:val="Normal"/>
    <w:link w:val="FooterChar"/>
    <w:uiPriority w:val="99"/>
    <w:unhideWhenUsed/>
    <w:rsid w:val="00863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88C"/>
  </w:style>
  <w:style w:type="character" w:styleId="CommentReference">
    <w:name w:val="annotation reference"/>
    <w:basedOn w:val="DefaultParagraphFont"/>
    <w:uiPriority w:val="99"/>
    <w:semiHidden/>
    <w:unhideWhenUsed/>
    <w:rsid w:val="008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7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6C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01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337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3E4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05A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aher1@its.jnj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FB01F-302F-4524-A446-2EA6E74FB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24</Words>
  <Characters>1346</Characters>
  <Application>Microsoft Office Word</Application>
  <DocSecurity>0</DocSecurity>
  <Lines>3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usXpress [PRDUS]</dc:creator>
  <cp:keywords/>
  <dc:description/>
  <cp:lastModifiedBy>Maher, Michael [JRDUS]</cp:lastModifiedBy>
  <cp:revision>12</cp:revision>
  <cp:lastPrinted>2023-06-14T19:20:00Z</cp:lastPrinted>
  <dcterms:created xsi:type="dcterms:W3CDTF">2023-12-04T01:53:00Z</dcterms:created>
  <dcterms:modified xsi:type="dcterms:W3CDTF">2024-01-26T19:58:00Z</dcterms:modified>
</cp:coreProperties>
</file>